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D53CE2" w14:textId="42417782" w:rsidR="00DC2F0F" w:rsidRDefault="00DC2F0F"/>
    <w:p w14:paraId="458D70AF" w14:textId="77777777" w:rsidR="00DC2F0F" w:rsidRDefault="00DC2F0F"/>
    <w:p w14:paraId="5E28C775" w14:textId="77777777" w:rsidR="00DC2F0F" w:rsidRDefault="00DC2F0F"/>
    <w:p w14:paraId="5D78C432" w14:textId="77777777" w:rsidR="00DC2F0F" w:rsidRDefault="00DC2F0F"/>
    <w:p w14:paraId="7D0B9331" w14:textId="77777777" w:rsidR="00DC2F0F" w:rsidRDefault="00DC2F0F"/>
    <w:p w14:paraId="401AC79F" w14:textId="77777777" w:rsidR="00DC2F0F" w:rsidRDefault="00DC2F0F"/>
    <w:p w14:paraId="5E68EC50" w14:textId="77777777" w:rsidR="00DC2F0F" w:rsidRDefault="00DC2F0F"/>
    <w:p w14:paraId="7A3E92D3" w14:textId="77777777" w:rsidR="00DC2F0F" w:rsidRDefault="00DC2F0F"/>
    <w:p w14:paraId="4D9399B8" w14:textId="77777777" w:rsidR="00DC2F0F" w:rsidRDefault="00DC2F0F"/>
    <w:p w14:paraId="327D056E" w14:textId="77777777" w:rsidR="00DC2F0F" w:rsidRDefault="00DC2F0F"/>
    <w:p w14:paraId="014621C9" w14:textId="77777777" w:rsidR="00DC2F0F" w:rsidRDefault="00DC2F0F"/>
    <w:p w14:paraId="7A8AC0CE" w14:textId="77777777" w:rsidR="00DC2F0F" w:rsidRDefault="00DC2F0F"/>
    <w:p w14:paraId="3813A629" w14:textId="77777777" w:rsidR="00DC2F0F" w:rsidRDefault="00DC2F0F"/>
    <w:p w14:paraId="64DA338E" w14:textId="77777777" w:rsidR="00DC2F0F" w:rsidRDefault="00DC2F0F"/>
    <w:p w14:paraId="21F8C56D" w14:textId="77777777" w:rsidR="00DC2F0F" w:rsidRDefault="00DC2F0F"/>
    <w:p w14:paraId="5FBA9D38" w14:textId="77777777" w:rsidR="00DC2F0F" w:rsidRDefault="00DC2F0F"/>
    <w:p w14:paraId="152E5725" w14:textId="77777777" w:rsidR="00DC2F0F" w:rsidRDefault="00DC2F0F"/>
    <w:p w14:paraId="2DD1EC33" w14:textId="77777777" w:rsidR="00DC2F0F" w:rsidRDefault="00DC2F0F"/>
    <w:p w14:paraId="695F3E7C" w14:textId="77777777" w:rsidR="00DC2F0F" w:rsidRDefault="00DC2F0F"/>
    <w:p w14:paraId="05ED12B6" w14:textId="77777777" w:rsidR="00DC2F0F" w:rsidRDefault="00DC2F0F"/>
    <w:p w14:paraId="72F386AA" w14:textId="77777777" w:rsidR="00DC2F0F" w:rsidRDefault="00DC2F0F"/>
    <w:p w14:paraId="03820A98" w14:textId="77777777" w:rsidR="00DC2F0F" w:rsidRDefault="00DC2F0F"/>
    <w:p w14:paraId="2EDD0CD0" w14:textId="77777777" w:rsidR="00DC2F0F" w:rsidRDefault="00DC2F0F"/>
    <w:p w14:paraId="714145C0" w14:textId="77777777" w:rsidR="00DC2F0F" w:rsidRDefault="00DC2F0F"/>
    <w:p w14:paraId="701DCDCF" w14:textId="77777777" w:rsidR="00DC2F0F" w:rsidRDefault="00DC2F0F"/>
    <w:p w14:paraId="426D702A" w14:textId="77777777" w:rsidR="00DC2F0F" w:rsidRDefault="00DC2F0F"/>
    <w:p w14:paraId="7B74DFBC" w14:textId="77777777" w:rsidR="00D15190" w:rsidRDefault="00D15190" w:rsidP="00BE4135">
      <w:pPr>
        <w:ind w:left="-567"/>
        <w:rPr>
          <w:b/>
          <w:color w:val="243D80"/>
          <w:sz w:val="56"/>
          <w:szCs w:val="56"/>
        </w:rPr>
      </w:pPr>
      <w:r w:rsidRPr="00D15190">
        <w:rPr>
          <w:b/>
          <w:color w:val="243D80"/>
          <w:sz w:val="56"/>
          <w:szCs w:val="56"/>
        </w:rPr>
        <w:t>Exploring effectiveness of policy options for added sugar labelling</w:t>
      </w:r>
    </w:p>
    <w:p w14:paraId="4DB81F64" w14:textId="01ECED70" w:rsidR="00BE4135" w:rsidRDefault="003031DF" w:rsidP="00BE4135">
      <w:pPr>
        <w:ind w:left="-567"/>
        <w:rPr>
          <w:color w:val="243D80"/>
          <w:sz w:val="44"/>
          <w:szCs w:val="44"/>
        </w:rPr>
      </w:pPr>
      <w:r>
        <w:rPr>
          <w:color w:val="243D80"/>
          <w:sz w:val="44"/>
          <w:szCs w:val="44"/>
        </w:rPr>
        <w:t>Internal p</w:t>
      </w:r>
      <w:r w:rsidR="00D15190">
        <w:rPr>
          <w:color w:val="243D80"/>
          <w:sz w:val="44"/>
          <w:szCs w:val="44"/>
        </w:rPr>
        <w:t>rotocol April 2020</w:t>
      </w:r>
      <w:r w:rsidR="004F05F3">
        <w:rPr>
          <w:color w:val="243D80"/>
          <w:sz w:val="44"/>
          <w:szCs w:val="44"/>
        </w:rPr>
        <w:t xml:space="preserve"> v 2.</w:t>
      </w:r>
      <w:r w:rsidR="00BC2D25">
        <w:rPr>
          <w:color w:val="243D80"/>
          <w:sz w:val="44"/>
          <w:szCs w:val="44"/>
        </w:rPr>
        <w:t>1</w:t>
      </w:r>
    </w:p>
    <w:p w14:paraId="2B990EFA" w14:textId="77777777" w:rsidR="003031DF" w:rsidRPr="003031DF" w:rsidRDefault="003031DF" w:rsidP="003031DF"/>
    <w:p w14:paraId="446FA564" w14:textId="501193BA" w:rsidR="003031DF" w:rsidRDefault="00136432" w:rsidP="00F9739F">
      <w:pPr>
        <w:pStyle w:val="Heading2"/>
      </w:pPr>
      <w:r w:rsidRPr="00FF14C2">
        <w:br w:type="page"/>
      </w:r>
      <w:r w:rsidR="00F9739F">
        <w:lastRenderedPageBreak/>
        <w:t>Trial name for publication</w:t>
      </w:r>
    </w:p>
    <w:p w14:paraId="245AD3F1" w14:textId="3573A005" w:rsidR="00F9739F" w:rsidRDefault="00F9739F" w:rsidP="00F9739F">
      <w:pPr>
        <w:pStyle w:val="ListParagraph"/>
        <w:numPr>
          <w:ilvl w:val="0"/>
          <w:numId w:val="8"/>
        </w:numPr>
      </w:pPr>
      <w:r>
        <w:t>TBD</w:t>
      </w:r>
    </w:p>
    <w:p w14:paraId="2FCEABDF" w14:textId="77777777" w:rsidR="00F9739F" w:rsidRPr="00F9739F" w:rsidRDefault="00F9739F" w:rsidP="00F9739F">
      <w:pPr>
        <w:pStyle w:val="ListParagraph"/>
      </w:pPr>
    </w:p>
    <w:p w14:paraId="0A28CBF7" w14:textId="7E45C230" w:rsidR="003031DF" w:rsidRDefault="00F9739F" w:rsidP="00F9739F">
      <w:pPr>
        <w:pStyle w:val="Heading2"/>
      </w:pPr>
      <w:r>
        <w:t>Trial name for participants</w:t>
      </w:r>
      <w:r w:rsidR="005B1576">
        <w:t xml:space="preserve"> (options)</w:t>
      </w:r>
      <w:r>
        <w:t xml:space="preserve"> </w:t>
      </w:r>
    </w:p>
    <w:p w14:paraId="14AB7A6F" w14:textId="77777777" w:rsidR="00F9739F" w:rsidRDefault="00F9739F" w:rsidP="00F9739F">
      <w:pPr>
        <w:pStyle w:val="ListParagraph"/>
        <w:numPr>
          <w:ilvl w:val="0"/>
          <w:numId w:val="5"/>
        </w:numPr>
      </w:pPr>
      <w:r>
        <w:t>Food Shopping Decisions Study</w:t>
      </w:r>
    </w:p>
    <w:p w14:paraId="5D7B9F0B" w14:textId="77777777" w:rsidR="00F9739F" w:rsidRPr="003031DF" w:rsidRDefault="00F9739F" w:rsidP="003031DF"/>
    <w:p w14:paraId="5A258604" w14:textId="77777777" w:rsidR="003031DF" w:rsidRDefault="003031DF" w:rsidP="003031DF">
      <w:pPr>
        <w:pStyle w:val="Heading2"/>
      </w:pPr>
      <w:r>
        <w:t xml:space="preserve">Principal investigator: </w:t>
      </w:r>
    </w:p>
    <w:p w14:paraId="6C9325A3" w14:textId="77777777" w:rsidR="003031DF" w:rsidRDefault="003031DF" w:rsidP="003031DF">
      <w:r>
        <w:t>Miranda Blake</w:t>
      </w:r>
    </w:p>
    <w:p w14:paraId="6417C46A" w14:textId="77777777" w:rsidR="003031DF" w:rsidRPr="003031DF" w:rsidRDefault="003031DF" w:rsidP="003031DF"/>
    <w:p w14:paraId="7ED70D6A" w14:textId="77777777" w:rsidR="003031DF" w:rsidRDefault="003031DF" w:rsidP="003031DF">
      <w:pPr>
        <w:pStyle w:val="Heading2"/>
        <w:rPr>
          <w:szCs w:val="24"/>
        </w:rPr>
      </w:pPr>
      <w:r w:rsidRPr="003031DF">
        <w:t>Associate investigators:</w:t>
      </w:r>
      <w:r w:rsidRPr="00BB0595">
        <w:rPr>
          <w:szCs w:val="24"/>
        </w:rPr>
        <w:t xml:space="preserve"> </w:t>
      </w:r>
    </w:p>
    <w:p w14:paraId="03712BED" w14:textId="77777777" w:rsidR="00FD33CC" w:rsidRPr="00FD33CC" w:rsidRDefault="00FD33CC" w:rsidP="00FD33CC">
      <w:r w:rsidRPr="00FD33CC">
        <w:t>Devorah Riesenberg</w:t>
      </w:r>
    </w:p>
    <w:p w14:paraId="1B2AA5D4" w14:textId="77777777" w:rsidR="003031DF" w:rsidRPr="00FD33CC" w:rsidRDefault="003031DF" w:rsidP="003031DF">
      <w:r w:rsidRPr="00FD33CC">
        <w:t>Anna Peeters</w:t>
      </w:r>
    </w:p>
    <w:p w14:paraId="4E28757B" w14:textId="77777777" w:rsidR="003031DF" w:rsidRPr="00FD33CC" w:rsidRDefault="003031DF" w:rsidP="003031DF">
      <w:r w:rsidRPr="00FD33CC">
        <w:t>Kathryn Backholer</w:t>
      </w:r>
    </w:p>
    <w:p w14:paraId="20759550" w14:textId="77777777" w:rsidR="003031DF" w:rsidRPr="00FD33CC" w:rsidRDefault="003031DF" w:rsidP="003031DF">
      <w:r w:rsidRPr="00FD33CC">
        <w:t>Jane Martin</w:t>
      </w:r>
    </w:p>
    <w:p w14:paraId="59EDDB81" w14:textId="05F7D254" w:rsidR="003031DF" w:rsidRPr="009F5F30" w:rsidRDefault="003031DF" w:rsidP="003031DF">
      <w:pPr>
        <w:rPr>
          <w:rFonts w:ascii="Calibri" w:hAnsi="Calibri" w:cs="Arial"/>
          <w:bCs/>
        </w:rPr>
      </w:pPr>
      <w:r w:rsidRPr="009F5F30">
        <w:rPr>
          <w:rFonts w:ascii="Calibri" w:hAnsi="Calibri" w:cs="Arial"/>
          <w:bCs/>
        </w:rPr>
        <w:t>Cliona Ni Mhurchu</w:t>
      </w:r>
    </w:p>
    <w:p w14:paraId="0F4CA647" w14:textId="631AEE5E" w:rsidR="00FD33CC" w:rsidRPr="009F5F30" w:rsidRDefault="00FD33CC" w:rsidP="003031DF">
      <w:pPr>
        <w:rPr>
          <w:rFonts w:ascii="Calibri" w:hAnsi="Calibri" w:cs="Arial"/>
          <w:bCs/>
        </w:rPr>
      </w:pPr>
    </w:p>
    <w:p w14:paraId="1B377E1E" w14:textId="00EEE92D" w:rsidR="00FD33CC" w:rsidRPr="009F5F30" w:rsidRDefault="00FD33CC" w:rsidP="009F5F30">
      <w:pPr>
        <w:pStyle w:val="Heading2"/>
      </w:pPr>
      <w:r w:rsidRPr="009F5F30">
        <w:t xml:space="preserve">Proposed authors and order </w:t>
      </w:r>
      <w:r>
        <w:t>of</w:t>
      </w:r>
      <w:r w:rsidRPr="009F5F30">
        <w:t xml:space="preserve"> resulting publication:</w:t>
      </w:r>
    </w:p>
    <w:p w14:paraId="31BD634F" w14:textId="56FE48A5" w:rsidR="00FD33CC" w:rsidRPr="00FD33CC" w:rsidRDefault="00FD33CC" w:rsidP="00903A83">
      <w:r w:rsidRPr="009F5F30">
        <w:t>Devorah Riesenberg, Anna Peeters, Kathryn Backholer, Jane Martin</w:t>
      </w:r>
      <w:r w:rsidR="00903A83">
        <w:t xml:space="preserve">, </w:t>
      </w:r>
      <w:r w:rsidRPr="009F5F30">
        <w:t>Cliona Ni Mhurchu,</w:t>
      </w:r>
      <w:r w:rsidR="00903A83">
        <w:t xml:space="preserve"> </w:t>
      </w:r>
      <w:r w:rsidRPr="009F5F30">
        <w:t>Miranda Blake</w:t>
      </w:r>
    </w:p>
    <w:p w14:paraId="150AC71C" w14:textId="77777777" w:rsidR="003031DF" w:rsidRDefault="003031DF">
      <w:pPr>
        <w:rPr>
          <w:rFonts w:asciiTheme="majorHAnsi" w:eastAsiaTheme="majorEastAsia" w:hAnsiTheme="majorHAnsi" w:cstheme="majorBidi"/>
          <w:color w:val="2F5496" w:themeColor="accent1" w:themeShade="BF"/>
          <w:sz w:val="26"/>
          <w:szCs w:val="26"/>
        </w:rPr>
      </w:pPr>
      <w:r>
        <w:br w:type="page"/>
      </w:r>
    </w:p>
    <w:p w14:paraId="598533DE" w14:textId="0C2D218C" w:rsidR="00E73066" w:rsidRDefault="00481A7F" w:rsidP="00D6071F">
      <w:pPr>
        <w:pStyle w:val="Heading1"/>
      </w:pPr>
      <w:r>
        <w:lastRenderedPageBreak/>
        <w:t>Summary</w:t>
      </w:r>
    </w:p>
    <w:p w14:paraId="126C5790" w14:textId="4C876F28" w:rsidR="000E5F54" w:rsidRPr="00137024" w:rsidRDefault="000E5F54" w:rsidP="00137024">
      <w:pPr>
        <w:rPr>
          <w:rFonts w:cstheme="minorHAnsi"/>
        </w:rPr>
        <w:sectPr w:rsidR="000E5F54" w:rsidRPr="00137024" w:rsidSect="00F7234F">
          <w:footerReference w:type="default" r:id="rId8"/>
          <w:pgSz w:w="11900" w:h="16840"/>
          <w:pgMar w:top="1440" w:right="1440" w:bottom="1440" w:left="1440" w:header="708" w:footer="708" w:gutter="0"/>
          <w:cols w:space="708"/>
          <w:docGrid w:linePitch="360"/>
        </w:sectPr>
      </w:pPr>
      <w:r w:rsidRPr="00137024">
        <w:rPr>
          <w:rFonts w:cstheme="minorHAnsi"/>
        </w:rPr>
        <w:t xml:space="preserve">This internal protocol outlines </w:t>
      </w:r>
      <w:r w:rsidR="00887553" w:rsidRPr="00137024">
        <w:rPr>
          <w:rFonts w:cstheme="minorHAnsi"/>
        </w:rPr>
        <w:t xml:space="preserve">two </w:t>
      </w:r>
      <w:r w:rsidRPr="00137024">
        <w:rPr>
          <w:rFonts w:cstheme="minorHAnsi"/>
        </w:rPr>
        <w:t>online randomised control trial</w:t>
      </w:r>
      <w:r w:rsidR="00887553" w:rsidRPr="00137024">
        <w:rPr>
          <w:rFonts w:cstheme="minorHAnsi"/>
        </w:rPr>
        <w:t>s</w:t>
      </w:r>
      <w:r w:rsidRPr="00137024">
        <w:rPr>
          <w:rFonts w:cstheme="minorHAnsi"/>
        </w:rPr>
        <w:t xml:space="preserve"> (RCT) to test the </w:t>
      </w:r>
      <w:r w:rsidR="00B84112" w:rsidRPr="00137024">
        <w:rPr>
          <w:rFonts w:cstheme="minorHAnsi"/>
        </w:rPr>
        <w:t xml:space="preserve">relative </w:t>
      </w:r>
      <w:r w:rsidRPr="00137024">
        <w:rPr>
          <w:rFonts w:cstheme="minorHAnsi"/>
        </w:rPr>
        <w:t xml:space="preserve">effects of </w:t>
      </w:r>
      <w:r w:rsidR="00887553" w:rsidRPr="00137024">
        <w:rPr>
          <w:rFonts w:cstheme="minorHAnsi"/>
        </w:rPr>
        <w:t>added sugar labelling</w:t>
      </w:r>
      <w:r w:rsidRPr="00137024">
        <w:rPr>
          <w:rFonts w:cstheme="minorHAnsi"/>
        </w:rPr>
        <w:t xml:space="preserve"> on </w:t>
      </w:r>
      <w:r w:rsidR="00043706" w:rsidRPr="00137024">
        <w:rPr>
          <w:rFonts w:cstheme="minorHAnsi"/>
        </w:rPr>
        <w:t xml:space="preserve">Australians’ </w:t>
      </w:r>
      <w:r w:rsidRPr="00137024">
        <w:rPr>
          <w:rFonts w:cstheme="minorHAnsi"/>
        </w:rPr>
        <w:t xml:space="preserve">intended </w:t>
      </w:r>
      <w:r w:rsidR="00887553" w:rsidRPr="00137024">
        <w:rPr>
          <w:rFonts w:cstheme="minorHAnsi"/>
        </w:rPr>
        <w:t>food and beverage purchases</w:t>
      </w:r>
      <w:r w:rsidRPr="00137024">
        <w:rPr>
          <w:rFonts w:cstheme="minorHAnsi"/>
        </w:rPr>
        <w:t xml:space="preserve">. </w:t>
      </w:r>
      <w:r w:rsidR="00043706" w:rsidRPr="00137024">
        <w:rPr>
          <w:rFonts w:cstheme="minorHAnsi"/>
        </w:rPr>
        <w:t xml:space="preserve">It will be adapted for the Australia New Zealand Clinical Trials Registry and ethics applications. </w:t>
      </w:r>
      <w:r w:rsidRPr="00137024">
        <w:rPr>
          <w:rFonts w:cstheme="minorHAnsi"/>
        </w:rPr>
        <w:t>Australian</w:t>
      </w:r>
      <w:r w:rsidR="00B84112" w:rsidRPr="00137024">
        <w:rPr>
          <w:rFonts w:cstheme="minorHAnsi"/>
        </w:rPr>
        <w:t xml:space="preserve"> adults aged</w:t>
      </w:r>
      <w:r w:rsidRPr="00137024">
        <w:rPr>
          <w:rFonts w:cstheme="minorHAnsi"/>
        </w:rPr>
        <w:t xml:space="preserve"> </w:t>
      </w:r>
      <w:r w:rsidR="00887553" w:rsidRPr="00137024">
        <w:rPr>
          <w:rFonts w:cstheme="minorHAnsi"/>
          <w:color w:val="222222"/>
          <w:shd w:val="clear" w:color="auto" w:fill="FFFFFF"/>
        </w:rPr>
        <w:t>18 years and older</w:t>
      </w:r>
      <w:r w:rsidRPr="00137024">
        <w:rPr>
          <w:rFonts w:cstheme="minorHAnsi"/>
          <w:color w:val="222222"/>
          <w:shd w:val="clear" w:color="auto" w:fill="FFFFFF"/>
        </w:rPr>
        <w:t xml:space="preserve"> </w:t>
      </w:r>
      <w:r w:rsidRPr="00137024">
        <w:rPr>
          <w:rFonts w:cstheme="minorHAnsi"/>
        </w:rPr>
        <w:t>will be recruited using a recruitment agency</w:t>
      </w:r>
      <w:r w:rsidR="005B1576">
        <w:rPr>
          <w:rFonts w:cstheme="minorHAnsi"/>
        </w:rPr>
        <w:t xml:space="preserve">. </w:t>
      </w:r>
      <w:r w:rsidRPr="00137024">
        <w:rPr>
          <w:rFonts w:cstheme="minorHAnsi"/>
        </w:rPr>
        <w:t xml:space="preserve">Trial 1 </w:t>
      </w:r>
      <w:r w:rsidR="005B1576" w:rsidRPr="00137024">
        <w:rPr>
          <w:rFonts w:cstheme="minorHAnsi"/>
        </w:rPr>
        <w:t xml:space="preserve">(n=1,008) </w:t>
      </w:r>
      <w:r w:rsidRPr="00137024">
        <w:rPr>
          <w:rFonts w:cstheme="minorHAnsi"/>
        </w:rPr>
        <w:t xml:space="preserve">will determine the relative impact of 7 different added sugar labelling options on healthiness of intended purchases of breakfast </w:t>
      </w:r>
      <w:r w:rsidR="009D4A9C" w:rsidRPr="00137024">
        <w:rPr>
          <w:rFonts w:cstheme="minorHAnsi"/>
        </w:rPr>
        <w:t xml:space="preserve">cereals, </w:t>
      </w:r>
      <w:proofErr w:type="gramStart"/>
      <w:r w:rsidR="009D4A9C" w:rsidRPr="00137024">
        <w:rPr>
          <w:rFonts w:cstheme="minorHAnsi"/>
        </w:rPr>
        <w:t>yoghurts</w:t>
      </w:r>
      <w:proofErr w:type="gramEnd"/>
      <w:r w:rsidRPr="00137024">
        <w:rPr>
          <w:rFonts w:cstheme="minorHAnsi"/>
        </w:rPr>
        <w:t xml:space="preserve"> and </w:t>
      </w:r>
      <w:r w:rsidR="00FA5136" w:rsidRPr="00137024">
        <w:rPr>
          <w:rFonts w:cstheme="minorHAnsi"/>
        </w:rPr>
        <w:t xml:space="preserve">non-alcoholic packaged </w:t>
      </w:r>
      <w:r w:rsidRPr="00137024">
        <w:rPr>
          <w:rFonts w:cstheme="minorHAnsi"/>
        </w:rPr>
        <w:t>beverages.</w:t>
      </w:r>
      <w:r w:rsidR="009D4A9C" w:rsidRPr="00137024">
        <w:rPr>
          <w:rFonts w:cstheme="minorHAnsi"/>
        </w:rPr>
        <w:t xml:space="preserve"> </w:t>
      </w:r>
      <w:r w:rsidRPr="00137024">
        <w:rPr>
          <w:rFonts w:cstheme="minorHAnsi"/>
        </w:rPr>
        <w:t xml:space="preserve">Trial 2 </w:t>
      </w:r>
      <w:r w:rsidR="005B1576" w:rsidRPr="00137024">
        <w:rPr>
          <w:rFonts w:cstheme="minorHAnsi"/>
        </w:rPr>
        <w:t>(n=1,152)</w:t>
      </w:r>
      <w:r w:rsidR="005B1576">
        <w:rPr>
          <w:rFonts w:cstheme="minorHAnsi"/>
        </w:rPr>
        <w:t xml:space="preserve"> </w:t>
      </w:r>
      <w:r w:rsidRPr="00137024">
        <w:rPr>
          <w:rFonts w:cstheme="minorHAnsi"/>
        </w:rPr>
        <w:t>will examine</w:t>
      </w:r>
      <w:r w:rsidR="005B1576">
        <w:rPr>
          <w:rFonts w:cstheme="minorHAnsi"/>
        </w:rPr>
        <w:t>: (</w:t>
      </w:r>
      <w:proofErr w:type="spellStart"/>
      <w:r w:rsidR="005B1576">
        <w:rPr>
          <w:rFonts w:cstheme="minorHAnsi"/>
        </w:rPr>
        <w:t>i</w:t>
      </w:r>
      <w:proofErr w:type="spellEnd"/>
      <w:r w:rsidR="005B1576">
        <w:rPr>
          <w:rFonts w:cstheme="minorHAnsi"/>
        </w:rPr>
        <w:t>)</w:t>
      </w:r>
      <w:r w:rsidRPr="00137024">
        <w:rPr>
          <w:rFonts w:cstheme="minorHAnsi"/>
        </w:rPr>
        <w:t xml:space="preserve"> the </w:t>
      </w:r>
      <w:r w:rsidR="00B84112" w:rsidRPr="00137024">
        <w:rPr>
          <w:rFonts w:cstheme="minorHAnsi"/>
        </w:rPr>
        <w:t xml:space="preserve">relative </w:t>
      </w:r>
      <w:r w:rsidRPr="00137024">
        <w:rPr>
          <w:rFonts w:cstheme="minorHAnsi"/>
        </w:rPr>
        <w:t xml:space="preserve">effect of </w:t>
      </w:r>
      <w:r w:rsidR="00B84112" w:rsidRPr="00137024">
        <w:rPr>
          <w:rFonts w:cstheme="minorHAnsi"/>
        </w:rPr>
        <w:t xml:space="preserve">different combinations of multi-labelled food and beverage products (informed by the </w:t>
      </w:r>
      <w:r w:rsidR="009D4A9C" w:rsidRPr="00137024">
        <w:rPr>
          <w:rFonts w:cstheme="minorHAnsi"/>
        </w:rPr>
        <w:t>two</w:t>
      </w:r>
      <w:r w:rsidR="00B84112" w:rsidRPr="00137024">
        <w:rPr>
          <w:rFonts w:cstheme="minorHAnsi"/>
        </w:rPr>
        <w:t xml:space="preserve"> most effective labels in </w:t>
      </w:r>
      <w:r w:rsidR="005B1576">
        <w:rPr>
          <w:rFonts w:cstheme="minorHAnsi"/>
        </w:rPr>
        <w:t>T</w:t>
      </w:r>
      <w:r w:rsidR="00B84112" w:rsidRPr="00137024">
        <w:rPr>
          <w:rFonts w:cstheme="minorHAnsi"/>
        </w:rPr>
        <w:t>rial 1)</w:t>
      </w:r>
      <w:r w:rsidR="005B1576">
        <w:rPr>
          <w:rFonts w:cstheme="minorHAnsi"/>
        </w:rPr>
        <w:t>;</w:t>
      </w:r>
      <w:r w:rsidRPr="00137024">
        <w:rPr>
          <w:rFonts w:cstheme="minorHAnsi"/>
        </w:rPr>
        <w:t xml:space="preserve"> and </w:t>
      </w:r>
      <w:r w:rsidR="005B1576">
        <w:rPr>
          <w:rFonts w:cstheme="minorHAnsi"/>
        </w:rPr>
        <w:t xml:space="preserve">(ii) </w:t>
      </w:r>
      <w:r w:rsidRPr="00137024">
        <w:rPr>
          <w:rFonts w:cstheme="minorHAnsi"/>
        </w:rPr>
        <w:t xml:space="preserve">effects by level of </w:t>
      </w:r>
      <w:r w:rsidR="00887553" w:rsidRPr="00137024">
        <w:rPr>
          <w:rFonts w:cstheme="minorHAnsi"/>
        </w:rPr>
        <w:t xml:space="preserve">participant </w:t>
      </w:r>
      <w:r w:rsidRPr="00137024">
        <w:rPr>
          <w:rFonts w:cstheme="minorHAnsi"/>
        </w:rPr>
        <w:t>sugar consumption</w:t>
      </w:r>
      <w:r w:rsidR="009D4A9C" w:rsidRPr="00137024">
        <w:rPr>
          <w:rFonts w:cstheme="minorHAnsi"/>
        </w:rPr>
        <w:t xml:space="preserve">, gender, age, </w:t>
      </w:r>
      <w:r w:rsidR="008B7ABF" w:rsidRPr="00137024">
        <w:rPr>
          <w:rFonts w:cstheme="minorHAnsi"/>
        </w:rPr>
        <w:t>education,</w:t>
      </w:r>
      <w:r w:rsidR="009D4A9C" w:rsidRPr="00137024">
        <w:rPr>
          <w:rFonts w:cstheme="minorHAnsi"/>
        </w:rPr>
        <w:t xml:space="preserve"> and income</w:t>
      </w:r>
      <w:r w:rsidR="00363766" w:rsidRPr="00137024">
        <w:rPr>
          <w:rFonts w:cstheme="minorHAnsi"/>
        </w:rPr>
        <w:t>.</w:t>
      </w:r>
      <w:r w:rsidR="00A6365D" w:rsidRPr="00137024">
        <w:rPr>
          <w:rFonts w:cstheme="minorHAnsi"/>
        </w:rPr>
        <w:t xml:space="preserve"> </w:t>
      </w:r>
      <w:r w:rsidR="00481A7F" w:rsidRPr="00137024">
        <w:rPr>
          <w:rFonts w:cstheme="minorHAnsi"/>
        </w:rPr>
        <w:t xml:space="preserve">This new evidence will </w:t>
      </w:r>
      <w:r w:rsidR="00B838B1" w:rsidRPr="00137024">
        <w:rPr>
          <w:rFonts w:cstheme="minorHAnsi"/>
        </w:rPr>
        <w:t>guide and inform</w:t>
      </w:r>
      <w:r w:rsidR="00481A7F" w:rsidRPr="00137024">
        <w:rPr>
          <w:rFonts w:cstheme="minorHAnsi"/>
        </w:rPr>
        <w:t xml:space="preserve"> the development of effective labelling policies to reduce added sugar consumption for Australians and New Zealanders</w:t>
      </w:r>
      <w:r w:rsidRPr="00137024">
        <w:rPr>
          <w:rFonts w:cstheme="minorHAnsi"/>
        </w:rPr>
        <w:t>.</w:t>
      </w:r>
    </w:p>
    <w:p w14:paraId="6D6523A9" w14:textId="77777777" w:rsidR="00D15190" w:rsidRPr="004C2BA5" w:rsidRDefault="00481A7F" w:rsidP="00C07B37">
      <w:pPr>
        <w:pStyle w:val="Heading2"/>
        <w:spacing w:after="240"/>
      </w:pPr>
      <w:r w:rsidRPr="004C2BA5">
        <w:t>Background</w:t>
      </w:r>
      <w:r w:rsidR="00D15190" w:rsidRPr="004C2BA5">
        <w:t>:</w:t>
      </w:r>
    </w:p>
    <w:p w14:paraId="5C15EF19" w14:textId="7E8B5314" w:rsidR="00481A7F" w:rsidRDefault="004C2BA5" w:rsidP="005D70B0">
      <w:r w:rsidRPr="006937F4">
        <w:t xml:space="preserve">“Added” sugars include sugar added </w:t>
      </w:r>
      <w:r>
        <w:t xml:space="preserve">to </w:t>
      </w:r>
      <w:r w:rsidRPr="006937F4">
        <w:t xml:space="preserve">foods and beverages in the production or cooking process </w:t>
      </w:r>
      <w:r w:rsidRPr="006937F4">
        <w:fldChar w:fldCharType="begin"/>
      </w:r>
      <w:r w:rsidRPr="006937F4">
        <w:instrText xml:space="preserve"> ADDIN EN.CITE &lt;EndNote&gt;&lt;Cite&gt;&lt;Author&gt;Mela&lt;/Author&gt;&lt;Year&gt;2018&lt;/Year&gt;&lt;RecNum&gt;15&lt;/RecNum&gt;&lt;DisplayText&gt;(1)&lt;/DisplayText&gt;&lt;record&gt;&lt;rec-number&gt;15&lt;/rec-number&gt;&lt;foreign-keys&gt;&lt;key app="EN" db-id="wax9v9pv4srsesets97xfvvtr20aataw2w0e" timestamp="1587681767"&gt;15&lt;/key&gt;&lt;/foreign-keys&gt;&lt;ref-type name="Journal Article"&gt;17&lt;/ref-type&gt;&lt;contributors&gt;&lt;authors&gt;&lt;author&gt;Mela, DJ&lt;/author&gt;&lt;author&gt;Woolner, EM&lt;/author&gt;&lt;/authors&gt;&lt;/contributors&gt;&lt;titles&gt;&lt;title&gt;Perspective: total, added, or free? What kind of sugars should we be talking about?&lt;/title&gt;&lt;secondary-title&gt;Advances in Nutrition&lt;/secondary-title&gt;&lt;/titles&gt;&lt;periodical&gt;&lt;full-title&gt;Advances in Nutrition&lt;/full-title&gt;&lt;/periodical&gt;&lt;pages&gt;63-69&lt;/pages&gt;&lt;volume&gt;9&lt;/volume&gt;&lt;number&gt;2&lt;/number&gt;&lt;dates&gt;&lt;year&gt;2018&lt;/year&gt;&lt;/dates&gt;&lt;isbn&gt;2161-8313&lt;/isbn&gt;&lt;urls&gt;&lt;/urls&gt;&lt;/record&gt;&lt;/Cite&gt;&lt;/EndNote&gt;</w:instrText>
      </w:r>
      <w:r w:rsidRPr="006937F4">
        <w:fldChar w:fldCharType="separate"/>
      </w:r>
      <w:r w:rsidRPr="006937F4">
        <w:rPr>
          <w:noProof/>
        </w:rPr>
        <w:t>(1)</w:t>
      </w:r>
      <w:r w:rsidRPr="006937F4">
        <w:fldChar w:fldCharType="end"/>
      </w:r>
      <w:r w:rsidRPr="006937F4">
        <w:t>.</w:t>
      </w:r>
      <w:r w:rsidRPr="004C2BA5">
        <w:t xml:space="preserve"> </w:t>
      </w:r>
      <w:r w:rsidR="00481A7F" w:rsidRPr="004C2BA5">
        <w:rPr>
          <w:color w:val="404040" w:themeColor="text1" w:themeTint="BF"/>
        </w:rPr>
        <w:t>“</w:t>
      </w:r>
      <w:r w:rsidR="00481A7F" w:rsidRPr="004C2BA5">
        <w:t xml:space="preserve">Free” </w:t>
      </w:r>
      <w:r w:rsidR="00937ACF" w:rsidRPr="004C2BA5">
        <w:t>sugar</w:t>
      </w:r>
      <w:r w:rsidRPr="00A92CB8">
        <w:t>s are a broader category of sugars, and include</w:t>
      </w:r>
      <w:r w:rsidR="00937ACF" w:rsidRPr="004C2BA5">
        <w:t xml:space="preserve"> </w:t>
      </w:r>
      <w:r w:rsidR="009716F1" w:rsidRPr="00A92CB8">
        <w:t>“</w:t>
      </w:r>
      <w:r w:rsidR="009716F1" w:rsidRPr="004C2BA5">
        <w:t>all monosaccharides and disaccharides added to foods by the manufacturer, cook, or consumer, plus sugars naturally present in honey, syrups, and fruit juices</w:t>
      </w:r>
      <w:r w:rsidR="00103614">
        <w:t xml:space="preserve"> and fruit juice concentrate</w:t>
      </w:r>
      <w:r w:rsidRPr="004C2BA5">
        <w:t>”</w:t>
      </w:r>
      <w:r w:rsidR="009716F1" w:rsidRPr="006937F4">
        <w:t xml:space="preserve"> </w:t>
      </w:r>
      <w:r w:rsidR="00937ACF" w:rsidRPr="004C2BA5">
        <w:t>ex</w:t>
      </w:r>
      <w:r w:rsidR="000A4B2A" w:rsidRPr="004C2BA5">
        <w:t>c</w:t>
      </w:r>
      <w:r w:rsidR="00937ACF" w:rsidRPr="004C2BA5">
        <w:t>e</w:t>
      </w:r>
      <w:r w:rsidR="000A4B2A" w:rsidRPr="004C2BA5">
        <w:t>p</w:t>
      </w:r>
      <w:r w:rsidR="00937ACF" w:rsidRPr="004C2BA5">
        <w:t>t those that are naturally occurring or present</w:t>
      </w:r>
      <w:r w:rsidR="00212536" w:rsidRPr="004C2BA5">
        <w:t xml:space="preserve"> </w:t>
      </w:r>
      <w:r w:rsidR="00937ACF" w:rsidRPr="004C2BA5">
        <w:t>in foods such as fruits,</w:t>
      </w:r>
      <w:r w:rsidR="003D2A74">
        <w:t xml:space="preserve"> </w:t>
      </w:r>
      <w:r w:rsidR="003D2A74" w:rsidRPr="004C2BA5">
        <w:t>vegetables and milk</w:t>
      </w:r>
      <w:r w:rsidR="00487EBE">
        <w:t xml:space="preserve"> </w:t>
      </w:r>
      <w:r w:rsidR="00487EBE">
        <w:fldChar w:fldCharType="begin"/>
      </w:r>
      <w:r w:rsidR="00487EBE">
        <w:instrText xml:space="preserve"> ADDIN EN.CITE &lt;EndNote&gt;&lt;Cite&gt;&lt;Author&gt;World Health Organization&lt;/Author&gt;&lt;Year&gt;2015&lt;/Year&gt;&lt;RecNum&gt;694&lt;/RecNum&gt;&lt;DisplayText&gt;(2)&lt;/DisplayText&gt;&lt;record&gt;&lt;rec-number&gt;694&lt;/rec-number&gt;&lt;foreign-keys&gt;&lt;key app="EN" db-id="sd9z2drt1xtz5mee0r75fz9rteffvs9rwpse" timestamp="1490310889"&gt;694&lt;/key&gt;&lt;/foreign-keys&gt;&lt;ref-type name="Report"&gt;27&lt;/ref-type&gt;&lt;contributors&gt;&lt;authors&gt;&lt;author&gt;World Health Organization,&lt;/author&gt;&lt;/authors&gt;&lt;/contributors&gt;&lt;titles&gt;&lt;title&gt;Sugars intake for adults and children: Guideline.&lt;/title&gt;&lt;/titles&gt;&lt;dates&gt;&lt;year&gt;2015&lt;/year&gt;&lt;/dates&gt;&lt;pub-location&gt;Geneva, Switzerland&lt;/pub-location&gt;&lt;publisher&gt;WHO&lt;/publisher&gt;&lt;urls&gt;&lt;related-urls&gt;&lt;url&gt;http://apps.who.int/iris/bitstream/10665/149782/1/9789241549028_eng.pdf?ua=1&lt;/url&gt;&lt;/related-urls&gt;&lt;/urls&gt;&lt;access-date&gt;2017 Mar 24&lt;/access-date&gt;&lt;/record&gt;&lt;/Cite&gt;&lt;/EndNote&gt;</w:instrText>
      </w:r>
      <w:r w:rsidR="00487EBE">
        <w:fldChar w:fldCharType="separate"/>
      </w:r>
      <w:r w:rsidR="00487EBE">
        <w:rPr>
          <w:noProof/>
        </w:rPr>
        <w:t>(2)</w:t>
      </w:r>
      <w:r w:rsidR="00487EBE">
        <w:fldChar w:fldCharType="end"/>
      </w:r>
      <w:r w:rsidR="003D2A74">
        <w:t xml:space="preserve">. </w:t>
      </w:r>
      <w:r w:rsidR="00212536" w:rsidRPr="004C2BA5">
        <w:t xml:space="preserve">For </w:t>
      </w:r>
      <w:r>
        <w:t>consistency, in</w:t>
      </w:r>
      <w:r w:rsidR="00212536" w:rsidRPr="004C2BA5">
        <w:t xml:space="preserve"> this protocol we will refer to any sugar-based ingredient added to food as “added” sugar and this may include “free” sugar as well, as per the </w:t>
      </w:r>
      <w:r>
        <w:t>terminology</w:t>
      </w:r>
      <w:r w:rsidR="00734D88" w:rsidRPr="004C2BA5">
        <w:t xml:space="preserve"> used by the </w:t>
      </w:r>
      <w:r w:rsidR="00212536" w:rsidRPr="004C2BA5">
        <w:t>Food Regulation Standing</w:t>
      </w:r>
      <w:r w:rsidR="00212536" w:rsidRPr="00212536">
        <w:t xml:space="preserve"> Committee</w:t>
      </w:r>
      <w:r w:rsidR="00212536">
        <w:t xml:space="preserve"> (FRSC) policy </w:t>
      </w:r>
      <w:r w:rsidR="00734D88">
        <w:t xml:space="preserve">consultation paper </w:t>
      </w:r>
      <w:r w:rsidR="00212536">
        <w:t xml:space="preserve">on sugar labelling </w:t>
      </w:r>
      <w:r w:rsidR="00212536">
        <w:fldChar w:fldCharType="begin"/>
      </w:r>
      <w:r w:rsidR="00487EBE">
        <w:instrText xml:space="preserve"> ADDIN EN.CITE &lt;EndNote&gt;&lt;Cite&gt;&lt;Author&gt;Food Standards Australia New Zealand&lt;/Author&gt;&lt;Year&gt;2017&lt;/Year&gt;&lt;RecNum&gt;1487&lt;/RecNum&gt;&lt;DisplayText&gt;(3)&lt;/DisplayText&gt;&lt;record&gt;&lt;rec-number&gt;1487&lt;/rec-number&gt;&lt;foreign-keys&gt;&lt;key app="EN" db-id="sd9z2drt1xtz5mee0r75fz9rteffvs9rwpse" timestamp="1563858506"&gt;1487&lt;/key&gt;&lt;/foreign-keys&gt;&lt;ref-type name="Web Page"&gt;12&lt;/ref-type&gt;&lt;contributors&gt;&lt;authors&gt;&lt;author&gt;Food Standards Australia New Zealand,&lt;/author&gt;&lt;/authors&gt;&lt;/contributors&gt;&lt;titles&gt;&lt;title&gt;Literature review on consumer knowledge, attitudes and behaviours relating to sugars and food labelling&lt;/title&gt;&lt;/titles&gt;&lt;dates&gt;&lt;year&gt;2017&lt;/year&gt;&lt;/dates&gt;&lt;pub-location&gt;Canberra, Australia&lt;/pub-location&gt;&lt;publisher&gt;FSANZ&lt;/publisher&gt;&lt;urls&gt;&lt;related-urls&gt;&lt;url&gt;http://www.foodstandards.gov.au/&lt;/url&gt;&lt;/related-urls&gt;&lt;/urls&gt;&lt;custom1&gt;2019&lt;/custom1&gt;&lt;custom2&gt;23 Jul&lt;/custom2&gt;&lt;/record&gt;&lt;/Cite&gt;&lt;/EndNote&gt;</w:instrText>
      </w:r>
      <w:r w:rsidR="00212536">
        <w:fldChar w:fldCharType="separate"/>
      </w:r>
      <w:r w:rsidR="00103614">
        <w:rPr>
          <w:noProof/>
        </w:rPr>
        <w:t>(3)</w:t>
      </w:r>
      <w:r w:rsidR="00212536">
        <w:fldChar w:fldCharType="end"/>
      </w:r>
      <w:r w:rsidR="009716F1">
        <w:t xml:space="preserve"> which is the prompt for this study</w:t>
      </w:r>
      <w:r w:rsidR="00212536">
        <w:t>.</w:t>
      </w:r>
      <w:r>
        <w:t xml:space="preserve"> </w:t>
      </w:r>
      <w:r w:rsidR="00481A7F" w:rsidRPr="00481A7F">
        <w:t>Over half of Australians (52%) exceed the World Health Organization</w:t>
      </w:r>
      <w:r w:rsidR="00734D88">
        <w:t xml:space="preserve"> (WHO)</w:t>
      </w:r>
      <w:r w:rsidR="00481A7F" w:rsidRPr="00481A7F">
        <w:t>’s</w:t>
      </w:r>
      <w:r w:rsidR="00481A7F">
        <w:t xml:space="preserve"> </w:t>
      </w:r>
      <w:r w:rsidR="00481A7F" w:rsidRPr="00481A7F">
        <w:t xml:space="preserve">recommended intake of </w:t>
      </w:r>
      <w:r>
        <w:t>added</w:t>
      </w:r>
      <w:r w:rsidRPr="00481A7F">
        <w:t xml:space="preserve"> </w:t>
      </w:r>
      <w:r w:rsidR="00481A7F" w:rsidRPr="00481A7F">
        <w:t>sugar</w:t>
      </w:r>
      <w:r w:rsidR="00D2590B">
        <w:t xml:space="preserve"> </w:t>
      </w:r>
      <w:r w:rsidR="00D2590B">
        <w:fldChar w:fldCharType="begin"/>
      </w:r>
      <w:r w:rsidR="00487EBE">
        <w:instrText xml:space="preserve"> ADDIN EN.CITE &lt;EndNote&gt;&lt;Cite&gt;&lt;Author&gt;World Health Organization&lt;/Author&gt;&lt;Year&gt;2015&lt;/Year&gt;&lt;RecNum&gt;694&lt;/RecNum&gt;&lt;DisplayText&gt;(2)&lt;/DisplayText&gt;&lt;record&gt;&lt;rec-number&gt;694&lt;/rec-number&gt;&lt;foreign-keys&gt;&lt;key app="EN" db-id="sd9z2drt1xtz5mee0r75fz9rteffvs9rwpse" timestamp="1490310889"&gt;694&lt;/key&gt;&lt;/foreign-keys&gt;&lt;ref-type name="Report"&gt;27&lt;/ref-type&gt;&lt;contributors&gt;&lt;authors&gt;&lt;author&gt;World Health Organization,&lt;/author&gt;&lt;/authors&gt;&lt;/contributors&gt;&lt;titles&gt;&lt;title&gt;Sugars intake for adults and children: Guideline.&lt;/title&gt;&lt;/titles&gt;&lt;dates&gt;&lt;year&gt;2015&lt;/year&gt;&lt;/dates&gt;&lt;pub-location&gt;Geneva, Switzerland&lt;/pub-location&gt;&lt;publisher&gt;WHO&lt;/publisher&gt;&lt;urls&gt;&lt;related-urls&gt;&lt;url&gt;http://apps.who.int/iris/bitstream/10665/149782/1/9789241549028_eng.pdf?ua=1&lt;/url&gt;&lt;/related-urls&gt;&lt;/urls&gt;&lt;access-date&gt;2017 Mar 24&lt;/access-date&gt;&lt;/record&gt;&lt;/Cite&gt;&lt;/EndNote&gt;</w:instrText>
      </w:r>
      <w:r w:rsidR="00D2590B">
        <w:fldChar w:fldCharType="separate"/>
      </w:r>
      <w:r w:rsidR="00487EBE">
        <w:rPr>
          <w:noProof/>
        </w:rPr>
        <w:t>(2)</w:t>
      </w:r>
      <w:r w:rsidR="00D2590B">
        <w:fldChar w:fldCharType="end"/>
      </w:r>
      <w:r w:rsidR="00F46E6A">
        <w:t xml:space="preserve">, </w:t>
      </w:r>
      <w:r w:rsidR="00481A7F" w:rsidRPr="00481A7F">
        <w:t>increasing their</w:t>
      </w:r>
      <w:r w:rsidR="00481A7F">
        <w:t xml:space="preserve"> </w:t>
      </w:r>
      <w:r w:rsidR="00481A7F" w:rsidRPr="00481A7F">
        <w:t>risk of obesity, Type 2 Diabetes, dental decay, and some cancers.</w:t>
      </w:r>
      <w:r w:rsidR="00695DA5">
        <w:t xml:space="preserve"> Further, </w:t>
      </w:r>
      <w:r w:rsidR="00695DA5" w:rsidRPr="00695DA5">
        <w:t>the majority (90%) of Australians also exceeded the WHO conditional recommendation that</w:t>
      </w:r>
      <w:r>
        <w:t xml:space="preserve"> added</w:t>
      </w:r>
      <w:r w:rsidR="00695DA5" w:rsidRPr="00695DA5">
        <w:t xml:space="preserve"> sugars be reduced to less than 5% of energy intake, where additional healthy benefits </w:t>
      </w:r>
      <w:r>
        <w:t>have been shown</w:t>
      </w:r>
      <w:r w:rsidR="00D2590B">
        <w:t xml:space="preserve"> </w:t>
      </w:r>
      <w:r w:rsidR="00D2590B">
        <w:fldChar w:fldCharType="begin"/>
      </w:r>
      <w:r w:rsidR="00487EBE">
        <w:instrText xml:space="preserve"> ADDIN EN.CITE &lt;EndNote&gt;&lt;Cite&gt;&lt;Author&gt;World Health Organization&lt;/Author&gt;&lt;Year&gt;2015&lt;/Year&gt;&lt;RecNum&gt;694&lt;/RecNum&gt;&lt;DisplayText&gt;(2)&lt;/DisplayText&gt;&lt;record&gt;&lt;rec-number&gt;694&lt;/rec-number&gt;&lt;foreign-keys&gt;&lt;key app="EN" db-id="sd9z2drt1xtz5mee0r75fz9rteffvs9rwpse" timestamp="1490310889"&gt;694&lt;/key&gt;&lt;/foreign-keys&gt;&lt;ref-type name="Report"&gt;27&lt;/ref-type&gt;&lt;contributors&gt;&lt;authors&gt;&lt;author&gt;World Health Organization,&lt;/author&gt;&lt;/authors&gt;&lt;/contributors&gt;&lt;titles&gt;&lt;title&gt;Sugars intake for adults and children: Guideline.&lt;/title&gt;&lt;/titles&gt;&lt;dates&gt;&lt;year&gt;2015&lt;/year&gt;&lt;/dates&gt;&lt;pub-location&gt;Geneva, Switzerland&lt;/pub-location&gt;&lt;publisher&gt;WHO&lt;/publisher&gt;&lt;urls&gt;&lt;related-urls&gt;&lt;url&gt;http://apps.who.int/iris/bitstream/10665/149782/1/9789241549028_eng.pdf?ua=1&lt;/url&gt;&lt;/related-urls&gt;&lt;/urls&gt;&lt;access-date&gt;2017 Mar 24&lt;/access-date&gt;&lt;/record&gt;&lt;/Cite&gt;&lt;/EndNote&gt;</w:instrText>
      </w:r>
      <w:r w:rsidR="00D2590B">
        <w:fldChar w:fldCharType="separate"/>
      </w:r>
      <w:r w:rsidR="00487EBE">
        <w:rPr>
          <w:noProof/>
        </w:rPr>
        <w:t>(2)</w:t>
      </w:r>
      <w:r w:rsidR="00D2590B">
        <w:fldChar w:fldCharType="end"/>
      </w:r>
      <w:r w:rsidR="00695DA5">
        <w:t>.</w:t>
      </w:r>
      <w:r>
        <w:t xml:space="preserve"> </w:t>
      </w:r>
      <w:r w:rsidR="00481A7F" w:rsidRPr="00481A7F">
        <w:t>Added sugar intake, and</w:t>
      </w:r>
      <w:r w:rsidR="00481A7F">
        <w:t xml:space="preserve"> </w:t>
      </w:r>
      <w:r w:rsidR="00481A7F" w:rsidRPr="00481A7F">
        <w:t>the burden of related chronic diseases, are disproportionately higher for disadvantaged</w:t>
      </w:r>
      <w:r w:rsidR="00481A7F">
        <w:t xml:space="preserve"> </w:t>
      </w:r>
      <w:r w:rsidR="00481A7F" w:rsidRPr="00481A7F">
        <w:t xml:space="preserve">populations in </w:t>
      </w:r>
      <w:r w:rsidR="00481A7F" w:rsidRPr="00526844">
        <w:t>Australia</w:t>
      </w:r>
      <w:r w:rsidR="00F46E6A" w:rsidRPr="00526844">
        <w:t xml:space="preserve"> </w:t>
      </w:r>
      <w:r w:rsidR="00F46E6A" w:rsidRPr="00526844">
        <w:fldChar w:fldCharType="begin"/>
      </w:r>
      <w:r w:rsidR="005D4527" w:rsidRPr="00526844">
        <w:instrText xml:space="preserve"> ADDIN EN.CITE &lt;EndNote&gt;&lt;Cite&gt;&lt;Author&gt;Australian Bureau of Statistics&lt;/Author&gt;&lt;Year&gt;2016&lt;/Year&gt;&lt;RecNum&gt;1111&lt;/RecNum&gt;&lt;DisplayText&gt;(4)&lt;/DisplayText&gt;&lt;record&gt;&lt;rec-number&gt;1111&lt;/rec-number&gt;&lt;foreign-keys&gt;&lt;key app="EN" db-id="sd9z2drt1xtz5mee0r75fz9rteffvs9rwpse" timestamp="1520214689"&gt;1111&lt;/key&gt;&lt;/foreign-keys&gt;&lt;ref-type name="Web Page"&gt;12&lt;/ref-type&gt;&lt;contributors&gt;&lt;authors&gt;&lt;author&gt;Australian Bureau of Statistics,&lt;/author&gt;&lt;/authors&gt;&lt;/contributors&gt;&lt;titles&gt;&lt;title&gt;Australian Health Survey: consumption of added sugars, Cat no. 4364.0.55.011&lt;/title&gt;&lt;/titles&gt;&lt;volume&gt;2022&lt;/volume&gt;&lt;number&gt;10 Jul&lt;/number&gt;&lt;dates&gt;&lt;year&gt;2016&lt;/year&gt;&lt;pub-dates&gt;&lt;date&gt;27 Apr 2016&lt;/date&gt;&lt;/pub-dates&gt;&lt;/dates&gt;&lt;pub-location&gt;Canberra, Australia&lt;/pub-location&gt;&lt;publisher&gt;ABS&lt;/publisher&gt;&lt;call-num&gt;4364.0.55.011&lt;/call-num&gt;&lt;urls&gt;&lt;related-urls&gt;&lt;url&gt;&lt;style face="underline" font="default" size="100%"&gt;http://www.abs.gov.au/&lt;/style&gt;&lt;/url&gt;&lt;/related-urls&gt;&lt;/urls&gt;&lt;custom1&gt;2022&lt;/custom1&gt;&lt;custom2&gt;10 Jul&lt;/custom2&gt;&lt;/record&gt;&lt;/Cite&gt;&lt;/EndNote&gt;</w:instrText>
      </w:r>
      <w:r w:rsidR="00F46E6A" w:rsidRPr="00526844">
        <w:fldChar w:fldCharType="separate"/>
      </w:r>
      <w:r w:rsidR="00487EBE" w:rsidRPr="00526844">
        <w:rPr>
          <w:noProof/>
        </w:rPr>
        <w:t>(4)</w:t>
      </w:r>
      <w:r w:rsidR="00F46E6A" w:rsidRPr="00526844">
        <w:fldChar w:fldCharType="end"/>
      </w:r>
      <w:r w:rsidR="00481A7F" w:rsidRPr="00526844">
        <w:t>. While there is empirical evidence that increased nutrition knowledge increases dietary quality</w:t>
      </w:r>
      <w:r w:rsidR="00043706" w:rsidRPr="00526844">
        <w:t xml:space="preserve"> </w:t>
      </w:r>
      <w:r w:rsidR="00526844" w:rsidRPr="00526844">
        <w:rPr>
          <w:rFonts w:cstheme="minorHAnsi"/>
        </w:rPr>
        <w:fldChar w:fldCharType="begin"/>
      </w:r>
      <w:r w:rsidR="00E35DBD">
        <w:rPr>
          <w:rFonts w:cstheme="minorHAnsi"/>
        </w:rPr>
        <w:instrText xml:space="preserve"> ADDIN EN.CITE &lt;EndNote&gt;&lt;Cite&gt;&lt;Author&gt;Kiszko&lt;/Author&gt;&lt;Year&gt;2014&lt;/Year&gt;&lt;RecNum&gt;1688&lt;/RecNum&gt;&lt;DisplayText&gt;(5, 6)&lt;/DisplayText&gt;&lt;record&gt;&lt;rec-number&gt;1688&lt;/rec-number&gt;&lt;foreign-keys&gt;&lt;key app="EN" db-id="sd9z2drt1xtz5mee0r75fz9rteffvs9rwpse" timestamp="1625184472"&gt;1688&lt;/key&gt;&lt;/foreign-keys&gt;&lt;ref-type name="Journal Article"&gt;17&lt;/ref-type&gt;&lt;contributors&gt;&lt;authors&gt;&lt;author&gt;Kiszko, Kamila M&lt;/author&gt;&lt;author&gt;Martinez, Olivia D&lt;/author&gt;&lt;author&gt;Abrams, Courtney&lt;/author&gt;&lt;author&gt;Elbel, Brian&lt;/author&gt;&lt;/authors&gt;&lt;/contributors&gt;&lt;titles&gt;&lt;title&gt;The influence of calorie labeling on food orders and consumption: a review of the literature&lt;/title&gt;&lt;secondary-title&gt;Journal of community health&lt;/secondary-title&gt;&lt;/titles&gt;&lt;periodical&gt;&lt;full-title&gt;Journal of Community Health&lt;/full-title&gt;&lt;abbr-1&gt;J. Community Health&lt;/abbr-1&gt;&lt;abbr-2&gt;J Community Health&lt;/abbr-2&gt;&lt;/periodical&gt;&lt;pages&gt;1248-1269&lt;/pages&gt;&lt;volume&gt;39&lt;/volume&gt;&lt;number&gt;6&lt;/number&gt;&lt;dates&gt;&lt;year&gt;2014&lt;/year&gt;&lt;/dates&gt;&lt;isbn&gt;1573-3610&lt;/isbn&gt;&lt;urls&gt;&lt;/urls&gt;&lt;/record&gt;&lt;/Cite&gt;&lt;Cite&gt;&lt;Author&gt;Spronk&lt;/Author&gt;&lt;Year&gt;2014&lt;/Year&gt;&lt;RecNum&gt;1502&lt;/RecNum&gt;&lt;record&gt;&lt;rec-number&gt;1502&lt;/rec-number&gt;&lt;foreign-keys&gt;&lt;key app="EN" db-id="sd9z2drt1xtz5mee0r75fz9rteffvs9rwpse" timestamp="1568866517"&gt;1502&lt;/key&gt;&lt;/foreign-keys&gt;&lt;ref-type name="Journal Article"&gt;17&lt;/ref-type&gt;&lt;contributors&gt;&lt;authors&gt;&lt;author&gt;Spronk, Inge&lt;/author&gt;&lt;author&gt;Kullen, Charina&lt;/author&gt;&lt;author&gt;Burdon, Catriona&lt;/author&gt;&lt;author&gt;O&amp;apos;Connor, Helen&lt;/author&gt;&lt;/authors&gt;&lt;/contributors&gt;&lt;titles&gt;&lt;title&gt;Relationship between nutrition knowledge and dietary intake&lt;/title&gt;&lt;secondary-title&gt;British Journal of Nutrition&lt;/secondary-title&gt;&lt;/titles&gt;&lt;periodical&gt;&lt;full-title&gt;British Journal of Nutrition&lt;/full-title&gt;&lt;abbr-1&gt;Br. J. Nutr.&lt;/abbr-1&gt;&lt;abbr-2&gt;Br J Nutr&lt;/abbr-2&gt;&lt;/periodical&gt;&lt;pages&gt;1713-1726&lt;/pages&gt;&lt;volume&gt;111&lt;/volume&gt;&lt;number&gt;10&lt;/number&gt;&lt;dates&gt;&lt;year&gt;2014&lt;/year&gt;&lt;/dates&gt;&lt;isbn&gt;0007-1145&lt;/isbn&gt;&lt;urls&gt;&lt;/urls&gt;&lt;/record&gt;&lt;/Cite&gt;&lt;/EndNote&gt;</w:instrText>
      </w:r>
      <w:r w:rsidR="00526844" w:rsidRPr="00526844">
        <w:rPr>
          <w:rFonts w:cstheme="minorHAnsi"/>
        </w:rPr>
        <w:fldChar w:fldCharType="separate"/>
      </w:r>
      <w:r w:rsidR="00E35DBD">
        <w:rPr>
          <w:rFonts w:cstheme="minorHAnsi"/>
          <w:noProof/>
        </w:rPr>
        <w:t>(5, 6)</w:t>
      </w:r>
      <w:r w:rsidR="00526844" w:rsidRPr="00526844">
        <w:rPr>
          <w:rFonts w:cstheme="minorHAnsi"/>
        </w:rPr>
        <w:fldChar w:fldCharType="end"/>
      </w:r>
      <w:r w:rsidR="00481A7F" w:rsidRPr="00526844">
        <w:t>,</w:t>
      </w:r>
      <w:r w:rsidR="00481A7F" w:rsidRPr="00481A7F">
        <w:t xml:space="preserve"> </w:t>
      </w:r>
      <w:r w:rsidR="008C59B2">
        <w:t xml:space="preserve">packaged </w:t>
      </w:r>
      <w:r w:rsidR="00481A7F" w:rsidRPr="00481A7F">
        <w:t>food in Australia is not currently required to display added sugar content, either on</w:t>
      </w:r>
      <w:r w:rsidR="00481A7F">
        <w:t xml:space="preserve"> </w:t>
      </w:r>
      <w:r w:rsidR="00481A7F" w:rsidRPr="00481A7F">
        <w:t xml:space="preserve">front-of-package or in the nutrition </w:t>
      </w:r>
      <w:r w:rsidR="008C59B2">
        <w:t>information</w:t>
      </w:r>
      <w:r w:rsidR="00481A7F" w:rsidRPr="00481A7F">
        <w:t xml:space="preserve"> panel on the back</w:t>
      </w:r>
      <w:r w:rsidR="008C59B2">
        <w:t xml:space="preserve"> or side</w:t>
      </w:r>
      <w:r w:rsidR="00481A7F" w:rsidRPr="00481A7F">
        <w:t xml:space="preserve"> of </w:t>
      </w:r>
      <w:r w:rsidR="008C59B2">
        <w:t xml:space="preserve">the </w:t>
      </w:r>
      <w:r w:rsidR="00481A7F" w:rsidRPr="00481A7F">
        <w:t>pack. This is an area of</w:t>
      </w:r>
      <w:r w:rsidR="00481A7F">
        <w:t xml:space="preserve"> </w:t>
      </w:r>
      <w:r w:rsidR="00481A7F" w:rsidRPr="00481A7F">
        <w:t>strong public and policy interest internationally. There is moderate to strong evidence from</w:t>
      </w:r>
      <w:r w:rsidR="00481A7F">
        <w:t xml:space="preserve"> </w:t>
      </w:r>
      <w:r w:rsidR="00481A7F" w:rsidRPr="00481A7F">
        <w:t>laboratory trials that front-of-package added sugar warning labels reduce intended</w:t>
      </w:r>
      <w:r w:rsidR="00481A7F">
        <w:t xml:space="preserve"> </w:t>
      </w:r>
      <w:r w:rsidR="00481A7F" w:rsidRPr="00481A7F">
        <w:t xml:space="preserve">purchasing of sugar-sweetened beverages </w:t>
      </w:r>
      <w:r w:rsidR="00F46E6A">
        <w:fldChar w:fldCharType="begin"/>
      </w:r>
      <w:r w:rsidR="00E35DBD">
        <w:instrText xml:space="preserve"> ADDIN EN.CITE &lt;EndNote&gt;&lt;Cite&gt;&lt;Author&gt;Gupta&lt;/Author&gt;&lt;Year&gt;2021&lt;/Year&gt;&lt;RecNum&gt;1664&lt;/RecNum&gt;&lt;DisplayText&gt;(7)&lt;/DisplayText&gt;&lt;record&gt;&lt;rec-number&gt;1664&lt;/rec-number&gt;&lt;foreign-keys&gt;&lt;key app="EN" db-id="sd9z2drt1xtz5mee0r75fz9rteffvs9rwpse" timestamp="1618463368"&gt;1664&lt;/key&gt;&lt;/foreign-keys&gt;&lt;ref-type name="Journal Article"&gt;17&lt;/ref-type&gt;&lt;contributors&gt;&lt;authors&gt;&lt;author&gt;Gupta, Adyya&lt;/author&gt;&lt;author&gt;Billich, Natassja&lt;/author&gt;&lt;author&gt;George, Neetu Abey&lt;/author&gt;&lt;author&gt;Blake, Miranda R&lt;/author&gt;&lt;author&gt;Huse, Oliver&lt;/author&gt;&lt;author&gt;Backholer, Kathryn&lt;/author&gt;&lt;author&gt;Boelsen-Robinson, Tara&lt;/author&gt;&lt;author&gt;Peeters, Anna&lt;/author&gt;&lt;/authors&gt;&lt;/contributors&gt;&lt;titles&gt;&lt;title&gt;The effect of front-of-package labels or point-of-sale signage on consumer knowledge, attitudes and behavior regarding sugar-sweetened beverages: a systematic review&lt;/title&gt;&lt;secondary-title&gt;Nutrition Reviews&lt;/secondary-title&gt;&lt;/titles&gt;&lt;periodical&gt;&lt;full-title&gt;Nutrition Reviews&lt;/full-title&gt;&lt;abbr-1&gt;Nutr. Rev.&lt;/abbr-1&gt;&lt;abbr-2&gt;Nutr Rev&lt;/abbr-2&gt;&lt;/periodical&gt;&lt;pages&gt;1165-1181&lt;/pages&gt;&lt;volume&gt;79&lt;/volume&gt;&lt;number&gt;10&lt;/number&gt;&lt;dates&gt;&lt;year&gt;2021&lt;/year&gt;&lt;/dates&gt;&lt;urls&gt;&lt;/urls&gt;&lt;/record&gt;&lt;/Cite&gt;&lt;/EndNote&gt;</w:instrText>
      </w:r>
      <w:r w:rsidR="00F46E6A">
        <w:fldChar w:fldCharType="separate"/>
      </w:r>
      <w:r w:rsidR="00E35DBD">
        <w:rPr>
          <w:noProof/>
        </w:rPr>
        <w:t>(7)</w:t>
      </w:r>
      <w:r w:rsidR="00F46E6A">
        <w:fldChar w:fldCharType="end"/>
      </w:r>
      <w:r w:rsidR="00481A7F" w:rsidRPr="00481A7F">
        <w:t>. This includes evidence from our previous online</w:t>
      </w:r>
      <w:r w:rsidR="00481A7F">
        <w:t xml:space="preserve"> </w:t>
      </w:r>
      <w:r w:rsidR="00481A7F" w:rsidRPr="00481A7F">
        <w:t>randomised control trial (RCT) which</w:t>
      </w:r>
      <w:r w:rsidR="00481A7F">
        <w:t xml:space="preserve"> </w:t>
      </w:r>
      <w:r w:rsidR="00481A7F" w:rsidRPr="00481A7F">
        <w:t>demonstrated that front-of-package labels, including</w:t>
      </w:r>
      <w:r w:rsidR="00481A7F">
        <w:t xml:space="preserve"> </w:t>
      </w:r>
      <w:r w:rsidR="00481A7F" w:rsidRPr="00481A7F">
        <w:t>graphic warning labels, reduced intention to purchase sugar-sweetened beverages among</w:t>
      </w:r>
      <w:r w:rsidR="00481A7F">
        <w:t xml:space="preserve"> </w:t>
      </w:r>
      <w:r w:rsidR="00481A7F" w:rsidRPr="00481A7F">
        <w:t xml:space="preserve">Australians aged 18-35 years </w:t>
      </w:r>
      <w:r w:rsidR="00F46E6A">
        <w:fldChar w:fldCharType="begin"/>
      </w:r>
      <w:r w:rsidR="00E35DBD">
        <w:instrText xml:space="preserve"> ADDIN EN.CITE &lt;EndNote&gt;&lt;Cite&gt;&lt;Author&gt;Billich&lt;/Author&gt;&lt;Year&gt;2018&lt;/Year&gt;&lt;RecNum&gt;1361&lt;/RecNum&gt;&lt;DisplayText&gt;(8)&lt;/DisplayText&gt;&lt;record&gt;&lt;rec-number&gt;1361&lt;/rec-number&gt;&lt;foreign-keys&gt;&lt;key app="EN" db-id="sd9z2drt1xtz5mee0r75fz9rteffvs9rwpse" timestamp="1533877188"&gt;1361&lt;/key&gt;&lt;/foreign-keys&gt;&lt;ref-type name="Journal Article"&gt;17&lt;/ref-type&gt;&lt;contributors&gt;&lt;authors&gt;&lt;author&gt;Billich, Natassja&lt;/author&gt;&lt;author&gt;Blake, Miranda R&lt;/author&gt;&lt;author&gt;Backholer, Kathryn&lt;/author&gt;&lt;author&gt;Cobcroft, Megan&lt;/author&gt;&lt;author&gt;Li, Vincy&lt;/author&gt;&lt;author&gt;Peeters, Anna&lt;/author&gt;&lt;/authors&gt;&lt;/contributors&gt;&lt;titles&gt;&lt;title&gt;The effect of sugar-sweetened beverage front-of-pack labels on drink selection, health knowledge and awareness: An online randomised controlled trial&lt;/title&gt;&lt;secondary-title&gt;Appetite&lt;/secondary-title&gt;&lt;/titles&gt;&lt;periodical&gt;&lt;full-title&gt;Appetite&lt;/full-title&gt;&lt;abbr-1&gt;Appetite&lt;/abbr-1&gt;&lt;abbr-2&gt;Appetite&lt;/abbr-2&gt;&lt;/periodical&gt;&lt;pages&gt;233-24&lt;/pages&gt;&lt;volume&gt;128&lt;/volume&gt;&lt;dates&gt;&lt;year&gt;2018&lt;/year&gt;&lt;/dates&gt;&lt;isbn&gt;0195-6663&lt;/isbn&gt;&lt;urls&gt;&lt;/urls&gt;&lt;/record&gt;&lt;/Cite&gt;&lt;/EndNote&gt;</w:instrText>
      </w:r>
      <w:r w:rsidR="00F46E6A">
        <w:fldChar w:fldCharType="separate"/>
      </w:r>
      <w:r w:rsidR="00E35DBD">
        <w:rPr>
          <w:noProof/>
        </w:rPr>
        <w:t>(8)</w:t>
      </w:r>
      <w:r w:rsidR="00F46E6A">
        <w:fldChar w:fldCharType="end"/>
      </w:r>
      <w:r w:rsidR="00481A7F" w:rsidRPr="00481A7F">
        <w:t>.</w:t>
      </w:r>
      <w:r w:rsidR="008A4269">
        <w:t xml:space="preserve"> </w:t>
      </w:r>
      <w:r w:rsidR="00481A7F" w:rsidRPr="00481A7F">
        <w:t>However, there</w:t>
      </w:r>
      <w:r w:rsidR="00481A7F">
        <w:t xml:space="preserve"> </w:t>
      </w:r>
      <w:r w:rsidR="00481A7F" w:rsidRPr="00481A7F">
        <w:t>is limited evidence of labelling effects on actual or intended food purchases for foods other</w:t>
      </w:r>
      <w:r w:rsidR="00481A7F">
        <w:t xml:space="preserve"> </w:t>
      </w:r>
      <w:r w:rsidR="00481A7F" w:rsidRPr="00481A7F">
        <w:t>than sugar-sweetened beverages. The Australian and New Zealand Government Food</w:t>
      </w:r>
      <w:r w:rsidR="00481A7F">
        <w:t xml:space="preserve"> </w:t>
      </w:r>
      <w:r w:rsidR="00481A7F" w:rsidRPr="00481A7F">
        <w:t>Regulation Standing Committee (FRSC)</w:t>
      </w:r>
      <w:r w:rsidR="00481A7F">
        <w:t xml:space="preserve"> </w:t>
      </w:r>
      <w:r w:rsidR="00481A7F" w:rsidRPr="00481A7F">
        <w:t>is exploring options for labelling of added sugars</w:t>
      </w:r>
      <w:r w:rsidR="00481A7F">
        <w:t xml:space="preserve"> </w:t>
      </w:r>
      <w:r w:rsidR="00481A7F" w:rsidRPr="00481A7F">
        <w:t>on packaged foods and drinks available for sale in Australia and New Zealand, to support</w:t>
      </w:r>
      <w:r w:rsidR="00481A7F">
        <w:t xml:space="preserve"> </w:t>
      </w:r>
      <w:r w:rsidR="00481A7F" w:rsidRPr="00481A7F">
        <w:t>consumers in making informed choices to reduce their added sugar intake. FRSC has</w:t>
      </w:r>
      <w:r w:rsidR="00481A7F">
        <w:t xml:space="preserve"> </w:t>
      </w:r>
      <w:r w:rsidR="00481A7F" w:rsidRPr="00481A7F">
        <w:t>identified a number of literature gaps hindering policy development, including evidence: (</w:t>
      </w:r>
      <w:proofErr w:type="spellStart"/>
      <w:r w:rsidR="00481A7F" w:rsidRPr="00481A7F">
        <w:t>i</w:t>
      </w:r>
      <w:proofErr w:type="spellEnd"/>
      <w:r w:rsidR="00481A7F" w:rsidRPr="00481A7F">
        <w:t>)</w:t>
      </w:r>
      <w:r w:rsidR="00481A7F">
        <w:t xml:space="preserve"> </w:t>
      </w:r>
      <w:r w:rsidR="00481A7F" w:rsidRPr="00481A7F">
        <w:t>on labelling for products other than sugar-sweetened beverages, including seemingly</w:t>
      </w:r>
      <w:r w:rsidR="00481A7F">
        <w:t xml:space="preserve"> </w:t>
      </w:r>
      <w:r w:rsidR="00481A7F" w:rsidRPr="00481A7F">
        <w:t>“healthy” food products such as flavoured yoghurt and breakfast cereal; (ii) involving</w:t>
      </w:r>
      <w:r w:rsidR="00481A7F">
        <w:t xml:space="preserve"> </w:t>
      </w:r>
      <w:r w:rsidR="00481A7F" w:rsidRPr="00481A7F">
        <w:t>Australian and New Zealand consumers; and (iii) on the differential impact for different</w:t>
      </w:r>
      <w:r w:rsidR="00481A7F">
        <w:t xml:space="preserve"> </w:t>
      </w:r>
      <w:r w:rsidR="00481A7F" w:rsidRPr="00481A7F">
        <w:t>population subgroups</w:t>
      </w:r>
      <w:r w:rsidR="00F46E6A">
        <w:t xml:space="preserve"> </w:t>
      </w:r>
      <w:r w:rsidR="00F46E6A">
        <w:fldChar w:fldCharType="begin"/>
      </w:r>
      <w:r w:rsidR="00487EBE">
        <w:instrText xml:space="preserve"> ADDIN EN.CITE &lt;EndNote&gt;&lt;Cite&gt;&lt;Author&gt;Food Standards Australia New Zealand&lt;/Author&gt;&lt;Year&gt;2017&lt;/Year&gt;&lt;RecNum&gt;1487&lt;/RecNum&gt;&lt;DisplayText&gt;(3)&lt;/DisplayText&gt;&lt;record&gt;&lt;rec-number&gt;1487&lt;/rec-number&gt;&lt;foreign-keys&gt;&lt;key app="EN" db-id="sd9z2drt1xtz5mee0r75fz9rteffvs9rwpse" timestamp="1563858506"&gt;1487&lt;/key&gt;&lt;/foreign-keys&gt;&lt;ref-type name="Web Page"&gt;12&lt;/ref-type&gt;&lt;contributors&gt;&lt;authors&gt;&lt;author&gt;Food Standards Australia New Zealand,&lt;/author&gt;&lt;/authors&gt;&lt;/contributors&gt;&lt;titles&gt;&lt;title&gt;Literature review on consumer knowledge, attitudes and behaviours relating to sugars and food labelling&lt;/title&gt;&lt;/titles&gt;&lt;dates&gt;&lt;year&gt;2017&lt;/year&gt;&lt;/dates&gt;&lt;pub-location&gt;Canberra, Australia&lt;/pub-location&gt;&lt;publisher&gt;FSANZ&lt;/publisher&gt;&lt;urls&gt;&lt;related-urls&gt;&lt;url&gt;http://www.foodstandards.gov.au/&lt;/url&gt;&lt;/related-urls&gt;&lt;/urls&gt;&lt;custom1&gt;2019&lt;/custom1&gt;&lt;custom2&gt;23 Jul&lt;/custom2&gt;&lt;/record&gt;&lt;/Cite&gt;&lt;/EndNote&gt;</w:instrText>
      </w:r>
      <w:r w:rsidR="00F46E6A">
        <w:fldChar w:fldCharType="separate"/>
      </w:r>
      <w:r w:rsidR="00487EBE">
        <w:rPr>
          <w:noProof/>
        </w:rPr>
        <w:t>(3)</w:t>
      </w:r>
      <w:r w:rsidR="00F46E6A">
        <w:fldChar w:fldCharType="end"/>
      </w:r>
      <w:r w:rsidR="00481A7F" w:rsidRPr="00481A7F">
        <w:t>. While FRSC is considering policies requiring</w:t>
      </w:r>
      <w:r w:rsidR="00481A7F">
        <w:t xml:space="preserve"> </w:t>
      </w:r>
      <w:r w:rsidR="00481A7F" w:rsidRPr="00481A7F">
        <w:t>display of multiple sugar labels</w:t>
      </w:r>
      <w:r w:rsidR="00927383">
        <w:t xml:space="preserve"> simultaneously</w:t>
      </w:r>
      <w:r w:rsidR="00481A7F" w:rsidRPr="00481A7F">
        <w:t>, we are not aware of evidence to date testing the e</w:t>
      </w:r>
      <w:r w:rsidR="00F46E6A">
        <w:t>f</w:t>
      </w:r>
      <w:r w:rsidR="00481A7F" w:rsidRPr="00481A7F">
        <w:t>fect of</w:t>
      </w:r>
      <w:r w:rsidR="00481A7F">
        <w:t xml:space="preserve"> </w:t>
      </w:r>
      <w:r w:rsidR="00481A7F" w:rsidRPr="00481A7F">
        <w:t>displaying multiple added sugar labels at once.</w:t>
      </w:r>
    </w:p>
    <w:p w14:paraId="372B0621" w14:textId="5F71F71E" w:rsidR="00481A7F" w:rsidRDefault="00481A7F" w:rsidP="00D6071F">
      <w:r w:rsidRPr="00481A7F">
        <w:t>This</w:t>
      </w:r>
      <w:r>
        <w:t xml:space="preserve"> </w:t>
      </w:r>
      <w:r w:rsidRPr="00481A7F">
        <w:t>new evidence will be critical to the development of effective labelling policies to reduce</w:t>
      </w:r>
      <w:r w:rsidR="00153891" w:rsidRPr="00153891">
        <w:t xml:space="preserve"> </w:t>
      </w:r>
      <w:r w:rsidR="00153891">
        <w:t xml:space="preserve">Australian and New Zealand </w:t>
      </w:r>
      <w:r w:rsidRPr="00481A7F">
        <w:t>added sugar consumption</w:t>
      </w:r>
      <w:r w:rsidR="00153891">
        <w:t>.</w:t>
      </w:r>
    </w:p>
    <w:p w14:paraId="322231C9" w14:textId="77777777" w:rsidR="00E53C81" w:rsidRPr="00481A7F" w:rsidRDefault="00E53C81" w:rsidP="00D6071F"/>
    <w:p w14:paraId="4B8A142D" w14:textId="77777777" w:rsidR="009D4A9C" w:rsidRDefault="00481A7F" w:rsidP="009D4A9C">
      <w:pPr>
        <w:spacing w:after="240"/>
        <w:rPr>
          <w:rFonts w:asciiTheme="majorBidi" w:hAnsiTheme="majorBidi" w:cstheme="majorBidi"/>
        </w:rPr>
      </w:pPr>
      <w:r w:rsidRPr="00481A7F">
        <w:rPr>
          <w:rStyle w:val="Heading3Char"/>
        </w:rPr>
        <w:t>Research question:</w:t>
      </w:r>
      <w:r w:rsidRPr="00481A7F">
        <w:rPr>
          <w:rFonts w:asciiTheme="majorBidi" w:hAnsiTheme="majorBidi" w:cstheme="majorBidi"/>
        </w:rPr>
        <w:t xml:space="preserve"> </w:t>
      </w:r>
    </w:p>
    <w:p w14:paraId="418BEEE6" w14:textId="77777777" w:rsidR="009D4A9C" w:rsidRPr="009D4A9C" w:rsidRDefault="009D4A9C" w:rsidP="00D6071F">
      <w:pPr>
        <w:pStyle w:val="Heading4"/>
      </w:pPr>
      <w:r w:rsidRPr="009D4A9C">
        <w:t xml:space="preserve">Primary </w:t>
      </w:r>
    </w:p>
    <w:p w14:paraId="1CC0006F" w14:textId="4688DD86" w:rsidR="009D4A9C" w:rsidRPr="009D4A9C" w:rsidRDefault="009D4A9C" w:rsidP="00D6071F">
      <w:pPr>
        <w:rPr>
          <w:rFonts w:cstheme="majorBidi"/>
        </w:rPr>
      </w:pPr>
      <w:r w:rsidRPr="00F46E6A">
        <w:t>What is the impact of added</w:t>
      </w:r>
      <w:r>
        <w:t xml:space="preserve"> </w:t>
      </w:r>
      <w:r w:rsidRPr="00F46E6A">
        <w:t>sugar</w:t>
      </w:r>
      <w:r>
        <w:t xml:space="preserve"> </w:t>
      </w:r>
      <w:r w:rsidRPr="00F46E6A">
        <w:t xml:space="preserve">labels </w:t>
      </w:r>
      <w:r>
        <w:t xml:space="preserve">on intended purchase of </w:t>
      </w:r>
      <w:r w:rsidR="00734D88">
        <w:t xml:space="preserve">selected </w:t>
      </w:r>
      <w:r>
        <w:t>high sugar food and drink products?</w:t>
      </w:r>
    </w:p>
    <w:p w14:paraId="0CDD57FA" w14:textId="77777777" w:rsidR="009D4A9C" w:rsidRDefault="009D4A9C" w:rsidP="009D4A9C">
      <w:pPr>
        <w:rPr>
          <w:rFonts w:asciiTheme="majorBidi" w:hAnsiTheme="majorBidi"/>
        </w:rPr>
      </w:pPr>
    </w:p>
    <w:p w14:paraId="2284C765" w14:textId="77777777" w:rsidR="009D4A9C" w:rsidRPr="009D4A9C" w:rsidRDefault="009D4A9C" w:rsidP="00D6071F">
      <w:pPr>
        <w:pStyle w:val="Heading4"/>
      </w:pPr>
      <w:r w:rsidRPr="009D4A9C">
        <w:t>Secondary</w:t>
      </w:r>
    </w:p>
    <w:p w14:paraId="4B6536E8" w14:textId="0BA746BC" w:rsidR="00F46E6A" w:rsidRDefault="009D4A9C" w:rsidP="00D6071F">
      <w:r>
        <w:t xml:space="preserve">What is the impact of different combinations of </w:t>
      </w:r>
      <w:r w:rsidRPr="00F46E6A">
        <w:t>added</w:t>
      </w:r>
      <w:r>
        <w:t xml:space="preserve"> </w:t>
      </w:r>
      <w:r w:rsidRPr="00F46E6A">
        <w:t>sugar</w:t>
      </w:r>
      <w:r>
        <w:t xml:space="preserve"> </w:t>
      </w:r>
      <w:r w:rsidRPr="00F46E6A">
        <w:t xml:space="preserve">labels </w:t>
      </w:r>
      <w:r>
        <w:t xml:space="preserve">on intended purchase of </w:t>
      </w:r>
      <w:r w:rsidR="00734D88">
        <w:t xml:space="preserve">selected </w:t>
      </w:r>
      <w:r>
        <w:t>high sugar food and drink products?</w:t>
      </w:r>
    </w:p>
    <w:p w14:paraId="3A7D6B37" w14:textId="77777777" w:rsidR="009D4A9C" w:rsidRDefault="009D4A9C" w:rsidP="009D4A9C">
      <w:pPr>
        <w:rPr>
          <w:rFonts w:asciiTheme="majorBidi" w:hAnsiTheme="majorBidi"/>
        </w:rPr>
      </w:pPr>
    </w:p>
    <w:p w14:paraId="293A85DA" w14:textId="2B5157BD" w:rsidR="009D4A9C" w:rsidRDefault="009D4A9C" w:rsidP="00D6071F">
      <w:r>
        <w:t xml:space="preserve">How does the effect of </w:t>
      </w:r>
      <w:r w:rsidRPr="00F46E6A">
        <w:t>added</w:t>
      </w:r>
      <w:r>
        <w:t xml:space="preserve"> </w:t>
      </w:r>
      <w:r w:rsidRPr="00F46E6A">
        <w:t>sugar</w:t>
      </w:r>
      <w:r>
        <w:t xml:space="preserve"> </w:t>
      </w:r>
      <w:r w:rsidRPr="00F46E6A">
        <w:t xml:space="preserve">labels </w:t>
      </w:r>
      <w:r>
        <w:t xml:space="preserve">on intended purchase of </w:t>
      </w:r>
      <w:r w:rsidR="00734D88">
        <w:t xml:space="preserve">selected </w:t>
      </w:r>
      <w:r>
        <w:t>high sugar food and drink products differ according to participant characteristics (including age, gender, education, income, or usual levels of sugar consumption)?</w:t>
      </w:r>
    </w:p>
    <w:p w14:paraId="71D910FD" w14:textId="77777777" w:rsidR="009D4A9C" w:rsidRDefault="009D4A9C" w:rsidP="009D4A9C">
      <w:pPr>
        <w:rPr>
          <w:rFonts w:asciiTheme="majorBidi" w:hAnsiTheme="majorBidi" w:cstheme="majorBidi"/>
        </w:rPr>
      </w:pPr>
    </w:p>
    <w:p w14:paraId="04F84557" w14:textId="77777777" w:rsidR="00481A7F" w:rsidRDefault="00481A7F" w:rsidP="00F46E6A">
      <w:pPr>
        <w:spacing w:after="240"/>
        <w:rPr>
          <w:rStyle w:val="Heading3Char"/>
        </w:rPr>
      </w:pPr>
      <w:r w:rsidRPr="00481A7F">
        <w:rPr>
          <w:rStyle w:val="Heading3Char"/>
        </w:rPr>
        <w:t>Hypothesis</w:t>
      </w:r>
      <w:r>
        <w:rPr>
          <w:rStyle w:val="Heading3Char"/>
        </w:rPr>
        <w:t>:</w:t>
      </w:r>
    </w:p>
    <w:p w14:paraId="7A180541" w14:textId="77777777" w:rsidR="009C06E0" w:rsidRDefault="009C06E0" w:rsidP="00D6071F">
      <w:pPr>
        <w:pStyle w:val="Heading4"/>
      </w:pPr>
      <w:r w:rsidRPr="009D4A9C">
        <w:t>Primary</w:t>
      </w:r>
      <w:r>
        <w:t xml:space="preserve"> </w:t>
      </w:r>
    </w:p>
    <w:p w14:paraId="7F5DDD85" w14:textId="6A9FC566" w:rsidR="00032DFB" w:rsidRDefault="00455D3C" w:rsidP="00D6071F">
      <w:r>
        <w:t>A</w:t>
      </w:r>
      <w:r w:rsidR="00FA3649">
        <w:t xml:space="preserve">dded sugar labelling on food and drink items </w:t>
      </w:r>
      <w:r w:rsidR="00043706">
        <w:t xml:space="preserve">reduces the proportion of </w:t>
      </w:r>
      <w:r w:rsidR="001E7F1D">
        <w:t xml:space="preserve">intended purchases </w:t>
      </w:r>
      <w:r w:rsidR="00E53C81">
        <w:t xml:space="preserve">that are </w:t>
      </w:r>
      <w:r w:rsidR="00043706">
        <w:t>high sugar products</w:t>
      </w:r>
      <w:r w:rsidR="00E53C81">
        <w:t>,</w:t>
      </w:r>
      <w:r w:rsidR="00043706">
        <w:t xml:space="preserve"> compared to </w:t>
      </w:r>
      <w:r w:rsidR="0093262B">
        <w:t xml:space="preserve">no </w:t>
      </w:r>
      <w:r w:rsidR="00734D88">
        <w:t xml:space="preserve">added sugar </w:t>
      </w:r>
      <w:r w:rsidR="0093262B">
        <w:t>labels</w:t>
      </w:r>
      <w:r w:rsidR="00043706">
        <w:t xml:space="preserve">. </w:t>
      </w:r>
    </w:p>
    <w:p w14:paraId="32869220" w14:textId="6FA09D07" w:rsidR="009C06E0" w:rsidRDefault="009C06E0" w:rsidP="009C06E0">
      <w:pPr>
        <w:rPr>
          <w:rFonts w:asciiTheme="majorBidi" w:hAnsiTheme="majorBidi"/>
        </w:rPr>
      </w:pPr>
    </w:p>
    <w:p w14:paraId="7FB519B7" w14:textId="0B795D23" w:rsidR="009C06E0" w:rsidRPr="009C06E0" w:rsidRDefault="009C06E0" w:rsidP="00D6071F">
      <w:pPr>
        <w:pStyle w:val="Heading4"/>
      </w:pPr>
      <w:r w:rsidRPr="009C06E0">
        <w:t>Secondary</w:t>
      </w:r>
    </w:p>
    <w:p w14:paraId="71DB6E02" w14:textId="71EAE0CC" w:rsidR="009C06E0" w:rsidRDefault="00734D88" w:rsidP="00D6071F">
      <w:r>
        <w:t>Displaying multiple</w:t>
      </w:r>
      <w:r w:rsidR="009C06E0">
        <w:t xml:space="preserve"> added sugar labels on food and drink items reduces the proportion of intended purchases </w:t>
      </w:r>
      <w:r w:rsidR="00E53C81">
        <w:t xml:space="preserve">that are </w:t>
      </w:r>
      <w:r w:rsidR="009C06E0">
        <w:t>high sugar products</w:t>
      </w:r>
      <w:r w:rsidR="00E53C81">
        <w:t>,</w:t>
      </w:r>
      <w:r w:rsidR="009C06E0">
        <w:t xml:space="preserve"> compared no labels</w:t>
      </w:r>
      <w:r>
        <w:t xml:space="preserve"> or display of one added sugar label</w:t>
      </w:r>
      <w:r w:rsidR="009C06E0">
        <w:t>.</w:t>
      </w:r>
    </w:p>
    <w:p w14:paraId="72B7E70E" w14:textId="1427F096" w:rsidR="009C06E0" w:rsidRDefault="009C06E0" w:rsidP="009C06E0">
      <w:pPr>
        <w:rPr>
          <w:rFonts w:asciiTheme="majorBidi" w:hAnsiTheme="majorBidi"/>
        </w:rPr>
      </w:pPr>
    </w:p>
    <w:p w14:paraId="5B455E91" w14:textId="7A3170C5" w:rsidR="009C06E0" w:rsidRDefault="009C06E0" w:rsidP="00D6071F">
      <w:r w:rsidRPr="00E53C81">
        <w:t>Participant characteristics</w:t>
      </w:r>
      <w:r w:rsidR="00E53C81" w:rsidRPr="0072179A">
        <w:t xml:space="preserve"> including </w:t>
      </w:r>
      <w:r w:rsidR="00E53C81" w:rsidRPr="00E53C81">
        <w:t>age, gender, education, income, and usual levels of sugar consumption</w:t>
      </w:r>
      <w:r w:rsidR="00E53C81" w:rsidRPr="0072179A">
        <w:t xml:space="preserve"> alter</w:t>
      </w:r>
      <w:r w:rsidRPr="00E53C81">
        <w:t xml:space="preserve"> the effect added sugar labelling </w:t>
      </w:r>
      <w:r w:rsidR="00E53C81" w:rsidRPr="0072179A">
        <w:t>on intended purchasing</w:t>
      </w:r>
      <w:r w:rsidRPr="00E53C81">
        <w:t>.</w:t>
      </w:r>
    </w:p>
    <w:p w14:paraId="1EFB9A5A" w14:textId="77777777" w:rsidR="00734D88" w:rsidRPr="00F46E6A" w:rsidRDefault="00734D88" w:rsidP="00D6071F"/>
    <w:p w14:paraId="731484C3" w14:textId="77777777" w:rsidR="00C07B37" w:rsidRPr="00C07B37" w:rsidRDefault="00FA3649" w:rsidP="00F46E6A">
      <w:pPr>
        <w:pStyle w:val="Heading2"/>
        <w:spacing w:after="240"/>
      </w:pPr>
      <w:r w:rsidRPr="00FA3649">
        <w:t>Methods:</w:t>
      </w:r>
    </w:p>
    <w:p w14:paraId="75362925" w14:textId="77777777" w:rsidR="00C07B37" w:rsidRPr="00C07B37" w:rsidRDefault="00FA3649" w:rsidP="00F46E6A">
      <w:pPr>
        <w:pStyle w:val="Heading3"/>
        <w:spacing w:after="240"/>
      </w:pPr>
      <w:r w:rsidRPr="00FA3649">
        <w:t>Overall approach:</w:t>
      </w:r>
    </w:p>
    <w:p w14:paraId="39D55778" w14:textId="16FD0884" w:rsidR="00C76900" w:rsidRDefault="00FA3649" w:rsidP="00D6071F">
      <w:r w:rsidRPr="00FA3649">
        <w:t>The project will consist of two</w:t>
      </w:r>
      <w:r w:rsidR="00A70285">
        <w:t xml:space="preserve"> </w:t>
      </w:r>
      <w:r w:rsidR="000335AD">
        <w:t>phased</w:t>
      </w:r>
      <w:r w:rsidRPr="00FA3649">
        <w:t xml:space="preserve"> online RCTs</w:t>
      </w:r>
      <w:r w:rsidR="00CF25E3">
        <w:t>.</w:t>
      </w:r>
      <w:r w:rsidR="00A70285">
        <w:t xml:space="preserve"> The results from </w:t>
      </w:r>
      <w:r w:rsidR="00E53C81">
        <w:t>P</w:t>
      </w:r>
      <w:r w:rsidR="00A70285">
        <w:t xml:space="preserve">hase 1 (Trial 1), will inform </w:t>
      </w:r>
      <w:r w:rsidR="00CF25E3">
        <w:t>the design of</w:t>
      </w:r>
      <w:r w:rsidR="00A70285">
        <w:t xml:space="preserve"> </w:t>
      </w:r>
      <w:r w:rsidR="00E53C81">
        <w:t>P</w:t>
      </w:r>
      <w:r w:rsidR="00A70285">
        <w:t>hase 2 (Tri</w:t>
      </w:r>
      <w:r w:rsidR="00CF25E3">
        <w:t>a</w:t>
      </w:r>
      <w:r w:rsidR="00A70285">
        <w:t>l 2)</w:t>
      </w:r>
      <w:r w:rsidRPr="00FA3649">
        <w:t>. Online RCTs are</w:t>
      </w:r>
      <w:r>
        <w:t xml:space="preserve"> </w:t>
      </w:r>
      <w:r w:rsidRPr="00FA3649">
        <w:t xml:space="preserve">useful for testing policies that are not yet implemented in the real </w:t>
      </w:r>
      <w:proofErr w:type="gramStart"/>
      <w:r w:rsidRPr="00FA3649">
        <w:t>world</w:t>
      </w:r>
      <w:r w:rsidR="00A70285">
        <w:t xml:space="preserve">, </w:t>
      </w:r>
      <w:r w:rsidR="00CF25E3">
        <w:t>and</w:t>
      </w:r>
      <w:proofErr w:type="gramEnd"/>
      <w:r w:rsidR="00A70285">
        <w:t xml:space="preserve"> are able to</w:t>
      </w:r>
      <w:r w:rsidR="00A70285" w:rsidRPr="00A70285">
        <w:t xml:space="preserve"> test relative effectiveness across </w:t>
      </w:r>
      <w:r w:rsidR="00CF25E3">
        <w:t xml:space="preserve">a number of </w:t>
      </w:r>
      <w:r w:rsidR="00A70285" w:rsidRPr="00A70285">
        <w:t>different scenarios</w:t>
      </w:r>
      <w:r w:rsidRPr="00FA3649">
        <w:t>.</w:t>
      </w:r>
      <w:r>
        <w:t xml:space="preserve"> </w:t>
      </w:r>
    </w:p>
    <w:p w14:paraId="48896724" w14:textId="77777777" w:rsidR="00C76900" w:rsidRPr="00C76900" w:rsidRDefault="00FA3649" w:rsidP="00D6071F">
      <w:pPr>
        <w:pStyle w:val="Heading4"/>
      </w:pPr>
      <w:r w:rsidRPr="00C76900">
        <w:t xml:space="preserve">Trial 1 methods: </w:t>
      </w:r>
    </w:p>
    <w:p w14:paraId="0E4B4D93" w14:textId="65417308" w:rsidR="00455D3C" w:rsidRDefault="00FA3649" w:rsidP="00D6071F">
      <w:r w:rsidRPr="00FA3649">
        <w:t>We will examine the relative effectiveness of different labelling options for</w:t>
      </w:r>
      <w:r>
        <w:t xml:space="preserve"> </w:t>
      </w:r>
      <w:r w:rsidRPr="00FA3649">
        <w:t xml:space="preserve">three food product groups (breakfast cereals, </w:t>
      </w:r>
      <w:proofErr w:type="gramStart"/>
      <w:r w:rsidRPr="00FA3649">
        <w:t>yoghurts</w:t>
      </w:r>
      <w:proofErr w:type="gramEnd"/>
      <w:r w:rsidRPr="00FA3649">
        <w:t xml:space="preserve"> and </w:t>
      </w:r>
      <w:r w:rsidR="00927383" w:rsidRPr="00927383">
        <w:t xml:space="preserve">non-alcoholic </w:t>
      </w:r>
      <w:r w:rsidR="00927383" w:rsidRPr="00FA3649">
        <w:t>packaged</w:t>
      </w:r>
      <w:r w:rsidR="00927383">
        <w:t xml:space="preserve"> </w:t>
      </w:r>
      <w:r w:rsidR="0081269D" w:rsidRPr="00927383">
        <w:t>beverages</w:t>
      </w:r>
      <w:r w:rsidR="0081269D">
        <w:t>)</w:t>
      </w:r>
      <w:r w:rsidRPr="00FA3649">
        <w:t xml:space="preserve">. </w:t>
      </w:r>
      <w:r w:rsidR="00455D3C">
        <w:t>These food groups have been chosen as they make a significant contribution to Australians</w:t>
      </w:r>
      <w:r w:rsidR="001E77A6">
        <w:t>’</w:t>
      </w:r>
      <w:r w:rsidR="00455D3C">
        <w:t xml:space="preserve"> energy intake, and because </w:t>
      </w:r>
      <w:r w:rsidR="00654389">
        <w:t>there is a wide variation in added sugar content of available products</w:t>
      </w:r>
      <w:r w:rsidR="00CF25E3">
        <w:t>.</w:t>
      </w:r>
      <w:r w:rsidR="00FA7659">
        <w:t xml:space="preserve"> </w:t>
      </w:r>
      <w:r w:rsidR="00032DFB">
        <w:t xml:space="preserve">According to the Australian National Health Survey </w:t>
      </w:r>
      <w:r w:rsidR="00043706">
        <w:t xml:space="preserve">(AHS) </w:t>
      </w:r>
      <w:r w:rsidR="00032DFB">
        <w:t>2011-12</w:t>
      </w:r>
      <w:r w:rsidR="00CF25E3">
        <w:t>,</w:t>
      </w:r>
      <w:r w:rsidR="00032DFB">
        <w:t xml:space="preserve"> </w:t>
      </w:r>
      <w:proofErr w:type="gramStart"/>
      <w:r w:rsidR="00032DFB">
        <w:t>overall</w:t>
      </w:r>
      <w:proofErr w:type="gramEnd"/>
      <w:r w:rsidR="00032DFB">
        <w:t xml:space="preserve"> 36% of Australians</w:t>
      </w:r>
      <w:r w:rsidR="00A70285">
        <w:t xml:space="preserve"> and 16% of Australians</w:t>
      </w:r>
      <w:r w:rsidR="00032DFB">
        <w:t xml:space="preserve"> consumed </w:t>
      </w:r>
      <w:r w:rsidR="00A70285">
        <w:t xml:space="preserve">ready to eat </w:t>
      </w:r>
      <w:r w:rsidR="00032DFB">
        <w:t>breakfast cereals and yogurt</w:t>
      </w:r>
      <w:r w:rsidR="00033256">
        <w:t>,</w:t>
      </w:r>
      <w:r w:rsidR="00032DFB">
        <w:t xml:space="preserve"> respectively</w:t>
      </w:r>
      <w:r w:rsidR="00CF25E3">
        <w:t>, in the 24 hours prior to the survey</w:t>
      </w:r>
      <w:r w:rsidR="00032DFB">
        <w:t>.</w:t>
      </w:r>
      <w:r w:rsidR="004C2BA5">
        <w:t xml:space="preserve"> </w:t>
      </w:r>
      <w:r w:rsidR="00032DFB">
        <w:t xml:space="preserve">Additionally, </w:t>
      </w:r>
      <w:r w:rsidR="004556ED">
        <w:t>j</w:t>
      </w:r>
      <w:r w:rsidR="00032DFB" w:rsidRPr="00032DFB">
        <w:t xml:space="preserve">ust over half (52%) of </w:t>
      </w:r>
      <w:r w:rsidR="00483728">
        <w:t>added</w:t>
      </w:r>
      <w:r w:rsidR="00032DFB" w:rsidRPr="00032DFB">
        <w:t xml:space="preserve"> sugars in the diet were consumed from beverages, with the leading beverages being soft drinks, electrolyte and energy drinks (19%), fruit and vegetable juices and drinks (13%)</w:t>
      </w:r>
      <w:r w:rsidR="001E77A6">
        <w:t>,</w:t>
      </w:r>
      <w:r w:rsidR="00032DFB" w:rsidRPr="00032DFB">
        <w:t xml:space="preserve"> and cordial (4.9%)</w:t>
      </w:r>
      <w:r w:rsidR="00ED2073">
        <w:t xml:space="preserve"> </w:t>
      </w:r>
      <w:r w:rsidR="00ED2073">
        <w:fldChar w:fldCharType="begin"/>
      </w:r>
      <w:r w:rsidR="005D4527">
        <w:instrText xml:space="preserve"> ADDIN EN.CITE &lt;EndNote&gt;&lt;Cite&gt;&lt;Author&gt;Australian Bureau of Statistics&lt;/Author&gt;&lt;Year&gt;2016&lt;/Year&gt;&lt;RecNum&gt;1111&lt;/RecNum&gt;&lt;DisplayText&gt;(4)&lt;/DisplayText&gt;&lt;record&gt;&lt;rec-number&gt;1111&lt;/rec-number&gt;&lt;foreign-keys&gt;&lt;key app="EN" db-id="sd9z2drt1xtz5mee0r75fz9rteffvs9rwpse" timestamp="1520214689"&gt;1111&lt;/key&gt;&lt;/foreign-keys&gt;&lt;ref-type name="Web Page"&gt;12&lt;/ref-type&gt;&lt;contributors&gt;&lt;authors&gt;&lt;author&gt;Australian Bureau of Statistics,&lt;/author&gt;&lt;/authors&gt;&lt;/contributors&gt;&lt;titles&gt;&lt;title&gt;Australian Health Survey: consumption of added sugars, Cat no. 4364.0.55.011&lt;/title&gt;&lt;/titles&gt;&lt;volume&gt;2022&lt;/volume&gt;&lt;number&gt;10 Jul&lt;/number&gt;&lt;dates&gt;&lt;year&gt;2016&lt;/year&gt;&lt;pub-dates&gt;&lt;date&gt;27 Apr 2016&lt;/date&gt;&lt;/pub-dates&gt;&lt;/dates&gt;&lt;pub-location&gt;Canberra, Australia&lt;/pub-location&gt;&lt;publisher&gt;ABS&lt;/publisher&gt;&lt;call-num&gt;4364.0.55.011&lt;/call-num&gt;&lt;urls&gt;&lt;related-urls&gt;&lt;url&gt;&lt;style face="underline" font="default" size="100%"&gt;http://www.abs.gov.au/&lt;/style&gt;&lt;/url&gt;&lt;/related-urls&gt;&lt;/urls&gt;&lt;custom1&gt;2022&lt;/custom1&gt;&lt;custom2&gt;10 Jul&lt;/custom2&gt;&lt;/record&gt;&lt;/Cite&gt;&lt;/EndNote&gt;</w:instrText>
      </w:r>
      <w:r w:rsidR="00ED2073">
        <w:fldChar w:fldCharType="separate"/>
      </w:r>
      <w:r w:rsidR="005D4527">
        <w:rPr>
          <w:noProof/>
        </w:rPr>
        <w:t>(4)</w:t>
      </w:r>
      <w:r w:rsidR="00ED2073">
        <w:fldChar w:fldCharType="end"/>
      </w:r>
      <w:r w:rsidR="00032DFB" w:rsidRPr="00032DFB">
        <w:t>.</w:t>
      </w:r>
    </w:p>
    <w:p w14:paraId="1AE6D64C" w14:textId="77777777" w:rsidR="00F22740" w:rsidRDefault="00F22740" w:rsidP="00D6071F"/>
    <w:p w14:paraId="5A46B408" w14:textId="166BA13C" w:rsidR="00C76900" w:rsidRDefault="00FA3649" w:rsidP="00A92CB8">
      <w:r w:rsidRPr="00FA3649">
        <w:t>1,008</w:t>
      </w:r>
      <w:r>
        <w:t xml:space="preserve"> </w:t>
      </w:r>
      <w:r w:rsidRPr="00FA3649">
        <w:t>Australian adults aged ≥18 years reporting regular</w:t>
      </w:r>
      <w:r w:rsidR="00A70285">
        <w:t xml:space="preserve"> (once a month or more)</w:t>
      </w:r>
      <w:r w:rsidRPr="00FA3649">
        <w:t xml:space="preserve"> </w:t>
      </w:r>
      <w:r w:rsidR="00CF25E3">
        <w:t>purchase</w:t>
      </w:r>
      <w:r w:rsidR="00CF25E3" w:rsidRPr="00FA3649">
        <w:t xml:space="preserve"> </w:t>
      </w:r>
      <w:r w:rsidRPr="00FA3649">
        <w:t>of yoghurt, breakfast</w:t>
      </w:r>
      <w:r>
        <w:t xml:space="preserve"> </w:t>
      </w:r>
      <w:r w:rsidRPr="00FA3649">
        <w:t xml:space="preserve">cereals and </w:t>
      </w:r>
      <w:r w:rsidR="00FA5136" w:rsidRPr="00927383">
        <w:t xml:space="preserve">non-alcoholic </w:t>
      </w:r>
      <w:r w:rsidR="00FA5136" w:rsidRPr="00FA3649">
        <w:t>packaged</w:t>
      </w:r>
      <w:r w:rsidR="00FA5136">
        <w:t xml:space="preserve"> </w:t>
      </w:r>
      <w:r w:rsidR="00FA5136" w:rsidRPr="00927383">
        <w:t>beverages</w:t>
      </w:r>
      <w:r w:rsidR="00483728">
        <w:t xml:space="preserve"> w</w:t>
      </w:r>
      <w:r w:rsidRPr="00FA3649">
        <w:t>ill be recruited through an online panel provider. Sample</w:t>
      </w:r>
      <w:r>
        <w:t xml:space="preserve"> </w:t>
      </w:r>
      <w:r w:rsidRPr="00FA3649">
        <w:t xml:space="preserve">size calculations are detailed below. Eligible participants will be randomised to complete </w:t>
      </w:r>
      <w:r w:rsidR="00AD4CDB">
        <w:t>one of seven online survey conditions in Qualtrics</w:t>
      </w:r>
      <w:r w:rsidR="0030756D">
        <w:t>.</w:t>
      </w:r>
      <w:r w:rsidR="00AD4CDB">
        <w:t xml:space="preserve"> </w:t>
      </w:r>
      <w:r w:rsidR="0030756D">
        <w:t>E</w:t>
      </w:r>
      <w:r w:rsidR="00AD4CDB">
        <w:t xml:space="preserve">ach </w:t>
      </w:r>
      <w:r w:rsidR="0030756D">
        <w:t>survey condition will include</w:t>
      </w:r>
      <w:r w:rsidR="00CF25E3">
        <w:t xml:space="preserve"> </w:t>
      </w:r>
      <w:r w:rsidRPr="00FA3649">
        <w:t>of three hypothetical purchasing tasks: one each for breakfast</w:t>
      </w:r>
      <w:r>
        <w:t xml:space="preserve"> </w:t>
      </w:r>
      <w:r w:rsidRPr="00FA3649">
        <w:t xml:space="preserve">cereals, </w:t>
      </w:r>
      <w:proofErr w:type="gramStart"/>
      <w:r w:rsidRPr="00FA3649">
        <w:t>yoghurts</w:t>
      </w:r>
      <w:proofErr w:type="gramEnd"/>
      <w:r w:rsidRPr="00FA3649">
        <w:t xml:space="preserve"> and </w:t>
      </w:r>
      <w:r w:rsidR="00FA5136" w:rsidRPr="00927383">
        <w:t xml:space="preserve">non-alcoholic </w:t>
      </w:r>
      <w:r w:rsidR="00FA5136" w:rsidRPr="00FA3649">
        <w:t>packaged</w:t>
      </w:r>
      <w:r w:rsidR="00FA5136">
        <w:t xml:space="preserve"> </w:t>
      </w:r>
      <w:r w:rsidR="00FA5136" w:rsidRPr="00927383">
        <w:t>beverages</w:t>
      </w:r>
      <w:r w:rsidRPr="00FA3649">
        <w:t>. Each task will consist of selecting between ten</w:t>
      </w:r>
      <w:r>
        <w:t xml:space="preserve"> </w:t>
      </w:r>
      <w:r w:rsidR="00AD4CDB">
        <w:t>different</w:t>
      </w:r>
      <w:r w:rsidR="00CF25E3">
        <w:t xml:space="preserve"> </w:t>
      </w:r>
      <w:r w:rsidRPr="00FA3649">
        <w:t>products with varying sugar content, labelled with one of seven labelling options</w:t>
      </w:r>
      <w:r w:rsidR="00AD4CDB">
        <w:t xml:space="preserve"> (depending on the survey condition)</w:t>
      </w:r>
      <w:r>
        <w:t xml:space="preserve"> </w:t>
      </w:r>
      <w:r w:rsidRPr="00FA3649">
        <w:t>currently used in Australia or internationally or under consideration by the Australian</w:t>
      </w:r>
      <w:r>
        <w:t xml:space="preserve"> </w:t>
      </w:r>
      <w:r w:rsidRPr="00FA3649">
        <w:t>Governme</w:t>
      </w:r>
      <w:r w:rsidR="00043706">
        <w:t>nt</w:t>
      </w:r>
      <w:r w:rsidRPr="00FA3649">
        <w:t>:</w:t>
      </w:r>
      <w:bookmarkStart w:id="0" w:name="_Hlk37250794"/>
      <w:r w:rsidRPr="00FA3649">
        <w:t xml:space="preserve"> (</w:t>
      </w:r>
      <w:bookmarkStart w:id="1" w:name="_Hlk39820625"/>
      <w:proofErr w:type="spellStart"/>
      <w:r w:rsidRPr="00FA3649">
        <w:t>i</w:t>
      </w:r>
      <w:proofErr w:type="spellEnd"/>
      <w:r w:rsidRPr="00FA3649">
        <w:t>) Status quo – current Nutrition Information</w:t>
      </w:r>
      <w:r>
        <w:t xml:space="preserve"> </w:t>
      </w:r>
      <w:r w:rsidRPr="00FA3649">
        <w:t>Panel</w:t>
      </w:r>
      <w:r w:rsidR="00FA5136">
        <w:t xml:space="preserve"> (NIP)</w:t>
      </w:r>
      <w:r w:rsidRPr="00FA3649">
        <w:t xml:space="preserve"> (Back of Pack</w:t>
      </w:r>
      <w:r>
        <w:t xml:space="preserve"> </w:t>
      </w:r>
      <w:r w:rsidRPr="00FA3649">
        <w:t xml:space="preserve">labelling system without added sugar content) (control condition); </w:t>
      </w:r>
      <w:r w:rsidR="00FA5136">
        <w:t>(ii) a</w:t>
      </w:r>
      <w:r w:rsidR="00FA5136" w:rsidRPr="005923AA">
        <w:t>dded sugars quantified in the NIP</w:t>
      </w:r>
      <w:r w:rsidR="00FA5136">
        <w:t xml:space="preserve"> </w:t>
      </w:r>
      <w:r w:rsidR="00310699">
        <w:t>(</w:t>
      </w:r>
      <w:r w:rsidR="00FA5136">
        <w:t xml:space="preserve">the remaining five </w:t>
      </w:r>
      <w:r w:rsidR="00920548">
        <w:t xml:space="preserve">conditions </w:t>
      </w:r>
      <w:r w:rsidR="00FA5136">
        <w:t xml:space="preserve">will </w:t>
      </w:r>
      <w:r w:rsidR="00920548">
        <w:t>also include</w:t>
      </w:r>
      <w:r w:rsidR="00FA5136">
        <w:t xml:space="preserve"> a back</w:t>
      </w:r>
      <w:r w:rsidR="00920548">
        <w:t>-</w:t>
      </w:r>
      <w:r w:rsidR="00FA5136">
        <w:t>of</w:t>
      </w:r>
      <w:r w:rsidR="00920548">
        <w:t xml:space="preserve">-pack </w:t>
      </w:r>
      <w:r w:rsidR="00FA5136">
        <w:t>NIP with added sugar content</w:t>
      </w:r>
      <w:r w:rsidR="00310699">
        <w:t>)</w:t>
      </w:r>
      <w:r w:rsidR="00CF25E3">
        <w:t>;</w:t>
      </w:r>
      <w:r w:rsidR="00FA5136">
        <w:t xml:space="preserve"> </w:t>
      </w:r>
      <w:r w:rsidRPr="00FA3649">
        <w:t>(ii</w:t>
      </w:r>
      <w:r w:rsidR="00FA5136">
        <w:t>i</w:t>
      </w:r>
      <w:r w:rsidRPr="00FA3649">
        <w:t>)</w:t>
      </w:r>
      <w:r>
        <w:t xml:space="preserve"> </w:t>
      </w:r>
      <w:r w:rsidR="00C15923" w:rsidRPr="005923AA">
        <w:t>Pictorial approaches to convey the amount or types of sugars in a serving of food</w:t>
      </w:r>
      <w:r w:rsidR="00043706">
        <w:t xml:space="preserve"> (teaspoons of sugar)</w:t>
      </w:r>
      <w:r w:rsidRPr="00FA3649">
        <w:t>; (i</w:t>
      </w:r>
      <w:r w:rsidR="00FA5136">
        <w:t>v</w:t>
      </w:r>
      <w:r w:rsidRPr="00FA3649">
        <w:t xml:space="preserve">) </w:t>
      </w:r>
      <w:r w:rsidR="00C457D0">
        <w:t>Chile</w:t>
      </w:r>
      <w:r w:rsidR="00CF25E3">
        <w:t>an</w:t>
      </w:r>
      <w:r w:rsidR="00056264">
        <w:t>-</w:t>
      </w:r>
      <w:r w:rsidR="00C457D0">
        <w:t>style</w:t>
      </w:r>
      <w:r w:rsidR="008F3C62">
        <w:t xml:space="preserve"> a</w:t>
      </w:r>
      <w:r w:rsidR="00F845BB" w:rsidRPr="00F845BB">
        <w:t>dvisory labels for foods high in added sugars</w:t>
      </w:r>
      <w:r w:rsidRPr="00FA3649">
        <w:t xml:space="preserve">; (v) </w:t>
      </w:r>
      <w:r w:rsidR="00F845BB">
        <w:t xml:space="preserve">Health Star Rating </w:t>
      </w:r>
      <w:r w:rsidR="004324D3">
        <w:t>(</w:t>
      </w:r>
      <w:r w:rsidR="00056264">
        <w:t xml:space="preserve">using current algorithm </w:t>
      </w:r>
      <w:r w:rsidR="00CF25E3">
        <w:t>without added sugar</w:t>
      </w:r>
      <w:r w:rsidR="004324D3">
        <w:t>)- simple display without panel</w:t>
      </w:r>
      <w:r w:rsidR="00CF25E3">
        <w:t xml:space="preserve">; </w:t>
      </w:r>
      <w:r w:rsidR="00F845BB">
        <w:t>(v</w:t>
      </w:r>
      <w:r w:rsidR="00FA5136">
        <w:t>i</w:t>
      </w:r>
      <w:r w:rsidR="00F845BB">
        <w:t>) Health Star Rating (</w:t>
      </w:r>
      <w:r w:rsidR="00056264">
        <w:t>using</w:t>
      </w:r>
      <w:r w:rsidR="00CF25E3">
        <w:t xml:space="preserve"> proposed</w:t>
      </w:r>
      <w:r w:rsidR="00056264">
        <w:t xml:space="preserve"> algorithm </w:t>
      </w:r>
      <w:r w:rsidR="00F845BB">
        <w:t>with added sugar)</w:t>
      </w:r>
      <w:r w:rsidR="004324D3">
        <w:t>- simple display without panel</w:t>
      </w:r>
      <w:r w:rsidR="00542813">
        <w:t>; and</w:t>
      </w:r>
      <w:r w:rsidR="00F845BB">
        <w:t xml:space="preserve"> (vii)</w:t>
      </w:r>
      <w:r>
        <w:t xml:space="preserve"> </w:t>
      </w:r>
      <w:r w:rsidR="00F845BB" w:rsidRPr="00F845BB">
        <w:t>Change to statement of ingredients</w:t>
      </w:r>
      <w:r w:rsidR="00310699">
        <w:t xml:space="preserve"> to </w:t>
      </w:r>
      <w:r w:rsidR="00A507A8">
        <w:rPr>
          <w:rFonts w:ascii="inherit" w:eastAsia="Times New Roman" w:hAnsi="inherit" w:cs="Arial"/>
          <w:color w:val="111111"/>
          <w:sz w:val="21"/>
          <w:szCs w:val="21"/>
          <w:bdr w:val="none" w:sz="0" w:space="0" w:color="auto" w:frame="1"/>
          <w:lang w:eastAsia="en-AU" w:bidi="he-IL"/>
        </w:rPr>
        <w:t>asterisk</w:t>
      </w:r>
      <w:r w:rsidR="00A507A8" w:rsidRPr="00462375">
        <w:rPr>
          <w:rFonts w:ascii="inherit" w:eastAsia="Times New Roman" w:hAnsi="inherit" w:cs="Arial"/>
          <w:color w:val="111111"/>
          <w:sz w:val="21"/>
          <w:szCs w:val="21"/>
          <w:bdr w:val="none" w:sz="0" w:space="0" w:color="auto" w:frame="1"/>
          <w:lang w:eastAsia="en-AU" w:bidi="he-IL"/>
        </w:rPr>
        <w:t xml:space="preserve"> </w:t>
      </w:r>
      <w:r w:rsidR="00310699">
        <w:t>ingredients with added sugar</w:t>
      </w:r>
      <w:bookmarkEnd w:id="1"/>
      <w:r w:rsidR="00542813">
        <w:t>.</w:t>
      </w:r>
      <w:r w:rsidR="00C457D0">
        <w:t xml:space="preserve"> </w:t>
      </w:r>
      <w:bookmarkEnd w:id="0"/>
      <w:r w:rsidR="00BA23C0" w:rsidRPr="00BA23C0">
        <w:t>Advisory labels will be displayed on high sugar products only. All other labels will be displayed on every product in the choice set</w:t>
      </w:r>
      <w:r w:rsidR="0017682F">
        <w:t>, as relevant</w:t>
      </w:r>
      <w:r w:rsidR="00BA23C0" w:rsidRPr="00BA23C0">
        <w:t xml:space="preserve">. </w:t>
      </w:r>
      <w:r w:rsidR="00CF25E3">
        <w:t>Each participant will be exposed to one treatment condition (sugar labelling intervention or control</w:t>
      </w:r>
      <w:r w:rsidR="00A92CB8">
        <w:t>) and</w:t>
      </w:r>
      <w:r w:rsidR="00CF25E3">
        <w:t xml:space="preserve"> complete the purchasing task in all three food categories</w:t>
      </w:r>
      <w:r w:rsidR="00A92CB8">
        <w:t xml:space="preserve"> (Figure 1)</w:t>
      </w:r>
      <w:r w:rsidR="00CF25E3">
        <w:t>.</w:t>
      </w:r>
    </w:p>
    <w:p w14:paraId="44B8BB5B" w14:textId="7DF8606E" w:rsidR="00A92CB8" w:rsidRDefault="00A92CB8" w:rsidP="00A92CB8"/>
    <w:tbl>
      <w:tblPr>
        <w:tblStyle w:val="TableGrid"/>
        <w:tblW w:w="0" w:type="auto"/>
        <w:tblLook w:val="04A0" w:firstRow="1" w:lastRow="0" w:firstColumn="1" w:lastColumn="0" w:noHBand="0" w:noVBand="1"/>
      </w:tblPr>
      <w:tblGrid>
        <w:gridCol w:w="3397"/>
        <w:gridCol w:w="5613"/>
      </w:tblGrid>
      <w:tr w:rsidR="00501A26" w14:paraId="1AC7B08F" w14:textId="77777777" w:rsidTr="00501A26">
        <w:tc>
          <w:tcPr>
            <w:tcW w:w="3397" w:type="dxa"/>
            <w:tcBorders>
              <w:right w:val="single" w:sz="4" w:space="0" w:color="FFFFFF" w:themeColor="background1"/>
            </w:tcBorders>
          </w:tcPr>
          <w:p w14:paraId="2900B90E" w14:textId="77777777" w:rsidR="00501A26" w:rsidRDefault="00501A26" w:rsidP="00501A26">
            <w:pPr>
              <w:jc w:val="left"/>
            </w:pPr>
            <w:r>
              <w:t xml:space="preserve">Label 1: </w:t>
            </w:r>
            <w:r w:rsidRPr="00501A26">
              <w:t>Status quo – current Nutrition Information Panel (NIP) (Back of Pack labelling system without added sugar content) (control condition)</w:t>
            </w:r>
          </w:p>
          <w:p w14:paraId="6494701A" w14:textId="77777777" w:rsidR="00501A26" w:rsidRDefault="00501A26" w:rsidP="00501A26">
            <w:pPr>
              <w:jc w:val="left"/>
            </w:pPr>
          </w:p>
          <w:p w14:paraId="0D838105" w14:textId="77777777" w:rsidR="00501A26" w:rsidRDefault="00501A26" w:rsidP="00501A26">
            <w:pPr>
              <w:jc w:val="left"/>
            </w:pPr>
          </w:p>
          <w:p w14:paraId="60DD4FA8" w14:textId="77777777" w:rsidR="00501A26" w:rsidRDefault="00501A26" w:rsidP="00501A26">
            <w:pPr>
              <w:jc w:val="left"/>
            </w:pPr>
          </w:p>
          <w:p w14:paraId="403F3566" w14:textId="77777777" w:rsidR="00501A26" w:rsidRDefault="00501A26" w:rsidP="00501A26">
            <w:pPr>
              <w:jc w:val="left"/>
            </w:pPr>
          </w:p>
          <w:p w14:paraId="16DA27CB" w14:textId="77777777" w:rsidR="00501A26" w:rsidRDefault="00501A26" w:rsidP="00501A26">
            <w:pPr>
              <w:jc w:val="left"/>
            </w:pPr>
            <w:r>
              <w:t>Label 2: A</w:t>
            </w:r>
            <w:r w:rsidRPr="009F2799">
              <w:t>dded sugars quantified in the NIP</w:t>
            </w:r>
          </w:p>
          <w:p w14:paraId="7CA91921" w14:textId="77777777" w:rsidR="00501A26" w:rsidRDefault="00501A26" w:rsidP="00501A26">
            <w:pPr>
              <w:jc w:val="left"/>
            </w:pPr>
          </w:p>
          <w:p w14:paraId="7A09712F" w14:textId="77777777" w:rsidR="00501A26" w:rsidRDefault="00501A26" w:rsidP="00501A26">
            <w:pPr>
              <w:jc w:val="left"/>
            </w:pPr>
          </w:p>
          <w:p w14:paraId="004616AB" w14:textId="77777777" w:rsidR="00501A26" w:rsidRDefault="00501A26" w:rsidP="00501A26">
            <w:pPr>
              <w:jc w:val="left"/>
            </w:pPr>
          </w:p>
          <w:p w14:paraId="098CF667" w14:textId="77777777" w:rsidR="00501A26" w:rsidRDefault="00501A26" w:rsidP="00501A26">
            <w:pPr>
              <w:jc w:val="left"/>
            </w:pPr>
          </w:p>
          <w:p w14:paraId="3DF23507" w14:textId="77777777" w:rsidR="00501A26" w:rsidRDefault="00501A26" w:rsidP="00501A26">
            <w:pPr>
              <w:jc w:val="left"/>
            </w:pPr>
          </w:p>
          <w:p w14:paraId="7BB30DA3" w14:textId="77777777" w:rsidR="00501A26" w:rsidRDefault="00501A26" w:rsidP="00501A26">
            <w:pPr>
              <w:jc w:val="left"/>
            </w:pPr>
          </w:p>
          <w:p w14:paraId="075CBC47" w14:textId="77777777" w:rsidR="00501A26" w:rsidRDefault="00501A26" w:rsidP="00501A26">
            <w:pPr>
              <w:jc w:val="left"/>
            </w:pPr>
          </w:p>
          <w:p w14:paraId="6EF45EC2" w14:textId="77777777" w:rsidR="00501A26" w:rsidRDefault="00501A26" w:rsidP="00501A26">
            <w:pPr>
              <w:jc w:val="left"/>
            </w:pPr>
          </w:p>
          <w:p w14:paraId="17A7C721" w14:textId="77777777" w:rsidR="00501A26" w:rsidRDefault="00501A26" w:rsidP="00501A26">
            <w:pPr>
              <w:jc w:val="left"/>
            </w:pPr>
            <w:r>
              <w:t xml:space="preserve">Label 3: </w:t>
            </w:r>
            <w:r w:rsidRPr="009F2799">
              <w:t>Pictorial approaches to convey the amount or types of sugars in a serving of food</w:t>
            </w:r>
          </w:p>
          <w:p w14:paraId="7A5B0380" w14:textId="77777777" w:rsidR="00501A26" w:rsidRDefault="00501A26" w:rsidP="00501A26">
            <w:pPr>
              <w:jc w:val="left"/>
            </w:pPr>
          </w:p>
          <w:p w14:paraId="3BA0E46A" w14:textId="77777777" w:rsidR="00501A26" w:rsidRDefault="00501A26" w:rsidP="00501A26">
            <w:pPr>
              <w:jc w:val="left"/>
            </w:pPr>
          </w:p>
          <w:p w14:paraId="6E5B9507" w14:textId="77777777" w:rsidR="00501A26" w:rsidRDefault="00501A26" w:rsidP="00501A26">
            <w:pPr>
              <w:jc w:val="left"/>
            </w:pPr>
          </w:p>
          <w:p w14:paraId="69AD127A" w14:textId="77777777" w:rsidR="00501A26" w:rsidRDefault="00501A26" w:rsidP="00501A26">
            <w:pPr>
              <w:jc w:val="left"/>
            </w:pPr>
            <w:r>
              <w:t xml:space="preserve">Label 4: </w:t>
            </w:r>
            <w:r w:rsidRPr="00501A26">
              <w:t>Chilean-style advisory labels for foods high in added sugars; (v) Health Star Rating</w:t>
            </w:r>
          </w:p>
          <w:p w14:paraId="456706DB" w14:textId="77777777" w:rsidR="00501A26" w:rsidRDefault="00501A26" w:rsidP="00501A26">
            <w:pPr>
              <w:jc w:val="left"/>
            </w:pPr>
          </w:p>
          <w:p w14:paraId="478F84F0" w14:textId="77777777" w:rsidR="00501A26" w:rsidRDefault="00501A26" w:rsidP="00501A26">
            <w:pPr>
              <w:jc w:val="left"/>
            </w:pPr>
          </w:p>
          <w:p w14:paraId="2E4343C8" w14:textId="77777777" w:rsidR="00501A26" w:rsidRDefault="00501A26" w:rsidP="00501A26">
            <w:pPr>
              <w:jc w:val="left"/>
            </w:pPr>
          </w:p>
          <w:p w14:paraId="6DBF49AC" w14:textId="77777777" w:rsidR="00501A26" w:rsidRDefault="00501A26" w:rsidP="00501A26">
            <w:pPr>
              <w:jc w:val="left"/>
            </w:pPr>
            <w:r>
              <w:t>Label 5 and 6:</w:t>
            </w:r>
            <w:r w:rsidRPr="009F2799">
              <w:t xml:space="preserve"> Health Star Rating</w:t>
            </w:r>
          </w:p>
          <w:p w14:paraId="11E21147" w14:textId="77777777" w:rsidR="00501A26" w:rsidRDefault="00501A26" w:rsidP="00501A26">
            <w:pPr>
              <w:jc w:val="left"/>
            </w:pPr>
          </w:p>
          <w:p w14:paraId="07C041E4" w14:textId="44DF2893" w:rsidR="00501A26" w:rsidRDefault="00501A26" w:rsidP="00501A26">
            <w:pPr>
              <w:jc w:val="left"/>
            </w:pPr>
          </w:p>
          <w:p w14:paraId="76FA3A5F" w14:textId="77777777" w:rsidR="00501A26" w:rsidRDefault="00501A26" w:rsidP="00501A26">
            <w:pPr>
              <w:jc w:val="left"/>
            </w:pPr>
          </w:p>
          <w:p w14:paraId="53ECD399" w14:textId="55E218AE" w:rsidR="00501A26" w:rsidRDefault="00501A26" w:rsidP="00501A26">
            <w:pPr>
              <w:jc w:val="left"/>
            </w:pPr>
            <w:r>
              <w:t>Label 7:</w:t>
            </w:r>
            <w:r w:rsidRPr="009F2799">
              <w:t xml:space="preserve"> Change to statement of ingredients to </w:t>
            </w:r>
            <w:r w:rsidR="00A507A8">
              <w:rPr>
                <w:rFonts w:ascii="inherit" w:eastAsia="Times New Roman" w:hAnsi="inherit" w:cs="Arial"/>
                <w:color w:val="111111"/>
                <w:sz w:val="21"/>
                <w:szCs w:val="21"/>
                <w:bdr w:val="none" w:sz="0" w:space="0" w:color="auto" w:frame="1"/>
                <w:lang w:eastAsia="en-AU" w:bidi="he-IL"/>
              </w:rPr>
              <w:t>asterisk</w:t>
            </w:r>
            <w:r w:rsidR="00A507A8" w:rsidRPr="00462375">
              <w:rPr>
                <w:rFonts w:ascii="inherit" w:eastAsia="Times New Roman" w:hAnsi="inherit" w:cs="Arial"/>
                <w:color w:val="111111"/>
                <w:sz w:val="21"/>
                <w:szCs w:val="21"/>
                <w:bdr w:val="none" w:sz="0" w:space="0" w:color="auto" w:frame="1"/>
                <w:lang w:eastAsia="en-AU" w:bidi="he-IL"/>
              </w:rPr>
              <w:t xml:space="preserve"> </w:t>
            </w:r>
            <w:r w:rsidRPr="009F2799">
              <w:t>ingredients with added sugar</w:t>
            </w:r>
          </w:p>
        </w:tc>
        <w:tc>
          <w:tcPr>
            <w:tcW w:w="5613" w:type="dxa"/>
            <w:tcBorders>
              <w:left w:val="single" w:sz="4" w:space="0" w:color="FFFFFF" w:themeColor="background1"/>
            </w:tcBorders>
          </w:tcPr>
          <w:p w14:paraId="4F115A6D" w14:textId="048CB6E3" w:rsidR="00501A26" w:rsidRDefault="00501A26" w:rsidP="005B2708">
            <w:r w:rsidRPr="003D2A74">
              <w:rPr>
                <w:noProof/>
              </w:rPr>
              <w:drawing>
                <wp:inline distT="0" distB="0" distL="0" distR="0" wp14:anchorId="6421AB0A" wp14:editId="7AAB9132">
                  <wp:extent cx="3238952" cy="2200582"/>
                  <wp:effectExtent l="0" t="0" r="0" b="952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238952" cy="2200582"/>
                          </a:xfrm>
                          <a:prstGeom prst="rect">
                            <a:avLst/>
                          </a:prstGeom>
                        </pic:spPr>
                      </pic:pic>
                    </a:graphicData>
                  </a:graphic>
                </wp:inline>
              </w:drawing>
            </w:r>
          </w:p>
          <w:p w14:paraId="49B4E04D" w14:textId="2B1A00AB" w:rsidR="00501A26" w:rsidRDefault="00501A26" w:rsidP="00A92CB8">
            <w:r w:rsidRPr="003D2A74">
              <w:rPr>
                <w:noProof/>
              </w:rPr>
              <w:drawing>
                <wp:inline distT="0" distB="0" distL="0" distR="0" wp14:anchorId="69742463" wp14:editId="27A4DF9B">
                  <wp:extent cx="3200847" cy="2353003"/>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200847" cy="2353003"/>
                          </a:xfrm>
                          <a:prstGeom prst="rect">
                            <a:avLst/>
                          </a:prstGeom>
                        </pic:spPr>
                      </pic:pic>
                    </a:graphicData>
                  </a:graphic>
                </wp:inline>
              </w:drawing>
            </w:r>
          </w:p>
          <w:p w14:paraId="1F9869C7" w14:textId="76EC22D4" w:rsidR="00501A26" w:rsidRDefault="00501A26" w:rsidP="00A92CB8">
            <w:r>
              <w:rPr>
                <w:noProof/>
              </w:rPr>
              <w:drawing>
                <wp:inline distT="0" distB="0" distL="0" distR="0" wp14:anchorId="5C0111F4" wp14:editId="301AB00F">
                  <wp:extent cx="1554480" cy="1420495"/>
                  <wp:effectExtent l="0" t="0" r="7620" b="825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554480" cy="1420495"/>
                          </a:xfrm>
                          <a:prstGeom prst="rect">
                            <a:avLst/>
                          </a:prstGeom>
                          <a:noFill/>
                        </pic:spPr>
                      </pic:pic>
                    </a:graphicData>
                  </a:graphic>
                </wp:inline>
              </w:drawing>
            </w:r>
          </w:p>
          <w:p w14:paraId="147330AD" w14:textId="32F6BF23" w:rsidR="00501A26" w:rsidRDefault="00501A26" w:rsidP="00A92CB8">
            <w:r>
              <w:rPr>
                <w:noProof/>
              </w:rPr>
              <w:drawing>
                <wp:inline distT="0" distB="0" distL="0" distR="0" wp14:anchorId="249D77AA" wp14:editId="677B8ECC">
                  <wp:extent cx="1409700" cy="1080933"/>
                  <wp:effectExtent l="0" t="0" r="0" b="508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424489" cy="1092273"/>
                          </a:xfrm>
                          <a:prstGeom prst="rect">
                            <a:avLst/>
                          </a:prstGeom>
                          <a:noFill/>
                        </pic:spPr>
                      </pic:pic>
                    </a:graphicData>
                  </a:graphic>
                </wp:inline>
              </w:drawing>
            </w:r>
          </w:p>
          <w:p w14:paraId="3F0F68D2" w14:textId="721448ED" w:rsidR="00501A26" w:rsidRDefault="00501A26" w:rsidP="00A92CB8"/>
          <w:p w14:paraId="1BD93C4D" w14:textId="4FDDA195" w:rsidR="00501A26" w:rsidRDefault="00501A26" w:rsidP="005B2708">
            <w:r w:rsidRPr="00A92CB8">
              <w:rPr>
                <w:noProof/>
              </w:rPr>
              <w:drawing>
                <wp:inline distT="0" distB="0" distL="0" distR="0" wp14:anchorId="65CC545C" wp14:editId="2A89AE3F">
                  <wp:extent cx="1057275" cy="1218165"/>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1062330" cy="1223989"/>
                          </a:xfrm>
                          <a:prstGeom prst="rect">
                            <a:avLst/>
                          </a:prstGeom>
                        </pic:spPr>
                      </pic:pic>
                    </a:graphicData>
                  </a:graphic>
                </wp:inline>
              </w:drawing>
            </w:r>
          </w:p>
          <w:p w14:paraId="552F8329" w14:textId="6C09D9BF" w:rsidR="00501A26" w:rsidRDefault="00A507A8" w:rsidP="005B2708">
            <w:r w:rsidRPr="004C2FE3">
              <w:rPr>
                <w:noProof/>
                <w:lang w:eastAsia="en-AU"/>
              </w:rPr>
              <w:drawing>
                <wp:inline distT="0" distB="0" distL="0" distR="0" wp14:anchorId="50F367B3" wp14:editId="24DE2CD9">
                  <wp:extent cx="3258943" cy="511634"/>
                  <wp:effectExtent l="0" t="0" r="0" b="3175"/>
                  <wp:docPr id="281" name="Picture 2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3415497" cy="536212"/>
                          </a:xfrm>
                          <a:prstGeom prst="rect">
                            <a:avLst/>
                          </a:prstGeom>
                        </pic:spPr>
                      </pic:pic>
                    </a:graphicData>
                  </a:graphic>
                </wp:inline>
              </w:drawing>
            </w:r>
          </w:p>
        </w:tc>
      </w:tr>
    </w:tbl>
    <w:p w14:paraId="3C985C04" w14:textId="34D7E66B" w:rsidR="00A92CB8" w:rsidRDefault="00103614" w:rsidP="00A92CB8">
      <w:r>
        <w:t>Figure 1:</w:t>
      </w:r>
      <w:r w:rsidR="00501A26">
        <w:t xml:space="preserve"> Examples of intervention labels 1-7</w:t>
      </w:r>
      <w:r w:rsidR="009F2799">
        <w:t xml:space="preserve"> used in the choice experiment study</w:t>
      </w:r>
      <w:r w:rsidR="00051FB9">
        <w:t xml:space="preserve">. </w:t>
      </w:r>
      <w:r w:rsidR="00051FB9" w:rsidRPr="00051FB9">
        <w:t>Health Star Rating trademarks are owned by the Commonwealth of Australia. Further information on the Health Star Rating can be found at www.healthstarrating.gov.au</w:t>
      </w:r>
      <w:r w:rsidR="009F2799">
        <w:t xml:space="preserve"> </w:t>
      </w:r>
    </w:p>
    <w:p w14:paraId="7FA16B79" w14:textId="77777777" w:rsidR="00501A26" w:rsidRDefault="00501A26" w:rsidP="00A92CB8"/>
    <w:p w14:paraId="6705590B" w14:textId="58CDBAB3" w:rsidR="0000185A" w:rsidRDefault="0000185A" w:rsidP="0072179A">
      <w:pPr>
        <w:pStyle w:val="Heading4"/>
      </w:pPr>
      <w:r w:rsidRPr="00D6071F">
        <w:t>Calculating added sugar</w:t>
      </w:r>
      <w:r w:rsidR="009716F1">
        <w:t xml:space="preserve"> content</w:t>
      </w:r>
    </w:p>
    <w:p w14:paraId="6A825FE8" w14:textId="20EF2B9C" w:rsidR="00CF25E3" w:rsidRPr="00D6071F" w:rsidRDefault="00CF25E3" w:rsidP="00D6071F">
      <w:pPr>
        <w:rPr>
          <w:u w:val="single"/>
        </w:rPr>
      </w:pPr>
      <w:r>
        <w:t>‘</w:t>
      </w:r>
      <w:r w:rsidR="00920548">
        <w:t>H</w:t>
      </w:r>
      <w:r w:rsidRPr="00212536">
        <w:t>igh sugar</w:t>
      </w:r>
      <w:r>
        <w:t>’</w:t>
      </w:r>
      <w:r w:rsidRPr="00212536">
        <w:t xml:space="preserve"> products will be classified using the UK Nutrient Profiling</w:t>
      </w:r>
      <w:r>
        <w:t xml:space="preserve"> </w:t>
      </w:r>
      <w:r w:rsidRPr="00212536">
        <w:t>Model (foods &gt;6.25g added sugar/100g and beverages &gt;3.13g/100m</w:t>
      </w:r>
      <w:r w:rsidR="00310699">
        <w:t>L</w:t>
      </w:r>
      <w:r w:rsidR="005F5301">
        <w:t xml:space="preserve"> </w:t>
      </w:r>
      <w:r w:rsidR="005F5301">
        <w:fldChar w:fldCharType="begin"/>
      </w:r>
      <w:r w:rsidR="00E35DBD">
        <w:instrText xml:space="preserve"> ADDIN EN.CITE &lt;EndNote&gt;&lt;Cite&gt;&lt;Author&gt;Public Health England&lt;/Author&gt;&lt;Year&gt;March 2018&lt;/Year&gt;&lt;RecNum&gt;1492&lt;/RecNum&gt;&lt;DisplayText&gt;(9)&lt;/DisplayText&gt;&lt;record&gt;&lt;rec-number&gt;1492&lt;/rec-number&gt;&lt;foreign-keys&gt;&lt;key app="EN" db-id="sd9z2drt1xtz5mee0r75fz9rteffvs9rwpse" timestamp="1565659003"&gt;1492&lt;/key&gt;&lt;/foreign-keys&gt;&lt;ref-type name="Report"&gt;27&lt;/ref-type&gt;&lt;contributors&gt;&lt;authors&gt;&lt;author&gt;Public Health England,&lt;/author&gt;&lt;/authors&gt;&lt;/contributors&gt;&lt;titles&gt;&lt;title&gt;Annex A: The 2018 review of the UK Nutrient Profiling Model&lt;/title&gt;&lt;secondary-title&gt;Consultation on the 2018 review of the UK Nutrient Profiling Model&lt;/secondary-title&gt;&lt;/titles&gt;&lt;dates&gt;&lt;year&gt;March 2018&lt;/year&gt;&lt;/dates&gt;&lt;pub-location&gt;London, UK&lt;/pub-location&gt;&lt;publisher&gt;PHE&lt;/publisher&gt;&lt;urls&gt;&lt;/urls&gt;&lt;/record&gt;&lt;/Cite&gt;&lt;/EndNote&gt;</w:instrText>
      </w:r>
      <w:r w:rsidR="005F5301">
        <w:fldChar w:fldCharType="separate"/>
      </w:r>
      <w:r w:rsidR="00E35DBD">
        <w:rPr>
          <w:noProof/>
        </w:rPr>
        <w:t>(9)</w:t>
      </w:r>
      <w:r w:rsidR="005F5301">
        <w:fldChar w:fldCharType="end"/>
      </w:r>
      <w:r>
        <w:t xml:space="preserve">. </w:t>
      </w:r>
    </w:p>
    <w:p w14:paraId="6FBCDA45" w14:textId="584033DC" w:rsidR="00DB4200" w:rsidRPr="00310699" w:rsidRDefault="00DB4200" w:rsidP="00D6071F">
      <w:r>
        <w:t>In order to determine added sugar in</w:t>
      </w:r>
      <w:r w:rsidR="00920548">
        <w:t xml:space="preserve"> branded</w:t>
      </w:r>
      <w:r>
        <w:t xml:space="preserve"> yoghurt and breakfast cereals we will make use of the AUSNUT </w:t>
      </w:r>
      <w:r w:rsidR="005F5301">
        <w:t xml:space="preserve">database </w:t>
      </w:r>
      <w:r w:rsidR="005F5301">
        <w:fldChar w:fldCharType="begin"/>
      </w:r>
      <w:r w:rsidR="00E35DBD">
        <w:instrText xml:space="preserve"> ADDIN EN.CITE &lt;EndNote&gt;&lt;Cite&gt;&lt;Author&gt;Food Standards Australia New Zealand&lt;/Author&gt;&lt;Year&gt;2014&lt;/Year&gt;&lt;RecNum&gt;1650&lt;/RecNum&gt;&lt;DisplayText&gt;(10)&lt;/DisplayText&gt;&lt;record&gt;&lt;rec-number&gt;1650&lt;/rec-number&gt;&lt;foreign-keys&gt;&lt;key app="EN" db-id="sd9z2drt1xtz5mee0r75fz9rteffvs9rwpse" timestamp="1607836301"&gt;1650&lt;/key&gt;&lt;/foreign-keys&gt;&lt;ref-type name="Generic"&gt;13&lt;/ref-type&gt;&lt;contributors&gt;&lt;authors&gt;&lt;author&gt;Food Standards Australia New Zealand,&lt;/author&gt;&lt;/authors&gt;&lt;/contributors&gt;&lt;titles&gt;&lt;title&gt;AUSNUT 2011–13–Australian food composition database&lt;/title&gt;&lt;/titles&gt;&lt;dates&gt;&lt;year&gt;2014&lt;/year&gt;&lt;/dates&gt;&lt;pub-location&gt;Canberra&lt;/pub-location&gt;&lt;publisher&gt;FSANZ&lt;/publisher&gt;&lt;urls&gt;&lt;/urls&gt;&lt;/record&gt;&lt;/Cite&gt;&lt;/EndNote&gt;</w:instrText>
      </w:r>
      <w:r w:rsidR="005F5301">
        <w:fldChar w:fldCharType="separate"/>
      </w:r>
      <w:r w:rsidR="00E35DBD">
        <w:rPr>
          <w:noProof/>
        </w:rPr>
        <w:t>(10)</w:t>
      </w:r>
      <w:r w:rsidR="005F5301">
        <w:fldChar w:fldCharType="end"/>
      </w:r>
      <w:r w:rsidR="005F5301">
        <w:t xml:space="preserve"> and a standard </w:t>
      </w:r>
      <w:r>
        <w:t xml:space="preserve">protocol </w:t>
      </w:r>
      <w:r w:rsidR="009F2799">
        <w:fldChar w:fldCharType="begin"/>
      </w:r>
      <w:r w:rsidR="00E35DBD">
        <w:instrText xml:space="preserve"> ADDIN EN.CITE &lt;EndNote&gt;&lt;Cite&gt;&lt;Author&gt;Louie&lt;/Author&gt;&lt;Year&gt;2015&lt;/Year&gt;&lt;RecNum&gt;17&lt;/RecNum&gt;&lt;DisplayText&gt;(11)&lt;/DisplayText&gt;&lt;record&gt;&lt;rec-number&gt;17&lt;/rec-number&gt;&lt;foreign-keys&gt;&lt;key app="EN" db-id="wax9v9pv4srsesets97xfvvtr20aataw2w0e" timestamp="1588892479"&gt;17&lt;/key&gt;&lt;/foreign-keys&gt;&lt;ref-type name="Journal Article"&gt;17&lt;/ref-type&gt;&lt;contributors&gt;&lt;authors&gt;&lt;author&gt;Louie, Jimmy Chun Yu&lt;/author&gt;&lt;author&gt;Moshtaghian, Hanieh&lt;/author&gt;&lt;author&gt;Boylan, Sinead&lt;/author&gt;&lt;author&gt;Flood, Victoria M&lt;/author&gt;&lt;author&gt;Rangan, AM&lt;/author&gt;&lt;author&gt;Barclay, AW&lt;/author&gt;&lt;author&gt;Brand-Miller, JC&lt;/author&gt;&lt;author&gt;Gill, TP %J European journal of clinical nutrition&lt;/author&gt;&lt;/authors&gt;&lt;/contributors&gt;&lt;titles&gt;&lt;title&gt;A systematic methodology to estimate added sugar content of foods&lt;/title&gt;&lt;/titles&gt;&lt;pages&gt;154-161&lt;/pages&gt;&lt;volume&gt;69&lt;/volume&gt;&lt;number&gt;2&lt;/number&gt;&lt;dates&gt;&lt;year&gt;2015&lt;/year&gt;&lt;/dates&gt;&lt;isbn&gt;1476-5640&lt;/isbn&gt;&lt;urls&gt;&lt;/urls&gt;&lt;/record&gt;&lt;/Cite&gt;&lt;/EndNote&gt;</w:instrText>
      </w:r>
      <w:r w:rsidR="009F2799">
        <w:fldChar w:fldCharType="separate"/>
      </w:r>
      <w:r w:rsidR="00E35DBD">
        <w:rPr>
          <w:noProof/>
        </w:rPr>
        <w:t>(11)</w:t>
      </w:r>
      <w:r w:rsidR="009F2799">
        <w:fldChar w:fldCharType="end"/>
      </w:r>
      <w:r>
        <w:t xml:space="preserve">. </w:t>
      </w:r>
      <w:r w:rsidR="00920548">
        <w:t>T</w:t>
      </w:r>
      <w:r w:rsidR="000934B5">
        <w:t xml:space="preserve">o calculate added </w:t>
      </w:r>
      <w:proofErr w:type="gramStart"/>
      <w:r w:rsidR="000934B5">
        <w:t>sugar</w:t>
      </w:r>
      <w:proofErr w:type="gramEnd"/>
      <w:r w:rsidR="000934B5">
        <w:t xml:space="preserve"> we </w:t>
      </w:r>
      <w:r w:rsidR="00920548">
        <w:t>use the following decision tree:</w:t>
      </w:r>
      <w:r>
        <w:t xml:space="preserve"> </w:t>
      </w:r>
      <w:proofErr w:type="spellStart"/>
      <w:r>
        <w:t>i</w:t>
      </w:r>
      <w:proofErr w:type="spellEnd"/>
      <w:r>
        <w:t xml:space="preserve">) if the ingredients list includes </w:t>
      </w:r>
      <w:r w:rsidR="000934B5">
        <w:t>added/free sugars</w:t>
      </w:r>
      <w:r w:rsidR="00920548">
        <w:t xml:space="preserve"> only</w:t>
      </w:r>
      <w:r w:rsidR="000934B5">
        <w:t xml:space="preserve"> </w:t>
      </w:r>
      <w:r>
        <w:t>then the total sugars will be considered added sugars</w:t>
      </w:r>
      <w:r w:rsidR="00920548">
        <w:t>;</w:t>
      </w:r>
      <w:r>
        <w:t xml:space="preserve"> ii) if the ingredients </w:t>
      </w:r>
      <w:r w:rsidR="000934B5">
        <w:t xml:space="preserve">list </w:t>
      </w:r>
      <w:r>
        <w:t>includes a mix</w:t>
      </w:r>
      <w:r w:rsidR="000934B5">
        <w:t>ture</w:t>
      </w:r>
      <w:r>
        <w:t xml:space="preserve"> of added sugars and intrinsic sugars then we will allocate </w:t>
      </w:r>
      <w:r w:rsidR="000934B5">
        <w:t>added sugar as a</w:t>
      </w:r>
      <w:r>
        <w:t xml:space="preserve"> percentage</w:t>
      </w:r>
      <w:r w:rsidR="00310699">
        <w:t xml:space="preserve"> of </w:t>
      </w:r>
      <w:r w:rsidR="00310699" w:rsidRPr="00310699">
        <w:t xml:space="preserve">total sugar content, based on the percentage added sugar content of </w:t>
      </w:r>
      <w:r w:rsidRPr="00310699">
        <w:t xml:space="preserve">a similar </w:t>
      </w:r>
      <w:r w:rsidR="00310699" w:rsidRPr="00310699">
        <w:t xml:space="preserve">generic </w:t>
      </w:r>
      <w:r w:rsidRPr="00310699">
        <w:t xml:space="preserve">product in AUSNUT </w:t>
      </w:r>
      <w:r w:rsidR="00310699" w:rsidRPr="00310699">
        <w:t>database</w:t>
      </w:r>
      <w:r w:rsidRPr="00310699">
        <w:t xml:space="preserve">. We will use </w:t>
      </w:r>
      <w:r w:rsidR="00310699" w:rsidRPr="00A92CB8">
        <w:t>AUSNUT “</w:t>
      </w:r>
      <w:r w:rsidRPr="00310699">
        <w:t>free sugars</w:t>
      </w:r>
      <w:r w:rsidR="00310699" w:rsidRPr="00A92CB8">
        <w:t>” content</w:t>
      </w:r>
      <w:r w:rsidRPr="00310699">
        <w:t xml:space="preserve"> to calculate this.</w:t>
      </w:r>
    </w:p>
    <w:p w14:paraId="62CC1248" w14:textId="2C1C7BEE" w:rsidR="00DB4200" w:rsidRDefault="00DB4200" w:rsidP="00D6071F">
      <w:r w:rsidRPr="00310699">
        <w:t xml:space="preserve">For </w:t>
      </w:r>
      <w:r w:rsidR="00920548" w:rsidRPr="00310699">
        <w:t xml:space="preserve">water-based </w:t>
      </w:r>
      <w:r w:rsidRPr="00310699">
        <w:t xml:space="preserve">beverages we will </w:t>
      </w:r>
      <w:r w:rsidR="00920548" w:rsidRPr="00310699">
        <w:t>assume</w:t>
      </w:r>
      <w:r w:rsidR="00920548">
        <w:t xml:space="preserve"> </w:t>
      </w:r>
      <w:r>
        <w:t>that all sugars are added sugars</w:t>
      </w:r>
      <w:r w:rsidR="00920548">
        <w:t xml:space="preserve">. For </w:t>
      </w:r>
      <w:r>
        <w:t>fruit juice</w:t>
      </w:r>
      <w:r w:rsidR="00920548">
        <w:t>s</w:t>
      </w:r>
      <w:r>
        <w:t xml:space="preserve">, we will select </w:t>
      </w:r>
      <w:r w:rsidR="00920548">
        <w:t xml:space="preserve">branded </w:t>
      </w:r>
      <w:r>
        <w:t>drinks that provide the percent</w:t>
      </w:r>
      <w:r w:rsidR="000934B5">
        <w:t>age</w:t>
      </w:r>
      <w:r>
        <w:t xml:space="preserve"> of juice the product so we can calculate added sugar</w:t>
      </w:r>
      <w:r w:rsidR="00920548">
        <w:t xml:space="preserve"> content</w:t>
      </w:r>
      <w:r>
        <w:t>.</w:t>
      </w:r>
      <w:r w:rsidR="004C2BA5">
        <w:t xml:space="preserve"> </w:t>
      </w:r>
    </w:p>
    <w:p w14:paraId="69739FDD" w14:textId="1BBE1267" w:rsidR="00CF25E3" w:rsidRDefault="00152147" w:rsidP="00D6071F">
      <w:r w:rsidRPr="009B598D">
        <w:t xml:space="preserve">To calculate the modified Health Star Rating including added sugar, we will use </w:t>
      </w:r>
      <w:r w:rsidR="00CF25E3" w:rsidRPr="009B598D">
        <w:t>the UK scale for 10% added sugar intake</w:t>
      </w:r>
      <w:r w:rsidR="009B598D">
        <w:t xml:space="preserve"> </w:t>
      </w:r>
      <w:r w:rsidR="009B598D">
        <w:fldChar w:fldCharType="begin"/>
      </w:r>
      <w:r w:rsidR="00E35DBD">
        <w:instrText xml:space="preserve"> ADDIN EN.CITE &lt;EndNote&gt;&lt;Cite&gt;&lt;Author&gt;The George Institute for Global Health&lt;/Author&gt;&lt;Year&gt;2019&lt;/Year&gt;&lt;RecNum&gt;1746&lt;/RecNum&gt;&lt;DisplayText&gt;(12)&lt;/DisplayText&gt;&lt;record&gt;&lt;rec-number&gt;1746&lt;/rec-number&gt;&lt;foreign-keys&gt;&lt;key app="EN" db-id="sd9z2drt1xtz5mee0r75fz9rteffvs9rwpse" timestamp="1629244753"&gt;1746&lt;/key&gt;&lt;/foreign-keys&gt;&lt;ref-type name="Web Page"&gt;12&lt;/ref-type&gt;&lt;contributors&gt;&lt;authors&gt;&lt;author&gt;The George Institute for Global Health,&lt;/author&gt;&lt;/authors&gt;&lt;/contributors&gt;&lt;titles&gt;&lt;title&gt;Submission to the 5 year review of the Health Star Rating System- draft review report&lt;/title&gt;&lt;/titles&gt;&lt;volume&gt;2021&lt;/volume&gt;&lt;number&gt;Aug 18&lt;/number&gt;&lt;dates&gt;&lt;year&gt;2019&lt;/year&gt;&lt;/dates&gt;&lt;pub-location&gt;Sydney, NSW &lt;/pub-location&gt;&lt;publisher&gt;The George Institute for Global Health&lt;/publisher&gt;&lt;urls&gt;&lt;related-urls&gt;&lt;url&gt;https://www.georgeinstitute.org.au/sites/default/files/documents/tgi_submission_to_5_year_review_of_hsr_draft_review_report_march_2019_final.pdf&lt;/url&gt;&lt;/related-urls&gt;&lt;/urls&gt;&lt;custom1&gt;2021&lt;/custom1&gt;&lt;custom2&gt;Aug 18&lt;/custom2&gt;&lt;/record&gt;&lt;/Cite&gt;&lt;/EndNote&gt;</w:instrText>
      </w:r>
      <w:r w:rsidR="009B598D">
        <w:fldChar w:fldCharType="separate"/>
      </w:r>
      <w:r w:rsidR="00E35DBD">
        <w:rPr>
          <w:noProof/>
        </w:rPr>
        <w:t>(12)</w:t>
      </w:r>
      <w:r w:rsidR="009B598D">
        <w:fldChar w:fldCharType="end"/>
      </w:r>
      <w:r w:rsidR="00CF25E3" w:rsidRPr="009B598D">
        <w:t xml:space="preserve">. </w:t>
      </w:r>
    </w:p>
    <w:p w14:paraId="104C7A22" w14:textId="12DFDDF1" w:rsidR="00B16146" w:rsidRDefault="00B16146" w:rsidP="00A92CB8">
      <w:pPr>
        <w:pStyle w:val="Heading4"/>
      </w:pPr>
      <w:r>
        <w:t>Selection of food products for testing</w:t>
      </w:r>
    </w:p>
    <w:p w14:paraId="641B8705" w14:textId="3FBBDB64" w:rsidR="004E79F9" w:rsidRDefault="009716F1" w:rsidP="00D6071F">
      <w:r>
        <w:t>Branded food products will be used to inc</w:t>
      </w:r>
      <w:r w:rsidR="00152147">
        <w:t>rease</w:t>
      </w:r>
      <w:r>
        <w:t xml:space="preserve"> the realism of c</w:t>
      </w:r>
      <w:r w:rsidR="00152147">
        <w:t>hoice</w:t>
      </w:r>
      <w:r>
        <w:t xml:space="preserve"> task</w:t>
      </w:r>
      <w:r w:rsidR="00152147">
        <w:t>s</w:t>
      </w:r>
      <w:r>
        <w:t xml:space="preserve"> for participants, </w:t>
      </w:r>
      <w:proofErr w:type="gramStart"/>
      <w:r>
        <w:t>in order to</w:t>
      </w:r>
      <w:proofErr w:type="gramEnd"/>
      <w:r>
        <w:t xml:space="preserve"> maximise external validity. </w:t>
      </w:r>
      <w:r w:rsidR="004E79F9">
        <w:t xml:space="preserve">The selection of the 10 food products for testing in each category </w:t>
      </w:r>
      <w:r>
        <w:t>will be</w:t>
      </w:r>
      <w:r w:rsidR="004E79F9">
        <w:t xml:space="preserve"> based on:</w:t>
      </w:r>
    </w:p>
    <w:p w14:paraId="00345E5C" w14:textId="57CD835E" w:rsidR="004E79F9" w:rsidRPr="009B598D" w:rsidRDefault="004E79F9" w:rsidP="009B598D">
      <w:pPr>
        <w:pStyle w:val="ListParagraph"/>
        <w:numPr>
          <w:ilvl w:val="0"/>
          <w:numId w:val="11"/>
        </w:numPr>
      </w:pPr>
      <w:r w:rsidRPr="009B598D">
        <w:t xml:space="preserve">Popularity according to </w:t>
      </w:r>
      <w:proofErr w:type="spellStart"/>
      <w:r w:rsidR="009B598D" w:rsidRPr="009B598D">
        <w:t>Canstar</w:t>
      </w:r>
      <w:proofErr w:type="spellEnd"/>
      <w:r w:rsidR="00281EF8" w:rsidRPr="009B598D">
        <w:t xml:space="preserve"> reports</w:t>
      </w:r>
      <w:r w:rsidR="009B598D" w:rsidRPr="009B598D">
        <w:t xml:space="preserve"> (when available)</w:t>
      </w:r>
    </w:p>
    <w:p w14:paraId="12B0D751" w14:textId="5D116AA0" w:rsidR="004E79F9" w:rsidRDefault="004E79F9" w:rsidP="00A92CB8">
      <w:pPr>
        <w:pStyle w:val="ListParagraph"/>
        <w:numPr>
          <w:ilvl w:val="0"/>
          <w:numId w:val="10"/>
        </w:numPr>
      </w:pPr>
      <w:r>
        <w:t>Brands available at both Coles and Woolworths supermarkets</w:t>
      </w:r>
    </w:p>
    <w:p w14:paraId="25A548CF" w14:textId="4EF9A9AA" w:rsidR="004E79F9" w:rsidRDefault="004E79F9" w:rsidP="00A92CB8">
      <w:pPr>
        <w:pStyle w:val="ListParagraph"/>
        <w:numPr>
          <w:ilvl w:val="0"/>
          <w:numId w:val="10"/>
        </w:numPr>
      </w:pPr>
      <w:r>
        <w:t>Include a variety of flavours and products sub-categories, for example cereal flakes, cereals with added fruit et</w:t>
      </w:r>
      <w:r w:rsidR="004C2851">
        <w:t>c.</w:t>
      </w:r>
    </w:p>
    <w:p w14:paraId="1A94B345" w14:textId="340A32A2" w:rsidR="004E79F9" w:rsidRDefault="004E79F9" w:rsidP="00A92CB8">
      <w:pPr>
        <w:pStyle w:val="ListParagraph"/>
        <w:numPr>
          <w:ilvl w:val="0"/>
          <w:numId w:val="10"/>
        </w:numPr>
      </w:pPr>
      <w:r>
        <w:t>Including products with a range of added sugar contents</w:t>
      </w:r>
    </w:p>
    <w:p w14:paraId="7D412858" w14:textId="77777777" w:rsidR="004E79F9" w:rsidRPr="00DB4200" w:rsidRDefault="004E79F9" w:rsidP="00D6071F"/>
    <w:p w14:paraId="0CC8FC7B" w14:textId="5621BABA" w:rsidR="000916DA" w:rsidRPr="009F5F30" w:rsidRDefault="000916DA" w:rsidP="00D6071F">
      <w:pPr>
        <w:pStyle w:val="Heading4"/>
      </w:pPr>
      <w:r w:rsidRPr="009F5F30">
        <w:t>Piloting</w:t>
      </w:r>
    </w:p>
    <w:p w14:paraId="37DE62C2" w14:textId="7A92E141" w:rsidR="000916DA" w:rsidRDefault="002F4563" w:rsidP="00D6071F">
      <w:r>
        <w:t>The survey wording and flow will be tested within the research team, and wider research group. Prior to the full T</w:t>
      </w:r>
      <w:r w:rsidR="000916DA">
        <w:t xml:space="preserve">rial 1 recruitment, there will be a ‘soft-launch’ of </w:t>
      </w:r>
      <w:r w:rsidR="000916DA" w:rsidRPr="000916DA">
        <w:t>100 p</w:t>
      </w:r>
      <w:r w:rsidR="000916DA">
        <w:t xml:space="preserve">articipants to allow detection </w:t>
      </w:r>
      <w:r w:rsidR="005702BE">
        <w:t xml:space="preserve">and correction </w:t>
      </w:r>
      <w:r w:rsidR="000916DA">
        <w:t xml:space="preserve">of any </w:t>
      </w:r>
      <w:r>
        <w:t>survey errors.</w:t>
      </w:r>
      <w:r w:rsidR="00AD4CDB">
        <w:t xml:space="preserve"> The ‘soft-launch’ will also allow </w:t>
      </w:r>
      <w:r w:rsidR="004C2851">
        <w:t xml:space="preserve">the assessment of whether an appropriate range of branded products have </w:t>
      </w:r>
      <w:r w:rsidR="004C2851" w:rsidRPr="00FC2AA8">
        <w:t xml:space="preserve">bene included. </w:t>
      </w:r>
      <w:r w:rsidR="00AD4CDB" w:rsidRPr="00FC2AA8">
        <w:t xml:space="preserve">When a participant has selected to ‘purchase’ no product, they will be asked </w:t>
      </w:r>
      <w:r w:rsidR="00FC2AA8" w:rsidRPr="00A92CB8">
        <w:t>to specify if there wa</w:t>
      </w:r>
      <w:r w:rsidR="00AD4CDB" w:rsidRPr="00FC2AA8">
        <w:t>s another product they would have purchased if it was available.</w:t>
      </w:r>
      <w:r w:rsidR="00AD4CDB">
        <w:t xml:space="preserve"> </w:t>
      </w:r>
    </w:p>
    <w:p w14:paraId="15902CC8" w14:textId="6840ADCE" w:rsidR="00AD4CDB" w:rsidRPr="00D6071F" w:rsidRDefault="00FC2AA8" w:rsidP="00A92CB8">
      <w:pPr>
        <w:pStyle w:val="Heading4"/>
      </w:pPr>
      <w:r>
        <w:t>Defining h</w:t>
      </w:r>
      <w:r w:rsidR="00A70285" w:rsidRPr="00D6071F">
        <w:t xml:space="preserve">igh sugar </w:t>
      </w:r>
      <w:proofErr w:type="gramStart"/>
      <w:r w:rsidR="002D50D8">
        <w:t>purchasers</w:t>
      </w:r>
      <w:proofErr w:type="gramEnd"/>
      <w:r w:rsidR="00A70285" w:rsidRPr="00D6071F">
        <w:t xml:space="preserve"> vs low sugar </w:t>
      </w:r>
      <w:r w:rsidR="005608E8">
        <w:t>purchasers</w:t>
      </w:r>
    </w:p>
    <w:p w14:paraId="53B011AA" w14:textId="189E318F" w:rsidR="00FC2AA8" w:rsidRPr="00AD4CDB" w:rsidRDefault="00C47648" w:rsidP="00D6071F">
      <w:r w:rsidRPr="00C47648">
        <w:t xml:space="preserve">Participants will be asked to select all relevant products they purchase at least once a month for themselves or their household from a range of generic product subcategories in each of the product categories of interest (yoghurt and custards, breakfast cereal and non-alcoholic packaged drinks). For example, in the yoghurt categories this will include plain Greek or natural yoghurt, flavoured Greek or natural yoghurt, custard etc. These generic subcategories will be classified as “high” and “low” sugar products. If the participants </w:t>
      </w:r>
      <w:proofErr w:type="gramStart"/>
      <w:r w:rsidRPr="00C47648">
        <w:t>selects</w:t>
      </w:r>
      <w:proofErr w:type="gramEnd"/>
      <w:r w:rsidRPr="00C47648">
        <w:t xml:space="preserve"> one or more high sugar products in each category they will be considered a high sugar purchaser.</w:t>
      </w:r>
      <w:r w:rsidR="002D50D8">
        <w:t xml:space="preserve"> We will implement a quota for half of all participants to be classified as “high sugar purchasers”. </w:t>
      </w:r>
    </w:p>
    <w:p w14:paraId="65757C95" w14:textId="77777777" w:rsidR="00C76900" w:rsidRPr="00D6071F" w:rsidRDefault="00FA3649" w:rsidP="00D6071F">
      <w:pPr>
        <w:pStyle w:val="Heading4"/>
      </w:pPr>
      <w:r w:rsidRPr="00D6071F">
        <w:t xml:space="preserve">Trial 2 methods: </w:t>
      </w:r>
    </w:p>
    <w:p w14:paraId="67394C9F" w14:textId="363DBD33" w:rsidR="00C07B37" w:rsidRDefault="00FA3649" w:rsidP="00D6071F">
      <w:r w:rsidRPr="00FA3649">
        <w:t>The seven labelling options in Trial 1 are distinct and could feasibly be</w:t>
      </w:r>
      <w:r>
        <w:t xml:space="preserve"> </w:t>
      </w:r>
      <w:r w:rsidRPr="00FA3649">
        <w:t>combined for potential increased effect. We will examine the effect of displaying multiple</w:t>
      </w:r>
      <w:r>
        <w:t xml:space="preserve"> </w:t>
      </w:r>
      <w:r w:rsidRPr="00FA3649">
        <w:t xml:space="preserve">labels </w:t>
      </w:r>
      <w:r w:rsidR="005702BE">
        <w:t xml:space="preserve">simultaneously </w:t>
      </w:r>
      <w:r w:rsidRPr="00FA3649">
        <w:t>and effects for different consumer subgroups. The two most effective labels from Trial</w:t>
      </w:r>
      <w:r>
        <w:t xml:space="preserve"> </w:t>
      </w:r>
      <w:r w:rsidRPr="00FA3649">
        <w:t>1 will be used to determine four test scenarios for Trial 2: Label A; Label B; Label A+B;</w:t>
      </w:r>
      <w:r>
        <w:t xml:space="preserve"> </w:t>
      </w:r>
      <w:r w:rsidRPr="00FA3649">
        <w:t xml:space="preserve">Status quo (control condition). 1,152 Trial 2 participants will be </w:t>
      </w:r>
      <w:bookmarkStart w:id="2" w:name="_Hlk39583868"/>
      <w:r w:rsidRPr="00FA3649">
        <w:t>recruited</w:t>
      </w:r>
      <w:bookmarkEnd w:id="2"/>
      <w:r w:rsidR="002B714B">
        <w:t>.</w:t>
      </w:r>
    </w:p>
    <w:p w14:paraId="799029FC" w14:textId="77777777" w:rsidR="00FC2AA8" w:rsidRPr="00F46E6A" w:rsidRDefault="00FC2AA8" w:rsidP="00D6071F"/>
    <w:p w14:paraId="1C3D7091" w14:textId="77777777" w:rsidR="00C07B37" w:rsidRPr="00C07B37" w:rsidRDefault="00FA3649" w:rsidP="00C07B37">
      <w:pPr>
        <w:pStyle w:val="Heading3"/>
        <w:spacing w:after="240"/>
      </w:pPr>
      <w:r w:rsidRPr="00C07B37">
        <w:t>Sample</w:t>
      </w:r>
      <w:r w:rsidR="00977A47" w:rsidRPr="00C07B37">
        <w:t xml:space="preserve"> </w:t>
      </w:r>
      <w:r w:rsidRPr="00C07B37">
        <w:t>size calculations:</w:t>
      </w:r>
    </w:p>
    <w:p w14:paraId="7C14275D" w14:textId="56CC7ED0" w:rsidR="00977A47" w:rsidRDefault="00FA3649" w:rsidP="00D6071F">
      <w:r w:rsidRPr="00FA3649">
        <w:t xml:space="preserve">Sample sizes of 144 </w:t>
      </w:r>
      <w:r w:rsidR="00DE0E13">
        <w:t xml:space="preserve">completed </w:t>
      </w:r>
      <w:r w:rsidR="003B2175">
        <w:t xml:space="preserve">participant </w:t>
      </w:r>
      <w:r w:rsidR="00DE0E13">
        <w:t xml:space="preserve">surveys </w:t>
      </w:r>
      <w:r w:rsidRPr="00FA3649">
        <w:t>per subgroup for Trials 1 and 2</w:t>
      </w:r>
      <w:r w:rsidR="00977A47">
        <w:t xml:space="preserve"> </w:t>
      </w:r>
      <w:r w:rsidRPr="00FA3649">
        <w:t xml:space="preserve">are based on detection of 32% difference in </w:t>
      </w:r>
      <w:r w:rsidR="00FA7659">
        <w:t xml:space="preserve">intended </w:t>
      </w:r>
      <w:r w:rsidRPr="00FA3649">
        <w:t>purchasing of high versus low sugar products, with a statistical</w:t>
      </w:r>
      <w:r w:rsidR="00977A47">
        <w:t xml:space="preserve"> </w:t>
      </w:r>
      <w:r w:rsidRPr="00FA3649">
        <w:t>significance level of 5% and 80% power (based on Billich et al. 2018</w:t>
      </w:r>
      <w:r w:rsidR="00977A47">
        <w:t xml:space="preserve"> </w:t>
      </w:r>
      <w:r w:rsidRPr="00FA3649">
        <w:t xml:space="preserve">findings, smallest difference detected between baseline purchases </w:t>
      </w:r>
      <w:r w:rsidR="00C567EA">
        <w:t>[</w:t>
      </w:r>
      <w:r w:rsidRPr="00FA3649">
        <w:t>64% purchased sugar</w:t>
      </w:r>
      <w:r>
        <w:t xml:space="preserve"> </w:t>
      </w:r>
      <w:r w:rsidRPr="00FA3649">
        <w:t>sweetened</w:t>
      </w:r>
      <w:r>
        <w:t xml:space="preserve"> </w:t>
      </w:r>
      <w:r w:rsidRPr="00FA3649">
        <w:t>beverages</w:t>
      </w:r>
      <w:r w:rsidR="00C567EA">
        <w:t>]</w:t>
      </w:r>
      <w:r w:rsidRPr="00FA3649">
        <w:t xml:space="preserve"> compared to 28% to 47% participants across treatment groups, and</w:t>
      </w:r>
      <w:r w:rsidR="00977A47">
        <w:t xml:space="preserve"> </w:t>
      </w:r>
      <w:r w:rsidRPr="00FA3649">
        <w:t>approximately 10% unusable surveys due to errors)</w:t>
      </w:r>
      <w:r w:rsidR="00C567EA">
        <w:fldChar w:fldCharType="begin"/>
      </w:r>
      <w:r w:rsidR="00E35DBD">
        <w:instrText xml:space="preserve"> ADDIN EN.CITE &lt;EndNote&gt;&lt;Cite&gt;&lt;Author&gt;Billich&lt;/Author&gt;&lt;Year&gt;2018&lt;/Year&gt;&lt;RecNum&gt;1361&lt;/RecNum&gt;&lt;DisplayText&gt;(8)&lt;/DisplayText&gt;&lt;record&gt;&lt;rec-number&gt;1361&lt;/rec-number&gt;&lt;foreign-keys&gt;&lt;key app="EN" db-id="sd9z2drt1xtz5mee0r75fz9rteffvs9rwpse" timestamp="1533877188"&gt;1361&lt;/key&gt;&lt;/foreign-keys&gt;&lt;ref-type name="Journal Article"&gt;17&lt;/ref-type&gt;&lt;contributors&gt;&lt;authors&gt;&lt;author&gt;Billich, Natassja&lt;/author&gt;&lt;author&gt;Blake, Miranda R&lt;/author&gt;&lt;author&gt;Backholer, Kathryn&lt;/author&gt;&lt;author&gt;Cobcroft, Megan&lt;/author&gt;&lt;author&gt;Li, Vincy&lt;/author&gt;&lt;author&gt;Peeters, Anna&lt;/author&gt;&lt;/authors&gt;&lt;/contributors&gt;&lt;titles&gt;&lt;title&gt;The effect of sugar-sweetened beverage front-of-pack labels on drink selection, health knowledge and awareness: An online randomised controlled trial&lt;/title&gt;&lt;secondary-title&gt;Appetite&lt;/secondary-title&gt;&lt;/titles&gt;&lt;periodical&gt;&lt;full-title&gt;Appetite&lt;/full-title&gt;&lt;abbr-1&gt;Appetite&lt;/abbr-1&gt;&lt;abbr-2&gt;Appetite&lt;/abbr-2&gt;&lt;/periodical&gt;&lt;pages&gt;233-24&lt;/pages&gt;&lt;volume&gt;128&lt;/volume&gt;&lt;dates&gt;&lt;year&gt;2018&lt;/year&gt;&lt;/dates&gt;&lt;isbn&gt;0195-6663&lt;/isbn&gt;&lt;urls&gt;&lt;/urls&gt;&lt;/record&gt;&lt;/Cite&gt;&lt;/EndNote&gt;</w:instrText>
      </w:r>
      <w:r w:rsidR="00C567EA">
        <w:fldChar w:fldCharType="separate"/>
      </w:r>
      <w:r w:rsidR="00E35DBD">
        <w:rPr>
          <w:noProof/>
        </w:rPr>
        <w:t>(8)</w:t>
      </w:r>
      <w:r w:rsidR="00C567EA">
        <w:fldChar w:fldCharType="end"/>
      </w:r>
      <w:r w:rsidRPr="00FA3649">
        <w:t>. Trial 1: 7 treatment groups x 144</w:t>
      </w:r>
      <w:r w:rsidR="00977A47">
        <w:t xml:space="preserve"> </w:t>
      </w:r>
      <w:r w:rsidRPr="00FA3649">
        <w:t>participants per group= 1,008 participants. Trial 2: 4 treatment groups x 144 participants per</w:t>
      </w:r>
      <w:r w:rsidR="00977A47">
        <w:t xml:space="preserve"> </w:t>
      </w:r>
      <w:r w:rsidRPr="00FA3649">
        <w:t>group x 2 for subgroup analysis of high v. low sugar consumers= total 1152 participants.</w:t>
      </w:r>
      <w:r w:rsidR="00977A47">
        <w:t xml:space="preserve"> </w:t>
      </w:r>
    </w:p>
    <w:p w14:paraId="6A515C55" w14:textId="77777777" w:rsidR="00DE0E13" w:rsidRDefault="00DE0E13" w:rsidP="00D6071F"/>
    <w:p w14:paraId="2C371FEF" w14:textId="77777777" w:rsidR="00C76900" w:rsidRDefault="00C76900" w:rsidP="00C76900">
      <w:pPr>
        <w:pStyle w:val="Heading3"/>
        <w:spacing w:after="240"/>
      </w:pPr>
      <w:r>
        <w:t>Recruitment:</w:t>
      </w:r>
    </w:p>
    <w:p w14:paraId="59D0E51F" w14:textId="16F3D1B4" w:rsidR="00C76900" w:rsidRDefault="00C76900" w:rsidP="00D6071F">
      <w:r w:rsidRPr="00C76900">
        <w:t>A third-party recruitment company will be used</w:t>
      </w:r>
      <w:r w:rsidR="00FA7659">
        <w:t xml:space="preserve"> to recruit participants</w:t>
      </w:r>
      <w:r w:rsidRPr="00C76900">
        <w:t xml:space="preserve"> for the online study. The recruitment company have security measures in place to securely store participants’ identifiable data. No identifiable information will be received by the researchers from the recruitment company. Research data (</w:t>
      </w:r>
      <w:proofErr w:type="gramStart"/>
      <w:r w:rsidRPr="00C76900">
        <w:t>i.e.</w:t>
      </w:r>
      <w:proofErr w:type="gramEnd"/>
      <w:r w:rsidRPr="00C76900">
        <w:t xml:space="preserve"> answers to the survey) will not be available to or stored by the recruitment company</w:t>
      </w:r>
      <w:r w:rsidR="00BD4B69">
        <w:t>.</w:t>
      </w:r>
    </w:p>
    <w:p w14:paraId="3DF2B32C" w14:textId="77777777" w:rsidR="00F4132F" w:rsidRDefault="00F4132F" w:rsidP="00A92CB8">
      <w:pPr>
        <w:pStyle w:val="Heading4"/>
      </w:pPr>
      <w:r w:rsidRPr="00F4132F">
        <w:t xml:space="preserve">Eligibility </w:t>
      </w:r>
    </w:p>
    <w:p w14:paraId="22D081D1" w14:textId="49563166" w:rsidR="00F4132F" w:rsidRPr="00F4132F" w:rsidRDefault="00F4132F" w:rsidP="00D6071F">
      <w:pPr>
        <w:pStyle w:val="ListParagraph"/>
        <w:numPr>
          <w:ilvl w:val="0"/>
          <w:numId w:val="9"/>
        </w:numPr>
      </w:pPr>
      <w:r w:rsidRPr="00F4132F">
        <w:t>Australian</w:t>
      </w:r>
      <w:r w:rsidR="00FA7659">
        <w:t xml:space="preserve"> residents</w:t>
      </w:r>
      <w:r w:rsidRPr="00F4132F">
        <w:t xml:space="preserve"> over the age of 18</w:t>
      </w:r>
      <w:r w:rsidR="00654389">
        <w:t xml:space="preserve"> years</w:t>
      </w:r>
    </w:p>
    <w:p w14:paraId="3410F8CE" w14:textId="77777777" w:rsidR="00F4132F" w:rsidRPr="00F4132F" w:rsidRDefault="00F4132F" w:rsidP="00D6071F">
      <w:pPr>
        <w:pStyle w:val="ListParagraph"/>
        <w:numPr>
          <w:ilvl w:val="0"/>
          <w:numId w:val="9"/>
        </w:numPr>
      </w:pPr>
      <w:r w:rsidRPr="00F4132F">
        <w:t>Access to a computer and internet connection</w:t>
      </w:r>
    </w:p>
    <w:p w14:paraId="14ADC08B" w14:textId="6E337353" w:rsidR="002B714B" w:rsidRDefault="00F4132F" w:rsidP="00D6071F">
      <w:pPr>
        <w:pStyle w:val="ListParagraph"/>
        <w:numPr>
          <w:ilvl w:val="0"/>
          <w:numId w:val="9"/>
        </w:numPr>
      </w:pPr>
      <w:r w:rsidRPr="00F4132F">
        <w:t>Regular</w:t>
      </w:r>
      <w:r w:rsidR="002B714B">
        <w:t xml:space="preserve"> (at least once a month or more)</w:t>
      </w:r>
      <w:r w:rsidRPr="00F4132F">
        <w:t xml:space="preserve"> </w:t>
      </w:r>
      <w:r w:rsidR="00FB3C14">
        <w:t xml:space="preserve">purchasers </w:t>
      </w:r>
      <w:r w:rsidR="00654389">
        <w:t>of</w:t>
      </w:r>
      <w:r w:rsidRPr="00F4132F">
        <w:t xml:space="preserve"> breakfast cereal, yoghurt and </w:t>
      </w:r>
      <w:r w:rsidR="008B7ABF">
        <w:t>non- alcoholic pre</w:t>
      </w:r>
      <w:r w:rsidR="008B7ABF" w:rsidRPr="00F4132F">
        <w:t>-packaged</w:t>
      </w:r>
      <w:r w:rsidRPr="00F4132F">
        <w:t xml:space="preserve"> drinks</w:t>
      </w:r>
      <w:r w:rsidR="00FB3C14">
        <w:t xml:space="preserve"> for </w:t>
      </w:r>
      <w:r w:rsidR="00DE0E13">
        <w:t xml:space="preserve">themselves or </w:t>
      </w:r>
      <w:r w:rsidR="00FB3C14">
        <w:t>their household</w:t>
      </w:r>
    </w:p>
    <w:p w14:paraId="0A25D46D" w14:textId="03E69E61" w:rsidR="00C76900" w:rsidRDefault="002B714B" w:rsidP="00D6071F">
      <w:pPr>
        <w:pStyle w:val="ListParagraph"/>
        <w:numPr>
          <w:ilvl w:val="0"/>
          <w:numId w:val="9"/>
        </w:numPr>
      </w:pPr>
      <w:r>
        <w:t xml:space="preserve">Completes </w:t>
      </w:r>
      <w:r w:rsidR="00FB3C14">
        <w:t xml:space="preserve">at least </w:t>
      </w:r>
      <w:r>
        <w:t xml:space="preserve">one </w:t>
      </w:r>
      <w:r w:rsidR="00FB3C14">
        <w:t xml:space="preserve">supermarket </w:t>
      </w:r>
      <w:r>
        <w:t>shop per month for their household</w:t>
      </w:r>
    </w:p>
    <w:p w14:paraId="0EF540B2" w14:textId="77777777" w:rsidR="00E0196E" w:rsidRDefault="00033256" w:rsidP="00D6071F">
      <w:pPr>
        <w:pStyle w:val="ListParagraph"/>
        <w:numPr>
          <w:ilvl w:val="0"/>
          <w:numId w:val="9"/>
        </w:numPr>
      </w:pPr>
      <w:r>
        <w:t>Lives with at least one child &lt;18 years at home</w:t>
      </w:r>
    </w:p>
    <w:p w14:paraId="1E07DDEC" w14:textId="7357EB92" w:rsidR="00F845BB" w:rsidRPr="00F46E6A" w:rsidRDefault="00F845BB" w:rsidP="00A92CB8">
      <w:pPr>
        <w:pStyle w:val="ListParagraph"/>
      </w:pPr>
    </w:p>
    <w:p w14:paraId="6853080D" w14:textId="77777777" w:rsidR="00C07B37" w:rsidRPr="00C07B37" w:rsidRDefault="00FA3649" w:rsidP="00C07B37">
      <w:pPr>
        <w:pStyle w:val="Heading3"/>
        <w:spacing w:after="240"/>
      </w:pPr>
      <w:r w:rsidRPr="00C07B37">
        <w:t>Analysis for Trials 1 and 2:</w:t>
      </w:r>
    </w:p>
    <w:p w14:paraId="5468CC3D" w14:textId="43B2DFCD" w:rsidR="00C07B37" w:rsidRPr="00C07B37" w:rsidRDefault="00654389" w:rsidP="00F2212D">
      <w:pPr>
        <w:pStyle w:val="Heading4"/>
      </w:pPr>
      <w:r>
        <w:t>P</w:t>
      </w:r>
      <w:r w:rsidR="00FA3649" w:rsidRPr="00C07B37">
        <w:t>rimary outcome</w:t>
      </w:r>
      <w:r w:rsidR="00C07B37" w:rsidRPr="00C07B37">
        <w:t>:</w:t>
      </w:r>
    </w:p>
    <w:p w14:paraId="5370211E" w14:textId="68BB6AA9" w:rsidR="00C07B37" w:rsidRDefault="00C07B37" w:rsidP="00D6071F">
      <w:r>
        <w:t>The d</w:t>
      </w:r>
      <w:r w:rsidR="00FA3649" w:rsidRPr="00FA3649">
        <w:t xml:space="preserve">ifferences in </w:t>
      </w:r>
      <w:r w:rsidR="00C327AA">
        <w:t xml:space="preserve">the proportion of high sugar products among </w:t>
      </w:r>
      <w:r w:rsidR="00FA3649" w:rsidRPr="00FA3649">
        <w:t>intended purchases</w:t>
      </w:r>
      <w:r>
        <w:t xml:space="preserve"> </w:t>
      </w:r>
      <w:r w:rsidR="00FA3649" w:rsidRPr="00FA3649">
        <w:t>across treatment groups which will be examined using logistic</w:t>
      </w:r>
      <w:r w:rsidR="00977A47">
        <w:t xml:space="preserve"> r</w:t>
      </w:r>
      <w:r w:rsidR="00FA3649" w:rsidRPr="00FA3649">
        <w:t>egression analyses. “High” sugar products will be classified using the UK Nutrient Profiling</w:t>
      </w:r>
      <w:r>
        <w:t xml:space="preserve"> </w:t>
      </w:r>
      <w:r w:rsidR="00FA3649" w:rsidRPr="00FA3649">
        <w:t>Model (foods &gt;6.25g added sugar/100g and beverages &gt;3.13g/100ml)</w:t>
      </w:r>
      <w:r w:rsidR="00466897">
        <w:fldChar w:fldCharType="begin"/>
      </w:r>
      <w:r w:rsidR="00E35DBD">
        <w:instrText xml:space="preserve"> ADDIN EN.CITE &lt;EndNote&gt;&lt;Cite&gt;&lt;Author&gt;Public Health England&lt;/Author&gt;&lt;Year&gt;March 2018&lt;/Year&gt;&lt;RecNum&gt;1492&lt;/RecNum&gt;&lt;DisplayText&gt;(9)&lt;/DisplayText&gt;&lt;record&gt;&lt;rec-number&gt;1492&lt;/rec-number&gt;&lt;foreign-keys&gt;&lt;key app="EN" db-id="sd9z2drt1xtz5mee0r75fz9rteffvs9rwpse" timestamp="1565659003"&gt;1492&lt;/key&gt;&lt;/foreign-keys&gt;&lt;ref-type name="Report"&gt;27&lt;/ref-type&gt;&lt;contributors&gt;&lt;authors&gt;&lt;author&gt;Public Health England,&lt;/author&gt;&lt;/authors&gt;&lt;/contributors&gt;&lt;titles&gt;&lt;title&gt;Annex A: The 2018 review of the UK Nutrient Profiling Model&lt;/title&gt;&lt;secondary-title&gt;Consultation on the 2018 review of the UK Nutrient Profiling Model&lt;/secondary-title&gt;&lt;/titles&gt;&lt;dates&gt;&lt;year&gt;March 2018&lt;/year&gt;&lt;/dates&gt;&lt;pub-location&gt;London, UK&lt;/pub-location&gt;&lt;publisher&gt;PHE&lt;/publisher&gt;&lt;urls&gt;&lt;/urls&gt;&lt;/record&gt;&lt;/Cite&gt;&lt;/EndNote&gt;</w:instrText>
      </w:r>
      <w:r w:rsidR="00466897">
        <w:fldChar w:fldCharType="separate"/>
      </w:r>
      <w:r w:rsidR="00E35DBD">
        <w:rPr>
          <w:noProof/>
        </w:rPr>
        <w:t>(9)</w:t>
      </w:r>
      <w:r w:rsidR="00466897">
        <w:fldChar w:fldCharType="end"/>
      </w:r>
      <w:r w:rsidR="00466897">
        <w:t>.</w:t>
      </w:r>
      <w:r w:rsidR="00977A47">
        <w:t xml:space="preserve"> </w:t>
      </w:r>
    </w:p>
    <w:p w14:paraId="5D394468" w14:textId="77777777" w:rsidR="00FB3C14" w:rsidRDefault="00FB3C14" w:rsidP="00D6071F"/>
    <w:p w14:paraId="0FB35764" w14:textId="77777777" w:rsidR="00C07B37" w:rsidRPr="00C07B37" w:rsidRDefault="00FA3649" w:rsidP="00F2212D">
      <w:pPr>
        <w:pStyle w:val="Heading4"/>
      </w:pPr>
      <w:r w:rsidRPr="00C07B37">
        <w:t>Secondary outcomes</w:t>
      </w:r>
      <w:r w:rsidR="00C07B37" w:rsidRPr="00C07B37">
        <w:t>:</w:t>
      </w:r>
    </w:p>
    <w:p w14:paraId="6E2C427C" w14:textId="4889233E" w:rsidR="00FA3649" w:rsidRDefault="00C07B37" w:rsidP="00D6071F">
      <w:r>
        <w:t>The</w:t>
      </w:r>
      <w:r w:rsidR="00FA3649" w:rsidRPr="00FA3649">
        <w:t xml:space="preserve"> differences </w:t>
      </w:r>
      <w:r w:rsidR="00654389">
        <w:t xml:space="preserve">between treatment groups </w:t>
      </w:r>
      <w:r w:rsidR="00FA3649" w:rsidRPr="00FA3649">
        <w:t xml:space="preserve">in overall </w:t>
      </w:r>
      <w:r w:rsidR="00261DC5">
        <w:t xml:space="preserve">intended </w:t>
      </w:r>
      <w:r w:rsidR="00FA3649" w:rsidRPr="00FA3649">
        <w:t>purchases by (</w:t>
      </w:r>
      <w:proofErr w:type="spellStart"/>
      <w:r w:rsidR="00FA3649" w:rsidRPr="00FA3649">
        <w:t>i</w:t>
      </w:r>
      <w:proofErr w:type="spellEnd"/>
      <w:r w:rsidR="00FA3649" w:rsidRPr="00FA3649">
        <w:t>) added sugar content</w:t>
      </w:r>
      <w:r w:rsidR="00977A47">
        <w:t xml:space="preserve"> </w:t>
      </w:r>
      <w:r w:rsidR="00FA3649" w:rsidRPr="00FA3649">
        <w:t>(g/100g); (ii) Health Star Rating (from 0.5 to 5); and (iii) percentage</w:t>
      </w:r>
      <w:r w:rsidR="00977A47">
        <w:t xml:space="preserve"> </w:t>
      </w:r>
      <w:r w:rsidR="00FA3649" w:rsidRPr="00FA3649">
        <w:t>of Five Food Group (healthy) and discretionary (unhealthy) foods according to Australian</w:t>
      </w:r>
      <w:r w:rsidR="00977A47">
        <w:t xml:space="preserve"> </w:t>
      </w:r>
      <w:r w:rsidR="00FA3649" w:rsidRPr="00FA3649">
        <w:t>Dietary Guidelines</w:t>
      </w:r>
      <w:r w:rsidR="00AB170C">
        <w:t xml:space="preserve"> </w:t>
      </w:r>
      <w:r w:rsidR="00466897">
        <w:fldChar w:fldCharType="begin"/>
      </w:r>
      <w:r w:rsidR="00E35DBD">
        <w:instrText xml:space="preserve"> ADDIN EN.CITE &lt;EndNote&gt;&lt;Cite&gt;&lt;Author&gt;National Health and Medical Research Council&lt;/Author&gt;&lt;Year&gt;2013&lt;/Year&gt;&lt;RecNum&gt;437&lt;/RecNum&gt;&lt;DisplayText&gt;(13)&lt;/DisplayText&gt;&lt;record&gt;&lt;rec-number&gt;437&lt;/rec-number&gt;&lt;foreign-keys&gt;&lt;key app="EN" db-id="sd9z2drt1xtz5mee0r75fz9rteffvs9rwpse" timestamp="1465519558"&gt;437&lt;/key&gt;&lt;/foreign-keys&gt;&lt;ref-type name="Book"&gt;6&lt;/ref-type&gt;&lt;contributors&gt;&lt;authors&gt;&lt;author&gt;National Health and Medical Research Council,&lt;/author&gt;&lt;/authors&gt;&lt;/contributors&gt;&lt;titles&gt;&lt;title&gt;Australian Dietary Guidelines&lt;/title&gt;&lt;/titles&gt;&lt;dates&gt;&lt;year&gt;2013&lt;/year&gt;&lt;/dates&gt;&lt;pub-location&gt;Canberra, Australia&lt;/pub-location&gt;&lt;publisher&gt;NHMRC&lt;/publisher&gt;&lt;label&gt;ref5&lt;/label&gt;&lt;urls&gt;&lt;related-urls&gt;&lt;url&gt;&lt;style face="underline" font="default" size="100%"&gt;https://www.eatforhealth.gov.au/sites/default/files/files/the_guidelines/n55_australian_dietary_guidelines.pdf&lt;/style&gt;&lt;style face="normal" font="default" size="100%"&gt;.&lt;/style&gt;&lt;/url&gt;&lt;/related-urls&gt;&lt;/urls&gt;&lt;custom1&gt;2016&lt;/custom1&gt;&lt;custom2&gt;9 Feb&lt;/custom2&gt;&lt;/record&gt;&lt;/Cite&gt;&lt;/EndNote&gt;</w:instrText>
      </w:r>
      <w:r w:rsidR="00466897">
        <w:fldChar w:fldCharType="separate"/>
      </w:r>
      <w:r w:rsidR="00E35DBD">
        <w:rPr>
          <w:noProof/>
        </w:rPr>
        <w:t>(13)</w:t>
      </w:r>
      <w:r w:rsidR="00466897">
        <w:fldChar w:fldCharType="end"/>
      </w:r>
      <w:r w:rsidR="00466897">
        <w:t>,</w:t>
      </w:r>
      <w:r w:rsidR="00FA3649" w:rsidRPr="00FA3649">
        <w:t xml:space="preserve"> which will be analysed using logistic or linear</w:t>
      </w:r>
      <w:r w:rsidR="00977A47">
        <w:t xml:space="preserve"> </w:t>
      </w:r>
      <w:r w:rsidR="00FA3649" w:rsidRPr="00FA3649">
        <w:t>regression, as appropriate. Trial 2 results will be examined for the whole sample. We will</w:t>
      </w:r>
      <w:r w:rsidR="00977A47">
        <w:t xml:space="preserve"> </w:t>
      </w:r>
      <w:r w:rsidR="00FA3649" w:rsidRPr="00FA3649">
        <w:t xml:space="preserve">then test for interaction with possible effect modifiers, including gender, age, </w:t>
      </w:r>
      <w:r w:rsidR="00483728">
        <w:t>education</w:t>
      </w:r>
      <w:r w:rsidR="00654389">
        <w:t>,</w:t>
      </w:r>
      <w:r w:rsidR="00FA3649" w:rsidRPr="00FA3649">
        <w:t xml:space="preserve"> and</w:t>
      </w:r>
      <w:r w:rsidR="00977A47">
        <w:t xml:space="preserve"> </w:t>
      </w:r>
      <w:r w:rsidR="00261DC5">
        <w:t>usual</w:t>
      </w:r>
      <w:r w:rsidR="00261DC5" w:rsidRPr="00FA3649">
        <w:t xml:space="preserve"> </w:t>
      </w:r>
      <w:r w:rsidR="00FA3649" w:rsidRPr="00FA3649">
        <w:t>sugar consumption, and stratify analyses when an interaction term is significant at a</w:t>
      </w:r>
      <w:r w:rsidR="00977A47">
        <w:t xml:space="preserve"> </w:t>
      </w:r>
      <w:r w:rsidR="00FA3649" w:rsidRPr="00FA3649">
        <w:t>p-value of &lt;0.01. All analyses will be adjusted for key covariates.</w:t>
      </w:r>
    </w:p>
    <w:p w14:paraId="383729C2" w14:textId="77777777" w:rsidR="00FB3C14" w:rsidRDefault="00FB3C14" w:rsidP="00D6071F"/>
    <w:p w14:paraId="32FF80DD" w14:textId="77777777" w:rsidR="00C07B37" w:rsidRPr="00C07B37" w:rsidRDefault="00C07B37" w:rsidP="00C07B37">
      <w:pPr>
        <w:pStyle w:val="Heading2"/>
        <w:spacing w:after="240"/>
      </w:pPr>
      <w:r w:rsidRPr="00C07B37">
        <w:t>Ethical approval</w:t>
      </w:r>
    </w:p>
    <w:p w14:paraId="0EFF74D5" w14:textId="44244F13" w:rsidR="00C07B37" w:rsidRDefault="00C07B37" w:rsidP="00D6071F">
      <w:r w:rsidRPr="00C07B37">
        <w:t xml:space="preserve">A </w:t>
      </w:r>
      <w:proofErr w:type="gramStart"/>
      <w:r w:rsidRPr="00C07B37">
        <w:t>low risk</w:t>
      </w:r>
      <w:proofErr w:type="gramEnd"/>
      <w:r w:rsidRPr="00C07B37">
        <w:t xml:space="preserve"> </w:t>
      </w:r>
      <w:r w:rsidR="005B4D2F">
        <w:t xml:space="preserve">ethics application </w:t>
      </w:r>
      <w:r w:rsidR="00455D3C">
        <w:t xml:space="preserve">will </w:t>
      </w:r>
      <w:r w:rsidR="005B4D2F">
        <w:t xml:space="preserve">be submitted for </w:t>
      </w:r>
      <w:r w:rsidRPr="00C07B37">
        <w:t>approval from Deakin University</w:t>
      </w:r>
      <w:r w:rsidR="005B4D2F">
        <w:t xml:space="preserve"> Human Research Ethics Committee</w:t>
      </w:r>
      <w:r w:rsidRPr="00C07B37">
        <w:t>. This trial has received funding</w:t>
      </w:r>
      <w:r w:rsidR="005B4D2F">
        <w:t xml:space="preserve"> from the</w:t>
      </w:r>
      <w:r w:rsidR="00455D3C">
        <w:t xml:space="preserve"> Deakin University</w:t>
      </w:r>
      <w:r w:rsidR="005B4D2F">
        <w:t xml:space="preserve"> Faculty of Health </w:t>
      </w:r>
      <w:proofErr w:type="spellStart"/>
      <w:r w:rsidR="005B4D2F">
        <w:t>HAtCH</w:t>
      </w:r>
      <w:proofErr w:type="spellEnd"/>
      <w:r w:rsidR="005B4D2F">
        <w:t xml:space="preserve"> 2020 grant</w:t>
      </w:r>
      <w:r w:rsidRPr="00C07B37">
        <w:t xml:space="preserve">, researchers will provide their time in-kind. </w:t>
      </w:r>
    </w:p>
    <w:p w14:paraId="3FFA6E35" w14:textId="77777777" w:rsidR="00FB3C14" w:rsidRDefault="00FB3C14" w:rsidP="00D6071F"/>
    <w:p w14:paraId="7931BAFC" w14:textId="77777777" w:rsidR="005B4D2F" w:rsidRPr="005B4D2F" w:rsidRDefault="005B4D2F" w:rsidP="005B4D2F">
      <w:pPr>
        <w:pStyle w:val="Heading2"/>
        <w:spacing w:after="240"/>
      </w:pPr>
      <w:r w:rsidRPr="005B4D2F">
        <w:t>Trial registration</w:t>
      </w:r>
    </w:p>
    <w:p w14:paraId="03DF4AD0" w14:textId="29FAEB83" w:rsidR="005B4D2F" w:rsidRDefault="005B4D2F" w:rsidP="00D6071F">
      <w:r w:rsidRPr="005B4D2F">
        <w:t>The trial will be registered with Australia New Zealand Clinical Trials Registry (ANZCTR) prior to commencement.</w:t>
      </w:r>
      <w:r w:rsidR="004C2BA5">
        <w:t xml:space="preserve"> </w:t>
      </w:r>
    </w:p>
    <w:p w14:paraId="4860C1B7" w14:textId="77777777" w:rsidR="00FB3C14" w:rsidRPr="005B4D2F" w:rsidRDefault="00FB3C14" w:rsidP="00D6071F"/>
    <w:p w14:paraId="2845CB61" w14:textId="77777777" w:rsidR="005B4D2F" w:rsidRDefault="005B4D2F" w:rsidP="005B4D2F">
      <w:pPr>
        <w:pStyle w:val="Heading2"/>
        <w:spacing w:after="240"/>
      </w:pPr>
      <w:r w:rsidRPr="005B4D2F">
        <w:t>Data sharing</w:t>
      </w:r>
    </w:p>
    <w:p w14:paraId="18981C76" w14:textId="6181CAB2" w:rsidR="00C76900" w:rsidRDefault="00C76900" w:rsidP="00D6071F">
      <w:r w:rsidRPr="00C76900">
        <w:t>Deakin University researchers will own the data collected and will only receive the data from the recruitment company in its anonymised form.</w:t>
      </w:r>
      <w:r w:rsidR="00C1086B">
        <w:t xml:space="preserve"> Anonymous survey</w:t>
      </w:r>
      <w:r w:rsidRPr="00C76900">
        <w:t xml:space="preserve"> data will be available to </w:t>
      </w:r>
      <w:r w:rsidR="00455D3C" w:rsidRPr="00C76900">
        <w:t>collaborato</w:t>
      </w:r>
      <w:r w:rsidR="00455D3C">
        <w:t>r</w:t>
      </w:r>
      <w:r w:rsidR="00455D3C" w:rsidRPr="00C76900">
        <w:t>s</w:t>
      </w:r>
      <w:r w:rsidRPr="00C76900">
        <w:t xml:space="preserve"> for relevant</w:t>
      </w:r>
      <w:r w:rsidR="00455D3C">
        <w:t xml:space="preserve"> consumer behaviour</w:t>
      </w:r>
      <w:r w:rsidRPr="00C76900">
        <w:t xml:space="preserve"> research. </w:t>
      </w:r>
    </w:p>
    <w:p w14:paraId="5CA577D2" w14:textId="77777777" w:rsidR="00D6071F" w:rsidRPr="00C76900" w:rsidRDefault="00D6071F" w:rsidP="00D6071F"/>
    <w:p w14:paraId="1E8894A4" w14:textId="77777777" w:rsidR="005B4D2F" w:rsidRDefault="005B4D2F" w:rsidP="005B4D2F">
      <w:pPr>
        <w:pStyle w:val="Heading2"/>
        <w:spacing w:after="240"/>
      </w:pPr>
      <w:r w:rsidRPr="005B4D2F">
        <w:t>Intellectual property considerations</w:t>
      </w:r>
    </w:p>
    <w:p w14:paraId="78BB0CC6" w14:textId="77777777" w:rsidR="00F74C10" w:rsidRPr="00C76900" w:rsidRDefault="00F74C10" w:rsidP="00D6071F">
      <w:r w:rsidRPr="00C76900">
        <w:t>The IP is retained by the research team listed in this application. No commercial outcomes are anticipated.</w:t>
      </w:r>
    </w:p>
    <w:p w14:paraId="3AE606C9" w14:textId="77777777" w:rsidR="00F74C10" w:rsidRPr="00F74C10" w:rsidRDefault="00F74C10" w:rsidP="00F74C10">
      <w:pPr>
        <w:rPr>
          <w:rFonts w:cs="Arial"/>
          <w:bCs/>
          <w:szCs w:val="22"/>
        </w:rPr>
      </w:pPr>
    </w:p>
    <w:p w14:paraId="259F146E" w14:textId="77777777" w:rsidR="005B4D2F" w:rsidRPr="005B4D2F" w:rsidRDefault="005B4D2F" w:rsidP="005B4D2F">
      <w:pPr>
        <w:pStyle w:val="Heading2"/>
        <w:spacing w:after="240"/>
      </w:pPr>
      <w:r w:rsidRPr="005B4D2F">
        <w:t>Dissemination and publication planning</w:t>
      </w:r>
    </w:p>
    <w:p w14:paraId="7A34ED4B" w14:textId="090AA04C" w:rsidR="00C457D0" w:rsidRPr="00D6071F" w:rsidRDefault="00C457D0" w:rsidP="00D6071F">
      <w:r w:rsidRPr="00D6071F">
        <w:t xml:space="preserve">FSANZ is currently exploring options for added sugar labelling and therefore </w:t>
      </w:r>
      <w:proofErr w:type="gramStart"/>
      <w:r w:rsidRPr="00D6071F">
        <w:t>in order to</w:t>
      </w:r>
      <w:proofErr w:type="gramEnd"/>
      <w:r w:rsidRPr="00D6071F">
        <w:t xml:space="preserve"> </w:t>
      </w:r>
      <w:r w:rsidR="009113CE" w:rsidRPr="00D6071F">
        <w:t xml:space="preserve">ensure their policy plan is </w:t>
      </w:r>
      <w:r w:rsidR="00FB3C14">
        <w:t>evidence-</w:t>
      </w:r>
      <w:r w:rsidR="009113CE" w:rsidRPr="00D6071F">
        <w:t>based</w:t>
      </w:r>
      <w:r w:rsidR="005608E8">
        <w:t>.</w:t>
      </w:r>
      <w:r w:rsidR="009113CE" w:rsidRPr="00D6071F">
        <w:t xml:space="preserve"> </w:t>
      </w:r>
      <w:r w:rsidR="005608E8">
        <w:t>W</w:t>
      </w:r>
      <w:r w:rsidR="009113CE" w:rsidRPr="00D6071F">
        <w:t>e</w:t>
      </w:r>
      <w:r w:rsidR="00FB3C14">
        <w:t xml:space="preserve"> will</w:t>
      </w:r>
      <w:r w:rsidR="009113CE" w:rsidRPr="00D6071F">
        <w:t xml:space="preserve"> contact FSANZ </w:t>
      </w:r>
      <w:r w:rsidRPr="00D6071F">
        <w:t>(supported by EI Martin) and notify them about our project plan</w:t>
      </w:r>
      <w:r w:rsidR="005608E8">
        <w:t xml:space="preserve"> and ask for targeted feedback on policy-relevant issues</w:t>
      </w:r>
      <w:r w:rsidRPr="00D6071F">
        <w:t>. Further</w:t>
      </w:r>
      <w:r w:rsidR="00C1086B" w:rsidRPr="00D6071F">
        <w:t>,</w:t>
      </w:r>
      <w:r w:rsidRPr="00D6071F">
        <w:t xml:space="preserve"> once results have been finalised but prior to </w:t>
      </w:r>
      <w:r w:rsidR="00C1086B" w:rsidRPr="00D6071F">
        <w:t xml:space="preserve">publication </w:t>
      </w:r>
      <w:r w:rsidRPr="00D6071F">
        <w:t xml:space="preserve">we will send them a </w:t>
      </w:r>
      <w:r w:rsidR="008F3C62" w:rsidRPr="00D6071F">
        <w:t xml:space="preserve">short research </w:t>
      </w:r>
      <w:r w:rsidR="00261DC5" w:rsidRPr="00D6071F">
        <w:t xml:space="preserve">brief </w:t>
      </w:r>
      <w:r w:rsidRPr="00D6071F">
        <w:t>to inform them of our results to assist with policy making.</w:t>
      </w:r>
      <w:r w:rsidR="008F3C62" w:rsidRPr="00D6071F">
        <w:t xml:space="preserve"> We will also send the policy brief to other parties that we believe will be useful for leveraging policy (</w:t>
      </w:r>
      <w:proofErr w:type="gramStart"/>
      <w:r w:rsidR="008F3C62" w:rsidRPr="00D6071F">
        <w:t>e.g.</w:t>
      </w:r>
      <w:proofErr w:type="gramEnd"/>
      <w:r w:rsidR="008F3C62" w:rsidRPr="00D6071F">
        <w:t xml:space="preserve"> Victorian Health Minister</w:t>
      </w:r>
      <w:r w:rsidR="00261DC5" w:rsidRPr="00D6071F">
        <w:t xml:space="preserve"> and NZ Ministry of Health</w:t>
      </w:r>
      <w:r w:rsidR="008F3C62" w:rsidRPr="00D6071F">
        <w:t>)</w:t>
      </w:r>
      <w:r w:rsidR="00C1086B" w:rsidRPr="00D6071F">
        <w:t>.</w:t>
      </w:r>
    </w:p>
    <w:p w14:paraId="31F4BA82" w14:textId="0AC301C0" w:rsidR="00C07B37" w:rsidRPr="00D6071F" w:rsidRDefault="00F74C10" w:rsidP="00D6071F">
      <w:r w:rsidRPr="00D6071F">
        <w:t xml:space="preserve">Research results will be published in a peer reviewed </w:t>
      </w:r>
      <w:r w:rsidR="00261DC5" w:rsidRPr="00D6071F">
        <w:t xml:space="preserve">scientific </w:t>
      </w:r>
      <w:r w:rsidRPr="00D6071F">
        <w:t xml:space="preserve">journal. Research findings dissemination will also include lay summaries and infographics to target engagement of consumers, advocacy groups and policy makers. This will include dissemination through the Obesity Policy Coalition networks (by EI Martin) including directly to policy makers to inform current policy consultations. As well as </w:t>
      </w:r>
      <w:r w:rsidR="00BD6902" w:rsidRPr="00D6071F">
        <w:t>this, Cliona</w:t>
      </w:r>
      <w:r w:rsidRPr="00D6071F">
        <w:t xml:space="preserve"> Ni</w:t>
      </w:r>
      <w:r w:rsidR="004C2BA5">
        <w:t xml:space="preserve"> </w:t>
      </w:r>
      <w:r w:rsidRPr="00D6071F">
        <w:t>Mhurchu (from</w:t>
      </w:r>
      <w:r w:rsidR="004C2BA5">
        <w:t xml:space="preserve"> </w:t>
      </w:r>
      <w:r w:rsidRPr="00D6071F">
        <w:t>the</w:t>
      </w:r>
      <w:r w:rsidR="004C2BA5">
        <w:t xml:space="preserve"> </w:t>
      </w:r>
      <w:r w:rsidRPr="00D6071F">
        <w:t>University</w:t>
      </w:r>
      <w:r w:rsidR="004C2BA5">
        <w:t xml:space="preserve"> </w:t>
      </w:r>
      <w:r w:rsidRPr="00D6071F">
        <w:t>of</w:t>
      </w:r>
      <w:r w:rsidR="004C2BA5">
        <w:t xml:space="preserve"> </w:t>
      </w:r>
      <w:r w:rsidRPr="00D6071F">
        <w:t xml:space="preserve">Auckland) </w:t>
      </w:r>
      <w:r w:rsidR="00455D3C" w:rsidRPr="00D6071F">
        <w:t xml:space="preserve">and other research team members </w:t>
      </w:r>
      <w:r w:rsidRPr="00D6071F">
        <w:t>have close</w:t>
      </w:r>
      <w:r w:rsidR="004C2BA5">
        <w:t xml:space="preserve"> </w:t>
      </w:r>
      <w:r w:rsidRPr="00D6071F">
        <w:t>ties</w:t>
      </w:r>
      <w:r w:rsidR="004C2BA5">
        <w:t xml:space="preserve"> </w:t>
      </w:r>
      <w:r w:rsidRPr="00D6071F">
        <w:t>to</w:t>
      </w:r>
      <w:r w:rsidR="004C2BA5">
        <w:t xml:space="preserve"> </w:t>
      </w:r>
      <w:r w:rsidRPr="00D6071F">
        <w:t>policy</w:t>
      </w:r>
      <w:r w:rsidR="004C2BA5">
        <w:t xml:space="preserve"> </w:t>
      </w:r>
      <w:r w:rsidRPr="00D6071F">
        <w:t>makers</w:t>
      </w:r>
      <w:r w:rsidR="004C2BA5">
        <w:t xml:space="preserve"> </w:t>
      </w:r>
      <w:r w:rsidRPr="00D6071F">
        <w:t>through</w:t>
      </w:r>
      <w:r w:rsidR="004C2BA5">
        <w:t xml:space="preserve"> </w:t>
      </w:r>
      <w:r w:rsidRPr="00D6071F">
        <w:t>previous</w:t>
      </w:r>
      <w:r w:rsidR="004C2BA5">
        <w:t xml:space="preserve"> </w:t>
      </w:r>
      <w:r w:rsidRPr="00D6071F">
        <w:t>projects</w:t>
      </w:r>
      <w:r w:rsidR="004C2BA5">
        <w:t xml:space="preserve"> </w:t>
      </w:r>
      <w:r w:rsidRPr="00D6071F">
        <w:t>and</w:t>
      </w:r>
      <w:r w:rsidR="004C2BA5">
        <w:t xml:space="preserve"> </w:t>
      </w:r>
      <w:r w:rsidRPr="00D6071F">
        <w:t>committee</w:t>
      </w:r>
      <w:r w:rsidR="004C2BA5">
        <w:t xml:space="preserve"> </w:t>
      </w:r>
      <w:r w:rsidRPr="00D6071F">
        <w:t>memberships</w:t>
      </w:r>
      <w:r w:rsidR="00455D3C" w:rsidRPr="00D6071F">
        <w:t>.</w:t>
      </w:r>
      <w:r w:rsidR="00C457D0" w:rsidRPr="00D6071F">
        <w:t xml:space="preserve"> </w:t>
      </w:r>
    </w:p>
    <w:p w14:paraId="3D34E06A" w14:textId="7816ABA1" w:rsidR="00563C6A" w:rsidRPr="00396451" w:rsidRDefault="00563C6A" w:rsidP="005923AA">
      <w:pPr>
        <w:pStyle w:val="ListParagraph"/>
      </w:pPr>
    </w:p>
    <w:p w14:paraId="07610D53" w14:textId="533C3E8C" w:rsidR="00D71477" w:rsidRDefault="00D71477" w:rsidP="0001292B">
      <w:pPr>
        <w:spacing w:after="240"/>
        <w:rPr>
          <w:rFonts w:asciiTheme="majorBidi" w:hAnsiTheme="majorBidi" w:cstheme="majorBidi"/>
        </w:rPr>
      </w:pPr>
    </w:p>
    <w:p w14:paraId="14A3CC05" w14:textId="77777777" w:rsidR="00BD6902" w:rsidRPr="005B4D2F" w:rsidRDefault="00BD6902" w:rsidP="00BD6902">
      <w:pPr>
        <w:pStyle w:val="Heading2"/>
        <w:spacing w:after="240"/>
      </w:pPr>
      <w:r>
        <w:t>Timeline</w:t>
      </w:r>
    </w:p>
    <w:p w14:paraId="6AD69788" w14:textId="77777777" w:rsidR="00BD6902" w:rsidRPr="00BB0595" w:rsidRDefault="00BD6902" w:rsidP="00BD6902">
      <w:r w:rsidRPr="00BB0595">
        <w:rPr>
          <w:noProof/>
          <w:lang w:val="en-AU" w:eastAsia="en-AU"/>
        </w:rPr>
        <w:drawing>
          <wp:inline distT="0" distB="0" distL="0" distR="0" wp14:anchorId="7CD569EB" wp14:editId="0C4003FB">
            <wp:extent cx="4829175" cy="5162550"/>
            <wp:effectExtent l="38100" t="0" r="28575" b="19050"/>
            <wp:docPr id="51" name="Diagram 5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5" r:lo="rId16" r:qs="rId17" r:cs="rId18"/>
              </a:graphicData>
            </a:graphic>
          </wp:inline>
        </w:drawing>
      </w:r>
    </w:p>
    <w:p w14:paraId="458033B1" w14:textId="77777777" w:rsidR="00BD6902" w:rsidRDefault="00BD6902" w:rsidP="00BD6902">
      <w:pPr>
        <w:rPr>
          <w:b/>
        </w:rPr>
      </w:pPr>
      <w:r w:rsidRPr="00BB0595">
        <w:rPr>
          <w:b/>
        </w:rPr>
        <w:t xml:space="preserve">Figure 1. Timeline </w:t>
      </w:r>
      <w:r>
        <w:rPr>
          <w:b/>
        </w:rPr>
        <w:t>for added sugar labelling choice experiment</w:t>
      </w:r>
    </w:p>
    <w:p w14:paraId="624BEDBB" w14:textId="77777777" w:rsidR="00F46E6A" w:rsidRPr="00D15190" w:rsidRDefault="00F46E6A" w:rsidP="00F46E6A"/>
    <w:p w14:paraId="15EC165F" w14:textId="3F406CE1" w:rsidR="00F46E6A" w:rsidRPr="00F46E6A" w:rsidRDefault="00F46E6A" w:rsidP="00F2212D">
      <w:pPr>
        <w:sectPr w:rsidR="00F46E6A" w:rsidRPr="00F46E6A" w:rsidSect="00F7234F">
          <w:pgSz w:w="11900" w:h="16840"/>
          <w:pgMar w:top="1440" w:right="1440" w:bottom="1440" w:left="1440" w:header="708" w:footer="708" w:gutter="0"/>
          <w:cols w:space="708"/>
          <w:docGrid w:linePitch="360"/>
        </w:sectPr>
      </w:pPr>
      <w:r w:rsidRPr="00F46E6A">
        <w:t>Figure 1 demonstrates the expected timeline for the project.</w:t>
      </w:r>
      <w:r w:rsidR="004C2BA5">
        <w:t xml:space="preserve"> </w:t>
      </w:r>
      <w:r w:rsidRPr="00F46E6A">
        <w:t xml:space="preserve">It is expected that the project will be completed nine months, with results submitted to a scientific paper December 2020. </w:t>
      </w:r>
    </w:p>
    <w:p w14:paraId="63247125" w14:textId="77777777" w:rsidR="00B17230" w:rsidRDefault="00B17230" w:rsidP="00BD6902">
      <w:pPr>
        <w:rPr>
          <w:color w:val="404040" w:themeColor="text1" w:themeTint="BF"/>
        </w:rPr>
      </w:pPr>
    </w:p>
    <w:p w14:paraId="08158790" w14:textId="5C7EABDE" w:rsidR="00C76900" w:rsidRPr="005B4D2F" w:rsidRDefault="00C76900" w:rsidP="00C76900">
      <w:pPr>
        <w:pStyle w:val="Heading2"/>
        <w:spacing w:after="240"/>
      </w:pPr>
      <w:r>
        <w:t>Reference</w:t>
      </w:r>
      <w:r w:rsidR="004E0155">
        <w:t>s</w:t>
      </w:r>
    </w:p>
    <w:p w14:paraId="237C9367" w14:textId="77777777" w:rsidR="00E35DBD" w:rsidRPr="00E35DBD" w:rsidRDefault="00F46E6A" w:rsidP="00E35DBD">
      <w:pPr>
        <w:pStyle w:val="EndNoteBibliography"/>
      </w:pPr>
      <w:r>
        <w:rPr>
          <w:color w:val="404040" w:themeColor="text1" w:themeTint="BF"/>
        </w:rPr>
        <w:fldChar w:fldCharType="begin"/>
      </w:r>
      <w:r>
        <w:rPr>
          <w:color w:val="404040" w:themeColor="text1" w:themeTint="BF"/>
        </w:rPr>
        <w:instrText xml:space="preserve"> ADDIN EN.REFLIST </w:instrText>
      </w:r>
      <w:r>
        <w:rPr>
          <w:color w:val="404040" w:themeColor="text1" w:themeTint="BF"/>
        </w:rPr>
        <w:fldChar w:fldCharType="separate"/>
      </w:r>
      <w:r w:rsidR="00E35DBD" w:rsidRPr="00E35DBD">
        <w:t>1.</w:t>
      </w:r>
      <w:r w:rsidR="00E35DBD" w:rsidRPr="00E35DBD">
        <w:tab/>
        <w:t>Mela D, Woolner E. Perspective: total, added, or free? What kind of sugars should we be talking about? Advances in Nutrition. 2018;9(2):63-9.</w:t>
      </w:r>
    </w:p>
    <w:p w14:paraId="5BC45380" w14:textId="77777777" w:rsidR="00E35DBD" w:rsidRPr="00E35DBD" w:rsidRDefault="00E35DBD" w:rsidP="00E35DBD">
      <w:pPr>
        <w:pStyle w:val="EndNoteBibliography"/>
      </w:pPr>
      <w:r w:rsidRPr="00E35DBD">
        <w:t>2.</w:t>
      </w:r>
      <w:r w:rsidRPr="00E35DBD">
        <w:tab/>
        <w:t>World Health Organization. Sugars intake for adults and children: Guideline. Geneva, Switzerland: WHO; 2015.</w:t>
      </w:r>
    </w:p>
    <w:p w14:paraId="25FF2440" w14:textId="3695696D" w:rsidR="00E35DBD" w:rsidRPr="00E35DBD" w:rsidRDefault="00E35DBD" w:rsidP="00E35DBD">
      <w:pPr>
        <w:pStyle w:val="EndNoteBibliography"/>
      </w:pPr>
      <w:r w:rsidRPr="00E35DBD">
        <w:t>3.</w:t>
      </w:r>
      <w:r w:rsidRPr="00E35DBD">
        <w:tab/>
        <w:t xml:space="preserve">Food Standards Australia New Zealand. Literature review on consumer knowledge, attitudes and behaviours relating to sugars and food labelling Canberra, Australia: FSANZ; 2017 [cited 2019 23 Jul]. Available from: </w:t>
      </w:r>
      <w:hyperlink r:id="rId20" w:history="1">
        <w:r w:rsidRPr="00E35DBD">
          <w:rPr>
            <w:rStyle w:val="Hyperlink"/>
          </w:rPr>
          <w:t>http://www.foodstandards.gov.au/</w:t>
        </w:r>
      </w:hyperlink>
      <w:r w:rsidRPr="00E35DBD">
        <w:t>.</w:t>
      </w:r>
    </w:p>
    <w:p w14:paraId="7D1C60A5" w14:textId="62D6F17B" w:rsidR="00E35DBD" w:rsidRPr="00E35DBD" w:rsidRDefault="00E35DBD" w:rsidP="00E35DBD">
      <w:pPr>
        <w:pStyle w:val="EndNoteBibliography"/>
      </w:pPr>
      <w:r w:rsidRPr="00E35DBD">
        <w:t>4.</w:t>
      </w:r>
      <w:r w:rsidRPr="00E35DBD">
        <w:tab/>
        <w:t xml:space="preserve">Australian Bureau of Statistics. Australian Health Survey: consumption of added sugars, Cat no. 4364.0.55.011 Canberra, Australia: ABS; 2016 [updated 27 Apr 2016; cited 2022 10 Jul]. Available from: </w:t>
      </w:r>
      <w:hyperlink r:id="rId21" w:history="1">
        <w:r w:rsidRPr="00E35DBD">
          <w:rPr>
            <w:rStyle w:val="Hyperlink"/>
          </w:rPr>
          <w:t>http://www.abs.gov.au/</w:t>
        </w:r>
      </w:hyperlink>
      <w:r w:rsidRPr="00E35DBD">
        <w:t>.</w:t>
      </w:r>
    </w:p>
    <w:p w14:paraId="130D506D" w14:textId="77777777" w:rsidR="00E35DBD" w:rsidRPr="00E35DBD" w:rsidRDefault="00E35DBD" w:rsidP="00E35DBD">
      <w:pPr>
        <w:pStyle w:val="EndNoteBibliography"/>
      </w:pPr>
      <w:r w:rsidRPr="00E35DBD">
        <w:t>5.</w:t>
      </w:r>
      <w:r w:rsidRPr="00E35DBD">
        <w:tab/>
        <w:t>Kiszko KM, Martinez OD, Abrams C, Elbel B. The influence of calorie labeling on food orders and consumption: a review of the literature. J Community Health. 2014;39(6):1248-69.</w:t>
      </w:r>
    </w:p>
    <w:p w14:paraId="1A8320E4" w14:textId="77777777" w:rsidR="00E35DBD" w:rsidRPr="00E35DBD" w:rsidRDefault="00E35DBD" w:rsidP="00E35DBD">
      <w:pPr>
        <w:pStyle w:val="EndNoteBibliography"/>
      </w:pPr>
      <w:r w:rsidRPr="00E35DBD">
        <w:t>6.</w:t>
      </w:r>
      <w:r w:rsidRPr="00E35DBD">
        <w:tab/>
        <w:t>Spronk I, Kullen C, Burdon C, O'Connor H. Relationship between nutrition knowledge and dietary intake. Br J Nutr. 2014;111(10):1713-26.</w:t>
      </w:r>
    </w:p>
    <w:p w14:paraId="1934CBCE" w14:textId="77777777" w:rsidR="00E35DBD" w:rsidRPr="00E35DBD" w:rsidRDefault="00E35DBD" w:rsidP="00E35DBD">
      <w:pPr>
        <w:pStyle w:val="EndNoteBibliography"/>
      </w:pPr>
      <w:r w:rsidRPr="00E35DBD">
        <w:t>7.</w:t>
      </w:r>
      <w:r w:rsidRPr="00E35DBD">
        <w:tab/>
        <w:t>Gupta A, Billich N, George NA, Blake MR, Huse O, Backholer K, et al. The effect of front-of-package labels or point-of-sale signage on consumer knowledge, attitudes and behavior regarding sugar-sweetened beverages: a systematic review. Nutr Rev. 2021;79(10):1165-81.</w:t>
      </w:r>
    </w:p>
    <w:p w14:paraId="5453FDF8" w14:textId="77777777" w:rsidR="00E35DBD" w:rsidRPr="00E35DBD" w:rsidRDefault="00E35DBD" w:rsidP="00E35DBD">
      <w:pPr>
        <w:pStyle w:val="EndNoteBibliography"/>
      </w:pPr>
      <w:r w:rsidRPr="00E35DBD">
        <w:t>8.</w:t>
      </w:r>
      <w:r w:rsidRPr="00E35DBD">
        <w:tab/>
        <w:t>Billich N, Blake MR, Backholer K, Cobcroft M, Li V, Peeters A. The effect of sugar-sweetened beverage front-of-pack labels on drink selection, health knowledge and awareness: An online randomised controlled trial. Appetite. 2018;128:233-24.</w:t>
      </w:r>
    </w:p>
    <w:p w14:paraId="674B532B" w14:textId="77777777" w:rsidR="00E35DBD" w:rsidRPr="00E35DBD" w:rsidRDefault="00E35DBD" w:rsidP="00E35DBD">
      <w:pPr>
        <w:pStyle w:val="EndNoteBibliography"/>
      </w:pPr>
      <w:r w:rsidRPr="00E35DBD">
        <w:t>9.</w:t>
      </w:r>
      <w:r w:rsidRPr="00E35DBD">
        <w:tab/>
        <w:t>Public Health England. Annex A: The 2018 review of the UK Nutrient Profiling Model. London, UK: PHE; March 2018.</w:t>
      </w:r>
    </w:p>
    <w:p w14:paraId="3325BB6F" w14:textId="77777777" w:rsidR="00E35DBD" w:rsidRPr="00E35DBD" w:rsidRDefault="00E35DBD" w:rsidP="00E35DBD">
      <w:pPr>
        <w:pStyle w:val="EndNoteBibliography"/>
      </w:pPr>
      <w:r w:rsidRPr="00E35DBD">
        <w:t>10.</w:t>
      </w:r>
      <w:r w:rsidRPr="00E35DBD">
        <w:tab/>
        <w:t>Food Standards Australia New Zealand. AUSNUT 2011–13–Australian food composition database. Canberra: FSANZ; 2014.</w:t>
      </w:r>
    </w:p>
    <w:p w14:paraId="5C368F12" w14:textId="77777777" w:rsidR="00E35DBD" w:rsidRPr="00E35DBD" w:rsidRDefault="00E35DBD" w:rsidP="00E35DBD">
      <w:pPr>
        <w:pStyle w:val="EndNoteBibliography"/>
      </w:pPr>
      <w:r w:rsidRPr="00E35DBD">
        <w:t>11.</w:t>
      </w:r>
      <w:r w:rsidRPr="00E35DBD">
        <w:tab/>
        <w:t>Louie JCY, Moshtaghian H, Boylan S, Flood VM, Rangan A, Barclay A, et al. A systematic methodology to estimate added sugar content of foods. 2015;69(2):154-61.</w:t>
      </w:r>
    </w:p>
    <w:p w14:paraId="1FE354BD" w14:textId="7E9116E1" w:rsidR="00E35DBD" w:rsidRPr="00E35DBD" w:rsidRDefault="00E35DBD" w:rsidP="00E35DBD">
      <w:pPr>
        <w:pStyle w:val="EndNoteBibliography"/>
      </w:pPr>
      <w:r w:rsidRPr="00E35DBD">
        <w:t>12.</w:t>
      </w:r>
      <w:r w:rsidRPr="00E35DBD">
        <w:tab/>
        <w:t xml:space="preserve">The George Institute for Global Health. Submission to the 5 year review of the Health Star Rating System- draft review report Sydney, NSW The George Institute for Global Health; 2019 [cited 2021 Aug 18]. Available from: </w:t>
      </w:r>
      <w:hyperlink r:id="rId22" w:history="1">
        <w:r w:rsidRPr="00E35DBD">
          <w:rPr>
            <w:rStyle w:val="Hyperlink"/>
          </w:rPr>
          <w:t>https://www.georgeinstitute.org.au/sites/default/files/documents/tgi_submission_to_5_year_review_of_hsr_draft_review_report_march_2019_final.pdf</w:t>
        </w:r>
      </w:hyperlink>
      <w:r w:rsidRPr="00E35DBD">
        <w:t>.</w:t>
      </w:r>
    </w:p>
    <w:p w14:paraId="1A24B4FA" w14:textId="77777777" w:rsidR="00E35DBD" w:rsidRPr="00E35DBD" w:rsidRDefault="00E35DBD" w:rsidP="00E35DBD">
      <w:pPr>
        <w:pStyle w:val="EndNoteBibliography"/>
      </w:pPr>
      <w:r w:rsidRPr="00E35DBD">
        <w:t>13.</w:t>
      </w:r>
      <w:r w:rsidRPr="00E35DBD">
        <w:tab/>
        <w:t>National Health and Medical Research Council. Australian Dietary Guidelines. Canberra, Australia: NHMRC; 2013.</w:t>
      </w:r>
    </w:p>
    <w:p w14:paraId="5B70ED20" w14:textId="6F3688A3" w:rsidR="00B17230" w:rsidRDefault="00F46E6A" w:rsidP="004E0155">
      <w:pPr>
        <w:ind w:left="-567"/>
        <w:rPr>
          <w:color w:val="404040" w:themeColor="text1" w:themeTint="BF"/>
        </w:rPr>
      </w:pPr>
      <w:r>
        <w:rPr>
          <w:color w:val="404040" w:themeColor="text1" w:themeTint="BF"/>
        </w:rPr>
        <w:fldChar w:fldCharType="end"/>
      </w:r>
    </w:p>
    <w:sectPr w:rsidR="00B17230" w:rsidSect="00F7234F">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215B82" w14:textId="77777777" w:rsidR="00673202" w:rsidRDefault="00673202" w:rsidP="002F4563">
      <w:r>
        <w:separator/>
      </w:r>
    </w:p>
  </w:endnote>
  <w:endnote w:type="continuationSeparator" w:id="0">
    <w:p w14:paraId="3552F748" w14:textId="77777777" w:rsidR="00673202" w:rsidRDefault="00673202" w:rsidP="002F45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inherit">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24013727"/>
      <w:docPartObj>
        <w:docPartGallery w:val="Page Numbers (Bottom of Page)"/>
        <w:docPartUnique/>
      </w:docPartObj>
    </w:sdtPr>
    <w:sdtEndPr>
      <w:rPr>
        <w:noProof/>
      </w:rPr>
    </w:sdtEndPr>
    <w:sdtContent>
      <w:p w14:paraId="5239A9EB" w14:textId="757793E3" w:rsidR="00281EF8" w:rsidRDefault="00281EF8">
        <w:pPr>
          <w:pStyle w:val="Footer"/>
          <w:jc w:val="right"/>
        </w:pPr>
        <w:r>
          <w:fldChar w:fldCharType="begin"/>
        </w:r>
        <w:r>
          <w:instrText xml:space="preserve"> PAGE   \* MERGEFORMAT </w:instrText>
        </w:r>
        <w:r>
          <w:fldChar w:fldCharType="separate"/>
        </w:r>
        <w:r w:rsidR="0077510D">
          <w:rPr>
            <w:noProof/>
          </w:rPr>
          <w:t>2</w:t>
        </w:r>
        <w:r>
          <w:rPr>
            <w:noProof/>
          </w:rPr>
          <w:fldChar w:fldCharType="end"/>
        </w:r>
      </w:p>
    </w:sdtContent>
  </w:sdt>
  <w:p w14:paraId="23CCEA0E" w14:textId="77777777" w:rsidR="00281EF8" w:rsidRDefault="00281E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825FCC" w14:textId="77777777" w:rsidR="00673202" w:rsidRDefault="00673202" w:rsidP="002F4563">
      <w:r>
        <w:separator/>
      </w:r>
    </w:p>
  </w:footnote>
  <w:footnote w:type="continuationSeparator" w:id="0">
    <w:p w14:paraId="0F3073C3" w14:textId="77777777" w:rsidR="00673202" w:rsidRDefault="00673202" w:rsidP="002F456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E95EAA"/>
    <w:multiLevelType w:val="hybridMultilevel"/>
    <w:tmpl w:val="B1BE46B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3AD61D1"/>
    <w:multiLevelType w:val="hybridMultilevel"/>
    <w:tmpl w:val="AC4C4BA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77A3A17"/>
    <w:multiLevelType w:val="hybridMultilevel"/>
    <w:tmpl w:val="61D483B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D7D5BA6"/>
    <w:multiLevelType w:val="hybridMultilevel"/>
    <w:tmpl w:val="71428C7C"/>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4" w15:restartNumberingAfterBreak="0">
    <w:nsid w:val="3C7C25F5"/>
    <w:multiLevelType w:val="hybridMultilevel"/>
    <w:tmpl w:val="A822964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C814F7A"/>
    <w:multiLevelType w:val="hybridMultilevel"/>
    <w:tmpl w:val="A788944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43752BF6"/>
    <w:multiLevelType w:val="hybridMultilevel"/>
    <w:tmpl w:val="9328D2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7F53BAA"/>
    <w:multiLevelType w:val="hybridMultilevel"/>
    <w:tmpl w:val="3118F47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4B012AF4"/>
    <w:multiLevelType w:val="hybridMultilevel"/>
    <w:tmpl w:val="134C8B8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538900B8"/>
    <w:multiLevelType w:val="hybridMultilevel"/>
    <w:tmpl w:val="6D20F78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5B755ED5"/>
    <w:multiLevelType w:val="multilevel"/>
    <w:tmpl w:val="9CFAC62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16cid:durableId="1143693919">
    <w:abstractNumId w:val="3"/>
  </w:num>
  <w:num w:numId="2" w16cid:durableId="117994717">
    <w:abstractNumId w:val="2"/>
  </w:num>
  <w:num w:numId="3" w16cid:durableId="236668390">
    <w:abstractNumId w:val="5"/>
  </w:num>
  <w:num w:numId="4" w16cid:durableId="1160194652">
    <w:abstractNumId w:val="0"/>
  </w:num>
  <w:num w:numId="5" w16cid:durableId="1248004168">
    <w:abstractNumId w:val="1"/>
  </w:num>
  <w:num w:numId="6" w16cid:durableId="807361163">
    <w:abstractNumId w:val="8"/>
  </w:num>
  <w:num w:numId="7" w16cid:durableId="1643651871">
    <w:abstractNumId w:val="10"/>
  </w:num>
  <w:num w:numId="8" w16cid:durableId="1592813699">
    <w:abstractNumId w:val="4"/>
  </w:num>
  <w:num w:numId="9" w16cid:durableId="345013022">
    <w:abstractNumId w:val="6"/>
  </w:num>
  <w:num w:numId="10" w16cid:durableId="711615756">
    <w:abstractNumId w:val="7"/>
  </w:num>
  <w:num w:numId="11" w16cid:durableId="8449463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9z2drt1xtz5mee0r75fz9rteffvs9rwpse&quot;&gt;All refs 20210915&lt;record-ids&gt;&lt;item&gt;437&lt;/item&gt;&lt;item&gt;694&lt;/item&gt;&lt;item&gt;1111&lt;/item&gt;&lt;item&gt;1361&lt;/item&gt;&lt;item&gt;1487&lt;/item&gt;&lt;item&gt;1492&lt;/item&gt;&lt;item&gt;1502&lt;/item&gt;&lt;item&gt;1650&lt;/item&gt;&lt;item&gt;1664&lt;/item&gt;&lt;item&gt;1688&lt;/item&gt;&lt;item&gt;1746&lt;/item&gt;&lt;/record-ids&gt;&lt;/item&gt;&lt;item db-id=&quot;wax9v9pv4srsesets97xfvvtr20aataw2w0e&quot;&gt;protocol_sugarlabelling-Converted&lt;record-ids&gt;&lt;item&gt;15&lt;/item&gt;&lt;item&gt;17&lt;/item&gt;&lt;/record-ids&gt;&lt;/item&gt;&lt;/Libraries&gt;"/>
  </w:docVars>
  <w:rsids>
    <w:rsidRoot w:val="00D15190"/>
    <w:rsid w:val="00000CBE"/>
    <w:rsid w:val="0000185A"/>
    <w:rsid w:val="0001292B"/>
    <w:rsid w:val="00032DFB"/>
    <w:rsid w:val="00033256"/>
    <w:rsid w:val="000335AD"/>
    <w:rsid w:val="00043706"/>
    <w:rsid w:val="00051E1F"/>
    <w:rsid w:val="00051FB9"/>
    <w:rsid w:val="00056264"/>
    <w:rsid w:val="00065E3A"/>
    <w:rsid w:val="000916DA"/>
    <w:rsid w:val="000934B5"/>
    <w:rsid w:val="000A4B2A"/>
    <w:rsid w:val="000B75F7"/>
    <w:rsid w:val="000E5F54"/>
    <w:rsid w:val="00103614"/>
    <w:rsid w:val="00132212"/>
    <w:rsid w:val="00136432"/>
    <w:rsid w:val="00137024"/>
    <w:rsid w:val="00152147"/>
    <w:rsid w:val="00153891"/>
    <w:rsid w:val="0017682F"/>
    <w:rsid w:val="0018692D"/>
    <w:rsid w:val="001E77A6"/>
    <w:rsid w:val="001E7F1D"/>
    <w:rsid w:val="00212536"/>
    <w:rsid w:val="002244BF"/>
    <w:rsid w:val="002536EF"/>
    <w:rsid w:val="00261DC5"/>
    <w:rsid w:val="002651FE"/>
    <w:rsid w:val="00281EF8"/>
    <w:rsid w:val="002B5184"/>
    <w:rsid w:val="002B714B"/>
    <w:rsid w:val="002C10D8"/>
    <w:rsid w:val="002D12C0"/>
    <w:rsid w:val="002D50D8"/>
    <w:rsid w:val="002D7C4F"/>
    <w:rsid w:val="002E5977"/>
    <w:rsid w:val="002F4563"/>
    <w:rsid w:val="003031DF"/>
    <w:rsid w:val="0030756D"/>
    <w:rsid w:val="00310699"/>
    <w:rsid w:val="003349D5"/>
    <w:rsid w:val="00363766"/>
    <w:rsid w:val="00366202"/>
    <w:rsid w:val="00376B3C"/>
    <w:rsid w:val="003937DD"/>
    <w:rsid w:val="00396451"/>
    <w:rsid w:val="003B2175"/>
    <w:rsid w:val="003D2A74"/>
    <w:rsid w:val="0042784F"/>
    <w:rsid w:val="004324D3"/>
    <w:rsid w:val="004556ED"/>
    <w:rsid w:val="00455D3C"/>
    <w:rsid w:val="00466897"/>
    <w:rsid w:val="00475D05"/>
    <w:rsid w:val="00481A7F"/>
    <w:rsid w:val="00483728"/>
    <w:rsid w:val="00487EBE"/>
    <w:rsid w:val="004C2851"/>
    <w:rsid w:val="004C2BA5"/>
    <w:rsid w:val="004D6B9C"/>
    <w:rsid w:val="004E0155"/>
    <w:rsid w:val="004E79F9"/>
    <w:rsid w:val="004F05F3"/>
    <w:rsid w:val="00501A26"/>
    <w:rsid w:val="00507E2E"/>
    <w:rsid w:val="00526844"/>
    <w:rsid w:val="005348E5"/>
    <w:rsid w:val="00542813"/>
    <w:rsid w:val="005608E8"/>
    <w:rsid w:val="00563C6A"/>
    <w:rsid w:val="005702BE"/>
    <w:rsid w:val="00591B50"/>
    <w:rsid w:val="005923AA"/>
    <w:rsid w:val="005A3A11"/>
    <w:rsid w:val="005B1576"/>
    <w:rsid w:val="005B2708"/>
    <w:rsid w:val="005B4D2F"/>
    <w:rsid w:val="005D4436"/>
    <w:rsid w:val="005D4527"/>
    <w:rsid w:val="005D70B0"/>
    <w:rsid w:val="005F5301"/>
    <w:rsid w:val="00626AC0"/>
    <w:rsid w:val="0063562F"/>
    <w:rsid w:val="00654389"/>
    <w:rsid w:val="00672A38"/>
    <w:rsid w:val="00673202"/>
    <w:rsid w:val="00682A2F"/>
    <w:rsid w:val="0068580C"/>
    <w:rsid w:val="006937F4"/>
    <w:rsid w:val="00695DA5"/>
    <w:rsid w:val="006A3962"/>
    <w:rsid w:val="006F0716"/>
    <w:rsid w:val="007041C1"/>
    <w:rsid w:val="0072179A"/>
    <w:rsid w:val="0072259C"/>
    <w:rsid w:val="00734D88"/>
    <w:rsid w:val="00747507"/>
    <w:rsid w:val="007677A1"/>
    <w:rsid w:val="0077510D"/>
    <w:rsid w:val="007C581D"/>
    <w:rsid w:val="0081269D"/>
    <w:rsid w:val="008748E2"/>
    <w:rsid w:val="00887553"/>
    <w:rsid w:val="008A4269"/>
    <w:rsid w:val="008B7ABF"/>
    <w:rsid w:val="008C59B2"/>
    <w:rsid w:val="008D70C2"/>
    <w:rsid w:val="008F3C62"/>
    <w:rsid w:val="00903A83"/>
    <w:rsid w:val="009113CE"/>
    <w:rsid w:val="00920548"/>
    <w:rsid w:val="00927383"/>
    <w:rsid w:val="0093262B"/>
    <w:rsid w:val="00937ACF"/>
    <w:rsid w:val="00967B9B"/>
    <w:rsid w:val="009716F1"/>
    <w:rsid w:val="00971E59"/>
    <w:rsid w:val="00977A47"/>
    <w:rsid w:val="009B598D"/>
    <w:rsid w:val="009B76B9"/>
    <w:rsid w:val="009C06E0"/>
    <w:rsid w:val="009C4DDF"/>
    <w:rsid w:val="009D0559"/>
    <w:rsid w:val="009D4A9C"/>
    <w:rsid w:val="009F2799"/>
    <w:rsid w:val="009F5F30"/>
    <w:rsid w:val="00A05527"/>
    <w:rsid w:val="00A44F14"/>
    <w:rsid w:val="00A507A8"/>
    <w:rsid w:val="00A6365D"/>
    <w:rsid w:val="00A70285"/>
    <w:rsid w:val="00A75D71"/>
    <w:rsid w:val="00A92CB8"/>
    <w:rsid w:val="00AB170C"/>
    <w:rsid w:val="00AD4CDB"/>
    <w:rsid w:val="00AE57D8"/>
    <w:rsid w:val="00B16146"/>
    <w:rsid w:val="00B17230"/>
    <w:rsid w:val="00B51FFC"/>
    <w:rsid w:val="00B838B1"/>
    <w:rsid w:val="00B84112"/>
    <w:rsid w:val="00BA23C0"/>
    <w:rsid w:val="00BB7D14"/>
    <w:rsid w:val="00BC2D25"/>
    <w:rsid w:val="00BD4B69"/>
    <w:rsid w:val="00BD6902"/>
    <w:rsid w:val="00BE4135"/>
    <w:rsid w:val="00C07B37"/>
    <w:rsid w:val="00C1086B"/>
    <w:rsid w:val="00C15923"/>
    <w:rsid w:val="00C3118B"/>
    <w:rsid w:val="00C327AA"/>
    <w:rsid w:val="00C34918"/>
    <w:rsid w:val="00C457D0"/>
    <w:rsid w:val="00C47648"/>
    <w:rsid w:val="00C567EA"/>
    <w:rsid w:val="00C76900"/>
    <w:rsid w:val="00C813B6"/>
    <w:rsid w:val="00CF25E3"/>
    <w:rsid w:val="00D15190"/>
    <w:rsid w:val="00D2590B"/>
    <w:rsid w:val="00D46BB0"/>
    <w:rsid w:val="00D6071F"/>
    <w:rsid w:val="00D71477"/>
    <w:rsid w:val="00D933E3"/>
    <w:rsid w:val="00D94F1A"/>
    <w:rsid w:val="00D97418"/>
    <w:rsid w:val="00DA2C9C"/>
    <w:rsid w:val="00DB4200"/>
    <w:rsid w:val="00DC2F0F"/>
    <w:rsid w:val="00DC7FB0"/>
    <w:rsid w:val="00DE0E13"/>
    <w:rsid w:val="00E0196E"/>
    <w:rsid w:val="00E01EF8"/>
    <w:rsid w:val="00E35DBD"/>
    <w:rsid w:val="00E41E67"/>
    <w:rsid w:val="00E502FD"/>
    <w:rsid w:val="00E53C81"/>
    <w:rsid w:val="00E55BD2"/>
    <w:rsid w:val="00E73066"/>
    <w:rsid w:val="00E83E51"/>
    <w:rsid w:val="00EC0D40"/>
    <w:rsid w:val="00ED2073"/>
    <w:rsid w:val="00ED7911"/>
    <w:rsid w:val="00F2046E"/>
    <w:rsid w:val="00F2212D"/>
    <w:rsid w:val="00F22740"/>
    <w:rsid w:val="00F4132F"/>
    <w:rsid w:val="00F46E6A"/>
    <w:rsid w:val="00F66434"/>
    <w:rsid w:val="00F7234F"/>
    <w:rsid w:val="00F74C10"/>
    <w:rsid w:val="00F83D95"/>
    <w:rsid w:val="00F845BB"/>
    <w:rsid w:val="00F93136"/>
    <w:rsid w:val="00F9739F"/>
    <w:rsid w:val="00FA3649"/>
    <w:rsid w:val="00FA40F5"/>
    <w:rsid w:val="00FA5136"/>
    <w:rsid w:val="00FA7659"/>
    <w:rsid w:val="00FB3C14"/>
    <w:rsid w:val="00FC2AA8"/>
    <w:rsid w:val="00FC70E5"/>
    <w:rsid w:val="00FD33CC"/>
    <w:rsid w:val="00FF0853"/>
    <w:rsid w:val="00FF14C2"/>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0791D6"/>
  <w14:defaultImageDpi w14:val="32767"/>
  <w15:chartTrackingRefBased/>
  <w15:docId w15:val="{D9ED6AFC-B076-4B0D-B128-7A64E1A890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071F"/>
    <w:pPr>
      <w:spacing w:line="360" w:lineRule="auto"/>
      <w:jc w:val="both"/>
    </w:pPr>
    <w:rPr>
      <w:sz w:val="22"/>
    </w:rPr>
  </w:style>
  <w:style w:type="paragraph" w:styleId="Heading1">
    <w:name w:val="heading 1"/>
    <w:basedOn w:val="Normal"/>
    <w:next w:val="Normal"/>
    <w:link w:val="Heading1Char"/>
    <w:uiPriority w:val="9"/>
    <w:qFormat/>
    <w:rsid w:val="00D1519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B3C1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15190"/>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D6071F"/>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519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B3C14"/>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D15190"/>
    <w:pPr>
      <w:ind w:left="720"/>
      <w:contextualSpacing/>
    </w:pPr>
  </w:style>
  <w:style w:type="character" w:customStyle="1" w:styleId="Heading3Char">
    <w:name w:val="Heading 3 Char"/>
    <w:basedOn w:val="DefaultParagraphFont"/>
    <w:link w:val="Heading3"/>
    <w:uiPriority w:val="9"/>
    <w:rsid w:val="00D15190"/>
    <w:rPr>
      <w:rFonts w:asciiTheme="majorHAnsi" w:eastAsiaTheme="majorEastAsia" w:hAnsiTheme="majorHAnsi" w:cstheme="majorBidi"/>
      <w:color w:val="1F3763" w:themeColor="accent1" w:themeShade="7F"/>
    </w:rPr>
  </w:style>
  <w:style w:type="paragraph" w:styleId="NoSpacing">
    <w:name w:val="No Spacing"/>
    <w:uiPriority w:val="1"/>
    <w:qFormat/>
    <w:rsid w:val="00481A7F"/>
  </w:style>
  <w:style w:type="character" w:styleId="CommentReference">
    <w:name w:val="annotation reference"/>
    <w:basedOn w:val="DefaultParagraphFont"/>
    <w:uiPriority w:val="99"/>
    <w:semiHidden/>
    <w:unhideWhenUsed/>
    <w:rsid w:val="00C07B37"/>
    <w:rPr>
      <w:sz w:val="16"/>
      <w:szCs w:val="16"/>
    </w:rPr>
  </w:style>
  <w:style w:type="paragraph" w:styleId="CommentText">
    <w:name w:val="annotation text"/>
    <w:basedOn w:val="Normal"/>
    <w:link w:val="CommentTextChar"/>
    <w:uiPriority w:val="99"/>
    <w:semiHidden/>
    <w:unhideWhenUsed/>
    <w:rsid w:val="00C07B37"/>
    <w:rPr>
      <w:sz w:val="20"/>
      <w:szCs w:val="20"/>
    </w:rPr>
  </w:style>
  <w:style w:type="character" w:customStyle="1" w:styleId="CommentTextChar">
    <w:name w:val="Comment Text Char"/>
    <w:basedOn w:val="DefaultParagraphFont"/>
    <w:link w:val="CommentText"/>
    <w:uiPriority w:val="99"/>
    <w:semiHidden/>
    <w:rsid w:val="00C07B37"/>
    <w:rPr>
      <w:sz w:val="20"/>
      <w:szCs w:val="20"/>
    </w:rPr>
  </w:style>
  <w:style w:type="paragraph" w:styleId="CommentSubject">
    <w:name w:val="annotation subject"/>
    <w:basedOn w:val="CommentText"/>
    <w:next w:val="CommentText"/>
    <w:link w:val="CommentSubjectChar"/>
    <w:uiPriority w:val="99"/>
    <w:semiHidden/>
    <w:unhideWhenUsed/>
    <w:rsid w:val="00C07B37"/>
    <w:rPr>
      <w:b/>
      <w:bCs/>
    </w:rPr>
  </w:style>
  <w:style w:type="character" w:customStyle="1" w:styleId="CommentSubjectChar">
    <w:name w:val="Comment Subject Char"/>
    <w:basedOn w:val="CommentTextChar"/>
    <w:link w:val="CommentSubject"/>
    <w:uiPriority w:val="99"/>
    <w:semiHidden/>
    <w:rsid w:val="00C07B37"/>
    <w:rPr>
      <w:b/>
      <w:bCs/>
      <w:sz w:val="20"/>
      <w:szCs w:val="20"/>
    </w:rPr>
  </w:style>
  <w:style w:type="paragraph" w:styleId="BalloonText">
    <w:name w:val="Balloon Text"/>
    <w:basedOn w:val="Normal"/>
    <w:link w:val="BalloonTextChar"/>
    <w:uiPriority w:val="99"/>
    <w:semiHidden/>
    <w:unhideWhenUsed/>
    <w:rsid w:val="00C07B3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7B37"/>
    <w:rPr>
      <w:rFonts w:ascii="Segoe UI" w:hAnsi="Segoe UI" w:cs="Segoe UI"/>
      <w:sz w:val="18"/>
      <w:szCs w:val="18"/>
    </w:rPr>
  </w:style>
  <w:style w:type="paragraph" w:customStyle="1" w:styleId="EndNoteBibliographyTitle">
    <w:name w:val="EndNote Bibliography Title"/>
    <w:basedOn w:val="Normal"/>
    <w:link w:val="EndNoteBibliographyTitleChar"/>
    <w:rsid w:val="00F46E6A"/>
    <w:pPr>
      <w:jc w:val="center"/>
    </w:pPr>
    <w:rPr>
      <w:rFonts w:ascii="Calibri" w:hAnsi="Calibri" w:cs="Calibri"/>
      <w:noProof/>
      <w:sz w:val="24"/>
      <w:lang w:val="en-US"/>
    </w:rPr>
  </w:style>
  <w:style w:type="character" w:customStyle="1" w:styleId="EndNoteBibliographyTitleChar">
    <w:name w:val="EndNote Bibliography Title Char"/>
    <w:basedOn w:val="DefaultParagraphFont"/>
    <w:link w:val="EndNoteBibliographyTitle"/>
    <w:rsid w:val="00F46E6A"/>
    <w:rPr>
      <w:rFonts w:ascii="Calibri" w:hAnsi="Calibri" w:cs="Calibri"/>
      <w:noProof/>
      <w:lang w:val="en-US"/>
    </w:rPr>
  </w:style>
  <w:style w:type="paragraph" w:customStyle="1" w:styleId="EndNoteBibliography">
    <w:name w:val="EndNote Bibliography"/>
    <w:basedOn w:val="Normal"/>
    <w:link w:val="EndNoteBibliographyChar"/>
    <w:rsid w:val="00F46E6A"/>
    <w:pPr>
      <w:spacing w:line="240" w:lineRule="auto"/>
    </w:pPr>
    <w:rPr>
      <w:rFonts w:ascii="Calibri" w:hAnsi="Calibri" w:cs="Calibri"/>
      <w:noProof/>
      <w:sz w:val="24"/>
      <w:lang w:val="en-US"/>
    </w:rPr>
  </w:style>
  <w:style w:type="character" w:customStyle="1" w:styleId="EndNoteBibliographyChar">
    <w:name w:val="EndNote Bibliography Char"/>
    <w:basedOn w:val="DefaultParagraphFont"/>
    <w:link w:val="EndNoteBibliography"/>
    <w:rsid w:val="00F46E6A"/>
    <w:rPr>
      <w:rFonts w:ascii="Calibri" w:hAnsi="Calibri" w:cs="Calibri"/>
      <w:noProof/>
      <w:lang w:val="en-US"/>
    </w:rPr>
  </w:style>
  <w:style w:type="character" w:styleId="Hyperlink">
    <w:name w:val="Hyperlink"/>
    <w:basedOn w:val="DefaultParagraphFont"/>
    <w:uiPriority w:val="99"/>
    <w:unhideWhenUsed/>
    <w:rsid w:val="00F46E6A"/>
    <w:rPr>
      <w:color w:val="0563C1" w:themeColor="hyperlink"/>
      <w:u w:val="single"/>
    </w:rPr>
  </w:style>
  <w:style w:type="character" w:customStyle="1" w:styleId="UnresolvedMention1">
    <w:name w:val="Unresolved Mention1"/>
    <w:basedOn w:val="DefaultParagraphFont"/>
    <w:uiPriority w:val="99"/>
    <w:semiHidden/>
    <w:unhideWhenUsed/>
    <w:rsid w:val="00F46E6A"/>
    <w:rPr>
      <w:color w:val="605E5C"/>
      <w:shd w:val="clear" w:color="auto" w:fill="E1DFDD"/>
    </w:rPr>
  </w:style>
  <w:style w:type="character" w:customStyle="1" w:styleId="UnresolvedMention2">
    <w:name w:val="Unresolved Mention2"/>
    <w:basedOn w:val="DefaultParagraphFont"/>
    <w:uiPriority w:val="99"/>
    <w:semiHidden/>
    <w:unhideWhenUsed/>
    <w:rsid w:val="00466897"/>
    <w:rPr>
      <w:color w:val="605E5C"/>
      <w:shd w:val="clear" w:color="auto" w:fill="E1DFDD"/>
    </w:rPr>
  </w:style>
  <w:style w:type="paragraph" w:styleId="Header">
    <w:name w:val="header"/>
    <w:basedOn w:val="Normal"/>
    <w:link w:val="HeaderChar"/>
    <w:uiPriority w:val="99"/>
    <w:unhideWhenUsed/>
    <w:rsid w:val="002F4563"/>
    <w:pPr>
      <w:tabs>
        <w:tab w:val="center" w:pos="4513"/>
        <w:tab w:val="right" w:pos="9026"/>
      </w:tabs>
    </w:pPr>
  </w:style>
  <w:style w:type="character" w:customStyle="1" w:styleId="HeaderChar">
    <w:name w:val="Header Char"/>
    <w:basedOn w:val="DefaultParagraphFont"/>
    <w:link w:val="Header"/>
    <w:uiPriority w:val="99"/>
    <w:rsid w:val="002F4563"/>
  </w:style>
  <w:style w:type="paragraph" w:styleId="Footer">
    <w:name w:val="footer"/>
    <w:basedOn w:val="Normal"/>
    <w:link w:val="FooterChar"/>
    <w:uiPriority w:val="99"/>
    <w:unhideWhenUsed/>
    <w:rsid w:val="002F4563"/>
    <w:pPr>
      <w:tabs>
        <w:tab w:val="center" w:pos="4513"/>
        <w:tab w:val="right" w:pos="9026"/>
      </w:tabs>
    </w:pPr>
  </w:style>
  <w:style w:type="character" w:customStyle="1" w:styleId="FooterChar">
    <w:name w:val="Footer Char"/>
    <w:basedOn w:val="DefaultParagraphFont"/>
    <w:link w:val="Footer"/>
    <w:uiPriority w:val="99"/>
    <w:rsid w:val="002F4563"/>
  </w:style>
  <w:style w:type="paragraph" w:styleId="NormalWeb">
    <w:name w:val="Normal (Web)"/>
    <w:basedOn w:val="Normal"/>
    <w:uiPriority w:val="99"/>
    <w:semiHidden/>
    <w:unhideWhenUsed/>
    <w:rsid w:val="00903A83"/>
    <w:rPr>
      <w:rFonts w:ascii="Times New Roman" w:hAnsi="Times New Roman" w:cs="Times New Roman"/>
      <w:lang w:val="en-AU" w:eastAsia="en-AU" w:bidi="he-IL"/>
    </w:rPr>
  </w:style>
  <w:style w:type="character" w:customStyle="1" w:styleId="st">
    <w:name w:val="st"/>
    <w:basedOn w:val="DefaultParagraphFont"/>
    <w:rsid w:val="00261DC5"/>
  </w:style>
  <w:style w:type="character" w:customStyle="1" w:styleId="UnresolvedMention3">
    <w:name w:val="Unresolved Mention3"/>
    <w:basedOn w:val="DefaultParagraphFont"/>
    <w:uiPriority w:val="99"/>
    <w:semiHidden/>
    <w:unhideWhenUsed/>
    <w:rsid w:val="00937ACF"/>
    <w:rPr>
      <w:color w:val="605E5C"/>
      <w:shd w:val="clear" w:color="auto" w:fill="E1DFDD"/>
    </w:rPr>
  </w:style>
  <w:style w:type="character" w:customStyle="1" w:styleId="UnresolvedMention4">
    <w:name w:val="Unresolved Mention4"/>
    <w:basedOn w:val="DefaultParagraphFont"/>
    <w:uiPriority w:val="99"/>
    <w:semiHidden/>
    <w:unhideWhenUsed/>
    <w:rsid w:val="00212536"/>
    <w:rPr>
      <w:color w:val="605E5C"/>
      <w:shd w:val="clear" w:color="auto" w:fill="E1DFDD"/>
    </w:rPr>
  </w:style>
  <w:style w:type="character" w:customStyle="1" w:styleId="UnresolvedMention5">
    <w:name w:val="Unresolved Mention5"/>
    <w:basedOn w:val="DefaultParagraphFont"/>
    <w:uiPriority w:val="99"/>
    <w:semiHidden/>
    <w:unhideWhenUsed/>
    <w:rsid w:val="00695DA5"/>
    <w:rPr>
      <w:color w:val="605E5C"/>
      <w:shd w:val="clear" w:color="auto" w:fill="E1DFDD"/>
    </w:rPr>
  </w:style>
  <w:style w:type="character" w:customStyle="1" w:styleId="Heading4Char">
    <w:name w:val="Heading 4 Char"/>
    <w:basedOn w:val="DefaultParagraphFont"/>
    <w:link w:val="Heading4"/>
    <w:uiPriority w:val="9"/>
    <w:rsid w:val="00D6071F"/>
    <w:rPr>
      <w:rFonts w:asciiTheme="majorHAnsi" w:eastAsiaTheme="majorEastAsia" w:hAnsiTheme="majorHAnsi" w:cstheme="majorBidi"/>
      <w:i/>
      <w:iCs/>
      <w:color w:val="2F5496" w:themeColor="accent1" w:themeShade="BF"/>
      <w:sz w:val="22"/>
    </w:rPr>
  </w:style>
  <w:style w:type="paragraph" w:styleId="Revision">
    <w:name w:val="Revision"/>
    <w:hidden/>
    <w:uiPriority w:val="99"/>
    <w:semiHidden/>
    <w:rsid w:val="00A92CB8"/>
    <w:rPr>
      <w:sz w:val="22"/>
    </w:rPr>
  </w:style>
  <w:style w:type="table" w:styleId="TableGrid">
    <w:name w:val="Table Grid"/>
    <w:basedOn w:val="TableNormal"/>
    <w:uiPriority w:val="39"/>
    <w:rsid w:val="00A92C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ED207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912500">
      <w:bodyDiv w:val="1"/>
      <w:marLeft w:val="0"/>
      <w:marRight w:val="0"/>
      <w:marTop w:val="0"/>
      <w:marBottom w:val="0"/>
      <w:divBdr>
        <w:top w:val="none" w:sz="0" w:space="0" w:color="auto"/>
        <w:left w:val="none" w:sz="0" w:space="0" w:color="auto"/>
        <w:bottom w:val="none" w:sz="0" w:space="0" w:color="auto"/>
        <w:right w:val="none" w:sz="0" w:space="0" w:color="auto"/>
      </w:divBdr>
    </w:div>
    <w:div w:id="115529818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diagramColors" Target="diagrams/colors1.xml"/><Relationship Id="rId3" Type="http://schemas.openxmlformats.org/officeDocument/2006/relationships/styles" Target="styles.xml"/><Relationship Id="rId21" Type="http://schemas.openxmlformats.org/officeDocument/2006/relationships/hyperlink" Target="http://www.abs.gov.au/" TargetMode="Externa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diagramQuickStyle" Target="diagrams/quickStyle1.xml"/><Relationship Id="rId2" Type="http://schemas.openxmlformats.org/officeDocument/2006/relationships/numbering" Target="numbering.xml"/><Relationship Id="rId16" Type="http://schemas.openxmlformats.org/officeDocument/2006/relationships/diagramLayout" Target="diagrams/layout1.xml"/><Relationship Id="rId20" Type="http://schemas.openxmlformats.org/officeDocument/2006/relationships/hyperlink" Target="http://www.foodstandards.gov.au/"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diagramData" Target="diagrams/data1.xml"/><Relationship Id="rId23" Type="http://schemas.openxmlformats.org/officeDocument/2006/relationships/fontTable" Target="fontTable.xml"/><Relationship Id="rId10" Type="http://schemas.openxmlformats.org/officeDocument/2006/relationships/image" Target="media/image2.png"/><Relationship Id="rId19" Type="http://schemas.microsoft.com/office/2007/relationships/diagramDrawing" Target="diagrams/drawing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hyperlink" Target="https://www.georgeinstitute.org.au/sites/default/files/documents/tgi_submission_to_5_year_review_of_hsr_draft_review_report_march_2019_final.pdf" TargetMode="Externa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9A69DD4F-80F7-4799-AECA-3410EDE506B8}" type="doc">
      <dgm:prSet loTypeId="urn:microsoft.com/office/officeart/2005/8/layout/chevron2" loCatId="process" qsTypeId="urn:microsoft.com/office/officeart/2005/8/quickstyle/simple3" qsCatId="simple" csTypeId="urn:microsoft.com/office/officeart/2005/8/colors/accent1_2" csCatId="accent1" phldr="1"/>
      <dgm:spPr/>
      <dgm:t>
        <a:bodyPr/>
        <a:lstStyle/>
        <a:p>
          <a:endParaRPr lang="en-US"/>
        </a:p>
      </dgm:t>
    </dgm:pt>
    <dgm:pt modelId="{3B5CF73C-2492-4E90-9C9F-470630E0160E}">
      <dgm:prSet phldrT="[Text]" custT="1"/>
      <dgm:spPr/>
      <dgm:t>
        <a:bodyPr/>
        <a:lstStyle/>
        <a:p>
          <a:r>
            <a:rPr lang="en-US" sz="800"/>
            <a:t>22 April </a:t>
          </a:r>
        </a:p>
      </dgm:t>
    </dgm:pt>
    <dgm:pt modelId="{850077C4-0399-41A8-B208-01E532E4284B}" type="parTrans" cxnId="{5AD9DC0D-4EB0-40F5-B887-A282504A05FF}">
      <dgm:prSet/>
      <dgm:spPr/>
      <dgm:t>
        <a:bodyPr/>
        <a:lstStyle/>
        <a:p>
          <a:endParaRPr lang="en-US" sz="1000"/>
        </a:p>
      </dgm:t>
    </dgm:pt>
    <dgm:pt modelId="{93459C2B-482E-4D70-9673-F54399610475}" type="sibTrans" cxnId="{5AD9DC0D-4EB0-40F5-B887-A282504A05FF}">
      <dgm:prSet/>
      <dgm:spPr/>
      <dgm:t>
        <a:bodyPr/>
        <a:lstStyle/>
        <a:p>
          <a:endParaRPr lang="en-US" sz="1000"/>
        </a:p>
      </dgm:t>
    </dgm:pt>
    <dgm:pt modelId="{BBDF1CF6-B61E-4B8B-84BB-CA2B0AE8D708}">
      <dgm:prSet phldrT="[Text]" custT="1"/>
      <dgm:spPr/>
      <dgm:t>
        <a:bodyPr/>
        <a:lstStyle/>
        <a:p>
          <a:r>
            <a:rPr lang="en-US" sz="1000"/>
            <a:t>Complete protocol </a:t>
          </a:r>
        </a:p>
      </dgm:t>
    </dgm:pt>
    <dgm:pt modelId="{9953AB0C-D4D1-4780-8E1A-7BCB2C6C13F0}" type="parTrans" cxnId="{2D516529-D330-4303-8A48-940160616417}">
      <dgm:prSet/>
      <dgm:spPr/>
      <dgm:t>
        <a:bodyPr/>
        <a:lstStyle/>
        <a:p>
          <a:endParaRPr lang="en-US" sz="1000"/>
        </a:p>
      </dgm:t>
    </dgm:pt>
    <dgm:pt modelId="{CCA78963-4DF3-4830-8C0E-0400F3C7F08B}" type="sibTrans" cxnId="{2D516529-D330-4303-8A48-940160616417}">
      <dgm:prSet/>
      <dgm:spPr/>
      <dgm:t>
        <a:bodyPr/>
        <a:lstStyle/>
        <a:p>
          <a:endParaRPr lang="en-US" sz="1000"/>
        </a:p>
      </dgm:t>
    </dgm:pt>
    <dgm:pt modelId="{221CA34F-F798-44CE-9AD1-33961696685B}">
      <dgm:prSet phldrT="[Text]" custT="1"/>
      <dgm:spPr/>
      <dgm:t>
        <a:bodyPr/>
        <a:lstStyle/>
        <a:p>
          <a:r>
            <a:rPr lang="en-US" sz="800"/>
            <a:t>30 April</a:t>
          </a:r>
        </a:p>
      </dgm:t>
    </dgm:pt>
    <dgm:pt modelId="{F0E1D108-E47D-402A-8E80-AE43208A858E}" type="parTrans" cxnId="{4CACABBE-8F1D-49BA-B1F5-DF437C5270A6}">
      <dgm:prSet/>
      <dgm:spPr/>
      <dgm:t>
        <a:bodyPr/>
        <a:lstStyle/>
        <a:p>
          <a:endParaRPr lang="en-US" sz="1000"/>
        </a:p>
      </dgm:t>
    </dgm:pt>
    <dgm:pt modelId="{6A58CA9B-C248-4F47-89BA-882E214EEDE4}" type="sibTrans" cxnId="{4CACABBE-8F1D-49BA-B1F5-DF437C5270A6}">
      <dgm:prSet/>
      <dgm:spPr/>
      <dgm:t>
        <a:bodyPr/>
        <a:lstStyle/>
        <a:p>
          <a:endParaRPr lang="en-US" sz="1000"/>
        </a:p>
      </dgm:t>
    </dgm:pt>
    <dgm:pt modelId="{B3EBA7DC-3CB5-4FA5-9645-60C8F905C0E5}">
      <dgm:prSet phldrT="[Text]" custT="1"/>
      <dgm:spPr/>
      <dgm:t>
        <a:bodyPr/>
        <a:lstStyle/>
        <a:p>
          <a:r>
            <a:rPr lang="en-US" sz="1000"/>
            <a:t>Obtain ethics approval</a:t>
          </a:r>
        </a:p>
      </dgm:t>
    </dgm:pt>
    <dgm:pt modelId="{58B4E6F5-BA44-40A6-8422-9128E1CAE71E}" type="parTrans" cxnId="{EAFF4960-C95B-4A1C-A9FE-79893B6AFB43}">
      <dgm:prSet/>
      <dgm:spPr/>
      <dgm:t>
        <a:bodyPr/>
        <a:lstStyle/>
        <a:p>
          <a:endParaRPr lang="en-US" sz="1000"/>
        </a:p>
      </dgm:t>
    </dgm:pt>
    <dgm:pt modelId="{168782F5-DA18-42E9-9DCB-AE5FC91EE8C3}" type="sibTrans" cxnId="{EAFF4960-C95B-4A1C-A9FE-79893B6AFB43}">
      <dgm:prSet/>
      <dgm:spPr/>
      <dgm:t>
        <a:bodyPr/>
        <a:lstStyle/>
        <a:p>
          <a:endParaRPr lang="en-US" sz="1000"/>
        </a:p>
      </dgm:t>
    </dgm:pt>
    <dgm:pt modelId="{513717A5-467F-4BD0-AC0B-3F9ADDDE6151}">
      <dgm:prSet phldrT="[Text]" custT="1"/>
      <dgm:spPr/>
      <dgm:t>
        <a:bodyPr/>
        <a:lstStyle/>
        <a:p>
          <a:r>
            <a:rPr lang="en-US" sz="800"/>
            <a:t>15 May</a:t>
          </a:r>
        </a:p>
      </dgm:t>
    </dgm:pt>
    <dgm:pt modelId="{E721F956-A40D-412A-8797-CA7108C4B2E1}" type="parTrans" cxnId="{76A8E064-B0E9-49E1-99B0-7F36A5CD6B14}">
      <dgm:prSet/>
      <dgm:spPr/>
      <dgm:t>
        <a:bodyPr/>
        <a:lstStyle/>
        <a:p>
          <a:endParaRPr lang="en-US" sz="1000"/>
        </a:p>
      </dgm:t>
    </dgm:pt>
    <dgm:pt modelId="{6E3708C2-6AAC-4E02-83FC-58911D62FFD0}" type="sibTrans" cxnId="{76A8E064-B0E9-49E1-99B0-7F36A5CD6B14}">
      <dgm:prSet/>
      <dgm:spPr/>
      <dgm:t>
        <a:bodyPr/>
        <a:lstStyle/>
        <a:p>
          <a:endParaRPr lang="en-US" sz="1000"/>
        </a:p>
      </dgm:t>
    </dgm:pt>
    <dgm:pt modelId="{A5CAE334-A6A8-41A1-A378-89824117EBFF}">
      <dgm:prSet custT="1"/>
      <dgm:spPr/>
      <dgm:t>
        <a:bodyPr/>
        <a:lstStyle/>
        <a:p>
          <a:r>
            <a:rPr lang="en-US" sz="800"/>
            <a:t>30 June</a:t>
          </a:r>
        </a:p>
      </dgm:t>
    </dgm:pt>
    <dgm:pt modelId="{90505108-5E79-412F-9AE9-1FCDF32C3C1A}" type="parTrans" cxnId="{F61CB6FE-6EEE-4AE1-9DCE-1DA62C888639}">
      <dgm:prSet/>
      <dgm:spPr/>
      <dgm:t>
        <a:bodyPr/>
        <a:lstStyle/>
        <a:p>
          <a:endParaRPr lang="en-US" sz="1000"/>
        </a:p>
      </dgm:t>
    </dgm:pt>
    <dgm:pt modelId="{F10A5C3B-9D44-4050-93AE-30D3BE30B4CD}" type="sibTrans" cxnId="{F61CB6FE-6EEE-4AE1-9DCE-1DA62C888639}">
      <dgm:prSet/>
      <dgm:spPr/>
      <dgm:t>
        <a:bodyPr/>
        <a:lstStyle/>
        <a:p>
          <a:endParaRPr lang="en-US" sz="1000"/>
        </a:p>
      </dgm:t>
    </dgm:pt>
    <dgm:pt modelId="{729C8425-4F52-43C1-B008-BC6141C0DAC1}">
      <dgm:prSet custT="1"/>
      <dgm:spPr/>
      <dgm:t>
        <a:bodyPr/>
        <a:lstStyle/>
        <a:p>
          <a:r>
            <a:rPr lang="en-AU" sz="1000"/>
            <a:t>Trial 1 survey development and pilot testing</a:t>
          </a:r>
          <a:endParaRPr lang="en-US" sz="1000"/>
        </a:p>
      </dgm:t>
    </dgm:pt>
    <dgm:pt modelId="{3F6AE8C3-FB3B-4C1E-A8AC-6C0F53910545}" type="parTrans" cxnId="{D9623F06-D867-4009-A24B-432F343A5CB1}">
      <dgm:prSet/>
      <dgm:spPr/>
      <dgm:t>
        <a:bodyPr/>
        <a:lstStyle/>
        <a:p>
          <a:endParaRPr lang="en-US" sz="1000"/>
        </a:p>
      </dgm:t>
    </dgm:pt>
    <dgm:pt modelId="{E4DFDF2B-5C67-4FEE-A55D-601C572473F8}" type="sibTrans" cxnId="{D9623F06-D867-4009-A24B-432F343A5CB1}">
      <dgm:prSet/>
      <dgm:spPr/>
      <dgm:t>
        <a:bodyPr/>
        <a:lstStyle/>
        <a:p>
          <a:endParaRPr lang="en-US" sz="1000"/>
        </a:p>
      </dgm:t>
    </dgm:pt>
    <dgm:pt modelId="{2E4B67C7-9846-47AF-99CA-866FBEB8C758}">
      <dgm:prSet custT="1"/>
      <dgm:spPr/>
      <dgm:t>
        <a:bodyPr/>
        <a:lstStyle/>
        <a:p>
          <a:r>
            <a:rPr lang="en-AU" sz="1000"/>
            <a:t>Trial 1 participant recruitment by panel provider		</a:t>
          </a:r>
          <a:endParaRPr lang="en-US" sz="1000"/>
        </a:p>
      </dgm:t>
    </dgm:pt>
    <dgm:pt modelId="{5E7AF077-8B68-4AB7-8A99-0EAAC34F82D5}" type="parTrans" cxnId="{21048516-970D-4217-B1F6-8B49F2BBFAE0}">
      <dgm:prSet/>
      <dgm:spPr/>
      <dgm:t>
        <a:bodyPr/>
        <a:lstStyle/>
        <a:p>
          <a:endParaRPr lang="en-US" sz="1000"/>
        </a:p>
      </dgm:t>
    </dgm:pt>
    <dgm:pt modelId="{61223E30-697F-403B-9AA3-FD6CAD2DDE81}" type="sibTrans" cxnId="{21048516-970D-4217-B1F6-8B49F2BBFAE0}">
      <dgm:prSet/>
      <dgm:spPr/>
      <dgm:t>
        <a:bodyPr/>
        <a:lstStyle/>
        <a:p>
          <a:endParaRPr lang="en-US" sz="1000"/>
        </a:p>
      </dgm:t>
    </dgm:pt>
    <dgm:pt modelId="{0EA7CAE1-E5A5-493C-BB9C-DD79FB2A2DFC}">
      <dgm:prSet custT="1"/>
      <dgm:spPr/>
      <dgm:t>
        <a:bodyPr/>
        <a:lstStyle/>
        <a:p>
          <a:endParaRPr lang="en-AU" sz="1000"/>
        </a:p>
      </dgm:t>
    </dgm:pt>
    <dgm:pt modelId="{10F21F24-F31B-4A2F-A216-19F5B1EBAC13}" type="parTrans" cxnId="{707330BC-25CB-4A18-86C5-B0A8B6838A98}">
      <dgm:prSet/>
      <dgm:spPr/>
      <dgm:t>
        <a:bodyPr/>
        <a:lstStyle/>
        <a:p>
          <a:endParaRPr lang="en-AU"/>
        </a:p>
      </dgm:t>
    </dgm:pt>
    <dgm:pt modelId="{F3A42384-0DCF-4B40-9328-94EA36DEF9AF}" type="sibTrans" cxnId="{707330BC-25CB-4A18-86C5-B0A8B6838A98}">
      <dgm:prSet/>
      <dgm:spPr/>
      <dgm:t>
        <a:bodyPr/>
        <a:lstStyle/>
        <a:p>
          <a:endParaRPr lang="en-AU"/>
        </a:p>
      </dgm:t>
    </dgm:pt>
    <dgm:pt modelId="{FCF654D3-F3CE-4AE7-A3AA-C1923CD60B70}">
      <dgm:prSet phldrT="[Text]" custT="1"/>
      <dgm:spPr/>
      <dgm:t>
        <a:bodyPr/>
        <a:lstStyle/>
        <a:p>
          <a:r>
            <a:rPr lang="en-AU" sz="1000"/>
            <a:t>Engage panel provider for Trials 1 and 2</a:t>
          </a:r>
          <a:endParaRPr lang="en-US" sz="1000"/>
        </a:p>
      </dgm:t>
    </dgm:pt>
    <dgm:pt modelId="{2059721B-2D62-45C1-BABC-4DBE172C0EED}" type="parTrans" cxnId="{5CBB3DB0-20A1-423C-84EA-A846850188ED}">
      <dgm:prSet/>
      <dgm:spPr/>
      <dgm:t>
        <a:bodyPr/>
        <a:lstStyle/>
        <a:p>
          <a:endParaRPr lang="en-AU"/>
        </a:p>
      </dgm:t>
    </dgm:pt>
    <dgm:pt modelId="{3B93E5E4-8159-407E-931D-0404E4388823}" type="sibTrans" cxnId="{5CBB3DB0-20A1-423C-84EA-A846850188ED}">
      <dgm:prSet/>
      <dgm:spPr/>
      <dgm:t>
        <a:bodyPr/>
        <a:lstStyle/>
        <a:p>
          <a:endParaRPr lang="en-AU"/>
        </a:p>
      </dgm:t>
    </dgm:pt>
    <dgm:pt modelId="{F8BF877B-2E2E-4790-B2EC-EAD605A8A325}">
      <dgm:prSet custT="1"/>
      <dgm:spPr/>
      <dgm:t>
        <a:bodyPr/>
        <a:lstStyle/>
        <a:p>
          <a:r>
            <a:rPr lang="en-US" sz="800"/>
            <a:t>31 May</a:t>
          </a:r>
        </a:p>
      </dgm:t>
    </dgm:pt>
    <dgm:pt modelId="{DA9EF282-BEB0-47A1-8505-5AF7A5E2E937}" type="sibTrans" cxnId="{01F27F21-D46B-44CF-9A65-4EDFD16C3B5C}">
      <dgm:prSet/>
      <dgm:spPr/>
      <dgm:t>
        <a:bodyPr/>
        <a:lstStyle/>
        <a:p>
          <a:endParaRPr lang="en-US" sz="1000"/>
        </a:p>
      </dgm:t>
    </dgm:pt>
    <dgm:pt modelId="{873A6A94-3FCC-4E74-9BDF-F4B08DB99154}" type="parTrans" cxnId="{01F27F21-D46B-44CF-9A65-4EDFD16C3B5C}">
      <dgm:prSet/>
      <dgm:spPr/>
      <dgm:t>
        <a:bodyPr/>
        <a:lstStyle/>
        <a:p>
          <a:endParaRPr lang="en-US" sz="1000"/>
        </a:p>
      </dgm:t>
    </dgm:pt>
    <dgm:pt modelId="{8047A9A0-879C-4993-B725-F42282B96609}">
      <dgm:prSet custT="1"/>
      <dgm:spPr/>
      <dgm:t>
        <a:bodyPr/>
        <a:lstStyle/>
        <a:p>
          <a:r>
            <a:rPr lang="en-AU" sz="800"/>
            <a:t>31 July</a:t>
          </a:r>
          <a:endParaRPr lang="en-US" sz="800"/>
        </a:p>
      </dgm:t>
    </dgm:pt>
    <dgm:pt modelId="{522BD861-0423-4507-AE6D-21E001841066}" type="parTrans" cxnId="{108E0439-9F2E-47C6-8062-D6D2336DFD5A}">
      <dgm:prSet/>
      <dgm:spPr/>
      <dgm:t>
        <a:bodyPr/>
        <a:lstStyle/>
        <a:p>
          <a:endParaRPr lang="en-AU"/>
        </a:p>
      </dgm:t>
    </dgm:pt>
    <dgm:pt modelId="{73697A64-A32D-4BA2-AF46-CBDDE07230B6}" type="sibTrans" cxnId="{108E0439-9F2E-47C6-8062-D6D2336DFD5A}">
      <dgm:prSet/>
      <dgm:spPr/>
      <dgm:t>
        <a:bodyPr/>
        <a:lstStyle/>
        <a:p>
          <a:endParaRPr lang="en-AU"/>
        </a:p>
      </dgm:t>
    </dgm:pt>
    <dgm:pt modelId="{C1665534-2109-4777-B786-E8337721AFD5}">
      <dgm:prSet custT="1"/>
      <dgm:spPr/>
      <dgm:t>
        <a:bodyPr/>
        <a:lstStyle/>
        <a:p>
          <a:r>
            <a:rPr lang="en-AU" sz="800"/>
            <a:t>31 August</a:t>
          </a:r>
          <a:endParaRPr lang="en-US" sz="800"/>
        </a:p>
      </dgm:t>
    </dgm:pt>
    <dgm:pt modelId="{AEECFC5C-EACB-4497-BF32-585E54FE5BBE}" type="parTrans" cxnId="{476F70CB-D378-4185-AF47-F497E0B997D0}">
      <dgm:prSet/>
      <dgm:spPr/>
      <dgm:t>
        <a:bodyPr/>
        <a:lstStyle/>
        <a:p>
          <a:endParaRPr lang="en-AU"/>
        </a:p>
      </dgm:t>
    </dgm:pt>
    <dgm:pt modelId="{7C5AE0B1-A649-495C-86D5-CC7B4E456AB3}" type="sibTrans" cxnId="{476F70CB-D378-4185-AF47-F497E0B997D0}">
      <dgm:prSet/>
      <dgm:spPr/>
      <dgm:t>
        <a:bodyPr/>
        <a:lstStyle/>
        <a:p>
          <a:endParaRPr lang="en-AU"/>
        </a:p>
      </dgm:t>
    </dgm:pt>
    <dgm:pt modelId="{BD439315-F51C-4A37-B1CC-6ED2D38079B8}">
      <dgm:prSet custT="1"/>
      <dgm:spPr/>
      <dgm:t>
        <a:bodyPr/>
        <a:lstStyle/>
        <a:p>
          <a:r>
            <a:rPr lang="en-AU" sz="800"/>
            <a:t>31 October</a:t>
          </a:r>
          <a:endParaRPr lang="en-US" sz="800"/>
        </a:p>
      </dgm:t>
    </dgm:pt>
    <dgm:pt modelId="{FAE19293-E944-48A6-A98B-E43CDFA289F0}" type="parTrans" cxnId="{B7F29277-E4CC-4FE5-97E9-6F0A1E767309}">
      <dgm:prSet/>
      <dgm:spPr/>
      <dgm:t>
        <a:bodyPr/>
        <a:lstStyle/>
        <a:p>
          <a:endParaRPr lang="en-AU"/>
        </a:p>
      </dgm:t>
    </dgm:pt>
    <dgm:pt modelId="{1DCE52FF-5C05-4E53-BAE2-69E7A0E98C00}" type="sibTrans" cxnId="{B7F29277-E4CC-4FE5-97E9-6F0A1E767309}">
      <dgm:prSet/>
      <dgm:spPr/>
      <dgm:t>
        <a:bodyPr/>
        <a:lstStyle/>
        <a:p>
          <a:endParaRPr lang="en-AU"/>
        </a:p>
      </dgm:t>
    </dgm:pt>
    <dgm:pt modelId="{D3C554F2-CDC8-48D0-849D-0B94404738AF}">
      <dgm:prSet custT="1"/>
      <dgm:spPr/>
      <dgm:t>
        <a:bodyPr/>
        <a:lstStyle/>
        <a:p>
          <a:endParaRPr lang="en-AU" sz="1000"/>
        </a:p>
        <a:p>
          <a:r>
            <a:rPr lang="en-AU" sz="800"/>
            <a:t>10 December</a:t>
          </a:r>
          <a:r>
            <a:rPr lang="en-AU" sz="1000"/>
            <a:t>	</a:t>
          </a:r>
          <a:endParaRPr lang="en-US" sz="1000"/>
        </a:p>
      </dgm:t>
    </dgm:pt>
    <dgm:pt modelId="{3C6ECFD9-757B-4E8E-BA8C-2AD1343D9592}" type="parTrans" cxnId="{0EC7AE85-5E0F-4688-8ED7-B81D66C87231}">
      <dgm:prSet/>
      <dgm:spPr/>
      <dgm:t>
        <a:bodyPr/>
        <a:lstStyle/>
        <a:p>
          <a:endParaRPr lang="en-AU"/>
        </a:p>
      </dgm:t>
    </dgm:pt>
    <dgm:pt modelId="{BA015257-B9DD-4A69-BF1A-5C3DB3F99078}" type="sibTrans" cxnId="{0EC7AE85-5E0F-4688-8ED7-B81D66C87231}">
      <dgm:prSet/>
      <dgm:spPr/>
      <dgm:t>
        <a:bodyPr/>
        <a:lstStyle/>
        <a:p>
          <a:endParaRPr lang="en-AU"/>
        </a:p>
      </dgm:t>
    </dgm:pt>
    <dgm:pt modelId="{C9D1097C-0DBC-44E0-A4D7-6358805CE27B}">
      <dgm:prSet custT="1"/>
      <dgm:spPr/>
      <dgm:t>
        <a:bodyPr/>
        <a:lstStyle/>
        <a:p>
          <a:endParaRPr lang="en-US" sz="1000"/>
        </a:p>
      </dgm:t>
    </dgm:pt>
    <dgm:pt modelId="{973D8C12-AB93-4DC4-9C82-15405197B1A0}" type="parTrans" cxnId="{6B05E72D-D846-45A3-8B92-47661B91BE94}">
      <dgm:prSet/>
      <dgm:spPr/>
      <dgm:t>
        <a:bodyPr/>
        <a:lstStyle/>
        <a:p>
          <a:endParaRPr lang="en-AU"/>
        </a:p>
      </dgm:t>
    </dgm:pt>
    <dgm:pt modelId="{E51E52F0-FDA2-4AB2-B045-6805FDB4B4C7}" type="sibTrans" cxnId="{6B05E72D-D846-45A3-8B92-47661B91BE94}">
      <dgm:prSet/>
      <dgm:spPr/>
      <dgm:t>
        <a:bodyPr/>
        <a:lstStyle/>
        <a:p>
          <a:endParaRPr lang="en-AU"/>
        </a:p>
      </dgm:t>
    </dgm:pt>
    <dgm:pt modelId="{6D2F825A-5CA6-47F5-A707-5214AF622E2E}">
      <dgm:prSet custT="1"/>
      <dgm:spPr/>
      <dgm:t>
        <a:bodyPr/>
        <a:lstStyle/>
        <a:p>
          <a:r>
            <a:rPr lang="en-AU" sz="1000"/>
            <a:t>Data cleaning and preliminary analysis of Trial 1 data to determine labels for testing in Trial 2</a:t>
          </a:r>
        </a:p>
      </dgm:t>
    </dgm:pt>
    <dgm:pt modelId="{B882D33B-1955-4043-BC01-46690EC271E7}" type="parTrans" cxnId="{93821C7A-9B0C-46F0-A6EB-A6A5F07C0F47}">
      <dgm:prSet/>
      <dgm:spPr/>
      <dgm:t>
        <a:bodyPr/>
        <a:lstStyle/>
        <a:p>
          <a:endParaRPr lang="en-AU"/>
        </a:p>
      </dgm:t>
    </dgm:pt>
    <dgm:pt modelId="{45A018F7-CA66-491E-BBAA-AA3E63CA5E33}" type="sibTrans" cxnId="{93821C7A-9B0C-46F0-A6EB-A6A5F07C0F47}">
      <dgm:prSet/>
      <dgm:spPr/>
      <dgm:t>
        <a:bodyPr/>
        <a:lstStyle/>
        <a:p>
          <a:endParaRPr lang="en-AU"/>
        </a:p>
      </dgm:t>
    </dgm:pt>
    <dgm:pt modelId="{DFFDA643-59B0-42A6-9E7E-F8047AEAD43F}">
      <dgm:prSet custT="1"/>
      <dgm:spPr/>
      <dgm:t>
        <a:bodyPr/>
        <a:lstStyle/>
        <a:p>
          <a:endParaRPr lang="en-AU" sz="1000"/>
        </a:p>
      </dgm:t>
    </dgm:pt>
    <dgm:pt modelId="{EA6CA3E8-434D-456B-97C4-ADC940CC82DC}" type="parTrans" cxnId="{0A8A6582-5519-4525-817F-3AF28305662E}">
      <dgm:prSet/>
      <dgm:spPr/>
      <dgm:t>
        <a:bodyPr/>
        <a:lstStyle/>
        <a:p>
          <a:endParaRPr lang="en-AU"/>
        </a:p>
      </dgm:t>
    </dgm:pt>
    <dgm:pt modelId="{1E183F7B-0084-4A5F-BC79-AB030006930B}" type="sibTrans" cxnId="{0A8A6582-5519-4525-817F-3AF28305662E}">
      <dgm:prSet/>
      <dgm:spPr/>
      <dgm:t>
        <a:bodyPr/>
        <a:lstStyle/>
        <a:p>
          <a:endParaRPr lang="en-AU"/>
        </a:p>
      </dgm:t>
    </dgm:pt>
    <dgm:pt modelId="{D77BE38D-6EE2-40EA-8EC8-B06DEA9B4731}">
      <dgm:prSet custT="1"/>
      <dgm:spPr/>
      <dgm:t>
        <a:bodyPr/>
        <a:lstStyle/>
        <a:p>
          <a:r>
            <a:rPr lang="en-AU" sz="1000"/>
            <a:t>Trial 2 survey development and pilot testing</a:t>
          </a:r>
        </a:p>
      </dgm:t>
    </dgm:pt>
    <dgm:pt modelId="{B4C10179-F27F-44C0-97FB-5FE59BB90D3F}" type="parTrans" cxnId="{368E0D74-899C-4FC4-A0E0-161B7DA9CA8F}">
      <dgm:prSet/>
      <dgm:spPr/>
      <dgm:t>
        <a:bodyPr/>
        <a:lstStyle/>
        <a:p>
          <a:endParaRPr lang="en-AU"/>
        </a:p>
      </dgm:t>
    </dgm:pt>
    <dgm:pt modelId="{3CB7094C-5D18-446A-AE0A-3ED251155827}" type="sibTrans" cxnId="{368E0D74-899C-4FC4-A0E0-161B7DA9CA8F}">
      <dgm:prSet/>
      <dgm:spPr/>
      <dgm:t>
        <a:bodyPr/>
        <a:lstStyle/>
        <a:p>
          <a:endParaRPr lang="en-AU"/>
        </a:p>
      </dgm:t>
    </dgm:pt>
    <dgm:pt modelId="{DB40CB59-7B34-4EFA-87A6-C87CD5765D69}">
      <dgm:prSet custT="1"/>
      <dgm:spPr/>
      <dgm:t>
        <a:bodyPr/>
        <a:lstStyle/>
        <a:p>
          <a:r>
            <a:rPr lang="en-AU" sz="1000" dirty="0"/>
            <a:t>Trial 2 participant recruitment and data cleaning</a:t>
          </a:r>
          <a:endParaRPr lang="en-US" sz="1000"/>
        </a:p>
      </dgm:t>
    </dgm:pt>
    <dgm:pt modelId="{29867F2A-9B75-4E45-A6D0-59B5FAB7BA3A}" type="parTrans" cxnId="{6F3816B4-DF80-409E-82C0-E79BC044DDE4}">
      <dgm:prSet/>
      <dgm:spPr/>
      <dgm:t>
        <a:bodyPr/>
        <a:lstStyle/>
        <a:p>
          <a:endParaRPr lang="en-AU"/>
        </a:p>
      </dgm:t>
    </dgm:pt>
    <dgm:pt modelId="{A8CAAF4E-272F-4A7F-AF9F-0AE7F27A9E45}" type="sibTrans" cxnId="{6F3816B4-DF80-409E-82C0-E79BC044DDE4}">
      <dgm:prSet/>
      <dgm:spPr/>
      <dgm:t>
        <a:bodyPr/>
        <a:lstStyle/>
        <a:p>
          <a:endParaRPr lang="en-AU"/>
        </a:p>
      </dgm:t>
    </dgm:pt>
    <dgm:pt modelId="{33F2BC4F-B969-40F4-B8C2-A1F7523F306E}">
      <dgm:prSet custT="1"/>
      <dgm:spPr/>
      <dgm:t>
        <a:bodyPr/>
        <a:lstStyle/>
        <a:p>
          <a:r>
            <a:rPr lang="en-AU" sz="1000" dirty="0"/>
            <a:t>Study analysis complete</a:t>
          </a:r>
          <a:endParaRPr lang="en-US" sz="1000"/>
        </a:p>
      </dgm:t>
    </dgm:pt>
    <dgm:pt modelId="{AA2A9CA9-553A-4004-A1A7-85C66A26AC4A}" type="parTrans" cxnId="{71EA8550-1C5F-4BF4-9D80-E5025B13CF85}">
      <dgm:prSet/>
      <dgm:spPr/>
      <dgm:t>
        <a:bodyPr/>
        <a:lstStyle/>
        <a:p>
          <a:endParaRPr lang="en-AU"/>
        </a:p>
      </dgm:t>
    </dgm:pt>
    <dgm:pt modelId="{D8F4E741-B22E-4558-8EAC-45A7B7B115FB}" type="sibTrans" cxnId="{71EA8550-1C5F-4BF4-9D80-E5025B13CF85}">
      <dgm:prSet/>
      <dgm:spPr/>
      <dgm:t>
        <a:bodyPr/>
        <a:lstStyle/>
        <a:p>
          <a:endParaRPr lang="en-AU"/>
        </a:p>
      </dgm:t>
    </dgm:pt>
    <dgm:pt modelId="{1A564A25-2DBE-44F5-BD3A-0B12EFBA74E7}">
      <dgm:prSet custT="1"/>
      <dgm:spPr/>
      <dgm:t>
        <a:bodyPr/>
        <a:lstStyle/>
        <a:p>
          <a:r>
            <a:rPr lang="en-AU" sz="1000"/>
            <a:t>Complete development of dissemination material including infographic, policy brief and animated video		</a:t>
          </a:r>
          <a:endParaRPr lang="en-US" sz="1000"/>
        </a:p>
      </dgm:t>
    </dgm:pt>
    <dgm:pt modelId="{C712C9B5-9882-4C55-9514-DA2426105FB1}" type="parTrans" cxnId="{D7F8DAFA-0770-4A3D-B574-E95E52682AE0}">
      <dgm:prSet/>
      <dgm:spPr/>
      <dgm:t>
        <a:bodyPr/>
        <a:lstStyle/>
        <a:p>
          <a:endParaRPr lang="en-AU"/>
        </a:p>
      </dgm:t>
    </dgm:pt>
    <dgm:pt modelId="{F6123214-0A7D-4A7A-A4CA-5C5006848A22}" type="sibTrans" cxnId="{D7F8DAFA-0770-4A3D-B574-E95E52682AE0}">
      <dgm:prSet/>
      <dgm:spPr/>
      <dgm:t>
        <a:bodyPr/>
        <a:lstStyle/>
        <a:p>
          <a:endParaRPr lang="en-AU"/>
        </a:p>
      </dgm:t>
    </dgm:pt>
    <dgm:pt modelId="{81B01A95-78F7-4AB7-BB0B-3E8035AEB568}">
      <dgm:prSet custT="1"/>
      <dgm:spPr/>
      <dgm:t>
        <a:bodyPr/>
        <a:lstStyle/>
        <a:p>
          <a:r>
            <a:rPr lang="en-AU" sz="1000"/>
            <a:t>Submit academic publication</a:t>
          </a:r>
          <a:endParaRPr lang="en-US" sz="1000"/>
        </a:p>
      </dgm:t>
    </dgm:pt>
    <dgm:pt modelId="{0349DD58-52B5-4351-8925-46031DC0881C}" type="parTrans" cxnId="{17232217-740B-4678-80A0-D556483CF694}">
      <dgm:prSet/>
      <dgm:spPr/>
      <dgm:t>
        <a:bodyPr/>
        <a:lstStyle/>
        <a:p>
          <a:endParaRPr lang="en-AU"/>
        </a:p>
      </dgm:t>
    </dgm:pt>
    <dgm:pt modelId="{95B130C6-C744-45EA-BBCB-6BB60C9237F0}" type="sibTrans" cxnId="{17232217-740B-4678-80A0-D556483CF694}">
      <dgm:prSet/>
      <dgm:spPr/>
      <dgm:t>
        <a:bodyPr/>
        <a:lstStyle/>
        <a:p>
          <a:endParaRPr lang="en-AU"/>
        </a:p>
      </dgm:t>
    </dgm:pt>
    <dgm:pt modelId="{161631D1-F8AC-455F-8620-7BC8CEBE2DDF}">
      <dgm:prSet phldrT="[Text]" custT="1"/>
      <dgm:spPr/>
      <dgm:t>
        <a:bodyPr/>
        <a:lstStyle/>
        <a:p>
          <a:endParaRPr lang="en-US" sz="1000"/>
        </a:p>
      </dgm:t>
    </dgm:pt>
    <dgm:pt modelId="{D4542FF9-69F2-45B6-8B54-F59E7A929D3B}" type="parTrans" cxnId="{22FAB4AA-5045-4D24-83B2-2AD57E60390B}">
      <dgm:prSet/>
      <dgm:spPr/>
      <dgm:t>
        <a:bodyPr/>
        <a:lstStyle/>
        <a:p>
          <a:endParaRPr lang="en-AU"/>
        </a:p>
      </dgm:t>
    </dgm:pt>
    <dgm:pt modelId="{3398940F-0F27-4F53-BA62-0FB2031DA28F}" type="sibTrans" cxnId="{22FAB4AA-5045-4D24-83B2-2AD57E60390B}">
      <dgm:prSet/>
      <dgm:spPr/>
      <dgm:t>
        <a:bodyPr/>
        <a:lstStyle/>
        <a:p>
          <a:endParaRPr lang="en-AU"/>
        </a:p>
      </dgm:t>
    </dgm:pt>
    <dgm:pt modelId="{407F0F87-F6D2-40DD-8FD1-063C9A60A462}" type="pres">
      <dgm:prSet presAssocID="{9A69DD4F-80F7-4799-AECA-3410EDE506B8}" presName="linearFlow" presStyleCnt="0">
        <dgm:presLayoutVars>
          <dgm:dir/>
          <dgm:animLvl val="lvl"/>
          <dgm:resizeHandles val="exact"/>
        </dgm:presLayoutVars>
      </dgm:prSet>
      <dgm:spPr/>
    </dgm:pt>
    <dgm:pt modelId="{54DB82E1-69F7-4338-B25C-82C3F930C604}" type="pres">
      <dgm:prSet presAssocID="{3B5CF73C-2492-4E90-9C9F-470630E0160E}" presName="composite" presStyleCnt="0"/>
      <dgm:spPr/>
    </dgm:pt>
    <dgm:pt modelId="{5CB8E89D-9D43-40EE-B402-886B3FBD31F5}" type="pres">
      <dgm:prSet presAssocID="{3B5CF73C-2492-4E90-9C9F-470630E0160E}" presName="parentText" presStyleLbl="alignNode1" presStyleIdx="0" presStyleCnt="9">
        <dgm:presLayoutVars>
          <dgm:chMax val="1"/>
          <dgm:bulletEnabled val="1"/>
        </dgm:presLayoutVars>
      </dgm:prSet>
      <dgm:spPr/>
    </dgm:pt>
    <dgm:pt modelId="{8CD48713-DE2D-4276-8B14-581552D2D0A0}" type="pres">
      <dgm:prSet presAssocID="{3B5CF73C-2492-4E90-9C9F-470630E0160E}" presName="descendantText" presStyleLbl="alignAcc1" presStyleIdx="0" presStyleCnt="9">
        <dgm:presLayoutVars>
          <dgm:bulletEnabled val="1"/>
        </dgm:presLayoutVars>
      </dgm:prSet>
      <dgm:spPr/>
    </dgm:pt>
    <dgm:pt modelId="{FA406086-004C-41CE-A88F-6FCE20893E8C}" type="pres">
      <dgm:prSet presAssocID="{93459C2B-482E-4D70-9673-F54399610475}" presName="sp" presStyleCnt="0"/>
      <dgm:spPr/>
    </dgm:pt>
    <dgm:pt modelId="{19B88302-894D-48C6-BA97-0B49B2598261}" type="pres">
      <dgm:prSet presAssocID="{221CA34F-F798-44CE-9AD1-33961696685B}" presName="composite" presStyleCnt="0"/>
      <dgm:spPr/>
    </dgm:pt>
    <dgm:pt modelId="{5EFA487F-BA5A-4942-AAD3-0406D1DB481F}" type="pres">
      <dgm:prSet presAssocID="{221CA34F-F798-44CE-9AD1-33961696685B}" presName="parentText" presStyleLbl="alignNode1" presStyleIdx="1" presStyleCnt="9">
        <dgm:presLayoutVars>
          <dgm:chMax val="1"/>
          <dgm:bulletEnabled val="1"/>
        </dgm:presLayoutVars>
      </dgm:prSet>
      <dgm:spPr/>
    </dgm:pt>
    <dgm:pt modelId="{E7A47517-2EED-4D47-B107-9E526D899487}" type="pres">
      <dgm:prSet presAssocID="{221CA34F-F798-44CE-9AD1-33961696685B}" presName="descendantText" presStyleLbl="alignAcc1" presStyleIdx="1" presStyleCnt="9" custLinFactNeighborX="12423" custLinFactNeighborY="-3541">
        <dgm:presLayoutVars>
          <dgm:bulletEnabled val="1"/>
        </dgm:presLayoutVars>
      </dgm:prSet>
      <dgm:spPr/>
    </dgm:pt>
    <dgm:pt modelId="{8771F2DB-56BF-41BA-B632-314EC46BBA97}" type="pres">
      <dgm:prSet presAssocID="{6A58CA9B-C248-4F47-89BA-882E214EEDE4}" presName="sp" presStyleCnt="0"/>
      <dgm:spPr/>
    </dgm:pt>
    <dgm:pt modelId="{08877CB0-5E03-41B7-9F83-87D3EA42E6FD}" type="pres">
      <dgm:prSet presAssocID="{513717A5-467F-4BD0-AC0B-3F9ADDDE6151}" presName="composite" presStyleCnt="0"/>
      <dgm:spPr/>
    </dgm:pt>
    <dgm:pt modelId="{42896D5A-9F86-43C8-A005-FC6806A80797}" type="pres">
      <dgm:prSet presAssocID="{513717A5-467F-4BD0-AC0B-3F9ADDDE6151}" presName="parentText" presStyleLbl="alignNode1" presStyleIdx="2" presStyleCnt="9" custLinFactNeighborX="2157" custLinFactNeighborY="-6039">
        <dgm:presLayoutVars>
          <dgm:chMax val="1"/>
          <dgm:bulletEnabled val="1"/>
        </dgm:presLayoutVars>
      </dgm:prSet>
      <dgm:spPr/>
    </dgm:pt>
    <dgm:pt modelId="{4745E948-D952-4260-8B16-459406900926}" type="pres">
      <dgm:prSet presAssocID="{513717A5-467F-4BD0-AC0B-3F9ADDDE6151}" presName="descendantText" presStyleLbl="alignAcc1" presStyleIdx="2" presStyleCnt="9">
        <dgm:presLayoutVars>
          <dgm:bulletEnabled val="1"/>
        </dgm:presLayoutVars>
      </dgm:prSet>
      <dgm:spPr/>
    </dgm:pt>
    <dgm:pt modelId="{42843BCD-CF53-4342-9D16-87C1FC85ECBD}" type="pres">
      <dgm:prSet presAssocID="{6E3708C2-6AAC-4E02-83FC-58911D62FFD0}" presName="sp" presStyleCnt="0"/>
      <dgm:spPr/>
    </dgm:pt>
    <dgm:pt modelId="{A7F32872-9A83-48E0-A4D5-3AF015335C9F}" type="pres">
      <dgm:prSet presAssocID="{F8BF877B-2E2E-4790-B2EC-EAD605A8A325}" presName="composite" presStyleCnt="0"/>
      <dgm:spPr/>
    </dgm:pt>
    <dgm:pt modelId="{B5DA1E5A-0176-495E-9F34-8516961AAE59}" type="pres">
      <dgm:prSet presAssocID="{F8BF877B-2E2E-4790-B2EC-EAD605A8A325}" presName="parentText" presStyleLbl="alignNode1" presStyleIdx="3" presStyleCnt="9">
        <dgm:presLayoutVars>
          <dgm:chMax val="1"/>
          <dgm:bulletEnabled val="1"/>
        </dgm:presLayoutVars>
      </dgm:prSet>
      <dgm:spPr/>
    </dgm:pt>
    <dgm:pt modelId="{F1E7028A-2E60-4575-8F8F-BB1A4EE939A4}" type="pres">
      <dgm:prSet presAssocID="{F8BF877B-2E2E-4790-B2EC-EAD605A8A325}" presName="descendantText" presStyleLbl="alignAcc1" presStyleIdx="3" presStyleCnt="9">
        <dgm:presLayoutVars>
          <dgm:bulletEnabled val="1"/>
        </dgm:presLayoutVars>
      </dgm:prSet>
      <dgm:spPr/>
    </dgm:pt>
    <dgm:pt modelId="{EA1DB4C3-EF66-4DD0-BB50-4D20F46D3AB6}" type="pres">
      <dgm:prSet presAssocID="{DA9EF282-BEB0-47A1-8505-5AF7A5E2E937}" presName="sp" presStyleCnt="0"/>
      <dgm:spPr/>
    </dgm:pt>
    <dgm:pt modelId="{42A42235-ED39-4480-95EC-723240980E1D}" type="pres">
      <dgm:prSet presAssocID="{A5CAE334-A6A8-41A1-A378-89824117EBFF}" presName="composite" presStyleCnt="0"/>
      <dgm:spPr/>
    </dgm:pt>
    <dgm:pt modelId="{C836178D-C45C-4EB5-AB6C-DF77FB06D945}" type="pres">
      <dgm:prSet presAssocID="{A5CAE334-A6A8-41A1-A378-89824117EBFF}" presName="parentText" presStyleLbl="alignNode1" presStyleIdx="4" presStyleCnt="9">
        <dgm:presLayoutVars>
          <dgm:chMax val="1"/>
          <dgm:bulletEnabled val="1"/>
        </dgm:presLayoutVars>
      </dgm:prSet>
      <dgm:spPr/>
    </dgm:pt>
    <dgm:pt modelId="{412E1B9C-06F3-4625-9D0F-524DC05A331F}" type="pres">
      <dgm:prSet presAssocID="{A5CAE334-A6A8-41A1-A378-89824117EBFF}" presName="descendantText" presStyleLbl="alignAcc1" presStyleIdx="4" presStyleCnt="9">
        <dgm:presLayoutVars>
          <dgm:bulletEnabled val="1"/>
        </dgm:presLayoutVars>
      </dgm:prSet>
      <dgm:spPr/>
    </dgm:pt>
    <dgm:pt modelId="{956F69FF-7F14-4DBC-A1ED-85FADE1401E3}" type="pres">
      <dgm:prSet presAssocID="{F10A5C3B-9D44-4050-93AE-30D3BE30B4CD}" presName="sp" presStyleCnt="0"/>
      <dgm:spPr/>
    </dgm:pt>
    <dgm:pt modelId="{A9734333-7E72-4365-AD2D-2FAD12563BC3}" type="pres">
      <dgm:prSet presAssocID="{8047A9A0-879C-4993-B725-F42282B96609}" presName="composite" presStyleCnt="0"/>
      <dgm:spPr/>
    </dgm:pt>
    <dgm:pt modelId="{FCCFFE35-2EE9-49E5-88CD-147AE18D177E}" type="pres">
      <dgm:prSet presAssocID="{8047A9A0-879C-4993-B725-F42282B96609}" presName="parentText" presStyleLbl="alignNode1" presStyleIdx="5" presStyleCnt="9">
        <dgm:presLayoutVars>
          <dgm:chMax val="1"/>
          <dgm:bulletEnabled val="1"/>
        </dgm:presLayoutVars>
      </dgm:prSet>
      <dgm:spPr/>
    </dgm:pt>
    <dgm:pt modelId="{D5C8A16F-F2A6-45D3-A722-8E964907E004}" type="pres">
      <dgm:prSet presAssocID="{8047A9A0-879C-4993-B725-F42282B96609}" presName="descendantText" presStyleLbl="alignAcc1" presStyleIdx="5" presStyleCnt="9" custScaleY="133555">
        <dgm:presLayoutVars>
          <dgm:bulletEnabled val="1"/>
        </dgm:presLayoutVars>
      </dgm:prSet>
      <dgm:spPr/>
    </dgm:pt>
    <dgm:pt modelId="{C5E625C5-5010-4D27-AEF4-2E33BFBDFF91}" type="pres">
      <dgm:prSet presAssocID="{73697A64-A32D-4BA2-AF46-CBDDE07230B6}" presName="sp" presStyleCnt="0"/>
      <dgm:spPr/>
    </dgm:pt>
    <dgm:pt modelId="{854EFA19-7162-40B1-B2DA-94E8592447F8}" type="pres">
      <dgm:prSet presAssocID="{C1665534-2109-4777-B786-E8337721AFD5}" presName="composite" presStyleCnt="0"/>
      <dgm:spPr/>
    </dgm:pt>
    <dgm:pt modelId="{AE4BADAF-25C2-484E-9B01-9F4D2C473BA2}" type="pres">
      <dgm:prSet presAssocID="{C1665534-2109-4777-B786-E8337721AFD5}" presName="parentText" presStyleLbl="alignNode1" presStyleIdx="6" presStyleCnt="9">
        <dgm:presLayoutVars>
          <dgm:chMax val="1"/>
          <dgm:bulletEnabled val="1"/>
        </dgm:presLayoutVars>
      </dgm:prSet>
      <dgm:spPr/>
    </dgm:pt>
    <dgm:pt modelId="{94B6DA79-7B2F-4042-A89C-85720F798AF7}" type="pres">
      <dgm:prSet presAssocID="{C1665534-2109-4777-B786-E8337721AFD5}" presName="descendantText" presStyleLbl="alignAcc1" presStyleIdx="6" presStyleCnt="9">
        <dgm:presLayoutVars>
          <dgm:bulletEnabled val="1"/>
        </dgm:presLayoutVars>
      </dgm:prSet>
      <dgm:spPr/>
    </dgm:pt>
    <dgm:pt modelId="{CDCFBF09-F713-4324-87D5-AF8B5EE31255}" type="pres">
      <dgm:prSet presAssocID="{7C5AE0B1-A649-495C-86D5-CC7B4E456AB3}" presName="sp" presStyleCnt="0"/>
      <dgm:spPr/>
    </dgm:pt>
    <dgm:pt modelId="{E53B791E-69A2-42FA-A6EA-BD6D18A8A791}" type="pres">
      <dgm:prSet presAssocID="{BD439315-F51C-4A37-B1CC-6ED2D38079B8}" presName="composite" presStyleCnt="0"/>
      <dgm:spPr/>
    </dgm:pt>
    <dgm:pt modelId="{D5C6B2ED-778E-41BB-8B15-34461A965E84}" type="pres">
      <dgm:prSet presAssocID="{BD439315-F51C-4A37-B1CC-6ED2D38079B8}" presName="parentText" presStyleLbl="alignNode1" presStyleIdx="7" presStyleCnt="9">
        <dgm:presLayoutVars>
          <dgm:chMax val="1"/>
          <dgm:bulletEnabled val="1"/>
        </dgm:presLayoutVars>
      </dgm:prSet>
      <dgm:spPr/>
    </dgm:pt>
    <dgm:pt modelId="{F545A26F-3EC4-47B0-AFF8-FA33103FEF1E}" type="pres">
      <dgm:prSet presAssocID="{BD439315-F51C-4A37-B1CC-6ED2D38079B8}" presName="descendantText" presStyleLbl="alignAcc1" presStyleIdx="7" presStyleCnt="9">
        <dgm:presLayoutVars>
          <dgm:bulletEnabled val="1"/>
        </dgm:presLayoutVars>
      </dgm:prSet>
      <dgm:spPr/>
    </dgm:pt>
    <dgm:pt modelId="{613302A1-8626-443C-A78A-6322C41E7B7B}" type="pres">
      <dgm:prSet presAssocID="{1DCE52FF-5C05-4E53-BAE2-69E7A0E98C00}" presName="sp" presStyleCnt="0"/>
      <dgm:spPr/>
    </dgm:pt>
    <dgm:pt modelId="{F0399222-2AF9-41B2-95EE-E643F03B7AFD}" type="pres">
      <dgm:prSet presAssocID="{D3C554F2-CDC8-48D0-849D-0B94404738AF}" presName="composite" presStyleCnt="0"/>
      <dgm:spPr/>
    </dgm:pt>
    <dgm:pt modelId="{5C25A610-353E-4F5B-AF0C-6471594BAF6C}" type="pres">
      <dgm:prSet presAssocID="{D3C554F2-CDC8-48D0-849D-0B94404738AF}" presName="parentText" presStyleLbl="alignNode1" presStyleIdx="8" presStyleCnt="9" custScaleX="103938">
        <dgm:presLayoutVars>
          <dgm:chMax val="1"/>
          <dgm:bulletEnabled val="1"/>
        </dgm:presLayoutVars>
      </dgm:prSet>
      <dgm:spPr/>
    </dgm:pt>
    <dgm:pt modelId="{B641E0F3-0D1D-4E92-810A-10A087BEE06B}" type="pres">
      <dgm:prSet presAssocID="{D3C554F2-CDC8-48D0-849D-0B94404738AF}" presName="descendantText" presStyleLbl="alignAcc1" presStyleIdx="8" presStyleCnt="9" custScaleY="122494">
        <dgm:presLayoutVars>
          <dgm:bulletEnabled val="1"/>
        </dgm:presLayoutVars>
      </dgm:prSet>
      <dgm:spPr/>
    </dgm:pt>
  </dgm:ptLst>
  <dgm:cxnLst>
    <dgm:cxn modelId="{9ABFD401-C36B-41E8-9B02-1FC1F4E443DF}" type="presOf" srcId="{BD439315-F51C-4A37-B1CC-6ED2D38079B8}" destId="{D5C6B2ED-778E-41BB-8B15-34461A965E84}" srcOrd="0" destOrd="0" presId="urn:microsoft.com/office/officeart/2005/8/layout/chevron2"/>
    <dgm:cxn modelId="{D9623F06-D867-4009-A24B-432F343A5CB1}" srcId="{F8BF877B-2E2E-4790-B2EC-EAD605A8A325}" destId="{729C8425-4F52-43C1-B008-BC6141C0DAC1}" srcOrd="0" destOrd="0" parTransId="{3F6AE8C3-FB3B-4C1E-A8AC-6C0F53910545}" sibTransId="{E4DFDF2B-5C67-4FEE-A55D-601C572473F8}"/>
    <dgm:cxn modelId="{5AD9DC0D-4EB0-40F5-B887-A282504A05FF}" srcId="{9A69DD4F-80F7-4799-AECA-3410EDE506B8}" destId="{3B5CF73C-2492-4E90-9C9F-470630E0160E}" srcOrd="0" destOrd="0" parTransId="{850077C4-0399-41A8-B208-01E532E4284B}" sibTransId="{93459C2B-482E-4D70-9673-F54399610475}"/>
    <dgm:cxn modelId="{21048516-970D-4217-B1F6-8B49F2BBFAE0}" srcId="{A5CAE334-A6A8-41A1-A378-89824117EBFF}" destId="{2E4B67C7-9846-47AF-99CA-866FBEB8C758}" srcOrd="0" destOrd="0" parTransId="{5E7AF077-8B68-4AB7-8A99-0EAAC34F82D5}" sibTransId="{61223E30-697F-403B-9AA3-FD6CAD2DDE81}"/>
    <dgm:cxn modelId="{17232217-740B-4678-80A0-D556483CF694}" srcId="{D3C554F2-CDC8-48D0-849D-0B94404738AF}" destId="{81B01A95-78F7-4AB7-BB0B-3E8035AEB568}" srcOrd="0" destOrd="0" parTransId="{0349DD58-52B5-4351-8925-46031DC0881C}" sibTransId="{95B130C6-C744-45EA-BBCB-6BB60C9237F0}"/>
    <dgm:cxn modelId="{EF00301D-5170-47D4-87C7-A757C506B694}" type="presOf" srcId="{81B01A95-78F7-4AB7-BB0B-3E8035AEB568}" destId="{B641E0F3-0D1D-4E92-810A-10A087BEE06B}" srcOrd="0" destOrd="0" presId="urn:microsoft.com/office/officeart/2005/8/layout/chevron2"/>
    <dgm:cxn modelId="{01F27F21-D46B-44CF-9A65-4EDFD16C3B5C}" srcId="{9A69DD4F-80F7-4799-AECA-3410EDE506B8}" destId="{F8BF877B-2E2E-4790-B2EC-EAD605A8A325}" srcOrd="3" destOrd="0" parTransId="{873A6A94-3FCC-4E74-9BDF-F4B08DB99154}" sibTransId="{DA9EF282-BEB0-47A1-8505-5AF7A5E2E937}"/>
    <dgm:cxn modelId="{2D516529-D330-4303-8A48-940160616417}" srcId="{3B5CF73C-2492-4E90-9C9F-470630E0160E}" destId="{BBDF1CF6-B61E-4B8B-84BB-CA2B0AE8D708}" srcOrd="0" destOrd="0" parTransId="{9953AB0C-D4D1-4780-8E1A-7BCB2C6C13F0}" sibTransId="{CCA78963-4DF3-4830-8C0E-0400F3C7F08B}"/>
    <dgm:cxn modelId="{D757A82D-0577-4B2A-BE1A-0A04DE4A1908}" type="presOf" srcId="{221CA34F-F798-44CE-9AD1-33961696685B}" destId="{5EFA487F-BA5A-4942-AAD3-0406D1DB481F}" srcOrd="0" destOrd="0" presId="urn:microsoft.com/office/officeart/2005/8/layout/chevron2"/>
    <dgm:cxn modelId="{6B05E72D-D846-45A3-8B92-47661B91BE94}" srcId="{8047A9A0-879C-4993-B725-F42282B96609}" destId="{C9D1097C-0DBC-44E0-A4D7-6358805CE27B}" srcOrd="0" destOrd="0" parTransId="{973D8C12-AB93-4DC4-9C82-15405197B1A0}" sibTransId="{E51E52F0-FDA2-4AB2-B045-6805FDB4B4C7}"/>
    <dgm:cxn modelId="{8A117D30-D437-4171-B6F0-49C9ED7B0677}" type="presOf" srcId="{B3EBA7DC-3CB5-4FA5-9645-60C8F905C0E5}" destId="{E7A47517-2EED-4D47-B107-9E526D899487}" srcOrd="0" destOrd="0" presId="urn:microsoft.com/office/officeart/2005/8/layout/chevron2"/>
    <dgm:cxn modelId="{C2A44C34-E8CF-4228-A533-0786498EE439}" type="presOf" srcId="{33F2BC4F-B969-40F4-B8C2-A1F7523F306E}" destId="{F545A26F-3EC4-47B0-AFF8-FA33103FEF1E}" srcOrd="0" destOrd="0" presId="urn:microsoft.com/office/officeart/2005/8/layout/chevron2"/>
    <dgm:cxn modelId="{108E0439-9F2E-47C6-8062-D6D2336DFD5A}" srcId="{9A69DD4F-80F7-4799-AECA-3410EDE506B8}" destId="{8047A9A0-879C-4993-B725-F42282B96609}" srcOrd="5" destOrd="0" parTransId="{522BD861-0423-4507-AE6D-21E001841066}" sibTransId="{73697A64-A32D-4BA2-AF46-CBDDE07230B6}"/>
    <dgm:cxn modelId="{EAFF4960-C95B-4A1C-A9FE-79893B6AFB43}" srcId="{221CA34F-F798-44CE-9AD1-33961696685B}" destId="{B3EBA7DC-3CB5-4FA5-9645-60C8F905C0E5}" srcOrd="0" destOrd="0" parTransId="{58B4E6F5-BA44-40A6-8422-9128E1CAE71E}" sibTransId="{168782F5-DA18-42E9-9DCB-AE5FC91EE8C3}"/>
    <dgm:cxn modelId="{719B3461-A9BA-464A-8384-3C1365545D79}" type="presOf" srcId="{BBDF1CF6-B61E-4B8B-84BB-CA2B0AE8D708}" destId="{8CD48713-DE2D-4276-8B14-581552D2D0A0}" srcOrd="0" destOrd="0" presId="urn:microsoft.com/office/officeart/2005/8/layout/chevron2"/>
    <dgm:cxn modelId="{57B4BB42-86D7-43C7-9675-3D9188ADCDE8}" type="presOf" srcId="{8047A9A0-879C-4993-B725-F42282B96609}" destId="{FCCFFE35-2EE9-49E5-88CD-147AE18D177E}" srcOrd="0" destOrd="0" presId="urn:microsoft.com/office/officeart/2005/8/layout/chevron2"/>
    <dgm:cxn modelId="{76A8E064-B0E9-49E1-99B0-7F36A5CD6B14}" srcId="{9A69DD4F-80F7-4799-AECA-3410EDE506B8}" destId="{513717A5-467F-4BD0-AC0B-3F9ADDDE6151}" srcOrd="2" destOrd="0" parTransId="{E721F956-A40D-412A-8797-CA7108C4B2E1}" sibTransId="{6E3708C2-6AAC-4E02-83FC-58911D62FFD0}"/>
    <dgm:cxn modelId="{9D187669-CC87-4279-86AD-C94C26351598}" type="presOf" srcId="{DFFDA643-59B0-42A6-9E7E-F8047AEAD43F}" destId="{D5C8A16F-F2A6-45D3-A722-8E964907E004}" srcOrd="0" destOrd="3" presId="urn:microsoft.com/office/officeart/2005/8/layout/chevron2"/>
    <dgm:cxn modelId="{8AB1AF6F-6FB5-4C99-9FDD-69D87DA7ACEB}" type="presOf" srcId="{C1665534-2109-4777-B786-E8337721AFD5}" destId="{AE4BADAF-25C2-484E-9B01-9F4D2C473BA2}" srcOrd="0" destOrd="0" presId="urn:microsoft.com/office/officeart/2005/8/layout/chevron2"/>
    <dgm:cxn modelId="{71EA8550-1C5F-4BF4-9D80-E5025B13CF85}" srcId="{BD439315-F51C-4A37-B1CC-6ED2D38079B8}" destId="{33F2BC4F-B969-40F4-B8C2-A1F7523F306E}" srcOrd="0" destOrd="0" parTransId="{AA2A9CA9-553A-4004-A1A7-85C66A26AC4A}" sibTransId="{D8F4E741-B22E-4558-8EAC-45A7B7B115FB}"/>
    <dgm:cxn modelId="{BC767973-5036-435D-903E-147FE295E3F0}" type="presOf" srcId="{D3C554F2-CDC8-48D0-849D-0B94404738AF}" destId="{5C25A610-353E-4F5B-AF0C-6471594BAF6C}" srcOrd="0" destOrd="0" presId="urn:microsoft.com/office/officeart/2005/8/layout/chevron2"/>
    <dgm:cxn modelId="{368E0D74-899C-4FC4-A0E0-161B7DA9CA8F}" srcId="{8047A9A0-879C-4993-B725-F42282B96609}" destId="{D77BE38D-6EE2-40EA-8EC8-B06DEA9B4731}" srcOrd="2" destOrd="0" parTransId="{B4C10179-F27F-44C0-97FB-5FE59BB90D3F}" sibTransId="{3CB7094C-5D18-446A-AE0A-3ED251155827}"/>
    <dgm:cxn modelId="{B7F29277-E4CC-4FE5-97E9-6F0A1E767309}" srcId="{9A69DD4F-80F7-4799-AECA-3410EDE506B8}" destId="{BD439315-F51C-4A37-B1CC-6ED2D38079B8}" srcOrd="7" destOrd="0" parTransId="{FAE19293-E944-48A6-A98B-E43CDFA289F0}" sibTransId="{1DCE52FF-5C05-4E53-BAE2-69E7A0E98C00}"/>
    <dgm:cxn modelId="{25B16579-7AEE-4CAF-9F06-3329FEFD717A}" type="presOf" srcId="{161631D1-F8AC-455F-8620-7BC8CEBE2DDF}" destId="{4745E948-D952-4260-8B16-459406900926}" srcOrd="0" destOrd="0" presId="urn:microsoft.com/office/officeart/2005/8/layout/chevron2"/>
    <dgm:cxn modelId="{93821C7A-9B0C-46F0-A6EB-A6A5F07C0F47}" srcId="{8047A9A0-879C-4993-B725-F42282B96609}" destId="{6D2F825A-5CA6-47F5-A707-5214AF622E2E}" srcOrd="1" destOrd="0" parTransId="{B882D33B-1955-4043-BC01-46690EC271E7}" sibTransId="{45A018F7-CA66-491E-BBAA-AA3E63CA5E33}"/>
    <dgm:cxn modelId="{7F9E667C-1D18-4FEF-B09D-8E026E7ADE30}" type="presOf" srcId="{C9D1097C-0DBC-44E0-A4D7-6358805CE27B}" destId="{D5C8A16F-F2A6-45D3-A722-8E964907E004}" srcOrd="0" destOrd="0" presId="urn:microsoft.com/office/officeart/2005/8/layout/chevron2"/>
    <dgm:cxn modelId="{0A8A6582-5519-4525-817F-3AF28305662E}" srcId="{8047A9A0-879C-4993-B725-F42282B96609}" destId="{DFFDA643-59B0-42A6-9E7E-F8047AEAD43F}" srcOrd="3" destOrd="0" parTransId="{EA6CA3E8-434D-456B-97C4-ADC940CC82DC}" sibTransId="{1E183F7B-0084-4A5F-BC79-AB030006930B}"/>
    <dgm:cxn modelId="{0EC7AE85-5E0F-4688-8ED7-B81D66C87231}" srcId="{9A69DD4F-80F7-4799-AECA-3410EDE506B8}" destId="{D3C554F2-CDC8-48D0-849D-0B94404738AF}" srcOrd="8" destOrd="0" parTransId="{3C6ECFD9-757B-4E8E-BA8C-2AD1343D9592}" sibTransId="{BA015257-B9DD-4A69-BF1A-5C3DB3F99078}"/>
    <dgm:cxn modelId="{959BF293-5CCC-41F5-AA82-AADAE0326660}" type="presOf" srcId="{1A564A25-2DBE-44F5-BD3A-0B12EFBA74E7}" destId="{B641E0F3-0D1D-4E92-810A-10A087BEE06B}" srcOrd="0" destOrd="1" presId="urn:microsoft.com/office/officeart/2005/8/layout/chevron2"/>
    <dgm:cxn modelId="{A9B32C97-1DD3-42F4-8DFA-D7AD70FEA580}" type="presOf" srcId="{9A69DD4F-80F7-4799-AECA-3410EDE506B8}" destId="{407F0F87-F6D2-40DD-8FD1-063C9A60A462}" srcOrd="0" destOrd="0" presId="urn:microsoft.com/office/officeart/2005/8/layout/chevron2"/>
    <dgm:cxn modelId="{BF10C4A2-C971-4804-8368-0521F499008D}" type="presOf" srcId="{2E4B67C7-9846-47AF-99CA-866FBEB8C758}" destId="{412E1B9C-06F3-4625-9D0F-524DC05A331F}" srcOrd="0" destOrd="0" presId="urn:microsoft.com/office/officeart/2005/8/layout/chevron2"/>
    <dgm:cxn modelId="{49A50AA7-48ED-4758-9D34-6D8D598629CF}" type="presOf" srcId="{729C8425-4F52-43C1-B008-BC6141C0DAC1}" destId="{F1E7028A-2E60-4575-8F8F-BB1A4EE939A4}" srcOrd="0" destOrd="0" presId="urn:microsoft.com/office/officeart/2005/8/layout/chevron2"/>
    <dgm:cxn modelId="{257A07A8-4C58-442E-A8BD-E40B9B2EFF71}" type="presOf" srcId="{513717A5-467F-4BD0-AC0B-3F9ADDDE6151}" destId="{42896D5A-9F86-43C8-A005-FC6806A80797}" srcOrd="0" destOrd="0" presId="urn:microsoft.com/office/officeart/2005/8/layout/chevron2"/>
    <dgm:cxn modelId="{22FAB4AA-5045-4D24-83B2-2AD57E60390B}" srcId="{513717A5-467F-4BD0-AC0B-3F9ADDDE6151}" destId="{161631D1-F8AC-455F-8620-7BC8CEBE2DDF}" srcOrd="0" destOrd="0" parTransId="{D4542FF9-69F2-45B6-8B54-F59E7A929D3B}" sibTransId="{3398940F-0F27-4F53-BA62-0FB2031DA28F}"/>
    <dgm:cxn modelId="{3D4AD1AA-022B-4F83-B9AA-0C578E6FA7A7}" type="presOf" srcId="{A5CAE334-A6A8-41A1-A378-89824117EBFF}" destId="{C836178D-C45C-4EB5-AB6C-DF77FB06D945}" srcOrd="0" destOrd="0" presId="urn:microsoft.com/office/officeart/2005/8/layout/chevron2"/>
    <dgm:cxn modelId="{5CBB3DB0-20A1-423C-84EA-A846850188ED}" srcId="{513717A5-467F-4BD0-AC0B-3F9ADDDE6151}" destId="{FCF654D3-F3CE-4AE7-A3AA-C1923CD60B70}" srcOrd="1" destOrd="0" parTransId="{2059721B-2D62-45C1-BABC-4DBE172C0EED}" sibTransId="{3B93E5E4-8159-407E-931D-0404E4388823}"/>
    <dgm:cxn modelId="{6F3816B4-DF80-409E-82C0-E79BC044DDE4}" srcId="{C1665534-2109-4777-B786-E8337721AFD5}" destId="{DB40CB59-7B34-4EFA-87A6-C87CD5765D69}" srcOrd="0" destOrd="0" parTransId="{29867F2A-9B75-4E45-A6D0-59B5FAB7BA3A}" sibTransId="{A8CAAF4E-272F-4A7F-AF9F-0AE7F27A9E45}"/>
    <dgm:cxn modelId="{2EAC62B9-1E2E-4655-948F-0E094AE62067}" type="presOf" srcId="{6D2F825A-5CA6-47F5-A707-5214AF622E2E}" destId="{D5C8A16F-F2A6-45D3-A722-8E964907E004}" srcOrd="0" destOrd="1" presId="urn:microsoft.com/office/officeart/2005/8/layout/chevron2"/>
    <dgm:cxn modelId="{94EB79B9-59EA-4E50-BF0D-1DBCF2988424}" type="presOf" srcId="{3B5CF73C-2492-4E90-9C9F-470630E0160E}" destId="{5CB8E89D-9D43-40EE-B402-886B3FBD31F5}" srcOrd="0" destOrd="0" presId="urn:microsoft.com/office/officeart/2005/8/layout/chevron2"/>
    <dgm:cxn modelId="{707330BC-25CB-4A18-86C5-B0A8B6838A98}" srcId="{513717A5-467F-4BD0-AC0B-3F9ADDDE6151}" destId="{0EA7CAE1-E5A5-493C-BB9C-DD79FB2A2DFC}" srcOrd="2" destOrd="0" parTransId="{10F21F24-F31B-4A2F-A216-19F5B1EBAC13}" sibTransId="{F3A42384-0DCF-4B40-9328-94EA36DEF9AF}"/>
    <dgm:cxn modelId="{4CACABBE-8F1D-49BA-B1F5-DF437C5270A6}" srcId="{9A69DD4F-80F7-4799-AECA-3410EDE506B8}" destId="{221CA34F-F798-44CE-9AD1-33961696685B}" srcOrd="1" destOrd="0" parTransId="{F0E1D108-E47D-402A-8E80-AE43208A858E}" sibTransId="{6A58CA9B-C248-4F47-89BA-882E214EEDE4}"/>
    <dgm:cxn modelId="{4559FBC1-80ED-4C95-894B-6229C738A562}" type="presOf" srcId="{0EA7CAE1-E5A5-493C-BB9C-DD79FB2A2DFC}" destId="{4745E948-D952-4260-8B16-459406900926}" srcOrd="0" destOrd="2" presId="urn:microsoft.com/office/officeart/2005/8/layout/chevron2"/>
    <dgm:cxn modelId="{3C3B14C7-B8DE-4F33-9FA4-F7FEE6F8FDDF}" type="presOf" srcId="{DB40CB59-7B34-4EFA-87A6-C87CD5765D69}" destId="{94B6DA79-7B2F-4042-A89C-85720F798AF7}" srcOrd="0" destOrd="0" presId="urn:microsoft.com/office/officeart/2005/8/layout/chevron2"/>
    <dgm:cxn modelId="{476F70CB-D378-4185-AF47-F497E0B997D0}" srcId="{9A69DD4F-80F7-4799-AECA-3410EDE506B8}" destId="{C1665534-2109-4777-B786-E8337721AFD5}" srcOrd="6" destOrd="0" parTransId="{AEECFC5C-EACB-4497-BF32-585E54FE5BBE}" sibTransId="{7C5AE0B1-A649-495C-86D5-CC7B4E456AB3}"/>
    <dgm:cxn modelId="{4A5B58DB-1BEB-4A04-A484-DD3D18C0D831}" type="presOf" srcId="{FCF654D3-F3CE-4AE7-A3AA-C1923CD60B70}" destId="{4745E948-D952-4260-8B16-459406900926}" srcOrd="0" destOrd="1" presId="urn:microsoft.com/office/officeart/2005/8/layout/chevron2"/>
    <dgm:cxn modelId="{9332BADF-5A56-4322-AC24-3305E34C9FA3}" type="presOf" srcId="{F8BF877B-2E2E-4790-B2EC-EAD605A8A325}" destId="{B5DA1E5A-0176-495E-9F34-8516961AAE59}" srcOrd="0" destOrd="0" presId="urn:microsoft.com/office/officeart/2005/8/layout/chevron2"/>
    <dgm:cxn modelId="{353A32E9-6226-4450-84D0-7B2BA16A534E}" type="presOf" srcId="{D77BE38D-6EE2-40EA-8EC8-B06DEA9B4731}" destId="{D5C8A16F-F2A6-45D3-A722-8E964907E004}" srcOrd="0" destOrd="2" presId="urn:microsoft.com/office/officeart/2005/8/layout/chevron2"/>
    <dgm:cxn modelId="{D7F8DAFA-0770-4A3D-B574-E95E52682AE0}" srcId="{D3C554F2-CDC8-48D0-849D-0B94404738AF}" destId="{1A564A25-2DBE-44F5-BD3A-0B12EFBA74E7}" srcOrd="1" destOrd="0" parTransId="{C712C9B5-9882-4C55-9514-DA2426105FB1}" sibTransId="{F6123214-0A7D-4A7A-A4CA-5C5006848A22}"/>
    <dgm:cxn modelId="{F61CB6FE-6EEE-4AE1-9DCE-1DA62C888639}" srcId="{9A69DD4F-80F7-4799-AECA-3410EDE506B8}" destId="{A5CAE334-A6A8-41A1-A378-89824117EBFF}" srcOrd="4" destOrd="0" parTransId="{90505108-5E79-412F-9AE9-1FCDF32C3C1A}" sibTransId="{F10A5C3B-9D44-4050-93AE-30D3BE30B4CD}"/>
    <dgm:cxn modelId="{538FDCBF-92F3-4FB4-B370-1B7586D8CCC1}" type="presParOf" srcId="{407F0F87-F6D2-40DD-8FD1-063C9A60A462}" destId="{54DB82E1-69F7-4338-B25C-82C3F930C604}" srcOrd="0" destOrd="0" presId="urn:microsoft.com/office/officeart/2005/8/layout/chevron2"/>
    <dgm:cxn modelId="{C61C96B2-24AC-458D-9C8C-009DD77AE939}" type="presParOf" srcId="{54DB82E1-69F7-4338-B25C-82C3F930C604}" destId="{5CB8E89D-9D43-40EE-B402-886B3FBD31F5}" srcOrd="0" destOrd="0" presId="urn:microsoft.com/office/officeart/2005/8/layout/chevron2"/>
    <dgm:cxn modelId="{6A09EA5E-3F77-481C-9623-CE0A870F3A71}" type="presParOf" srcId="{54DB82E1-69F7-4338-B25C-82C3F930C604}" destId="{8CD48713-DE2D-4276-8B14-581552D2D0A0}" srcOrd="1" destOrd="0" presId="urn:microsoft.com/office/officeart/2005/8/layout/chevron2"/>
    <dgm:cxn modelId="{C4AC61C0-2170-4639-82AA-9CC2C4F04362}" type="presParOf" srcId="{407F0F87-F6D2-40DD-8FD1-063C9A60A462}" destId="{FA406086-004C-41CE-A88F-6FCE20893E8C}" srcOrd="1" destOrd="0" presId="urn:microsoft.com/office/officeart/2005/8/layout/chevron2"/>
    <dgm:cxn modelId="{5887D416-7F77-48C2-A302-9F99856DBB40}" type="presParOf" srcId="{407F0F87-F6D2-40DD-8FD1-063C9A60A462}" destId="{19B88302-894D-48C6-BA97-0B49B2598261}" srcOrd="2" destOrd="0" presId="urn:microsoft.com/office/officeart/2005/8/layout/chevron2"/>
    <dgm:cxn modelId="{BF33652A-778A-4182-8885-9FF720D9D8FE}" type="presParOf" srcId="{19B88302-894D-48C6-BA97-0B49B2598261}" destId="{5EFA487F-BA5A-4942-AAD3-0406D1DB481F}" srcOrd="0" destOrd="0" presId="urn:microsoft.com/office/officeart/2005/8/layout/chevron2"/>
    <dgm:cxn modelId="{0222FF11-7F13-4CC0-92C5-8C03AC2F014F}" type="presParOf" srcId="{19B88302-894D-48C6-BA97-0B49B2598261}" destId="{E7A47517-2EED-4D47-B107-9E526D899487}" srcOrd="1" destOrd="0" presId="urn:microsoft.com/office/officeart/2005/8/layout/chevron2"/>
    <dgm:cxn modelId="{2F8722C3-193B-4E0F-A82E-80DA3F4C60F4}" type="presParOf" srcId="{407F0F87-F6D2-40DD-8FD1-063C9A60A462}" destId="{8771F2DB-56BF-41BA-B632-314EC46BBA97}" srcOrd="3" destOrd="0" presId="urn:microsoft.com/office/officeart/2005/8/layout/chevron2"/>
    <dgm:cxn modelId="{432B0442-96BB-4BAF-91AE-1CB65C6928F0}" type="presParOf" srcId="{407F0F87-F6D2-40DD-8FD1-063C9A60A462}" destId="{08877CB0-5E03-41B7-9F83-87D3EA42E6FD}" srcOrd="4" destOrd="0" presId="urn:microsoft.com/office/officeart/2005/8/layout/chevron2"/>
    <dgm:cxn modelId="{079ED1E4-BEA8-49AB-906C-8E948FFAD8B7}" type="presParOf" srcId="{08877CB0-5E03-41B7-9F83-87D3EA42E6FD}" destId="{42896D5A-9F86-43C8-A005-FC6806A80797}" srcOrd="0" destOrd="0" presId="urn:microsoft.com/office/officeart/2005/8/layout/chevron2"/>
    <dgm:cxn modelId="{5D8DAAE5-28F2-4E5B-B4BE-2B5F676F2C33}" type="presParOf" srcId="{08877CB0-5E03-41B7-9F83-87D3EA42E6FD}" destId="{4745E948-D952-4260-8B16-459406900926}" srcOrd="1" destOrd="0" presId="urn:microsoft.com/office/officeart/2005/8/layout/chevron2"/>
    <dgm:cxn modelId="{49BD0DCF-1FBA-4937-BF4B-4099878EE76F}" type="presParOf" srcId="{407F0F87-F6D2-40DD-8FD1-063C9A60A462}" destId="{42843BCD-CF53-4342-9D16-87C1FC85ECBD}" srcOrd="5" destOrd="0" presId="urn:microsoft.com/office/officeart/2005/8/layout/chevron2"/>
    <dgm:cxn modelId="{440C4D27-70DB-4B38-A781-D6B7A0FADD50}" type="presParOf" srcId="{407F0F87-F6D2-40DD-8FD1-063C9A60A462}" destId="{A7F32872-9A83-48E0-A4D5-3AF015335C9F}" srcOrd="6" destOrd="0" presId="urn:microsoft.com/office/officeart/2005/8/layout/chevron2"/>
    <dgm:cxn modelId="{25241F3B-B74B-4132-AD2F-2BE761C5D127}" type="presParOf" srcId="{A7F32872-9A83-48E0-A4D5-3AF015335C9F}" destId="{B5DA1E5A-0176-495E-9F34-8516961AAE59}" srcOrd="0" destOrd="0" presId="urn:microsoft.com/office/officeart/2005/8/layout/chevron2"/>
    <dgm:cxn modelId="{22A6CD75-299C-4C21-B062-F7CDFFB11AB0}" type="presParOf" srcId="{A7F32872-9A83-48E0-A4D5-3AF015335C9F}" destId="{F1E7028A-2E60-4575-8F8F-BB1A4EE939A4}" srcOrd="1" destOrd="0" presId="urn:microsoft.com/office/officeart/2005/8/layout/chevron2"/>
    <dgm:cxn modelId="{D138A33C-CC96-4622-8532-BEA423BA51AA}" type="presParOf" srcId="{407F0F87-F6D2-40DD-8FD1-063C9A60A462}" destId="{EA1DB4C3-EF66-4DD0-BB50-4D20F46D3AB6}" srcOrd="7" destOrd="0" presId="urn:microsoft.com/office/officeart/2005/8/layout/chevron2"/>
    <dgm:cxn modelId="{16D3776E-C7F2-4E62-BC56-128D99728A54}" type="presParOf" srcId="{407F0F87-F6D2-40DD-8FD1-063C9A60A462}" destId="{42A42235-ED39-4480-95EC-723240980E1D}" srcOrd="8" destOrd="0" presId="urn:microsoft.com/office/officeart/2005/8/layout/chevron2"/>
    <dgm:cxn modelId="{92558F7A-401D-4BE1-8F06-DB94B1B7ED24}" type="presParOf" srcId="{42A42235-ED39-4480-95EC-723240980E1D}" destId="{C836178D-C45C-4EB5-AB6C-DF77FB06D945}" srcOrd="0" destOrd="0" presId="urn:microsoft.com/office/officeart/2005/8/layout/chevron2"/>
    <dgm:cxn modelId="{B80E7538-AFB1-4A77-A0BB-B073FF0B983E}" type="presParOf" srcId="{42A42235-ED39-4480-95EC-723240980E1D}" destId="{412E1B9C-06F3-4625-9D0F-524DC05A331F}" srcOrd="1" destOrd="0" presId="urn:microsoft.com/office/officeart/2005/8/layout/chevron2"/>
    <dgm:cxn modelId="{38FCAEAD-668F-4310-9CCD-46B36BAC8E0B}" type="presParOf" srcId="{407F0F87-F6D2-40DD-8FD1-063C9A60A462}" destId="{956F69FF-7F14-4DBC-A1ED-85FADE1401E3}" srcOrd="9" destOrd="0" presId="urn:microsoft.com/office/officeart/2005/8/layout/chevron2"/>
    <dgm:cxn modelId="{275E2947-2611-4F71-B26E-7A986F0CB604}" type="presParOf" srcId="{407F0F87-F6D2-40DD-8FD1-063C9A60A462}" destId="{A9734333-7E72-4365-AD2D-2FAD12563BC3}" srcOrd="10" destOrd="0" presId="urn:microsoft.com/office/officeart/2005/8/layout/chevron2"/>
    <dgm:cxn modelId="{7012196F-50BC-4A94-9840-56B157EFD384}" type="presParOf" srcId="{A9734333-7E72-4365-AD2D-2FAD12563BC3}" destId="{FCCFFE35-2EE9-49E5-88CD-147AE18D177E}" srcOrd="0" destOrd="0" presId="urn:microsoft.com/office/officeart/2005/8/layout/chevron2"/>
    <dgm:cxn modelId="{5DC4C424-BF6B-4890-A1CF-65F5FB85D76D}" type="presParOf" srcId="{A9734333-7E72-4365-AD2D-2FAD12563BC3}" destId="{D5C8A16F-F2A6-45D3-A722-8E964907E004}" srcOrd="1" destOrd="0" presId="urn:microsoft.com/office/officeart/2005/8/layout/chevron2"/>
    <dgm:cxn modelId="{558B9460-BE10-4B8E-9AE6-4280CD298E9B}" type="presParOf" srcId="{407F0F87-F6D2-40DD-8FD1-063C9A60A462}" destId="{C5E625C5-5010-4D27-AEF4-2E33BFBDFF91}" srcOrd="11" destOrd="0" presId="urn:microsoft.com/office/officeart/2005/8/layout/chevron2"/>
    <dgm:cxn modelId="{FE50FCDE-B2F1-412D-8042-8D0BDFAB1596}" type="presParOf" srcId="{407F0F87-F6D2-40DD-8FD1-063C9A60A462}" destId="{854EFA19-7162-40B1-B2DA-94E8592447F8}" srcOrd="12" destOrd="0" presId="urn:microsoft.com/office/officeart/2005/8/layout/chevron2"/>
    <dgm:cxn modelId="{FD528592-19B3-434F-8ADA-FC259A70E859}" type="presParOf" srcId="{854EFA19-7162-40B1-B2DA-94E8592447F8}" destId="{AE4BADAF-25C2-484E-9B01-9F4D2C473BA2}" srcOrd="0" destOrd="0" presId="urn:microsoft.com/office/officeart/2005/8/layout/chevron2"/>
    <dgm:cxn modelId="{A37CC1C0-9B3D-4CDC-8577-A870CD94FF56}" type="presParOf" srcId="{854EFA19-7162-40B1-B2DA-94E8592447F8}" destId="{94B6DA79-7B2F-4042-A89C-85720F798AF7}" srcOrd="1" destOrd="0" presId="urn:microsoft.com/office/officeart/2005/8/layout/chevron2"/>
    <dgm:cxn modelId="{E429DD6D-55D3-45FB-8C0E-98CBCB79F19E}" type="presParOf" srcId="{407F0F87-F6D2-40DD-8FD1-063C9A60A462}" destId="{CDCFBF09-F713-4324-87D5-AF8B5EE31255}" srcOrd="13" destOrd="0" presId="urn:microsoft.com/office/officeart/2005/8/layout/chevron2"/>
    <dgm:cxn modelId="{C02606D4-618B-4536-AA15-C2441DF1A16F}" type="presParOf" srcId="{407F0F87-F6D2-40DD-8FD1-063C9A60A462}" destId="{E53B791E-69A2-42FA-A6EA-BD6D18A8A791}" srcOrd="14" destOrd="0" presId="urn:microsoft.com/office/officeart/2005/8/layout/chevron2"/>
    <dgm:cxn modelId="{02ED94CB-5E94-42A6-A2E7-D77EA1B45101}" type="presParOf" srcId="{E53B791E-69A2-42FA-A6EA-BD6D18A8A791}" destId="{D5C6B2ED-778E-41BB-8B15-34461A965E84}" srcOrd="0" destOrd="0" presId="urn:microsoft.com/office/officeart/2005/8/layout/chevron2"/>
    <dgm:cxn modelId="{856E40B3-3405-4B3C-83A9-352BC3991FD4}" type="presParOf" srcId="{E53B791E-69A2-42FA-A6EA-BD6D18A8A791}" destId="{F545A26F-3EC4-47B0-AFF8-FA33103FEF1E}" srcOrd="1" destOrd="0" presId="urn:microsoft.com/office/officeart/2005/8/layout/chevron2"/>
    <dgm:cxn modelId="{552161A0-C11D-4DA2-89FF-3BB486D266AF}" type="presParOf" srcId="{407F0F87-F6D2-40DD-8FD1-063C9A60A462}" destId="{613302A1-8626-443C-A78A-6322C41E7B7B}" srcOrd="15" destOrd="0" presId="urn:microsoft.com/office/officeart/2005/8/layout/chevron2"/>
    <dgm:cxn modelId="{1257358B-7E0F-41F3-91FE-48920B7A9736}" type="presParOf" srcId="{407F0F87-F6D2-40DD-8FD1-063C9A60A462}" destId="{F0399222-2AF9-41B2-95EE-E643F03B7AFD}" srcOrd="16" destOrd="0" presId="urn:microsoft.com/office/officeart/2005/8/layout/chevron2"/>
    <dgm:cxn modelId="{0B0C20FB-161A-4209-9013-806AD0544E21}" type="presParOf" srcId="{F0399222-2AF9-41B2-95EE-E643F03B7AFD}" destId="{5C25A610-353E-4F5B-AF0C-6471594BAF6C}" srcOrd="0" destOrd="0" presId="urn:microsoft.com/office/officeart/2005/8/layout/chevron2"/>
    <dgm:cxn modelId="{6174C0B9-2FDD-457A-BF88-8B5054219B1F}" type="presParOf" srcId="{F0399222-2AF9-41B2-95EE-E643F03B7AFD}" destId="{B641E0F3-0D1D-4E92-810A-10A087BEE06B}" srcOrd="1" destOrd="0" presId="urn:microsoft.com/office/officeart/2005/8/layout/chevron2"/>
  </dgm:cxnLst>
  <dgm:bg/>
  <dgm:whole/>
  <dgm:extLst>
    <a:ext uri="http://schemas.microsoft.com/office/drawing/2008/diagram">
      <dsp:dataModelExt xmlns:dsp="http://schemas.microsoft.com/office/drawing/2008/diagram" relId="rId1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5CB8E89D-9D43-40EE-B402-886B3FBD31F5}">
      <dsp:nvSpPr>
        <dsp:cNvPr id="0" name=""/>
        <dsp:cNvSpPr/>
      </dsp:nvSpPr>
      <dsp:spPr>
        <a:xfrm rot="5400000">
          <a:off x="-96306" y="109940"/>
          <a:ext cx="613839" cy="429687"/>
        </a:xfrm>
        <a:prstGeom prst="chevron">
          <a:avLst/>
        </a:prstGeom>
        <a:gradFill rotWithShape="0">
          <a:gsLst>
            <a:gs pos="0">
              <a:schemeClr val="accent1">
                <a:hueOff val="0"/>
                <a:satOff val="0"/>
                <a:lumOff val="0"/>
                <a:alphaOff val="0"/>
                <a:lumMod val="110000"/>
                <a:satMod val="105000"/>
                <a:tint val="67000"/>
              </a:schemeClr>
            </a:gs>
            <a:gs pos="50000">
              <a:schemeClr val="accent1">
                <a:hueOff val="0"/>
                <a:satOff val="0"/>
                <a:lumOff val="0"/>
                <a:alphaOff val="0"/>
                <a:lumMod val="105000"/>
                <a:satMod val="103000"/>
                <a:tint val="73000"/>
              </a:schemeClr>
            </a:gs>
            <a:gs pos="100000">
              <a:schemeClr val="accent1">
                <a:hueOff val="0"/>
                <a:satOff val="0"/>
                <a:lumOff val="0"/>
                <a:alphaOff val="0"/>
                <a:lumMod val="105000"/>
                <a:satMod val="109000"/>
                <a:tint val="81000"/>
              </a:schemeClr>
            </a:gs>
          </a:gsLst>
          <a:lin ang="5400000" scaled="0"/>
        </a:gradFill>
        <a:ln w="6350" cap="flat" cmpd="sng" algn="ctr">
          <a:solidFill>
            <a:schemeClr val="accent1">
              <a:hueOff val="0"/>
              <a:satOff val="0"/>
              <a:lumOff val="0"/>
              <a:alphaOff val="0"/>
            </a:schemeClr>
          </a:solidFill>
          <a:prstDash val="solid"/>
          <a:miter lim="800000"/>
        </a:ln>
        <a:effectLst/>
      </dsp:spPr>
      <dsp:style>
        <a:lnRef idx="1">
          <a:scrgbClr r="0" g="0" b="0"/>
        </a:lnRef>
        <a:fillRef idx="2">
          <a:scrgbClr r="0" g="0" b="0"/>
        </a:fillRef>
        <a:effectRef idx="1">
          <a:scrgbClr r="0" g="0" b="0"/>
        </a:effectRef>
        <a:fontRef idx="minor">
          <a:schemeClr val="dk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kern="1200"/>
            <a:t>22 April </a:t>
          </a:r>
        </a:p>
      </dsp:txBody>
      <dsp:txXfrm rot="-5400000">
        <a:off x="-4229" y="232708"/>
        <a:ext cx="429687" cy="184152"/>
      </dsp:txXfrm>
    </dsp:sp>
    <dsp:sp modelId="{8CD48713-DE2D-4276-8B14-581552D2D0A0}">
      <dsp:nvSpPr>
        <dsp:cNvPr id="0" name=""/>
        <dsp:cNvSpPr/>
      </dsp:nvSpPr>
      <dsp:spPr>
        <a:xfrm rot="5400000">
          <a:off x="2425703" y="-1982381"/>
          <a:ext cx="398995" cy="4399487"/>
        </a:xfrm>
        <a:prstGeom prst="round2SameRect">
          <a:avLst/>
        </a:prstGeom>
        <a:solidFill>
          <a:schemeClr val="lt1">
            <a:alpha val="90000"/>
            <a:hueOff val="0"/>
            <a:satOff val="0"/>
            <a:lumOff val="0"/>
            <a:alphaOff val="0"/>
          </a:schemeClr>
        </a:solidFill>
        <a:ln w="6350" cap="flat" cmpd="sng" algn="ctr">
          <a:solidFill>
            <a:schemeClr val="accent1">
              <a:hueOff val="0"/>
              <a:satOff val="0"/>
              <a:lumOff val="0"/>
              <a:alphaOff val="0"/>
            </a:scheme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US" sz="1000" kern="1200"/>
            <a:t>Complete protocol </a:t>
          </a:r>
        </a:p>
      </dsp:txBody>
      <dsp:txXfrm rot="-5400000">
        <a:off x="425458" y="37341"/>
        <a:ext cx="4380010" cy="360041"/>
      </dsp:txXfrm>
    </dsp:sp>
    <dsp:sp modelId="{5EFA487F-BA5A-4942-AAD3-0406D1DB481F}">
      <dsp:nvSpPr>
        <dsp:cNvPr id="0" name=""/>
        <dsp:cNvSpPr/>
      </dsp:nvSpPr>
      <dsp:spPr>
        <a:xfrm rot="5400000">
          <a:off x="-96306" y="660086"/>
          <a:ext cx="613839" cy="429687"/>
        </a:xfrm>
        <a:prstGeom prst="chevron">
          <a:avLst/>
        </a:prstGeom>
        <a:gradFill rotWithShape="0">
          <a:gsLst>
            <a:gs pos="0">
              <a:schemeClr val="accent1">
                <a:hueOff val="0"/>
                <a:satOff val="0"/>
                <a:lumOff val="0"/>
                <a:alphaOff val="0"/>
                <a:lumMod val="110000"/>
                <a:satMod val="105000"/>
                <a:tint val="67000"/>
              </a:schemeClr>
            </a:gs>
            <a:gs pos="50000">
              <a:schemeClr val="accent1">
                <a:hueOff val="0"/>
                <a:satOff val="0"/>
                <a:lumOff val="0"/>
                <a:alphaOff val="0"/>
                <a:lumMod val="105000"/>
                <a:satMod val="103000"/>
                <a:tint val="73000"/>
              </a:schemeClr>
            </a:gs>
            <a:gs pos="100000">
              <a:schemeClr val="accent1">
                <a:hueOff val="0"/>
                <a:satOff val="0"/>
                <a:lumOff val="0"/>
                <a:alphaOff val="0"/>
                <a:lumMod val="105000"/>
                <a:satMod val="109000"/>
                <a:tint val="81000"/>
              </a:schemeClr>
            </a:gs>
          </a:gsLst>
          <a:lin ang="5400000" scaled="0"/>
        </a:gradFill>
        <a:ln w="6350" cap="flat" cmpd="sng" algn="ctr">
          <a:solidFill>
            <a:schemeClr val="accent1">
              <a:hueOff val="0"/>
              <a:satOff val="0"/>
              <a:lumOff val="0"/>
              <a:alphaOff val="0"/>
            </a:schemeClr>
          </a:solidFill>
          <a:prstDash val="solid"/>
          <a:miter lim="800000"/>
        </a:ln>
        <a:effectLst/>
      </dsp:spPr>
      <dsp:style>
        <a:lnRef idx="1">
          <a:scrgbClr r="0" g="0" b="0"/>
        </a:lnRef>
        <a:fillRef idx="2">
          <a:scrgbClr r="0" g="0" b="0"/>
        </a:fillRef>
        <a:effectRef idx="1">
          <a:scrgbClr r="0" g="0" b="0"/>
        </a:effectRef>
        <a:fontRef idx="minor">
          <a:schemeClr val="dk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kern="1200"/>
            <a:t>30 April</a:t>
          </a:r>
        </a:p>
      </dsp:txBody>
      <dsp:txXfrm rot="-5400000">
        <a:off x="-4229" y="782854"/>
        <a:ext cx="429687" cy="184152"/>
      </dsp:txXfrm>
    </dsp:sp>
    <dsp:sp modelId="{E7A47517-2EED-4D47-B107-9E526D899487}">
      <dsp:nvSpPr>
        <dsp:cNvPr id="0" name=""/>
        <dsp:cNvSpPr/>
      </dsp:nvSpPr>
      <dsp:spPr>
        <a:xfrm rot="5400000">
          <a:off x="2429933" y="-1446364"/>
          <a:ext cx="398995" cy="4399487"/>
        </a:xfrm>
        <a:prstGeom prst="round2SameRect">
          <a:avLst/>
        </a:prstGeom>
        <a:solidFill>
          <a:schemeClr val="lt1">
            <a:alpha val="90000"/>
            <a:hueOff val="0"/>
            <a:satOff val="0"/>
            <a:lumOff val="0"/>
            <a:alphaOff val="0"/>
          </a:schemeClr>
        </a:solidFill>
        <a:ln w="6350" cap="flat" cmpd="sng" algn="ctr">
          <a:solidFill>
            <a:schemeClr val="accent1">
              <a:hueOff val="0"/>
              <a:satOff val="0"/>
              <a:lumOff val="0"/>
              <a:alphaOff val="0"/>
            </a:scheme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US" sz="1000" kern="1200"/>
            <a:t>Obtain ethics approval</a:t>
          </a:r>
        </a:p>
      </dsp:txBody>
      <dsp:txXfrm rot="-5400000">
        <a:off x="429688" y="573358"/>
        <a:ext cx="4380010" cy="360041"/>
      </dsp:txXfrm>
    </dsp:sp>
    <dsp:sp modelId="{42896D5A-9F86-43C8-A005-FC6806A80797}">
      <dsp:nvSpPr>
        <dsp:cNvPr id="0" name=""/>
        <dsp:cNvSpPr/>
      </dsp:nvSpPr>
      <dsp:spPr>
        <a:xfrm rot="5400000">
          <a:off x="-87037" y="1173162"/>
          <a:ext cx="613839" cy="429687"/>
        </a:xfrm>
        <a:prstGeom prst="chevron">
          <a:avLst/>
        </a:prstGeom>
        <a:gradFill rotWithShape="0">
          <a:gsLst>
            <a:gs pos="0">
              <a:schemeClr val="accent1">
                <a:hueOff val="0"/>
                <a:satOff val="0"/>
                <a:lumOff val="0"/>
                <a:alphaOff val="0"/>
                <a:lumMod val="110000"/>
                <a:satMod val="105000"/>
                <a:tint val="67000"/>
              </a:schemeClr>
            </a:gs>
            <a:gs pos="50000">
              <a:schemeClr val="accent1">
                <a:hueOff val="0"/>
                <a:satOff val="0"/>
                <a:lumOff val="0"/>
                <a:alphaOff val="0"/>
                <a:lumMod val="105000"/>
                <a:satMod val="103000"/>
                <a:tint val="73000"/>
              </a:schemeClr>
            </a:gs>
            <a:gs pos="100000">
              <a:schemeClr val="accent1">
                <a:hueOff val="0"/>
                <a:satOff val="0"/>
                <a:lumOff val="0"/>
                <a:alphaOff val="0"/>
                <a:lumMod val="105000"/>
                <a:satMod val="109000"/>
                <a:tint val="81000"/>
              </a:schemeClr>
            </a:gs>
          </a:gsLst>
          <a:lin ang="5400000" scaled="0"/>
        </a:gradFill>
        <a:ln w="6350" cap="flat" cmpd="sng" algn="ctr">
          <a:solidFill>
            <a:schemeClr val="accent1">
              <a:hueOff val="0"/>
              <a:satOff val="0"/>
              <a:lumOff val="0"/>
              <a:alphaOff val="0"/>
            </a:schemeClr>
          </a:solidFill>
          <a:prstDash val="solid"/>
          <a:miter lim="800000"/>
        </a:ln>
        <a:effectLst/>
      </dsp:spPr>
      <dsp:style>
        <a:lnRef idx="1">
          <a:scrgbClr r="0" g="0" b="0"/>
        </a:lnRef>
        <a:fillRef idx="2">
          <a:scrgbClr r="0" g="0" b="0"/>
        </a:fillRef>
        <a:effectRef idx="1">
          <a:scrgbClr r="0" g="0" b="0"/>
        </a:effectRef>
        <a:fontRef idx="minor">
          <a:schemeClr val="dk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kern="1200"/>
            <a:t>15 May</a:t>
          </a:r>
        </a:p>
      </dsp:txBody>
      <dsp:txXfrm rot="-5400000">
        <a:off x="5040" y="1295930"/>
        <a:ext cx="429687" cy="184152"/>
      </dsp:txXfrm>
    </dsp:sp>
    <dsp:sp modelId="{4745E948-D952-4260-8B16-459406900926}">
      <dsp:nvSpPr>
        <dsp:cNvPr id="0" name=""/>
        <dsp:cNvSpPr/>
      </dsp:nvSpPr>
      <dsp:spPr>
        <a:xfrm rot="5400000">
          <a:off x="2425703" y="-882090"/>
          <a:ext cx="398995" cy="4399487"/>
        </a:xfrm>
        <a:prstGeom prst="round2SameRect">
          <a:avLst/>
        </a:prstGeom>
        <a:solidFill>
          <a:schemeClr val="lt1">
            <a:alpha val="90000"/>
            <a:hueOff val="0"/>
            <a:satOff val="0"/>
            <a:lumOff val="0"/>
            <a:alphaOff val="0"/>
          </a:schemeClr>
        </a:solidFill>
        <a:ln w="6350" cap="flat" cmpd="sng" algn="ctr">
          <a:solidFill>
            <a:schemeClr val="accent1">
              <a:hueOff val="0"/>
              <a:satOff val="0"/>
              <a:lumOff val="0"/>
              <a:alphaOff val="0"/>
            </a:scheme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endParaRPr lang="en-US" sz="1000" kern="1200"/>
        </a:p>
        <a:p>
          <a:pPr marL="57150" lvl="1" indent="-57150" algn="l" defTabSz="444500">
            <a:lnSpc>
              <a:spcPct val="90000"/>
            </a:lnSpc>
            <a:spcBef>
              <a:spcPct val="0"/>
            </a:spcBef>
            <a:spcAft>
              <a:spcPct val="15000"/>
            </a:spcAft>
            <a:buChar char="•"/>
          </a:pPr>
          <a:r>
            <a:rPr lang="en-AU" sz="1000" kern="1200"/>
            <a:t>Engage panel provider for Trials 1 and 2</a:t>
          </a:r>
          <a:endParaRPr lang="en-US" sz="1000" kern="1200"/>
        </a:p>
        <a:p>
          <a:pPr marL="57150" lvl="1" indent="-57150" algn="l" defTabSz="444500">
            <a:lnSpc>
              <a:spcPct val="90000"/>
            </a:lnSpc>
            <a:spcBef>
              <a:spcPct val="0"/>
            </a:spcBef>
            <a:spcAft>
              <a:spcPct val="15000"/>
            </a:spcAft>
            <a:buChar char="•"/>
          </a:pPr>
          <a:endParaRPr lang="en-AU" sz="1000" kern="1200"/>
        </a:p>
      </dsp:txBody>
      <dsp:txXfrm rot="-5400000">
        <a:off x="425458" y="1137632"/>
        <a:ext cx="4380010" cy="360041"/>
      </dsp:txXfrm>
    </dsp:sp>
    <dsp:sp modelId="{B5DA1E5A-0176-495E-9F34-8516961AAE59}">
      <dsp:nvSpPr>
        <dsp:cNvPr id="0" name=""/>
        <dsp:cNvSpPr/>
      </dsp:nvSpPr>
      <dsp:spPr>
        <a:xfrm rot="5400000">
          <a:off x="-96306" y="1760377"/>
          <a:ext cx="613839" cy="429687"/>
        </a:xfrm>
        <a:prstGeom prst="chevron">
          <a:avLst/>
        </a:prstGeom>
        <a:gradFill rotWithShape="0">
          <a:gsLst>
            <a:gs pos="0">
              <a:schemeClr val="accent1">
                <a:hueOff val="0"/>
                <a:satOff val="0"/>
                <a:lumOff val="0"/>
                <a:alphaOff val="0"/>
                <a:lumMod val="110000"/>
                <a:satMod val="105000"/>
                <a:tint val="67000"/>
              </a:schemeClr>
            </a:gs>
            <a:gs pos="50000">
              <a:schemeClr val="accent1">
                <a:hueOff val="0"/>
                <a:satOff val="0"/>
                <a:lumOff val="0"/>
                <a:alphaOff val="0"/>
                <a:lumMod val="105000"/>
                <a:satMod val="103000"/>
                <a:tint val="73000"/>
              </a:schemeClr>
            </a:gs>
            <a:gs pos="100000">
              <a:schemeClr val="accent1">
                <a:hueOff val="0"/>
                <a:satOff val="0"/>
                <a:lumOff val="0"/>
                <a:alphaOff val="0"/>
                <a:lumMod val="105000"/>
                <a:satMod val="109000"/>
                <a:tint val="81000"/>
              </a:schemeClr>
            </a:gs>
          </a:gsLst>
          <a:lin ang="5400000" scaled="0"/>
        </a:gradFill>
        <a:ln w="6350" cap="flat" cmpd="sng" algn="ctr">
          <a:solidFill>
            <a:schemeClr val="accent1">
              <a:hueOff val="0"/>
              <a:satOff val="0"/>
              <a:lumOff val="0"/>
              <a:alphaOff val="0"/>
            </a:schemeClr>
          </a:solidFill>
          <a:prstDash val="solid"/>
          <a:miter lim="800000"/>
        </a:ln>
        <a:effectLst/>
      </dsp:spPr>
      <dsp:style>
        <a:lnRef idx="1">
          <a:scrgbClr r="0" g="0" b="0"/>
        </a:lnRef>
        <a:fillRef idx="2">
          <a:scrgbClr r="0" g="0" b="0"/>
        </a:fillRef>
        <a:effectRef idx="1">
          <a:scrgbClr r="0" g="0" b="0"/>
        </a:effectRef>
        <a:fontRef idx="minor">
          <a:schemeClr val="dk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kern="1200"/>
            <a:t>31 May</a:t>
          </a:r>
        </a:p>
      </dsp:txBody>
      <dsp:txXfrm rot="-5400000">
        <a:off x="-4229" y="1883145"/>
        <a:ext cx="429687" cy="184152"/>
      </dsp:txXfrm>
    </dsp:sp>
    <dsp:sp modelId="{F1E7028A-2E60-4575-8F8F-BB1A4EE939A4}">
      <dsp:nvSpPr>
        <dsp:cNvPr id="0" name=""/>
        <dsp:cNvSpPr/>
      </dsp:nvSpPr>
      <dsp:spPr>
        <a:xfrm rot="5400000">
          <a:off x="2425703" y="-331944"/>
          <a:ext cx="398995" cy="4399487"/>
        </a:xfrm>
        <a:prstGeom prst="round2SameRect">
          <a:avLst/>
        </a:prstGeom>
        <a:solidFill>
          <a:schemeClr val="lt1">
            <a:alpha val="90000"/>
            <a:hueOff val="0"/>
            <a:satOff val="0"/>
            <a:lumOff val="0"/>
            <a:alphaOff val="0"/>
          </a:schemeClr>
        </a:solidFill>
        <a:ln w="6350" cap="flat" cmpd="sng" algn="ctr">
          <a:solidFill>
            <a:schemeClr val="accent1">
              <a:hueOff val="0"/>
              <a:satOff val="0"/>
              <a:lumOff val="0"/>
              <a:alphaOff val="0"/>
            </a:scheme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AU" sz="1000" kern="1200"/>
            <a:t>Trial 1 survey development and pilot testing</a:t>
          </a:r>
          <a:endParaRPr lang="en-US" sz="1000" kern="1200"/>
        </a:p>
      </dsp:txBody>
      <dsp:txXfrm rot="-5400000">
        <a:off x="425458" y="1687778"/>
        <a:ext cx="4380010" cy="360041"/>
      </dsp:txXfrm>
    </dsp:sp>
    <dsp:sp modelId="{C836178D-C45C-4EB5-AB6C-DF77FB06D945}">
      <dsp:nvSpPr>
        <dsp:cNvPr id="0" name=""/>
        <dsp:cNvSpPr/>
      </dsp:nvSpPr>
      <dsp:spPr>
        <a:xfrm rot="5400000">
          <a:off x="-96306" y="2310523"/>
          <a:ext cx="613839" cy="429687"/>
        </a:xfrm>
        <a:prstGeom prst="chevron">
          <a:avLst/>
        </a:prstGeom>
        <a:gradFill rotWithShape="0">
          <a:gsLst>
            <a:gs pos="0">
              <a:schemeClr val="accent1">
                <a:hueOff val="0"/>
                <a:satOff val="0"/>
                <a:lumOff val="0"/>
                <a:alphaOff val="0"/>
                <a:lumMod val="110000"/>
                <a:satMod val="105000"/>
                <a:tint val="67000"/>
              </a:schemeClr>
            </a:gs>
            <a:gs pos="50000">
              <a:schemeClr val="accent1">
                <a:hueOff val="0"/>
                <a:satOff val="0"/>
                <a:lumOff val="0"/>
                <a:alphaOff val="0"/>
                <a:lumMod val="105000"/>
                <a:satMod val="103000"/>
                <a:tint val="73000"/>
              </a:schemeClr>
            </a:gs>
            <a:gs pos="100000">
              <a:schemeClr val="accent1">
                <a:hueOff val="0"/>
                <a:satOff val="0"/>
                <a:lumOff val="0"/>
                <a:alphaOff val="0"/>
                <a:lumMod val="105000"/>
                <a:satMod val="109000"/>
                <a:tint val="81000"/>
              </a:schemeClr>
            </a:gs>
          </a:gsLst>
          <a:lin ang="5400000" scaled="0"/>
        </a:gradFill>
        <a:ln w="6350" cap="flat" cmpd="sng" algn="ctr">
          <a:solidFill>
            <a:schemeClr val="accent1">
              <a:hueOff val="0"/>
              <a:satOff val="0"/>
              <a:lumOff val="0"/>
              <a:alphaOff val="0"/>
            </a:schemeClr>
          </a:solidFill>
          <a:prstDash val="solid"/>
          <a:miter lim="800000"/>
        </a:ln>
        <a:effectLst/>
      </dsp:spPr>
      <dsp:style>
        <a:lnRef idx="1">
          <a:scrgbClr r="0" g="0" b="0"/>
        </a:lnRef>
        <a:fillRef idx="2">
          <a:scrgbClr r="0" g="0" b="0"/>
        </a:fillRef>
        <a:effectRef idx="1">
          <a:scrgbClr r="0" g="0" b="0"/>
        </a:effectRef>
        <a:fontRef idx="minor">
          <a:schemeClr val="dk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kern="1200"/>
            <a:t>30 June</a:t>
          </a:r>
        </a:p>
      </dsp:txBody>
      <dsp:txXfrm rot="-5400000">
        <a:off x="-4229" y="2433291"/>
        <a:ext cx="429687" cy="184152"/>
      </dsp:txXfrm>
    </dsp:sp>
    <dsp:sp modelId="{412E1B9C-06F3-4625-9D0F-524DC05A331F}">
      <dsp:nvSpPr>
        <dsp:cNvPr id="0" name=""/>
        <dsp:cNvSpPr/>
      </dsp:nvSpPr>
      <dsp:spPr>
        <a:xfrm rot="5400000">
          <a:off x="2425703" y="218201"/>
          <a:ext cx="398995" cy="4399487"/>
        </a:xfrm>
        <a:prstGeom prst="round2SameRect">
          <a:avLst/>
        </a:prstGeom>
        <a:solidFill>
          <a:schemeClr val="lt1">
            <a:alpha val="90000"/>
            <a:hueOff val="0"/>
            <a:satOff val="0"/>
            <a:lumOff val="0"/>
            <a:alphaOff val="0"/>
          </a:schemeClr>
        </a:solidFill>
        <a:ln w="6350" cap="flat" cmpd="sng" algn="ctr">
          <a:solidFill>
            <a:schemeClr val="accent1">
              <a:hueOff val="0"/>
              <a:satOff val="0"/>
              <a:lumOff val="0"/>
              <a:alphaOff val="0"/>
            </a:scheme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AU" sz="1000" kern="1200"/>
            <a:t>Trial 1 participant recruitment by panel provider		</a:t>
          </a:r>
          <a:endParaRPr lang="en-US" sz="1000" kern="1200"/>
        </a:p>
      </dsp:txBody>
      <dsp:txXfrm rot="-5400000">
        <a:off x="425458" y="2237924"/>
        <a:ext cx="4380010" cy="360041"/>
      </dsp:txXfrm>
    </dsp:sp>
    <dsp:sp modelId="{FCCFFE35-2EE9-49E5-88CD-147AE18D177E}">
      <dsp:nvSpPr>
        <dsp:cNvPr id="0" name=""/>
        <dsp:cNvSpPr/>
      </dsp:nvSpPr>
      <dsp:spPr>
        <a:xfrm rot="5400000">
          <a:off x="-96306" y="2927610"/>
          <a:ext cx="613839" cy="429687"/>
        </a:xfrm>
        <a:prstGeom prst="chevron">
          <a:avLst/>
        </a:prstGeom>
        <a:gradFill rotWithShape="0">
          <a:gsLst>
            <a:gs pos="0">
              <a:schemeClr val="accent1">
                <a:hueOff val="0"/>
                <a:satOff val="0"/>
                <a:lumOff val="0"/>
                <a:alphaOff val="0"/>
                <a:lumMod val="110000"/>
                <a:satMod val="105000"/>
                <a:tint val="67000"/>
              </a:schemeClr>
            </a:gs>
            <a:gs pos="50000">
              <a:schemeClr val="accent1">
                <a:hueOff val="0"/>
                <a:satOff val="0"/>
                <a:lumOff val="0"/>
                <a:alphaOff val="0"/>
                <a:lumMod val="105000"/>
                <a:satMod val="103000"/>
                <a:tint val="73000"/>
              </a:schemeClr>
            </a:gs>
            <a:gs pos="100000">
              <a:schemeClr val="accent1">
                <a:hueOff val="0"/>
                <a:satOff val="0"/>
                <a:lumOff val="0"/>
                <a:alphaOff val="0"/>
                <a:lumMod val="105000"/>
                <a:satMod val="109000"/>
                <a:tint val="81000"/>
              </a:schemeClr>
            </a:gs>
          </a:gsLst>
          <a:lin ang="5400000" scaled="0"/>
        </a:gradFill>
        <a:ln w="6350" cap="flat" cmpd="sng" algn="ctr">
          <a:solidFill>
            <a:schemeClr val="accent1">
              <a:hueOff val="0"/>
              <a:satOff val="0"/>
              <a:lumOff val="0"/>
              <a:alphaOff val="0"/>
            </a:schemeClr>
          </a:solidFill>
          <a:prstDash val="solid"/>
          <a:miter lim="800000"/>
        </a:ln>
        <a:effectLst/>
      </dsp:spPr>
      <dsp:style>
        <a:lnRef idx="1">
          <a:scrgbClr r="0" g="0" b="0"/>
        </a:lnRef>
        <a:fillRef idx="2">
          <a:scrgbClr r="0" g="0" b="0"/>
        </a:fillRef>
        <a:effectRef idx="1">
          <a:scrgbClr r="0" g="0" b="0"/>
        </a:effectRef>
        <a:fontRef idx="minor">
          <a:schemeClr val="dk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AU" sz="800" kern="1200"/>
            <a:t>31 July</a:t>
          </a:r>
          <a:endParaRPr lang="en-US" sz="800" kern="1200"/>
        </a:p>
      </dsp:txBody>
      <dsp:txXfrm rot="-5400000">
        <a:off x="-4229" y="3050378"/>
        <a:ext cx="429687" cy="184152"/>
      </dsp:txXfrm>
    </dsp:sp>
    <dsp:sp modelId="{D5C8A16F-F2A6-45D3-A722-8E964907E004}">
      <dsp:nvSpPr>
        <dsp:cNvPr id="0" name=""/>
        <dsp:cNvSpPr/>
      </dsp:nvSpPr>
      <dsp:spPr>
        <a:xfrm rot="5400000">
          <a:off x="2358761" y="835288"/>
          <a:ext cx="532878" cy="4399487"/>
        </a:xfrm>
        <a:prstGeom prst="round2SameRect">
          <a:avLst/>
        </a:prstGeom>
        <a:solidFill>
          <a:schemeClr val="lt1">
            <a:alpha val="90000"/>
            <a:hueOff val="0"/>
            <a:satOff val="0"/>
            <a:lumOff val="0"/>
            <a:alphaOff val="0"/>
          </a:schemeClr>
        </a:solidFill>
        <a:ln w="6350" cap="flat" cmpd="sng" algn="ctr">
          <a:solidFill>
            <a:schemeClr val="accent1">
              <a:hueOff val="0"/>
              <a:satOff val="0"/>
              <a:lumOff val="0"/>
              <a:alphaOff val="0"/>
            </a:scheme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endParaRPr lang="en-US" sz="1000" kern="1200"/>
        </a:p>
        <a:p>
          <a:pPr marL="57150" lvl="1" indent="-57150" algn="l" defTabSz="444500">
            <a:lnSpc>
              <a:spcPct val="90000"/>
            </a:lnSpc>
            <a:spcBef>
              <a:spcPct val="0"/>
            </a:spcBef>
            <a:spcAft>
              <a:spcPct val="15000"/>
            </a:spcAft>
            <a:buChar char="•"/>
          </a:pPr>
          <a:r>
            <a:rPr lang="en-AU" sz="1000" kern="1200"/>
            <a:t>Data cleaning and preliminary analysis of Trial 1 data to determine labels for testing in Trial 2</a:t>
          </a:r>
        </a:p>
        <a:p>
          <a:pPr marL="57150" lvl="1" indent="-57150" algn="l" defTabSz="444500">
            <a:lnSpc>
              <a:spcPct val="90000"/>
            </a:lnSpc>
            <a:spcBef>
              <a:spcPct val="0"/>
            </a:spcBef>
            <a:spcAft>
              <a:spcPct val="15000"/>
            </a:spcAft>
            <a:buChar char="•"/>
          </a:pPr>
          <a:r>
            <a:rPr lang="en-AU" sz="1000" kern="1200"/>
            <a:t>Trial 2 survey development and pilot testing</a:t>
          </a:r>
        </a:p>
        <a:p>
          <a:pPr marL="57150" lvl="1" indent="-57150" algn="l" defTabSz="444500">
            <a:lnSpc>
              <a:spcPct val="90000"/>
            </a:lnSpc>
            <a:spcBef>
              <a:spcPct val="0"/>
            </a:spcBef>
            <a:spcAft>
              <a:spcPct val="15000"/>
            </a:spcAft>
            <a:buChar char="•"/>
          </a:pPr>
          <a:endParaRPr lang="en-AU" sz="1000" kern="1200"/>
        </a:p>
      </dsp:txBody>
      <dsp:txXfrm rot="-5400000">
        <a:off x="425457" y="2794606"/>
        <a:ext cx="4373474" cy="480852"/>
      </dsp:txXfrm>
    </dsp:sp>
    <dsp:sp modelId="{AE4BADAF-25C2-484E-9B01-9F4D2C473BA2}">
      <dsp:nvSpPr>
        <dsp:cNvPr id="0" name=""/>
        <dsp:cNvSpPr/>
      </dsp:nvSpPr>
      <dsp:spPr>
        <a:xfrm rot="5400000">
          <a:off x="-96306" y="3477755"/>
          <a:ext cx="613839" cy="429687"/>
        </a:xfrm>
        <a:prstGeom prst="chevron">
          <a:avLst/>
        </a:prstGeom>
        <a:gradFill rotWithShape="0">
          <a:gsLst>
            <a:gs pos="0">
              <a:schemeClr val="accent1">
                <a:hueOff val="0"/>
                <a:satOff val="0"/>
                <a:lumOff val="0"/>
                <a:alphaOff val="0"/>
                <a:lumMod val="110000"/>
                <a:satMod val="105000"/>
                <a:tint val="67000"/>
              </a:schemeClr>
            </a:gs>
            <a:gs pos="50000">
              <a:schemeClr val="accent1">
                <a:hueOff val="0"/>
                <a:satOff val="0"/>
                <a:lumOff val="0"/>
                <a:alphaOff val="0"/>
                <a:lumMod val="105000"/>
                <a:satMod val="103000"/>
                <a:tint val="73000"/>
              </a:schemeClr>
            </a:gs>
            <a:gs pos="100000">
              <a:schemeClr val="accent1">
                <a:hueOff val="0"/>
                <a:satOff val="0"/>
                <a:lumOff val="0"/>
                <a:alphaOff val="0"/>
                <a:lumMod val="105000"/>
                <a:satMod val="109000"/>
                <a:tint val="81000"/>
              </a:schemeClr>
            </a:gs>
          </a:gsLst>
          <a:lin ang="5400000" scaled="0"/>
        </a:gradFill>
        <a:ln w="6350" cap="flat" cmpd="sng" algn="ctr">
          <a:solidFill>
            <a:schemeClr val="accent1">
              <a:hueOff val="0"/>
              <a:satOff val="0"/>
              <a:lumOff val="0"/>
              <a:alphaOff val="0"/>
            </a:schemeClr>
          </a:solidFill>
          <a:prstDash val="solid"/>
          <a:miter lim="800000"/>
        </a:ln>
        <a:effectLst/>
      </dsp:spPr>
      <dsp:style>
        <a:lnRef idx="1">
          <a:scrgbClr r="0" g="0" b="0"/>
        </a:lnRef>
        <a:fillRef idx="2">
          <a:scrgbClr r="0" g="0" b="0"/>
        </a:fillRef>
        <a:effectRef idx="1">
          <a:scrgbClr r="0" g="0" b="0"/>
        </a:effectRef>
        <a:fontRef idx="minor">
          <a:schemeClr val="dk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AU" sz="800" kern="1200"/>
            <a:t>31 August</a:t>
          </a:r>
          <a:endParaRPr lang="en-US" sz="800" kern="1200"/>
        </a:p>
      </dsp:txBody>
      <dsp:txXfrm rot="-5400000">
        <a:off x="-4229" y="3600523"/>
        <a:ext cx="429687" cy="184152"/>
      </dsp:txXfrm>
    </dsp:sp>
    <dsp:sp modelId="{94B6DA79-7B2F-4042-A89C-85720F798AF7}">
      <dsp:nvSpPr>
        <dsp:cNvPr id="0" name=""/>
        <dsp:cNvSpPr/>
      </dsp:nvSpPr>
      <dsp:spPr>
        <a:xfrm rot="5400000">
          <a:off x="2425703" y="1385433"/>
          <a:ext cx="398995" cy="4399487"/>
        </a:xfrm>
        <a:prstGeom prst="round2SameRect">
          <a:avLst/>
        </a:prstGeom>
        <a:solidFill>
          <a:schemeClr val="lt1">
            <a:alpha val="90000"/>
            <a:hueOff val="0"/>
            <a:satOff val="0"/>
            <a:lumOff val="0"/>
            <a:alphaOff val="0"/>
          </a:schemeClr>
        </a:solidFill>
        <a:ln w="6350" cap="flat" cmpd="sng" algn="ctr">
          <a:solidFill>
            <a:schemeClr val="accent1">
              <a:hueOff val="0"/>
              <a:satOff val="0"/>
              <a:lumOff val="0"/>
              <a:alphaOff val="0"/>
            </a:scheme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AU" sz="1000" kern="1200" dirty="0"/>
            <a:t>Trial 2 participant recruitment and data cleaning</a:t>
          </a:r>
          <a:endParaRPr lang="en-US" sz="1000" kern="1200"/>
        </a:p>
      </dsp:txBody>
      <dsp:txXfrm rot="-5400000">
        <a:off x="425458" y="3405156"/>
        <a:ext cx="4380010" cy="360041"/>
      </dsp:txXfrm>
    </dsp:sp>
    <dsp:sp modelId="{D5C6B2ED-778E-41BB-8B15-34461A965E84}">
      <dsp:nvSpPr>
        <dsp:cNvPr id="0" name=""/>
        <dsp:cNvSpPr/>
      </dsp:nvSpPr>
      <dsp:spPr>
        <a:xfrm rot="5400000">
          <a:off x="-96306" y="4027901"/>
          <a:ext cx="613839" cy="429687"/>
        </a:xfrm>
        <a:prstGeom prst="chevron">
          <a:avLst/>
        </a:prstGeom>
        <a:gradFill rotWithShape="0">
          <a:gsLst>
            <a:gs pos="0">
              <a:schemeClr val="accent1">
                <a:hueOff val="0"/>
                <a:satOff val="0"/>
                <a:lumOff val="0"/>
                <a:alphaOff val="0"/>
                <a:lumMod val="110000"/>
                <a:satMod val="105000"/>
                <a:tint val="67000"/>
              </a:schemeClr>
            </a:gs>
            <a:gs pos="50000">
              <a:schemeClr val="accent1">
                <a:hueOff val="0"/>
                <a:satOff val="0"/>
                <a:lumOff val="0"/>
                <a:alphaOff val="0"/>
                <a:lumMod val="105000"/>
                <a:satMod val="103000"/>
                <a:tint val="73000"/>
              </a:schemeClr>
            </a:gs>
            <a:gs pos="100000">
              <a:schemeClr val="accent1">
                <a:hueOff val="0"/>
                <a:satOff val="0"/>
                <a:lumOff val="0"/>
                <a:alphaOff val="0"/>
                <a:lumMod val="105000"/>
                <a:satMod val="109000"/>
                <a:tint val="81000"/>
              </a:schemeClr>
            </a:gs>
          </a:gsLst>
          <a:lin ang="5400000" scaled="0"/>
        </a:gradFill>
        <a:ln w="6350" cap="flat" cmpd="sng" algn="ctr">
          <a:solidFill>
            <a:schemeClr val="accent1">
              <a:hueOff val="0"/>
              <a:satOff val="0"/>
              <a:lumOff val="0"/>
              <a:alphaOff val="0"/>
            </a:schemeClr>
          </a:solidFill>
          <a:prstDash val="solid"/>
          <a:miter lim="800000"/>
        </a:ln>
        <a:effectLst/>
      </dsp:spPr>
      <dsp:style>
        <a:lnRef idx="1">
          <a:scrgbClr r="0" g="0" b="0"/>
        </a:lnRef>
        <a:fillRef idx="2">
          <a:scrgbClr r="0" g="0" b="0"/>
        </a:fillRef>
        <a:effectRef idx="1">
          <a:scrgbClr r="0" g="0" b="0"/>
        </a:effectRef>
        <a:fontRef idx="minor">
          <a:schemeClr val="dk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AU" sz="800" kern="1200"/>
            <a:t>31 October</a:t>
          </a:r>
          <a:endParaRPr lang="en-US" sz="800" kern="1200"/>
        </a:p>
      </dsp:txBody>
      <dsp:txXfrm rot="-5400000">
        <a:off x="-4229" y="4150669"/>
        <a:ext cx="429687" cy="184152"/>
      </dsp:txXfrm>
    </dsp:sp>
    <dsp:sp modelId="{F545A26F-3EC4-47B0-AFF8-FA33103FEF1E}">
      <dsp:nvSpPr>
        <dsp:cNvPr id="0" name=""/>
        <dsp:cNvSpPr/>
      </dsp:nvSpPr>
      <dsp:spPr>
        <a:xfrm rot="5400000">
          <a:off x="2425598" y="1935684"/>
          <a:ext cx="399205" cy="4399487"/>
        </a:xfrm>
        <a:prstGeom prst="round2SameRect">
          <a:avLst/>
        </a:prstGeom>
        <a:solidFill>
          <a:schemeClr val="lt1">
            <a:alpha val="90000"/>
            <a:hueOff val="0"/>
            <a:satOff val="0"/>
            <a:lumOff val="0"/>
            <a:alphaOff val="0"/>
          </a:schemeClr>
        </a:solidFill>
        <a:ln w="6350" cap="flat" cmpd="sng" algn="ctr">
          <a:solidFill>
            <a:schemeClr val="accent1">
              <a:hueOff val="0"/>
              <a:satOff val="0"/>
              <a:lumOff val="0"/>
              <a:alphaOff val="0"/>
            </a:scheme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AU" sz="1000" kern="1200" dirty="0"/>
            <a:t>Study analysis complete</a:t>
          </a:r>
          <a:endParaRPr lang="en-US" sz="1000" kern="1200"/>
        </a:p>
      </dsp:txBody>
      <dsp:txXfrm rot="-5400000">
        <a:off x="425457" y="3955313"/>
        <a:ext cx="4379999" cy="360229"/>
      </dsp:txXfrm>
    </dsp:sp>
    <dsp:sp modelId="{5C25A610-353E-4F5B-AF0C-6471594BAF6C}">
      <dsp:nvSpPr>
        <dsp:cNvPr id="0" name=""/>
        <dsp:cNvSpPr/>
      </dsp:nvSpPr>
      <dsp:spPr>
        <a:xfrm rot="5400000">
          <a:off x="-87845" y="4614461"/>
          <a:ext cx="613839" cy="446608"/>
        </a:xfrm>
        <a:prstGeom prst="chevron">
          <a:avLst/>
        </a:prstGeom>
        <a:gradFill rotWithShape="0">
          <a:gsLst>
            <a:gs pos="0">
              <a:schemeClr val="accent1">
                <a:hueOff val="0"/>
                <a:satOff val="0"/>
                <a:lumOff val="0"/>
                <a:alphaOff val="0"/>
                <a:lumMod val="110000"/>
                <a:satMod val="105000"/>
                <a:tint val="67000"/>
              </a:schemeClr>
            </a:gs>
            <a:gs pos="50000">
              <a:schemeClr val="accent1">
                <a:hueOff val="0"/>
                <a:satOff val="0"/>
                <a:lumOff val="0"/>
                <a:alphaOff val="0"/>
                <a:lumMod val="105000"/>
                <a:satMod val="103000"/>
                <a:tint val="73000"/>
              </a:schemeClr>
            </a:gs>
            <a:gs pos="100000">
              <a:schemeClr val="accent1">
                <a:hueOff val="0"/>
                <a:satOff val="0"/>
                <a:lumOff val="0"/>
                <a:alphaOff val="0"/>
                <a:lumMod val="105000"/>
                <a:satMod val="109000"/>
                <a:tint val="81000"/>
              </a:schemeClr>
            </a:gs>
          </a:gsLst>
          <a:lin ang="5400000" scaled="0"/>
        </a:gradFill>
        <a:ln w="6350" cap="flat" cmpd="sng" algn="ctr">
          <a:solidFill>
            <a:schemeClr val="accent1">
              <a:hueOff val="0"/>
              <a:satOff val="0"/>
              <a:lumOff val="0"/>
              <a:alphaOff val="0"/>
            </a:schemeClr>
          </a:solidFill>
          <a:prstDash val="solid"/>
          <a:miter lim="800000"/>
        </a:ln>
        <a:effectLst/>
      </dsp:spPr>
      <dsp:style>
        <a:lnRef idx="1">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endParaRPr lang="en-AU" sz="1000" kern="1200"/>
        </a:p>
        <a:p>
          <a:pPr marL="0" lvl="0" indent="0" algn="ctr" defTabSz="444500">
            <a:lnSpc>
              <a:spcPct val="90000"/>
            </a:lnSpc>
            <a:spcBef>
              <a:spcPct val="0"/>
            </a:spcBef>
            <a:spcAft>
              <a:spcPct val="35000"/>
            </a:spcAft>
            <a:buNone/>
          </a:pPr>
          <a:r>
            <a:rPr lang="en-AU" sz="800" kern="1200"/>
            <a:t>10 December</a:t>
          </a:r>
          <a:r>
            <a:rPr lang="en-AU" sz="1000" kern="1200"/>
            <a:t>	</a:t>
          </a:r>
          <a:endParaRPr lang="en-US" sz="1000" kern="1200"/>
        </a:p>
      </dsp:txBody>
      <dsp:txXfrm rot="-5400000">
        <a:off x="-4229" y="4754149"/>
        <a:ext cx="446608" cy="167231"/>
      </dsp:txXfrm>
    </dsp:sp>
    <dsp:sp modelId="{B641E0F3-0D1D-4E92-810A-10A087BEE06B}">
      <dsp:nvSpPr>
        <dsp:cNvPr id="0" name=""/>
        <dsp:cNvSpPr/>
      </dsp:nvSpPr>
      <dsp:spPr>
        <a:xfrm rot="5400000">
          <a:off x="2389288" y="2530600"/>
          <a:ext cx="488745" cy="4399487"/>
        </a:xfrm>
        <a:prstGeom prst="round2SameRect">
          <a:avLst/>
        </a:prstGeom>
        <a:solidFill>
          <a:schemeClr val="lt1">
            <a:alpha val="90000"/>
            <a:hueOff val="0"/>
            <a:satOff val="0"/>
            <a:lumOff val="0"/>
            <a:alphaOff val="0"/>
          </a:schemeClr>
        </a:solidFill>
        <a:ln w="6350" cap="flat" cmpd="sng" algn="ctr">
          <a:solidFill>
            <a:schemeClr val="accent1">
              <a:hueOff val="0"/>
              <a:satOff val="0"/>
              <a:lumOff val="0"/>
              <a:alphaOff val="0"/>
            </a:schemeClr>
          </a:solidFill>
          <a:prstDash val="solid"/>
          <a:miter lim="800000"/>
        </a:ln>
        <a:effectLst/>
      </dsp:spPr>
      <dsp:style>
        <a:lnRef idx="1">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AU" sz="1000" kern="1200"/>
            <a:t>Submit academic publication</a:t>
          </a:r>
          <a:endParaRPr lang="en-US" sz="1000" kern="1200"/>
        </a:p>
        <a:p>
          <a:pPr marL="57150" lvl="1" indent="-57150" algn="l" defTabSz="444500">
            <a:lnSpc>
              <a:spcPct val="90000"/>
            </a:lnSpc>
            <a:spcBef>
              <a:spcPct val="0"/>
            </a:spcBef>
            <a:spcAft>
              <a:spcPct val="15000"/>
            </a:spcAft>
            <a:buChar char="•"/>
          </a:pPr>
          <a:r>
            <a:rPr lang="en-AU" sz="1000" kern="1200"/>
            <a:t>Complete development of dissemination material including infographic, policy brief and animated video		</a:t>
          </a:r>
          <a:endParaRPr lang="en-US" sz="1000" kern="1200"/>
        </a:p>
      </dsp:txBody>
      <dsp:txXfrm rot="-5400000">
        <a:off x="433918" y="4509830"/>
        <a:ext cx="4375628" cy="441027"/>
      </dsp:txXfrm>
    </dsp:sp>
  </dsp:spTree>
</dsp:drawing>
</file>

<file path=word/diagrams/layout1.xml><?xml version="1.0" encoding="utf-8"?>
<dgm:layoutDef xmlns:dgm="http://schemas.openxmlformats.org/drawingml/2006/diagram" xmlns:a="http://schemas.openxmlformats.org/drawingml/2006/main" uniqueId="urn:microsoft.com/office/officeart/2005/8/layout/chevron2">
  <dgm:title val=""/>
  <dgm:desc val=""/>
  <dgm:catLst>
    <dgm:cat type="process" pri="12000"/>
    <dgm:cat type="list" pri="16000"/>
    <dgm:cat type="convert" pri="11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Lst>
      <dgm:cxnLst>
        <dgm:cxn modelId="4" srcId="0" destId="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linearFlow">
    <dgm:varLst>
      <dgm:dir/>
      <dgm:animLvl val="lvl"/>
      <dgm:resizeHandles val="exact"/>
    </dgm:varLst>
    <dgm:alg type="lin">
      <dgm:param type="linDir" val="fromT"/>
      <dgm:param type="nodeHorzAlign" val="l"/>
    </dgm:alg>
    <dgm:shape xmlns:r="http://schemas.openxmlformats.org/officeDocument/2006/relationships" r:blip="">
      <dgm:adjLst/>
    </dgm:shape>
    <dgm:presOf/>
    <dgm:constrLst>
      <dgm:constr type="h" for="ch" forName="composite" refType="h"/>
      <dgm:constr type="w" for="ch" forName="composite" refType="w"/>
      <dgm:constr type="h" for="des" forName="parentText" op="equ"/>
      <dgm:constr type="h" for="ch" forName="sp" val="-14.88"/>
      <dgm:constr type="h" for="ch" forName="sp" refType="w" refFor="des" refForName="parentText" op="gte" fact="-0.3"/>
      <dgm:constr type="primFontSz" for="des" forName="parentText" op="equ" val="65"/>
      <dgm:constr type="primFontSz" for="des" forName="descendantText" op="equ" val="65"/>
    </dgm:constrLst>
    <dgm:ruleLst/>
    <dgm:forEach name="Name0" axis="ch" ptType="node">
      <dgm:layoutNode name="composite">
        <dgm:alg type="composite"/>
        <dgm:shape xmlns:r="http://schemas.openxmlformats.org/officeDocument/2006/relationships" r:blip="">
          <dgm:adjLst/>
        </dgm:shape>
        <dgm:presOf/>
        <dgm:choose name="Name1">
          <dgm:if name="Name2" func="var" arg="dir" op="equ" val="norm">
            <dgm:constrLst>
              <dgm:constr type="t" for="ch" forName="parentText"/>
              <dgm:constr type="l" for="ch" forName="parentText"/>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refType="w" refFor="ch" refForName="pare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if>
          <dgm:else name="Name3">
            <dgm:constrLst>
              <dgm:constr type="t" for="ch" forName="parentText"/>
              <dgm:constr type="r" for="ch" forName="parentText" refType="w"/>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else>
        </dgm:choose>
        <dgm:ruleLst/>
        <dgm:layoutNode name="parentText" styleLbl="alignNode1">
          <dgm:varLst>
            <dgm:chMax val="1"/>
            <dgm:bulletEnabled val="1"/>
          </dgm:varLst>
          <dgm:alg type="tx"/>
          <dgm:shape xmlns:r="http://schemas.openxmlformats.org/officeDocument/2006/relationships" rot="90" type="chevron" r:blip="">
            <dgm:adjLst/>
          </dgm:shape>
          <dgm:presOf axis="self" ptType="node"/>
          <dgm:constrLst>
            <dgm:constr type="lMarg" refType="primFontSz" fact="0.05"/>
            <dgm:constr type="rMarg" refType="primFontSz" fact="0.05"/>
            <dgm:constr type="tMarg" refType="primFontSz" fact="0.05"/>
            <dgm:constr type="bMarg" refType="primFontSz" fact="0.05"/>
          </dgm:constrLst>
          <dgm:ruleLst>
            <dgm:rule type="h" val="100" fact="NaN" max="NaN"/>
            <dgm:rule type="primFontSz" val="24" fact="NaN" max="NaN"/>
            <dgm:rule type="h" val="110" fact="NaN" max="NaN"/>
            <dgm:rule type="primFontSz" val="18" fact="NaN" max="NaN"/>
            <dgm:rule type="h" val="INF" fact="NaN" max="NaN"/>
            <dgm:rule type="primFontSz" val="5" fact="NaN" max="NaN"/>
          </dgm:ruleLst>
        </dgm:layoutNode>
        <dgm:layoutNode name="descendantText" styleLbl="alignAcc1">
          <dgm:varLst>
            <dgm:bulletEnabled val="1"/>
          </dgm:varLst>
          <dgm:choose name="Name4">
            <dgm:if name="Name5" func="var" arg="dir" op="equ" val="norm">
              <dgm:alg type="tx">
                <dgm:param type="stBulletLvl" val="1"/>
                <dgm:param type="txAnchorVertCh" val="mid"/>
              </dgm:alg>
              <dgm:shape xmlns:r="http://schemas.openxmlformats.org/officeDocument/2006/relationships" rot="90" type="round2SameRect" r:blip="">
                <dgm:adjLst/>
              </dgm:shape>
            </dgm:if>
            <dgm:else name="Name6">
              <dgm:alg type="tx">
                <dgm:param type="stBulletLvl" val="1"/>
                <dgm:param type="txAnchorVertCh" val="mid"/>
              </dgm:alg>
              <dgm:shape xmlns:r="http://schemas.openxmlformats.org/officeDocument/2006/relationships" rot="-90" type="round2SameRect" r:blip="">
                <dgm:adjLst/>
              </dgm:shape>
            </dgm:else>
          </dgm:choose>
          <dgm:presOf axis="des" ptType="node"/>
          <dgm:choose name="Name7">
            <dgm:if name="Name8" func="var" arg="dir" op="equ" val="norm">
              <dgm:constrLst>
                <dgm:constr type="secFontSz" refType="primFontSz"/>
                <dgm:constr type="tMarg" refType="primFontSz" fact="0.05"/>
                <dgm:constr type="bMarg" refType="primFontSz" fact="0.05"/>
                <dgm:constr type="rMarg" refType="primFontSz" fact="0.05"/>
              </dgm:constrLst>
            </dgm:if>
            <dgm:else name="Name9">
              <dgm:constrLst>
                <dgm:constr type="secFontSz" refType="primFontSz"/>
                <dgm:constr type="tMarg" refType="primFontSz" fact="0.05"/>
                <dgm:constr type="bMarg" refType="primFontSz" fact="0.05"/>
                <dgm:constr type="lMarg" refType="primFontSz" fact="0.05"/>
              </dgm:constrLst>
            </dgm:else>
          </dgm:choose>
          <dgm:ruleLst>
            <dgm:rule type="primFontSz" val="5" fact="NaN" max="NaN"/>
          </dgm:ruleLst>
        </dgm:layoutNode>
      </dgm:layoutNode>
      <dgm:forEach name="Name10" axis="followSib" ptType="sibTrans" cnt="1">
        <dgm:layoutNode name="sp">
          <dgm:alg type="sp"/>
          <dgm:shape xmlns:r="http://schemas.openxmlformats.org/officeDocument/2006/relationships" r:blip="">
            <dgm:adjLst/>
          </dgm:shape>
          <dgm:presOf axis="self"/>
          <dgm:constrLst>
            <dgm:constr type="w" val="1"/>
            <dgm:constr type="h" val="37.5"/>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3">
  <dgm:title val=""/>
  <dgm:desc val=""/>
  <dgm:catLst>
    <dgm:cat type="simple" pri="10300"/>
  </dgm:catLst>
  <dgm:scene3d>
    <a:camera prst="orthographicFront"/>
    <a:lightRig rig="threePt" dir="t"/>
  </dgm:scene3d>
  <dgm:styleLbl name="node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lnNode1">
    <dgm:scene3d>
      <a:camera prst="orthographicFront"/>
      <a:lightRig rig="flat" dir="t"/>
    </dgm:scene3d>
    <dgm:sp3d prstMaterial="dkEdge">
      <a:bevelT w="8200" h="38100"/>
    </dgm:sp3d>
    <dgm:txPr/>
    <dgm:style>
      <a:lnRef idx="1">
        <a:scrgbClr r="0" g="0" b="0"/>
      </a:lnRef>
      <a:fillRef idx="2">
        <a:scrgbClr r="0" g="0" b="0"/>
      </a:fillRef>
      <a:effectRef idx="0">
        <a:scrgbClr r="0" g="0" b="0"/>
      </a:effectRef>
      <a:fontRef idx="minor">
        <a:schemeClr val="dk1"/>
      </a:fontRef>
    </dgm:style>
  </dgm:styleLbl>
  <dgm:styleLbl name="vennNode1">
    <dgm:scene3d>
      <a:camera prst="orthographicFront"/>
      <a:lightRig rig="flat" dir="t"/>
    </dgm:scene3d>
    <dgm:sp3d prstMaterial="dkEdge">
      <a:bevelT w="8200" h="38100"/>
    </dgm:sp3d>
    <dgm:txPr/>
    <dgm:style>
      <a:lnRef idx="0">
        <a:scrgbClr r="0" g="0" b="0"/>
      </a:lnRef>
      <a:fillRef idx="2">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node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f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align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b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f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b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1">
        <a:scrgbClr r="0" g="0" b="0"/>
      </a:lnRef>
      <a:fillRef idx="2">
        <a:scrgbClr r="0" g="0" b="0"/>
      </a:fillRef>
      <a:effectRef idx="1">
        <a:scrgbClr r="0" g="0" b="0"/>
      </a:effectRef>
      <a:fontRef idx="minor"/>
    </dgm:style>
  </dgm:styleLbl>
  <dgm:styleLbl name="asst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parChTrans2D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2">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3">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4">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2">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flat" dir="t"/>
    </dgm:scene3d>
    <dgm:sp3d prstMaterial="dkEdge">
      <a:bevelT w="8200" h="38100"/>
    </dgm:sp3d>
    <dgm:txPr/>
    <dgm:style>
      <a:lnRef idx="1">
        <a:scrgbClr r="0" g="0" b="0"/>
      </a:lnRef>
      <a:fillRef idx="2">
        <a:scrgbClr r="0" g="0" b="0"/>
      </a:fillRef>
      <a:effectRef idx="1">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28E6C2-D776-4C55-8804-0A4294A39E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13</Pages>
  <Words>5669</Words>
  <Characters>32318</Characters>
  <Application>Microsoft Office Word</Application>
  <DocSecurity>0</DocSecurity>
  <Lines>269</Lines>
  <Paragraphs>75</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37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orah Riesenberg</dc:creator>
  <cp:keywords/>
  <dc:description/>
  <cp:lastModifiedBy>Miranda Blake</cp:lastModifiedBy>
  <cp:revision>19</cp:revision>
  <dcterms:created xsi:type="dcterms:W3CDTF">2022-02-02T03:30:00Z</dcterms:created>
  <dcterms:modified xsi:type="dcterms:W3CDTF">2022-07-10T06:00:00Z</dcterms:modified>
</cp:coreProperties>
</file>